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7DC1B" w14:textId="77777777" w:rsidR="000E1995" w:rsidRDefault="000E1995" w:rsidP="000E1995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1813A405" w14:textId="67ABD02E" w:rsidR="000E1995" w:rsidRPr="007909DE" w:rsidRDefault="000E1995" w:rsidP="000E1995">
      <w:pPr>
        <w:jc w:val="left"/>
        <w:rPr>
          <w:rFonts w:ascii="Times New Roman" w:hAnsi="Times New Roman" w:cs="Times New Roman"/>
          <w:b/>
          <w:sz w:val="24"/>
          <w:szCs w:val="28"/>
        </w:rPr>
      </w:pPr>
      <w:proofErr w:type="spellStart"/>
      <w:r w:rsidRPr="007909DE">
        <w:rPr>
          <w:rFonts w:ascii="Times New Roman" w:hAnsi="Times New Roman" w:cs="Times New Roman" w:hint="eastAsia"/>
          <w:b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sz w:val="24"/>
          <w:szCs w:val="28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8"/>
        </w:rPr>
        <w:t>1</w:t>
      </w:r>
      <w:r w:rsidRPr="007909DE">
        <w:rPr>
          <w:rFonts w:ascii="Times New Roman" w:hAnsi="Times New Roman" w:cs="Times New Roman" w:hint="eastAsia"/>
          <w:b/>
          <w:sz w:val="24"/>
          <w:szCs w:val="28"/>
        </w:rPr>
        <w:t>: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 Characteristics of </w:t>
      </w:r>
      <w:bookmarkStart w:id="0" w:name="OLE_LINK6"/>
      <w:r w:rsidRPr="007909DE">
        <w:rPr>
          <w:rFonts w:ascii="Times New Roman" w:hAnsi="Times New Roman" w:cs="Times New Roman"/>
          <w:b/>
          <w:sz w:val="24"/>
          <w:szCs w:val="28"/>
        </w:rPr>
        <w:t>studies included in the meta-analysis of</w:t>
      </w:r>
      <w:bookmarkEnd w:id="0"/>
      <w:r w:rsidRPr="007909D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70350C">
        <w:rPr>
          <w:rFonts w:ascii="Times New Roman" w:hAnsi="Times New Roman" w:cs="Times New Roman"/>
          <w:b/>
          <w:sz w:val="24"/>
          <w:szCs w:val="28"/>
        </w:rPr>
        <w:t xml:space="preserve">the 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prevalence of </w:t>
      </w:r>
      <w:r w:rsidRPr="007909DE">
        <w:rPr>
          <w:rFonts w:ascii="Times New Roman" w:hAnsi="Times New Roman" w:cs="Times New Roman" w:hint="eastAsia"/>
          <w:b/>
          <w:sz w:val="24"/>
          <w:szCs w:val="28"/>
        </w:rPr>
        <w:t>perinatal</w:t>
      </w:r>
      <w:r w:rsidRPr="007909DE">
        <w:rPr>
          <w:rFonts w:ascii="Times New Roman" w:hAnsi="Times New Roman" w:cs="Times New Roman"/>
          <w:b/>
          <w:sz w:val="24"/>
          <w:szCs w:val="28"/>
        </w:rPr>
        <w:t xml:space="preserve"> depression.</w:t>
      </w:r>
    </w:p>
    <w:tbl>
      <w:tblPr>
        <w:tblStyle w:val="a3"/>
        <w:tblW w:w="16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4"/>
        <w:gridCol w:w="1276"/>
        <w:gridCol w:w="1418"/>
        <w:gridCol w:w="1559"/>
        <w:gridCol w:w="1276"/>
        <w:gridCol w:w="1134"/>
        <w:gridCol w:w="1134"/>
        <w:gridCol w:w="1134"/>
        <w:gridCol w:w="1275"/>
        <w:gridCol w:w="993"/>
        <w:gridCol w:w="1417"/>
        <w:gridCol w:w="992"/>
      </w:tblGrid>
      <w:tr w:rsidR="000E1995" w:rsidRPr="00A728CB" w14:paraId="00FF5F98" w14:textId="77777777" w:rsidTr="00D40229">
        <w:trPr>
          <w:cantSplit/>
          <w:trHeight w:val="564"/>
        </w:trPr>
        <w:tc>
          <w:tcPr>
            <w:tcW w:w="2504" w:type="dxa"/>
            <w:tcBorders>
              <w:bottom w:val="single" w:sz="4" w:space="0" w:color="auto"/>
            </w:tcBorders>
          </w:tcPr>
          <w:p w14:paraId="44880DBC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83CECC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A1385D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Sett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FBE981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Desig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39C9AA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Time poi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FA4365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Sampling meth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F83BDA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Sample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1D02F2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 xml:space="preserve">Identified case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06D535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Tool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2E1D2E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Cut-off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226021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>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CE938D" w14:textId="77777777" w:rsidR="000E1995" w:rsidRPr="0076317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63170">
              <w:rPr>
                <w:rFonts w:ascii="Times New Roman" w:hAnsi="Times New Roman" w:cs="Times New Roman"/>
                <w:b/>
                <w:bCs/>
                <w:szCs w:val="21"/>
              </w:rPr>
              <w:t xml:space="preserve">Quality score </w:t>
            </w:r>
          </w:p>
        </w:tc>
      </w:tr>
      <w:tr w:rsidR="000E1995" w:rsidRPr="00A728CB" w14:paraId="67164B46" w14:textId="77777777" w:rsidTr="00D40229">
        <w:trPr>
          <w:cantSplit/>
        </w:trPr>
        <w:tc>
          <w:tcPr>
            <w:tcW w:w="2504" w:type="dxa"/>
            <w:tcBorders>
              <w:top w:val="single" w:sz="4" w:space="0" w:color="auto"/>
            </w:tcBorders>
          </w:tcPr>
          <w:p w14:paraId="6002F5C0" w14:textId="393B063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nNhbjwvQXV0aG9yPjxZZWFyPjIwMjM8L1llYXI+PFJl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</w:fldData>
              </w:fldChar>
            </w:r>
            <w:r w:rsidR="009F1F1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9F1F1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bnNhbjwvQXV0aG9yPjxZZWFyPjIwMjM8L1llYXI+PFJl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</w:fldData>
              </w:fldChar>
            </w:r>
            <w:r w:rsidR="009F1F1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9F1F11">
              <w:rPr>
                <w:rFonts w:ascii="Times New Roman" w:hAnsi="Times New Roman" w:cs="Times New Roman"/>
                <w:szCs w:val="21"/>
              </w:rPr>
            </w:r>
            <w:r w:rsidR="009F1F11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Insan et al., 2023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9AB50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205AB0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Community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43D6CC" w14:textId="77777777" w:rsidR="000E1995" w:rsidRPr="00A728CB" w:rsidRDefault="000E1995" w:rsidP="00D402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94272E" w14:textId="77777777" w:rsidR="000E1995" w:rsidRPr="00A728CB" w:rsidRDefault="000E1995" w:rsidP="00D402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AFC5BD" w14:textId="77777777" w:rsidR="000E1995" w:rsidRPr="00A728CB" w:rsidRDefault="000E1995" w:rsidP="00D402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4195B7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194DD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CC326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B7936F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489FCB4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459D30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56.6%</w:t>
            </w:r>
          </w:p>
          <w:p w14:paraId="4AABF7B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4B8AB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0E1995" w:rsidRPr="00A728CB" w14:paraId="49A51438" w14:textId="77777777" w:rsidTr="00D40229">
        <w:trPr>
          <w:cantSplit/>
        </w:trPr>
        <w:tc>
          <w:tcPr>
            <w:tcW w:w="2504" w:type="dxa"/>
          </w:tcPr>
          <w:p w14:paraId="5D52BBBB" w14:textId="3EA34164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haun&lt;/Author&gt;&lt;Year&gt;2022&lt;/Year&gt;&lt;RecNum&gt;23976&lt;/RecNum&gt;&lt;DisplayText&gt;(Shaun et al., 2022)&lt;/DisplayText&gt;&lt;record&gt;&lt;rec-number&gt;23976&lt;/rec-number&gt;&lt;foreign-keys&gt;&lt;key app="EN" db-id="fap9edddpw9w0vezta6pxvwpda2x2xtaftrx" timestamp="1679640169" guid="7d52c18c-1cb6-45c6-83d5-9b83da9ebc88"&gt;23976&lt;/key&gt;&lt;/foreign-keys&gt;&lt;ref-type name="Journal Article"&gt;17&lt;/ref-type&gt;&lt;contributors&gt;&lt;authors&gt;&lt;author&gt;Shaun, Md Mahbubul Alam&lt;/author&gt;&lt;author&gt;Nizum, Md Wahidur Rahman&lt;/author&gt;&lt;author&gt;Shuvo, Md Asaduzzaman&lt;/author&gt;&lt;author&gt;Fayeza, Fahmida&lt;/author&gt;&lt;author&gt;Faruk, Md Omar&lt;/author&gt;&lt;author&gt;Alam, Md Fakrul&lt;/author&gt;&lt;author&gt;Ahmed, Md Sabbir&lt;/author&gt;&lt;author&gt;Zaman, Sanjana&lt;/author&gt;&lt;author&gt;Mali, Sujan Kanti&lt;/author&gt;&lt;author&gt;Hawlader, Mohammad Delwer Hossain&lt;/author&gt;&lt;/authors&gt;&lt;/contributors&gt;&lt;titles&gt;&lt;title&gt;Association between depressive symptoms and poor sleep quality among pregnant women in Northern Rural Bangladesh: a community-based cross-sectional study&lt;/title&gt;&lt;secondary-title&gt;Bmc Psychiatry&lt;/secondary-title&gt;&lt;/titles&gt;&lt;periodical&gt;&lt;full-title&gt;BMC Psychiatry&lt;/full-title&gt;&lt;/periodical&gt;&lt;volume&gt;22&lt;/volume&gt;&lt;number&gt;1&lt;/number&gt;&lt;dates&gt;&lt;year&gt;2022&lt;/year&gt;&lt;pub-dates&gt;&lt;date&gt;Mar 19&lt;/date&gt;&lt;/pub-dates&gt;&lt;/dates&gt;&lt;accession-num&gt;WOS:000770612800003&lt;/accession-num&gt;&lt;work-type&gt;Article&lt;/work-type&gt;&lt;urls&gt;&lt;related-urls&gt;&lt;url&gt;&lt;style face="underline" font="default" size="100%"&gt;&amp;lt;Go to ISI&amp;gt;://WOS:000770612800003&lt;/style&gt;&lt;/url&gt;&lt;/related-urls&gt;&lt;/urls&gt;&lt;custom7&gt;201&lt;/custom7&gt;&lt;electronic-resource-num&gt;10.1186/s12888-022-03839-w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Shaun et al., 2022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9F8E61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</w:tcPr>
          <w:p w14:paraId="6C9F4B6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361BB855" w14:textId="77777777" w:rsidR="000E1995" w:rsidRPr="00A728CB" w:rsidRDefault="000E1995" w:rsidP="00D4022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07B6487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  <w:r w:rsidRPr="00A728C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78CC6C1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555C123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81</w:t>
            </w:r>
          </w:p>
        </w:tc>
        <w:tc>
          <w:tcPr>
            <w:tcW w:w="1134" w:type="dxa"/>
          </w:tcPr>
          <w:p w14:paraId="483389B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75" w:type="dxa"/>
          </w:tcPr>
          <w:p w14:paraId="7C36309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45F373F7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27B4937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58AE43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.94%</w:t>
            </w:r>
          </w:p>
        </w:tc>
        <w:tc>
          <w:tcPr>
            <w:tcW w:w="992" w:type="dxa"/>
          </w:tcPr>
          <w:p w14:paraId="4C613E6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0E1995" w:rsidRPr="00A728CB" w14:paraId="5C008234" w14:textId="77777777" w:rsidTr="00D40229">
        <w:trPr>
          <w:cantSplit/>
          <w:trHeight w:val="486"/>
        </w:trPr>
        <w:tc>
          <w:tcPr>
            <w:tcW w:w="2504" w:type="dxa"/>
          </w:tcPr>
          <w:p w14:paraId="5D0597C3" w14:textId="6FF08CEE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Aslam&lt;/Author&gt;&lt;Year&gt;2022&lt;/Year&gt;&lt;RecNum&gt;38747&lt;/RecNum&gt;&lt;DisplayText&gt;(Aslam et al., 2022)&lt;/DisplayText&gt;&lt;record&gt;&lt;rec-number&gt;38747&lt;/rec-number&gt;&lt;foreign-keys&gt;&lt;key app="EN" db-id="fap9edddpw9w0vezta6pxvwpda2x2xtaftrx" timestamp="1679913751" guid="9e2ecf2a-c511-4307-8a3b-76c05d5ab29e"&gt;38747&lt;/key&gt;&lt;/foreign-keys&gt;&lt;ref-type name="Journal Article"&gt;17&lt;/ref-type&gt;&lt;contributors&gt;&lt;authors&gt;&lt;author&gt;Aslam, M.&lt;/author&gt;&lt;author&gt;Nawab, T.&lt;/author&gt;&lt;author&gt;Ahmad, A.&lt;/author&gt;&lt;author&gt;Abedi, A. J.&lt;/author&gt;&lt;author&gt;Azmi, S. A.&lt;/author&gt;&lt;/authors&gt;&lt;/contributors&gt;&lt;titles&gt;&lt;title&gt;Postpartum Depression and its Clinico-Social Correlates-A Community-Based Study in Aligarh&lt;/title&gt;&lt;secondary-title&gt;Indian Journal of Public Health&lt;/secondary-title&gt;&lt;/titles&gt;&lt;periodical&gt;&lt;full-title&gt;Indian Journal of Public Health&lt;/full-title&gt;&lt;/periodical&gt;&lt;pages&gt;473-479&lt;/pages&gt;&lt;volume&gt;66&lt;/volume&gt;&lt;number&gt;4&lt;/number&gt;&lt;keywords&gt;&lt;keyword&gt;Community-based study&lt;/keyword&gt;&lt;keyword&gt;Edinburg postnatal depression scale&lt;/keyword&gt;&lt;keyword&gt;Postpartum depression&lt;/keyword&gt;&lt;/keywords&gt;&lt;dates&gt;&lt;year&gt;2022&lt;/year&gt;&lt;/dates&gt;&lt;publisher&gt;Wolters Kluwer Medknow Publications&lt;/publisher&gt;&lt;work-type&gt;Article&lt;/work-type&gt;&lt;urls&gt;&lt;related-urls&gt;&lt;url&gt;https://www-scopus-com.heyworld.top/inward/record.uri?eid=2-s2.0-85146914243&amp;amp;doi=10.4103%2fijph.ijph_1694_21&amp;amp;partnerID=40&amp;amp;md5=bc958d065d70508744beeef55173e9aa&lt;/url&gt;&lt;/related-urls&gt;&lt;/urls&gt;&lt;electronic-resource-num&gt;10.4103/ijph.ijph_1694_21&lt;/electronic-resource-num&gt;&lt;remote-database-name&gt;Scopus&lt;/remote-database-nam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Aslam et al., 2022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3A9BF180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0B8C974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2B94B8EB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386CA58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</w:p>
          <w:p w14:paraId="650D439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8E61B5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EB2E61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34</w:t>
            </w:r>
          </w:p>
          <w:p w14:paraId="7032D1C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A5D68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3</w:t>
            </w:r>
          </w:p>
          <w:p w14:paraId="3D246F0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9C46C4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3F79FE76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4623D09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705A43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9.7%</w:t>
            </w:r>
          </w:p>
        </w:tc>
        <w:tc>
          <w:tcPr>
            <w:tcW w:w="992" w:type="dxa"/>
          </w:tcPr>
          <w:p w14:paraId="5E78D14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0E1995" w:rsidRPr="00A728CB" w14:paraId="454EFC86" w14:textId="77777777" w:rsidTr="00D40229">
        <w:trPr>
          <w:cantSplit/>
        </w:trPr>
        <w:tc>
          <w:tcPr>
            <w:tcW w:w="2504" w:type="dxa"/>
          </w:tcPr>
          <w:p w14:paraId="1A8FEBB2" w14:textId="39E7B4C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WdoYXZhbjwvQXV0aG9yPjxZZWFyPjIwMjE8L1llYXI+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SYWdoYXZhbjwvQXV0aG9yPjxZZWFyPjIwMjE8L1llYXI+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Raghavan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E51C73C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42550BC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53B1E055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9F7ED3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erinatal</w:t>
            </w:r>
          </w:p>
        </w:tc>
        <w:tc>
          <w:tcPr>
            <w:tcW w:w="1134" w:type="dxa"/>
          </w:tcPr>
          <w:p w14:paraId="6753B2F0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104933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64</w:t>
            </w:r>
          </w:p>
        </w:tc>
        <w:tc>
          <w:tcPr>
            <w:tcW w:w="1134" w:type="dxa"/>
          </w:tcPr>
          <w:p w14:paraId="7791037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275" w:type="dxa"/>
          </w:tcPr>
          <w:p w14:paraId="113DEB0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F6F4C3C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3BCC4C9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7A36944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23.9%</w:t>
            </w:r>
          </w:p>
          <w:p w14:paraId="430A2DD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88C9C2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0E1995" w:rsidRPr="00A728CB" w14:paraId="5C944056" w14:textId="77777777" w:rsidTr="00D40229">
        <w:trPr>
          <w:cantSplit/>
        </w:trPr>
        <w:tc>
          <w:tcPr>
            <w:tcW w:w="2504" w:type="dxa"/>
          </w:tcPr>
          <w:p w14:paraId="023A8CCE" w14:textId="117732CB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XJpYTwvQXV0aG9yPjxZZWFyPjIwMjE8L1llYXI+PFJl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XJpYTwvQXV0aG9yPjxZZWFyPjIwMjE8L1llYXI+PFJl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Maria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B38726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5F8ADD9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6D6510AC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93D969C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</w:p>
          <w:p w14:paraId="2AC7CFE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7F22E9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E6B309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134" w:type="dxa"/>
          </w:tcPr>
          <w:p w14:paraId="7134ED6B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275" w:type="dxa"/>
          </w:tcPr>
          <w:p w14:paraId="168521C7" w14:textId="77777777" w:rsidR="000E1995" w:rsidRPr="009E67D2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E67D2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C6D852B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13</w:t>
            </w:r>
          </w:p>
          <w:p w14:paraId="609A8D1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423E70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2.5%</w:t>
            </w:r>
          </w:p>
        </w:tc>
        <w:tc>
          <w:tcPr>
            <w:tcW w:w="992" w:type="dxa"/>
          </w:tcPr>
          <w:p w14:paraId="1063B7F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0E1995" w:rsidRPr="00A728CB" w14:paraId="371D71A5" w14:textId="77777777" w:rsidTr="00D40229">
        <w:trPr>
          <w:cantSplit/>
        </w:trPr>
        <w:tc>
          <w:tcPr>
            <w:tcW w:w="2504" w:type="dxa"/>
          </w:tcPr>
          <w:p w14:paraId="3E750E64" w14:textId="3120ECDB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Jha&lt;/Author&gt;&lt;Year&gt;2021&lt;/Year&gt;&lt;RecNum&gt;19210&lt;/RecNum&gt;&lt;DisplayText&gt;(Jha et al., 2021)&lt;/DisplayText&gt;&lt;record&gt;&lt;rec-number&gt;19210&lt;/rec-number&gt;&lt;foreign-keys&gt;&lt;key app="EN" db-id="fap9edddpw9w0vezta6pxvwpda2x2xtaftrx" timestamp="1679634189" guid="b91f5eda-eded-47e9-936f-9c78cf2a6892"&gt;19210&lt;/key&gt;&lt;/foreign-keys&gt;&lt;ref-type name="Journal Article"&gt;17&lt;/ref-type&gt;&lt;contributors&gt;&lt;authors&gt;&lt;author&gt;Jha, S.&lt;/author&gt;&lt;author&gt;Salve, H. R.&lt;/author&gt;&lt;author&gt;Goswami, K.&lt;/author&gt;&lt;author&gt;Sagar, R.&lt;/author&gt;&lt;author&gt;Kant, S.&lt;/author&gt;&lt;/authors&gt;&lt;/contributors&gt;&lt;auth-address&gt;Centre for Community Medicine, AIIMS, New Delhi, India.&amp;#xD;Department of Psychiatry, AIIMS, New Delhi, India.&lt;/auth-address&gt;&lt;titles&gt;&lt;title&gt;Prevalence of Common Mental Disorders among pregnant women-Evidence from population-based study in rural Haryana, India&lt;/title&gt;&lt;secondary-title&gt;J Family Med Prim Care&lt;/secondary-title&gt;&lt;/titles&gt;&lt;periodical&gt;&lt;full-title&gt;J Family Med Prim Care&lt;/full-title&gt;&lt;/periodical&gt;&lt;pages&gt;2319-2324&lt;/pages&gt;&lt;volume&gt;10&lt;/volume&gt;&lt;number&gt;6&lt;/number&gt;&lt;edition&gt;20210702&lt;/edition&gt;&lt;keywords&gt;&lt;keyword&gt;Common Mental Disorders&lt;/keyword&gt;&lt;keyword&gt;India&lt;/keyword&gt;&lt;keyword&gt;pregnancy&lt;/keyword&gt;&lt;keyword&gt;rural&lt;/keyword&gt;&lt;/keywords&gt;&lt;dates&gt;&lt;year&gt;2021&lt;/year&gt;&lt;pub-dates&gt;&lt;date&gt;Jun&lt;/date&gt;&lt;/pub-dates&gt;&lt;/dates&gt;&lt;isbn&gt;2249-4863 (Print)&amp;#xD;2249-4863&lt;/isbn&gt;&lt;accession-num&gt;34322431&lt;/accession-num&gt;&lt;urls&gt;&lt;/urls&gt;&lt;custom1&gt;There are no conflicts of interest.&lt;/custom1&gt;&lt;custom2&gt;PMC8284220&lt;/custom2&gt;&lt;electronic-resource-num&gt;10.4103/jfmpc.jfmpc_2485_2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Jha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BB5E26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7BBC501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0259F3D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4FECB62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4714ECB5" w14:textId="77777777" w:rsidR="000E1995" w:rsidRPr="00A728CB" w:rsidRDefault="000E1995" w:rsidP="00D4022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08C9B3E0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457</w:t>
            </w:r>
          </w:p>
          <w:p w14:paraId="3D063CD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59D5BC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14434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75" w:type="dxa"/>
          </w:tcPr>
          <w:p w14:paraId="186952E8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MINI</w:t>
            </w:r>
          </w:p>
        </w:tc>
        <w:tc>
          <w:tcPr>
            <w:tcW w:w="993" w:type="dxa"/>
          </w:tcPr>
          <w:p w14:paraId="1B9E5E4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2594AFE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2.8% </w:t>
            </w:r>
          </w:p>
        </w:tc>
        <w:tc>
          <w:tcPr>
            <w:tcW w:w="992" w:type="dxa"/>
          </w:tcPr>
          <w:p w14:paraId="542C008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0E1995" w:rsidRPr="00A728CB" w14:paraId="06A26ADE" w14:textId="77777777" w:rsidTr="00D40229">
        <w:trPr>
          <w:cantSplit/>
        </w:trPr>
        <w:tc>
          <w:tcPr>
            <w:tcW w:w="2504" w:type="dxa"/>
          </w:tcPr>
          <w:p w14:paraId="7F9D93AA" w14:textId="7CB889F3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b3NoaTwvQXV0aG9yPjxZZWFyPjIwMTk8L1llYXI+PFJl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b3NoaTwvQXV0aG9yPjxZZWFyPjIwMTk8L1llYXI+PFJl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Joshi &amp; Raut, 2019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B36E0F5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63610F1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1D8DABE5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F083A4B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</w:p>
          <w:p w14:paraId="59B141BC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033B81F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5B2B232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134" w:type="dxa"/>
          </w:tcPr>
          <w:p w14:paraId="20F14BB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75" w:type="dxa"/>
          </w:tcPr>
          <w:p w14:paraId="63F38A71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11309C3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226A493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287B8D7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9%</w:t>
            </w:r>
          </w:p>
        </w:tc>
        <w:tc>
          <w:tcPr>
            <w:tcW w:w="992" w:type="dxa"/>
          </w:tcPr>
          <w:p w14:paraId="0BCB059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0E1995" w:rsidRPr="00A728CB" w14:paraId="56EECF70" w14:textId="77777777" w:rsidTr="00D40229">
        <w:trPr>
          <w:cantSplit/>
        </w:trPr>
        <w:tc>
          <w:tcPr>
            <w:tcW w:w="2504" w:type="dxa"/>
          </w:tcPr>
          <w:p w14:paraId="1FEA878A" w14:textId="26E0604D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Agarwala&lt;/Author&gt;&lt;Year&gt;2019&lt;/Year&gt;&lt;RecNum&gt;23939&lt;/RecNum&gt;&lt;DisplayText&gt;(Agarwala et al., 2019)&lt;/DisplayText&gt;&lt;record&gt;&lt;rec-number&gt;23939&lt;/rec-number&gt;&lt;foreign-keys&gt;&lt;key app="EN" db-id="fap9edddpw9w0vezta6pxvwpda2x2xtaftrx" timestamp="1679640169" guid="ff9e58f3-5197-4358-abfd-538ecbfdcad9"&gt;23939&lt;/key&gt;&lt;/foreign-keys&gt;&lt;ref-type name="Journal Article"&gt;17&lt;/ref-type&gt;&lt;contributors&gt;&lt;authors&gt;&lt;author&gt;Agarwala, Anamika&lt;/author&gt;&lt;author&gt;Rao, P. Arathi&lt;/author&gt;&lt;author&gt;Narayanan, Prakash&lt;/author&gt;&lt;/authors&gt;&lt;/contributors&gt;&lt;titles&gt;&lt;title&gt;Prevalence and predictors of postpartum depression among mothers in the rural areas of Udupi Taluk, Karnataka, India: A cross-sectional study&lt;/title&gt;&lt;secondary-title&gt;Clinical Epidemiology and Global Health&lt;/secondary-title&gt;&lt;/titles&gt;&lt;periodical&gt;&lt;full-title&gt;Clinical Epidemiology and Global Health&lt;/full-title&gt;&lt;/periodical&gt;&lt;pages&gt;342-345&lt;/pages&gt;&lt;volume&gt;7&lt;/volume&gt;&lt;number&gt;3&lt;/number&gt;&lt;dates&gt;&lt;year&gt;2019&lt;/year&gt;&lt;pub-dates&gt;&lt;date&gt;Sep&lt;/date&gt;&lt;/pub-dates&gt;&lt;/dates&gt;&lt;isbn&gt;2452-0918&lt;/isbn&gt;&lt;accession-num&gt;WOS:000488253000017&lt;/accession-num&gt;&lt;work-type&gt;Article&lt;/work-type&gt;&lt;urls&gt;&lt;related-urls&gt;&lt;url&gt;&lt;style face="underline" font="default" size="100%"&gt;&amp;lt;Go to ISI&amp;gt;://WOS:000488253000017&lt;/style&gt;&lt;/url&gt;&lt;/related-urls&gt;&lt;/urls&gt;&lt;electronic-resource-num&gt;10.1016/j.cegh.2018.08.009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Agarwala et al., 2019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035E7827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5A341A6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1BE6B28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C5B79DF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</w:p>
          <w:p w14:paraId="5C5F4CE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F15511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7FD4DB2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1134" w:type="dxa"/>
          </w:tcPr>
          <w:p w14:paraId="23E7AA4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275" w:type="dxa"/>
          </w:tcPr>
          <w:p w14:paraId="097B3FAE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846B54D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2BA6229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F88D51E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21.5%</w:t>
            </w:r>
          </w:p>
          <w:p w14:paraId="5F649B77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1AD0D95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0E1995" w:rsidRPr="00A728CB" w14:paraId="7DCB4626" w14:textId="77777777" w:rsidTr="00D40229">
        <w:trPr>
          <w:cantSplit/>
          <w:trHeight w:val="312"/>
        </w:trPr>
        <w:tc>
          <w:tcPr>
            <w:tcW w:w="2504" w:type="dxa"/>
            <w:vMerge w:val="restart"/>
          </w:tcPr>
          <w:p w14:paraId="2298F260" w14:textId="69DBE356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XRob2Q8L0F1dGhvcj48WWVhcj4yMDE4PC9ZZWFyPjxS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</w:fldData>
              </w:fldChar>
            </w:r>
            <w:r w:rsidR="009F1F11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9F1F11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YXRob2Q8L0F1dGhvcj48WWVhcj4yMDE4PC9ZZWFyPjxS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</w:fldData>
              </w:fldChar>
            </w:r>
            <w:r w:rsidR="009F1F11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9F1F11">
              <w:rPr>
                <w:rFonts w:ascii="Times New Roman" w:hAnsi="Times New Roman" w:cs="Times New Roman"/>
                <w:szCs w:val="21"/>
              </w:rPr>
            </w:r>
            <w:r w:rsidR="009F1F11"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Rathod et al., 2018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60971BEC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20171EC7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32047D4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147D7F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erinatal</w:t>
            </w:r>
          </w:p>
        </w:tc>
        <w:tc>
          <w:tcPr>
            <w:tcW w:w="1134" w:type="dxa"/>
          </w:tcPr>
          <w:p w14:paraId="6C3565F6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57958DF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134" w:type="dxa"/>
          </w:tcPr>
          <w:p w14:paraId="1F7449D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5" w:type="dxa"/>
          </w:tcPr>
          <w:p w14:paraId="4B40D840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11B4FCB9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6750072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42EEA4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.9%</w:t>
            </w:r>
          </w:p>
        </w:tc>
        <w:tc>
          <w:tcPr>
            <w:tcW w:w="992" w:type="dxa"/>
          </w:tcPr>
          <w:p w14:paraId="16DED62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0E1995" w:rsidRPr="00A728CB" w14:paraId="0450CD7B" w14:textId="77777777" w:rsidTr="00D40229">
        <w:trPr>
          <w:cantSplit/>
          <w:trHeight w:val="311"/>
        </w:trPr>
        <w:tc>
          <w:tcPr>
            <w:tcW w:w="2504" w:type="dxa"/>
            <w:vMerge/>
          </w:tcPr>
          <w:p w14:paraId="7A4F1CC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</w:tcPr>
          <w:p w14:paraId="481023F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E405F3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imary health</w:t>
            </w:r>
          </w:p>
        </w:tc>
        <w:tc>
          <w:tcPr>
            <w:tcW w:w="1559" w:type="dxa"/>
          </w:tcPr>
          <w:p w14:paraId="7691D2C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3507B5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erinatal</w:t>
            </w:r>
          </w:p>
        </w:tc>
        <w:tc>
          <w:tcPr>
            <w:tcW w:w="1134" w:type="dxa"/>
          </w:tcPr>
          <w:p w14:paraId="51992228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7AC0390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134" w:type="dxa"/>
          </w:tcPr>
          <w:p w14:paraId="3B590CA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75" w:type="dxa"/>
          </w:tcPr>
          <w:p w14:paraId="62480CCE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01203160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4B12F0FD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14:paraId="30B3EDD5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8.5%</w:t>
            </w:r>
          </w:p>
        </w:tc>
        <w:tc>
          <w:tcPr>
            <w:tcW w:w="992" w:type="dxa"/>
          </w:tcPr>
          <w:p w14:paraId="01B7D41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0E1995" w:rsidRPr="00A728CB" w14:paraId="62C53DA2" w14:textId="77777777" w:rsidTr="00D40229">
        <w:trPr>
          <w:cantSplit/>
        </w:trPr>
        <w:tc>
          <w:tcPr>
            <w:tcW w:w="2504" w:type="dxa"/>
          </w:tcPr>
          <w:p w14:paraId="2AE7879B" w14:textId="7EF0F8D1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lkaGF5ZTwvQXV0aG9yPjxZZWFyPjIwMTc8L1llYXI+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aGlkaGF5ZTwvQXV0aG9yPjxZZWFyPjIwMTc8L1llYXI+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Shidhaye et al., 2017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0F4A1E5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2979CBE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409111A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85F585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1CCC34B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10FB5D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1134" w:type="dxa"/>
          </w:tcPr>
          <w:p w14:paraId="32BFACA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5" w:type="dxa"/>
          </w:tcPr>
          <w:p w14:paraId="7E4F81AB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4B2E78C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A72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7" w:type="dxa"/>
          </w:tcPr>
          <w:p w14:paraId="50DB52D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6.9%</w:t>
            </w:r>
          </w:p>
        </w:tc>
        <w:tc>
          <w:tcPr>
            <w:tcW w:w="992" w:type="dxa"/>
          </w:tcPr>
          <w:p w14:paraId="0906BE75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0E1995" w:rsidRPr="00A728CB" w14:paraId="3498325E" w14:textId="77777777" w:rsidTr="00D40229">
        <w:trPr>
          <w:cantSplit/>
        </w:trPr>
        <w:tc>
          <w:tcPr>
            <w:tcW w:w="2504" w:type="dxa"/>
          </w:tcPr>
          <w:p w14:paraId="43DA535B" w14:textId="1EC6A88A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George&lt;/Author&gt;&lt;Year&gt;2016&lt;/Year&gt;&lt;RecNum&gt;23748&lt;/RecNum&gt;&lt;DisplayText&gt;(George et al., 2016)&lt;/DisplayText&gt;&lt;record&gt;&lt;rec-number&gt;23748&lt;/rec-number&gt;&lt;foreign-keys&gt;&lt;key app="EN" db-id="fap9edddpw9w0vezta6pxvwpda2x2xtaftrx" timestamp="1679640169" guid="be42a12e-4094-4002-b7f5-756a49625198"&gt;23748&lt;/key&gt;&lt;/foreign-keys&gt;&lt;ref-type name="Journal Article"&gt;17&lt;/ref-type&gt;&lt;contributors&gt;&lt;authors&gt;&lt;author&gt;George, Christina&lt;/author&gt;&lt;author&gt;Lalitha, Anoop R. N.&lt;/author&gt;&lt;author&gt;Antony, Abish&lt;/author&gt;&lt;author&gt;Kumar, Arun V.&lt;/author&gt;&lt;author&gt;Jacob, K. S.&lt;/author&gt;&lt;/authors&gt;&lt;/contributors&gt;&lt;titles&gt;&lt;title&gt;Antenatal depression in coastal South India: Prevalence and risk factors in the community&lt;/title&gt;&lt;secondary-title&gt;International Journal of Social Psychiatry&lt;/secondary-title&gt;&lt;/titles&gt;&lt;periodical&gt;&lt;full-title&gt;International Journal of Social Psychiatry&lt;/full-title&gt;&lt;/periodical&gt;&lt;pages&gt;141-147&lt;/pages&gt;&lt;volume&gt;62&lt;/volume&gt;&lt;number&gt;2&lt;/number&gt;&lt;dates&gt;&lt;year&gt;2016&lt;/year&gt;&lt;pub-dates&gt;&lt;date&gt;Mar&lt;/date&gt;&lt;/pub-dates&gt;&lt;/dates&gt;&lt;isbn&gt;0020-7640&lt;/isbn&gt;&lt;accession-num&gt;WOS:000370422200006&lt;/accession-num&gt;&lt;work-type&gt;Article&lt;/work-type&gt;&lt;urls&gt;&lt;related-urls&gt;&lt;url&gt;&lt;style face="underline" font="default" size="100%"&gt;&amp;lt;Go to ISI&amp;gt;://WOS:000370422200006&lt;/style&gt;&lt;/url&gt;&lt;/related-urls&gt;&lt;/urls&gt;&lt;electronic-resource-num&gt;10.1177/0020764015607919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George et al., 2016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9BCAC4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462A71B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55A5E3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6DD35C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7F65E0CC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ndom </w:t>
            </w:r>
          </w:p>
          <w:p w14:paraId="026DDE7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FBFB2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1134" w:type="dxa"/>
          </w:tcPr>
          <w:p w14:paraId="1CDF006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75" w:type="dxa"/>
          </w:tcPr>
          <w:p w14:paraId="321F5C37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CIS-R (ICD-10)</w:t>
            </w:r>
          </w:p>
        </w:tc>
        <w:tc>
          <w:tcPr>
            <w:tcW w:w="993" w:type="dxa"/>
          </w:tcPr>
          <w:p w14:paraId="782179E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374F7208" w14:textId="77777777" w:rsidR="000E1995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6.3%</w:t>
            </w:r>
          </w:p>
          <w:p w14:paraId="7DD67D5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89343A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0E1995" w:rsidRPr="00A728CB" w14:paraId="25E8FDF1" w14:textId="77777777" w:rsidTr="00D40229">
        <w:trPr>
          <w:cantSplit/>
        </w:trPr>
        <w:tc>
          <w:tcPr>
            <w:tcW w:w="2504" w:type="dxa"/>
          </w:tcPr>
          <w:p w14:paraId="4DD116EA" w14:textId="3C25B43D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cmluaXZhc2FuPC9BdXRob3I+PFllYXI+MjAxNTwvWWVh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cmluaXZhc2FuPC9BdXRob3I+PFllYXI+MjAxNTwvWWVh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Srinivasan et al., 2015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6968F5E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7AADC7F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77DE8D3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2FDCD33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459EF90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EC3A56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</w:tcPr>
          <w:p w14:paraId="32AC6A6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75" w:type="dxa"/>
          </w:tcPr>
          <w:p w14:paraId="1B7AEE7A" w14:textId="77777777" w:rsidR="000E1995" w:rsidRPr="00D86180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D86180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61B77DD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76D2464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BE00330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5%</w:t>
            </w:r>
          </w:p>
          <w:p w14:paraId="5BE7352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4FEF2EF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0E1995" w:rsidRPr="00A728CB" w14:paraId="79E5EA48" w14:textId="77777777" w:rsidTr="00D40229">
        <w:trPr>
          <w:cantSplit/>
        </w:trPr>
        <w:tc>
          <w:tcPr>
            <w:tcW w:w="2504" w:type="dxa"/>
          </w:tcPr>
          <w:p w14:paraId="7662BBF9" w14:textId="52D1F254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hivalli&lt;/Author&gt;&lt;Year&gt;2015&lt;/Year&gt;&lt;RecNum&gt;16894&lt;/RecNum&gt;&lt;DisplayText&gt;(Shivalli &amp;amp; Gururaj, 2015)&lt;/DisplayText&gt;&lt;record&gt;&lt;rec-number&gt;16894&lt;/rec-number&gt;&lt;foreign-keys&gt;&lt;key app="EN" db-id="fap9edddpw9w0vezta6pxvwpda2x2xtaftrx" timestamp="1679634188" guid="09e8f882-2008-4ea7-b1ae-940c706d3273"&gt;16894&lt;/key&gt;&lt;/foreign-keys&gt;&lt;ref-type name="Journal Article"&gt;17&lt;/ref-type&gt;&lt;contributors&gt;&lt;authors&gt;&lt;author&gt;Shivalli, S.&lt;/author&gt;&lt;author&gt;Gururaj, N.&lt;/author&gt;&lt;/authors&gt;&lt;/contributors&gt;&lt;auth-address&gt;Department of Community Medicine, Yenepoya Medical College, Yenepoya University, Deralakatte, Mangalore, Karnataka, India.&lt;/auth-address&gt;&lt;titles&gt;&lt;title&gt;Postnatal depression among rural women in South India: do socio-demographic, obstetric and pregnancy outcome have a role to play?&lt;/title&gt;&lt;secondary-title&gt;PLoS One&lt;/secondary-title&gt;&lt;/titles&gt;&lt;periodical&gt;&lt;full-title&gt;PLoS One&lt;/full-title&gt;&lt;/periodical&gt;&lt;pages&gt;e0122079&lt;/pages&gt;&lt;volume&gt;10&lt;/volume&gt;&lt;number&gt;4&lt;/number&gt;&lt;edition&gt;20150407&lt;/edition&gt;&lt;keywords&gt;&lt;keyword&gt;Adult&lt;/keyword&gt;&lt;keyword&gt;Cross-Sectional Studies&lt;/keyword&gt;&lt;keyword&gt;*Delivery, Obstetric&lt;/keyword&gt;&lt;keyword&gt;*Depression, Postpartum/epidemiology/physiopathology&lt;/keyword&gt;&lt;keyword&gt;Female&lt;/keyword&gt;&lt;keyword&gt;Humans&lt;/keyword&gt;&lt;keyword&gt;India/epidemiology&lt;/keyword&gt;&lt;keyword&gt;Pregnancy&lt;/keyword&gt;&lt;keyword&gt;*Pregnancy Outcome&lt;/keyword&gt;&lt;keyword&gt;Risk Factors&lt;/keyword&gt;&lt;keyword&gt;*Rural Population&lt;/keyword&gt;&lt;keyword&gt;Socioeconomic Factors&lt;/keyword&gt;&lt;/keywords&gt;&lt;dates&gt;&lt;year&gt;2015&lt;/year&gt;&lt;/dates&gt;&lt;isbn&gt;1932-6203&lt;/isbn&gt;&lt;accession-num&gt;25848761&lt;/accession-num&gt;&lt;urls&gt;&lt;/urls&gt;&lt;custom1&gt;Competing Interests: The authors have declared that no competing interests exist.&lt;/custom1&gt;&lt;custom2&gt;PMC4388688&lt;/custom2&gt;&lt;electronic-resource-num&gt;10.1371/journal.pone.01220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Shivalli &amp; Gururaj, 2015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1276" w:type="dxa"/>
          </w:tcPr>
          <w:p w14:paraId="44D22CD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4E0F8887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44F57B0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87CDF02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</w:p>
          <w:p w14:paraId="09841D0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5B66F2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Random</w:t>
            </w:r>
          </w:p>
          <w:p w14:paraId="498928F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DF6019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134" w:type="dxa"/>
          </w:tcPr>
          <w:p w14:paraId="51A7167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5" w:type="dxa"/>
          </w:tcPr>
          <w:p w14:paraId="121546D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54C8D9C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74E1872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B0A5862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1.4%</w:t>
            </w:r>
          </w:p>
        </w:tc>
        <w:tc>
          <w:tcPr>
            <w:tcW w:w="992" w:type="dxa"/>
          </w:tcPr>
          <w:p w14:paraId="26ED551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0E1995" w:rsidRPr="00A728CB" w14:paraId="40BCC2DB" w14:textId="77777777" w:rsidTr="00D40229">
        <w:trPr>
          <w:cantSplit/>
        </w:trPr>
        <w:tc>
          <w:tcPr>
            <w:tcW w:w="2504" w:type="dxa"/>
          </w:tcPr>
          <w:p w14:paraId="0459BC54" w14:textId="3927AE1F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b2huc29uPC9BdXRob3I+PFllYXI+MjAxNTwvWWVhcj48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b2huc29uPC9BdXRob3I+PFllYXI+MjAxNTwvWWVhcj48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=
</w:fldData>
              </w:fldCha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Johnson et al., 2015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019A92D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2200486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7FE577E5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21357C8C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</w:p>
          <w:p w14:paraId="1BF7DBC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EB64D3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02BDD3A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134" w:type="dxa"/>
          </w:tcPr>
          <w:p w14:paraId="476CC9B7" w14:textId="77777777" w:rsidR="000E1995" w:rsidRPr="00A728CB" w:rsidRDefault="000E1995" w:rsidP="00D40229">
            <w:pPr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5" w:type="dxa"/>
          </w:tcPr>
          <w:p w14:paraId="33833F7C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4D2745E6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76B157D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C83409A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5.5%</w:t>
            </w:r>
          </w:p>
        </w:tc>
        <w:tc>
          <w:tcPr>
            <w:tcW w:w="992" w:type="dxa"/>
          </w:tcPr>
          <w:p w14:paraId="22520CA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0E1995" w:rsidRPr="00A728CB" w14:paraId="590CB869" w14:textId="77777777" w:rsidTr="00D40229">
        <w:trPr>
          <w:cantSplit/>
        </w:trPr>
        <w:tc>
          <w:tcPr>
            <w:tcW w:w="2504" w:type="dxa"/>
          </w:tcPr>
          <w:p w14:paraId="248C1105" w14:textId="5876215F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hah&lt;/Author&gt;&lt;Year&gt;2021&lt;/Year&gt;&lt;RecNum&gt;23894&lt;/RecNum&gt;&lt;DisplayText&gt;(Shah et al., 2021)&lt;/DisplayText&gt;&lt;record&gt;&lt;rec-number&gt;23894&lt;/rec-number&gt;&lt;foreign-keys&gt;&lt;key app="EN" db-id="fap9edddpw9w0vezta6pxvwpda2x2xtaftrx" timestamp="1679640169" guid="064d896e-e5ad-4350-80d7-81ec0c5fe82c"&gt;23894&lt;/key&gt;&lt;/foreign-keys&gt;&lt;ref-type name="Journal Article"&gt;17&lt;/ref-type&gt;&lt;contributors&gt;&lt;authors&gt;&lt;author&gt;Shah, Ashish Kumar&lt;/author&gt;&lt;author&gt;John, Sally&lt;/author&gt;&lt;author&gt;Chawla, Khushboo&lt;/author&gt;&lt;author&gt;Vankar, Ganpat K.&lt;/author&gt;&lt;author&gt;Jaiswal, Arpita&lt;/author&gt;&lt;/authors&gt;&lt;/contributors&gt;&lt;titles&gt;&lt;title&gt;Assessment of Association between Domestic Violence and Antenatal Depression in Rural Indian Population&lt;/title&gt;&lt;secondary-title&gt;Journal of Clinical and Diagnostic Research&lt;/secondary-title&gt;&lt;/titles&gt;&lt;periodical&gt;&lt;full-title&gt;Journal of Clinical and Diagnostic Research&lt;/full-title&gt;&lt;/periodical&gt;&lt;pages&gt;VC11-VC15&lt;/pages&gt;&lt;volume&gt;15&lt;/volume&gt;&lt;number&gt;9&lt;/number&gt;&lt;dates&gt;&lt;year&gt;2021&lt;/year&gt;&lt;pub-dates&gt;&lt;date&gt;Sep&lt;/date&gt;&lt;/pub-dates&gt;&lt;/dates&gt;&lt;isbn&gt;2249-782X&lt;/isbn&gt;&lt;accession-num&gt;WOS:000752493100041&lt;/accession-num&gt;&lt;work-type&gt;Article&lt;/work-type&gt;&lt;urls&gt;&lt;related-urls&gt;&lt;url&gt;&amp;lt;Go to ISI&amp;gt;://WOS:000752493100041&lt;/url&gt;&lt;/related-urls&gt;&lt;/urls&gt;&lt;electronic-resource-num&gt;10.7860/jcdr/2021/49204.15442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Shah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C75AEE8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39C3B5B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241E6F7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EA60C9B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033E65E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0BD76533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134" w:type="dxa"/>
          </w:tcPr>
          <w:p w14:paraId="6151FDB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275" w:type="dxa"/>
          </w:tcPr>
          <w:p w14:paraId="217E478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48C0275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0A46FD40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06E434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1.5%</w:t>
            </w:r>
          </w:p>
          <w:p w14:paraId="01191D59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B87852C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0E1995" w:rsidRPr="00A728CB" w14:paraId="1286EF96" w14:textId="77777777" w:rsidTr="00D40229">
        <w:trPr>
          <w:cantSplit/>
        </w:trPr>
        <w:tc>
          <w:tcPr>
            <w:tcW w:w="2504" w:type="dxa"/>
          </w:tcPr>
          <w:p w14:paraId="580B67C3" w14:textId="2879D9DC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 w:rsidR="009F1F11"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Raj&lt;/Author&gt;&lt;Year&gt;2021&lt;/Year&gt;&lt;RecNum&gt;24477&lt;/RecNum&gt;&lt;DisplayText&gt;(Raj et al., 2021)&lt;/DisplayText&gt;&lt;record&gt;&lt;rec-number&gt;24477&lt;/rec-number&gt;&lt;foreign-keys&gt;&lt;key app="EN" db-id="fap9edddpw9w0vezta6pxvwpda2x2xtaftrx" timestamp="1679640169" guid="6ea26c26-420d-4263-a9f0-9e544792afac"&gt;24477&lt;/key&gt;&lt;/foreign-keys&gt;&lt;ref-type name="Journal Article"&gt;17&lt;/ref-type&gt;&lt;contributors&gt;&lt;authors&gt;&lt;author&gt;Raj, Kshitij&lt;/author&gt;&lt;author&gt;Keshari, Shyam Sunder&lt;/author&gt;&lt;author&gt;Shankar, Hari&lt;/author&gt;&lt;author&gt;Kesarwani, Priyanka&lt;/author&gt;&lt;/authors&gt;&lt;/contributors&gt;&lt;titles&gt;&lt;title&gt;Depression and its Association with Housing conditions and Family among Pregnant Women of Rural Varanasi&lt;/title&gt;&lt;secondary-title&gt;Indian Journal of Community Health&lt;/secondary-title&gt;&lt;/titles&gt;&lt;periodical&gt;&lt;full-title&gt;Indian Journal of Community Health&lt;/full-title&gt;&lt;/periodical&gt;&lt;pages&gt;575-579&lt;/pages&gt;&lt;volume&gt;33&lt;/volume&gt;&lt;number&gt;4&lt;/number&gt;&lt;dates&gt;&lt;year&gt;2021&lt;/year&gt;&lt;pub-dates&gt;&lt;date&gt;Oct-Dec&lt;/date&gt;&lt;/pub-dates&gt;&lt;/dates&gt;&lt;isbn&gt;0971-7587&lt;/isbn&gt;&lt;accession-num&gt;WOS:000756040400006&lt;/accession-num&gt;&lt;work-type&gt;Article&lt;/work-type&gt;&lt;urls&gt;&lt;related-urls&gt;&lt;url&gt;&amp;lt;Go to ISI&amp;gt;://WOS:000756040400006&lt;/url&gt;&lt;/related-urls&gt;&lt;/urls&gt;&lt;electronic-resource-num&gt;10.47203/IJCH.2021.v33i04.00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Raj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489898F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21309ECF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14940B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243A9CE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08D62612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1A7F390A" w14:textId="77777777" w:rsidR="000E1995" w:rsidRPr="00A728CB" w:rsidRDefault="000E1995" w:rsidP="00D40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220</w:t>
            </w:r>
          </w:p>
          <w:p w14:paraId="1DBBE676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</w:tcPr>
          <w:p w14:paraId="4C850EB0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75" w:type="dxa"/>
          </w:tcPr>
          <w:p w14:paraId="27915D44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BDI Ⅱ</w:t>
            </w:r>
          </w:p>
        </w:tc>
        <w:tc>
          <w:tcPr>
            <w:tcW w:w="993" w:type="dxa"/>
          </w:tcPr>
          <w:p w14:paraId="0EB3BFB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4</w:t>
            </w:r>
          </w:p>
        </w:tc>
        <w:tc>
          <w:tcPr>
            <w:tcW w:w="1417" w:type="dxa"/>
          </w:tcPr>
          <w:p w14:paraId="20CD8F71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7.3%</w:t>
            </w:r>
          </w:p>
        </w:tc>
        <w:tc>
          <w:tcPr>
            <w:tcW w:w="992" w:type="dxa"/>
          </w:tcPr>
          <w:p w14:paraId="0904A6FD" w14:textId="77777777" w:rsidR="000E1995" w:rsidRPr="00A728CB" w:rsidRDefault="000E1995" w:rsidP="00D40229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110F05" w:rsidRPr="009F1F11" w14:paraId="46195734" w14:textId="77777777" w:rsidTr="00D40229">
        <w:trPr>
          <w:cantSplit/>
        </w:trPr>
        <w:tc>
          <w:tcPr>
            <w:tcW w:w="2504" w:type="dxa"/>
          </w:tcPr>
          <w:p w14:paraId="431ED41A" w14:textId="2C4A5BFD" w:rsidR="00110F05" w:rsidRPr="000125E3" w:rsidRDefault="00110F05" w:rsidP="00110F0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Shriraam&lt;/Author&gt;&lt;Year&gt;2019&lt;/Year&gt;&lt;RecNum&gt;46572&lt;/RecNum&gt;&lt;DisplayText&gt;(Shriraam et al., 2019)&lt;/DisplayText&gt;&lt;record&gt;&lt;rec-number&gt;46572&lt;/rec-number&gt;&lt;foreign-keys&gt;&lt;key app="EN" db-id="fap9edddpw9w0vezta6pxvwpda2x2xtaftrx" timestamp="1722595975" guid="ecf6b89e-60cc-438e-8c1f-10c4eff5df69"&gt;46572&lt;/key&gt;&lt;/foreign-keys&gt;&lt;ref-type name="Journal Article"&gt;17&lt;/ref-type&gt;&lt;contributors&gt;&lt;authors&gt;&lt;author&gt;Shriraam, Vanishree&lt;/author&gt;&lt;author&gt;Shah, PankajBadamilal&lt;/author&gt;&lt;author&gt;Rani, MAnitha&lt;/author&gt;&lt;author&gt;Sathiyasekaran, B. W. C.&lt;/author&gt;&lt;/authors&gt;&lt;/contributors&gt;&lt;titles&gt;&lt;title&gt;A community-based study of postpartum depression in rural Southern India&lt;/title&gt;&lt;secondary-title&gt;Indian Journal of Social Psychiatry&lt;/secondary-title&gt;&lt;/titles&gt;&lt;periodical&gt;&lt;full-title&gt;Indian Journal of Social Psychiatry&lt;/full-title&gt;&lt;/periodical&gt;&lt;volume&gt;35&lt;/volume&gt;&lt;number&gt;1&lt;/number&gt;&lt;section&gt;64&lt;/section&gt;&lt;dates&gt;&lt;year&gt;2019&lt;/year&gt;&lt;/dates&gt;&lt;isbn&gt;0971-9962&lt;/isbn&gt;&lt;urls&gt;&lt;/urls&gt;&lt;electronic-resource-num&gt;10.4103/ijsp.ijsp_13_18&lt;/electronic-resource-num&gt;&lt;/record&gt;&lt;/Cite&gt;&lt;/EndNote&gt;</w:instrTex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0125E3">
              <w:rPr>
                <w:rFonts w:ascii="Times New Roman" w:eastAsia="等线" w:hAnsi="Times New Roman" w:cs="Times New Roman"/>
                <w:noProof/>
                <w:szCs w:val="21"/>
              </w:rPr>
              <w:t>(Shriraam et al., 2019)</w: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0BBBB7F" w14:textId="1ADE57A2" w:rsidR="00110F05" w:rsidRPr="000125E3" w:rsidRDefault="00110F05" w:rsidP="00110F0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0D14A6A5" w14:textId="683ABC7D" w:rsidR="00110F05" w:rsidRPr="000125E3" w:rsidRDefault="00110F05" w:rsidP="00110F0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6C49C18F" w14:textId="339B83F3" w:rsidR="00110F05" w:rsidRPr="000125E3" w:rsidRDefault="00110F05" w:rsidP="00110F05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7AF8CBC" w14:textId="77777777" w:rsidR="00110F05" w:rsidRPr="000125E3" w:rsidRDefault="00110F05" w:rsidP="00110F0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64937EF0" w14:textId="77777777" w:rsidR="00110F05" w:rsidRPr="000125E3" w:rsidRDefault="00110F05" w:rsidP="00110F05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9799DEC" w14:textId="1EE9C159" w:rsidR="00110F05" w:rsidRPr="000125E3" w:rsidRDefault="00110F05" w:rsidP="00110F05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9AC2D52" w14:textId="5FDB8954" w:rsidR="00110F05" w:rsidRPr="000125E3" w:rsidRDefault="00110F05" w:rsidP="00110F05">
            <w:pPr>
              <w:widowControl/>
              <w:jc w:val="left"/>
              <w:rPr>
                <w:rFonts w:ascii="Times New Roman" w:eastAsia="等线" w:hAnsi="Times New Roman" w:cs="Times New Roman" w:hint="eastAsia"/>
                <w:szCs w:val="21"/>
              </w:rPr>
            </w:pPr>
            <w:r w:rsidRPr="000125E3">
              <w:rPr>
                <w:rFonts w:ascii="Times New Roman" w:eastAsia="等线" w:hAnsi="Times New Roman" w:cs="Times New Roman" w:hint="eastAsia"/>
                <w:szCs w:val="21"/>
              </w:rPr>
              <w:t>365</w:t>
            </w:r>
          </w:p>
        </w:tc>
        <w:tc>
          <w:tcPr>
            <w:tcW w:w="1134" w:type="dxa"/>
          </w:tcPr>
          <w:p w14:paraId="7D535A4F" w14:textId="4175EF61" w:rsidR="00110F05" w:rsidRPr="000125E3" w:rsidRDefault="00110F05" w:rsidP="00110F05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275" w:type="dxa"/>
          </w:tcPr>
          <w:p w14:paraId="01BC7965" w14:textId="431B85DD" w:rsidR="00110F05" w:rsidRPr="000125E3" w:rsidRDefault="00110F05" w:rsidP="00110F0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EPDS</w:t>
            </w:r>
          </w:p>
        </w:tc>
        <w:tc>
          <w:tcPr>
            <w:tcW w:w="993" w:type="dxa"/>
          </w:tcPr>
          <w:p w14:paraId="3689D25C" w14:textId="3D3EC559" w:rsidR="00110F05" w:rsidRPr="000125E3" w:rsidRDefault="00110F05" w:rsidP="00110F05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0125E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7" w:type="dxa"/>
          </w:tcPr>
          <w:p w14:paraId="6057F5E1" w14:textId="6077260A" w:rsidR="00110F05" w:rsidRPr="000125E3" w:rsidRDefault="00110F05" w:rsidP="00110F05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11%</w:t>
            </w:r>
          </w:p>
        </w:tc>
        <w:tc>
          <w:tcPr>
            <w:tcW w:w="992" w:type="dxa"/>
          </w:tcPr>
          <w:p w14:paraId="29809D25" w14:textId="3C2349CB" w:rsidR="00110F05" w:rsidRPr="000125E3" w:rsidRDefault="00110F05" w:rsidP="00110F05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DA08C4" w:rsidRPr="00A728CB" w14:paraId="0066B3C4" w14:textId="77777777" w:rsidTr="004370AF">
        <w:trPr>
          <w:cantSplit/>
          <w:trHeight w:val="446"/>
        </w:trPr>
        <w:tc>
          <w:tcPr>
            <w:tcW w:w="2504" w:type="dxa"/>
          </w:tcPr>
          <w:p w14:paraId="5D36EA0E" w14:textId="4C512E0A" w:rsidR="00DA08C4" w:rsidRPr="000125E3" w:rsidRDefault="00DA08C4" w:rsidP="00DA08C4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Sudeepa&lt;/Author&gt;&lt;Year&gt;2013&lt;/Year&gt;&lt;RecNum&gt;46575&lt;/RecNum&gt;&lt;DisplayText&gt;(Sudeepa et al., 2013)&lt;/DisplayText&gt;&lt;record&gt;&lt;rec-number&gt;46575&lt;/rec-number&gt;&lt;foreign-keys&gt;&lt;key app="EN" db-id="fap9edddpw9w0vezta6pxvwpda2x2xtaftrx" timestamp="1722608550" guid="1a102700-188c-47f9-9503-2ee3c8b43cfb"&gt;46575&lt;/key&gt;&lt;/foreign-keys&gt;&lt;ref-type name="Journal Article"&gt;17&lt;/ref-type&gt;&lt;contributors&gt;&lt;authors&gt;&lt;author&gt;Sudeepa, D&lt;/author&gt;&lt;author&gt;Madhukumar, Suwarna&lt;/author&gt;&lt;author&gt;Gaikwad, Vaishali&lt;/author&gt;&lt;/authors&gt;&lt;/contributors&gt;&lt;titles&gt;&lt;title&gt;A study on postnatal depression of women in rural Bangalore&lt;/title&gt;&lt;secondary-title&gt;Int J Health Sci Res&lt;/secondary-title&gt;&lt;/titles&gt;&lt;periodical&gt;&lt;full-title&gt;Int J Health Sci Res&lt;/full-title&gt;&lt;/periodical&gt;&lt;pages&gt;1-6&lt;/pages&gt;&lt;volume&gt;3&lt;/volume&gt;&lt;number&gt;1&lt;/number&gt;&lt;dates&gt;&lt;year&gt;2013&lt;/year&gt;&lt;/dates&gt;&lt;urls&gt;&lt;/urls&gt;&lt;/record&gt;&lt;/Cite&gt;&lt;/EndNote&gt;</w:instrTex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0125E3">
              <w:rPr>
                <w:rFonts w:ascii="Times New Roman" w:eastAsia="等线" w:hAnsi="Times New Roman" w:cs="Times New Roman"/>
                <w:noProof/>
                <w:szCs w:val="21"/>
              </w:rPr>
              <w:t>(Sudeepa et al., 2013)</w: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EBDF1B5" w14:textId="3D688235" w:rsidR="00DA08C4" w:rsidRPr="000125E3" w:rsidRDefault="00DA08C4" w:rsidP="00DA08C4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77EE5F54" w14:textId="43E161A4" w:rsidR="00DA08C4" w:rsidRPr="000125E3" w:rsidRDefault="00DA08C4" w:rsidP="00DA08C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0ECC0AA9" w14:textId="66CDA41C" w:rsidR="00DA08C4" w:rsidRPr="000125E3" w:rsidRDefault="00DA08C4" w:rsidP="00DA08C4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44C1B3A9" w14:textId="56504350" w:rsidR="00DA08C4" w:rsidRPr="000125E3" w:rsidRDefault="00DA08C4" w:rsidP="00DA08C4">
            <w:pPr>
              <w:widowControl/>
              <w:jc w:val="left"/>
              <w:rPr>
                <w:rFonts w:ascii="Times New Roman" w:eastAsia="等线" w:hAnsi="Times New Roman" w:cs="Times New Roman" w:hint="eastAsia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5616320F" w14:textId="28F2EBE2" w:rsidR="00DA08C4" w:rsidRPr="000125E3" w:rsidRDefault="00DA08C4" w:rsidP="00DA08C4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C8B5738" w14:textId="41FF5CF7" w:rsidR="00DA08C4" w:rsidRPr="000125E3" w:rsidRDefault="00DA08C4" w:rsidP="00DA08C4">
            <w:pPr>
              <w:widowControl/>
              <w:jc w:val="left"/>
              <w:rPr>
                <w:rFonts w:ascii="Times New Roman" w:eastAsia="等线" w:hAnsi="Times New Roman" w:cs="Times New Roman" w:hint="eastAsia"/>
                <w:szCs w:val="21"/>
              </w:rPr>
            </w:pPr>
            <w:r w:rsidRPr="000125E3">
              <w:rPr>
                <w:rFonts w:ascii="Times New Roman" w:eastAsia="等线" w:hAnsi="Times New Roman" w:cs="Times New Roman" w:hint="eastAsia"/>
                <w:szCs w:val="21"/>
              </w:rPr>
              <w:t>244</w:t>
            </w:r>
          </w:p>
        </w:tc>
        <w:tc>
          <w:tcPr>
            <w:tcW w:w="1134" w:type="dxa"/>
          </w:tcPr>
          <w:p w14:paraId="789DDD27" w14:textId="2A45D771" w:rsidR="00DA08C4" w:rsidRPr="000125E3" w:rsidRDefault="00DA08C4" w:rsidP="00DA08C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275" w:type="dxa"/>
          </w:tcPr>
          <w:p w14:paraId="5B3A0AE4" w14:textId="64D72B3A" w:rsidR="00DA08C4" w:rsidRPr="000125E3" w:rsidRDefault="00DA08C4" w:rsidP="00DA08C4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EPDS</w:t>
            </w:r>
          </w:p>
        </w:tc>
        <w:tc>
          <w:tcPr>
            <w:tcW w:w="993" w:type="dxa"/>
          </w:tcPr>
          <w:p w14:paraId="5CC0B20E" w14:textId="2DA2420A" w:rsidR="00DA08C4" w:rsidRPr="000125E3" w:rsidRDefault="00DA08C4" w:rsidP="00DA08C4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0125E3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7" w:type="dxa"/>
          </w:tcPr>
          <w:p w14:paraId="677BAC22" w14:textId="20EF4638" w:rsidR="00DA08C4" w:rsidRPr="000125E3" w:rsidRDefault="00DA08C4" w:rsidP="00DA08C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11.5%</w:t>
            </w:r>
          </w:p>
        </w:tc>
        <w:tc>
          <w:tcPr>
            <w:tcW w:w="992" w:type="dxa"/>
          </w:tcPr>
          <w:p w14:paraId="0E878785" w14:textId="6BA3662C" w:rsidR="00DA08C4" w:rsidRPr="000125E3" w:rsidRDefault="00DA08C4" w:rsidP="00DA08C4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25DF4" w:rsidRPr="00A728CB" w14:paraId="0859EE66" w14:textId="77777777" w:rsidTr="004370AF">
        <w:trPr>
          <w:cantSplit/>
          <w:trHeight w:val="446"/>
        </w:trPr>
        <w:tc>
          <w:tcPr>
            <w:tcW w:w="2504" w:type="dxa"/>
          </w:tcPr>
          <w:p w14:paraId="628FE3B3" w14:textId="73238CF3" w:rsidR="00B25DF4" w:rsidRPr="000125E3" w:rsidRDefault="00B25DF4" w:rsidP="00B25DF4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lastRenderedPageBreak/>
              <w:fldChar w:fldCharType="begin"/>
            </w:r>
            <w:r w:rsidR="004123F0" w:rsidRPr="000125E3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Zahidie&lt;/Author&gt;&lt;Year&gt;2011&lt;/Year&gt;&lt;RecNum&gt;46577&lt;/RecNum&gt;&lt;DisplayText&gt;(Zahidie et al., 2011)&lt;/DisplayText&gt;&lt;record&gt;&lt;rec-number&gt;46577&lt;/rec-number&gt;&lt;foreign-keys&gt;&lt;key app="EN" db-id="fap9edddpw9w0vezta6pxvwpda2x2xtaftrx" timestamp="1722609425" guid="3e799aaf-26e3-442b-b64c-8e43427b5812"&gt;46577&lt;/key&gt;&lt;/foreign-keys&gt;&lt;ref-type name="Journal Article"&gt;17&lt;/ref-type&gt;&lt;contributors&gt;&lt;authors&gt;&lt;author&gt;Zahidie, Aysha&lt;/author&gt;&lt;author&gt;Kazi, Ambreen&lt;/author&gt;&lt;author&gt;Fatmi, Zafar&lt;/author&gt;&lt;author&gt;Bhatti, Muhammad Tufail&lt;/author&gt;&lt;author&gt;Dureshahwar, Sayeda&lt;/author&gt;&lt;/authors&gt;&lt;/contributors&gt;&lt;titles&gt;&lt;title&gt;Social environment and depression among pregnant women in rural areas of Sind, Pakistan&lt;/title&gt;&lt;secondary-title&gt;JPMA-Journal of the Pakistan Medical Association&lt;/secondary-title&gt;&lt;/titles&gt;&lt;periodical&gt;&lt;full-title&gt;JPMA-Journal of the Pakistan Medical Association&lt;/full-title&gt;&lt;/periodical&gt;&lt;pages&gt;1183&lt;/pages&gt;&lt;volume&gt;61&lt;/volume&gt;&lt;number&gt;12&lt;/number&gt;&lt;dates&gt;&lt;year&gt;2011&lt;/year&gt;&lt;/dates&gt;&lt;isbn&gt;0030-9982&lt;/isbn&gt;&lt;urls&gt;&lt;/urls&gt;&lt;/record&gt;&lt;/Cite&gt;&lt;/EndNote&gt;</w:instrTex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0125E3">
              <w:rPr>
                <w:rFonts w:ascii="Times New Roman" w:eastAsia="等线" w:hAnsi="Times New Roman" w:cs="Times New Roman"/>
                <w:noProof/>
                <w:szCs w:val="21"/>
              </w:rPr>
              <w:t>(Zahidie et al., 2011)</w: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51F39D2" w14:textId="221D65A2" w:rsidR="00B25DF4" w:rsidRPr="000125E3" w:rsidRDefault="00B25DF4" w:rsidP="00B25DF4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418" w:type="dxa"/>
          </w:tcPr>
          <w:p w14:paraId="59FA076D" w14:textId="390C8BC2" w:rsidR="00B25DF4" w:rsidRPr="000125E3" w:rsidRDefault="00B25DF4" w:rsidP="00B25DF4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7FBCE24" w14:textId="0CD7FF9F" w:rsidR="00B25DF4" w:rsidRPr="000125E3" w:rsidRDefault="00B25DF4" w:rsidP="00B25DF4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42202A59" w14:textId="204335DC" w:rsidR="00B25DF4" w:rsidRPr="000125E3" w:rsidRDefault="00B25DF4" w:rsidP="00B25DF4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 xml:space="preserve">Antenatal </w:t>
            </w:r>
          </w:p>
        </w:tc>
        <w:tc>
          <w:tcPr>
            <w:tcW w:w="1134" w:type="dxa"/>
          </w:tcPr>
          <w:p w14:paraId="6705680E" w14:textId="56EC7D5E" w:rsidR="00B25DF4" w:rsidRPr="000125E3" w:rsidRDefault="00B25DF4" w:rsidP="00B25DF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5575C51D" w14:textId="33C9057F" w:rsidR="00B25DF4" w:rsidRPr="000125E3" w:rsidRDefault="00B25DF4" w:rsidP="00B25DF4">
            <w:pPr>
              <w:widowControl/>
              <w:jc w:val="left"/>
              <w:rPr>
                <w:rFonts w:ascii="Times New Roman" w:eastAsia="等线" w:hAnsi="Times New Roman" w:cs="Times New Roman" w:hint="eastAsia"/>
                <w:szCs w:val="21"/>
              </w:rPr>
            </w:pPr>
            <w:r w:rsidRPr="000125E3">
              <w:rPr>
                <w:rFonts w:ascii="Times New Roman" w:eastAsia="等线" w:hAnsi="Times New Roman" w:cs="Times New Roman" w:hint="eastAsia"/>
                <w:szCs w:val="21"/>
              </w:rPr>
              <w:t>375</w:t>
            </w:r>
          </w:p>
        </w:tc>
        <w:tc>
          <w:tcPr>
            <w:tcW w:w="1134" w:type="dxa"/>
          </w:tcPr>
          <w:p w14:paraId="2217D62F" w14:textId="31A66F7C" w:rsidR="00B25DF4" w:rsidRPr="000125E3" w:rsidRDefault="00B25DF4" w:rsidP="00B25DF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229</w:t>
            </w:r>
          </w:p>
        </w:tc>
        <w:tc>
          <w:tcPr>
            <w:tcW w:w="1275" w:type="dxa"/>
          </w:tcPr>
          <w:p w14:paraId="07808B17" w14:textId="231E69E5" w:rsidR="00B25DF4" w:rsidRPr="000125E3" w:rsidRDefault="00B25DF4" w:rsidP="00B25DF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CES-D</w:t>
            </w:r>
          </w:p>
        </w:tc>
        <w:tc>
          <w:tcPr>
            <w:tcW w:w="993" w:type="dxa"/>
          </w:tcPr>
          <w:p w14:paraId="6964A5CE" w14:textId="33FBA66E" w:rsidR="00B25DF4" w:rsidRPr="000125E3" w:rsidRDefault="00B25DF4" w:rsidP="00B25DF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0125E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125E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7" w:type="dxa"/>
          </w:tcPr>
          <w:p w14:paraId="5539AF5E" w14:textId="0E5869F7" w:rsidR="00B25DF4" w:rsidRPr="000125E3" w:rsidRDefault="00B25DF4" w:rsidP="00B25DF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61.1%</w:t>
            </w:r>
          </w:p>
        </w:tc>
        <w:tc>
          <w:tcPr>
            <w:tcW w:w="992" w:type="dxa"/>
          </w:tcPr>
          <w:p w14:paraId="210999B1" w14:textId="286B3523" w:rsidR="00B25DF4" w:rsidRPr="000125E3" w:rsidRDefault="00B25DF4" w:rsidP="00B25DF4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123F0" w:rsidRPr="00A728CB" w14:paraId="2E605AC9" w14:textId="77777777" w:rsidTr="00D40229">
        <w:trPr>
          <w:cantSplit/>
        </w:trPr>
        <w:tc>
          <w:tcPr>
            <w:tcW w:w="2504" w:type="dxa"/>
          </w:tcPr>
          <w:p w14:paraId="5DA1FF65" w14:textId="201F7FC2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Anato&lt;/Author&gt;&lt;Year&gt;2022&lt;/Year&gt;&lt;RecNum&gt;17959&lt;/RecNum&gt;&lt;DisplayText&gt;(Anato et al., 2022)&lt;/DisplayText&gt;&lt;record&gt;&lt;rec-number&gt;17959&lt;/rec-number&gt;&lt;foreign-keys&gt;&lt;key app="EN" db-id="fap9edddpw9w0vezta6pxvwpda2x2xtaftrx" timestamp="1679634188" guid="5587ae71-194c-4a45-bce1-2f66a314ef9d"&gt;17959&lt;/key&gt;&lt;/foreign-keys&gt;&lt;ref-type name="Journal Article"&gt;17&lt;/ref-type&gt;&lt;contributors&gt;&lt;authors&gt;&lt;author&gt;Anato, A.&lt;/author&gt;&lt;author&gt;Baye, K.&lt;/author&gt;&lt;author&gt;Stoecker, B.&lt;/author&gt;&lt;/authors&gt;&lt;/contributors&gt;&lt;auth-address&gt;School of Nutrition, Food Science and Technology, Hawassa University, Hawassa, Ethiopia anchamoanato@gmail.com.&amp;#xD;Center for Food Science and Nutrition, Addis Ababa University, Addis Ababa, Ethiopia.&amp;#xD;Department of Nutritional Sciences, Oklahoma State University, Stillwater, Oklahoma, USA.&lt;/auth-address&gt;&lt;titles&gt;&lt;title&gt;Determinants of depressive symptoms among postpartum mothers: a cross-sectional study in Ethiopia&lt;/title&gt;&lt;secondary-title&gt;BMJ Open&lt;/secondary-title&gt;&lt;/titles&gt;&lt;periodical&gt;&lt;full-title&gt;BMJ Open&lt;/full-title&gt;&lt;/periodical&gt;&lt;pages&gt;e058633&lt;/pages&gt;&lt;volume&gt;12&lt;/volume&gt;&lt;number&gt;9&lt;/number&gt;&lt;edition&gt;20220913&lt;/edition&gt;&lt;keywords&gt;&lt;keyword&gt;Cross-Sectional Studies&lt;/keyword&gt;&lt;keyword&gt;*Depression/epidemiology&lt;/keyword&gt;&lt;keyword&gt;Ethiopia/epidemiology&lt;/keyword&gt;&lt;keyword&gt;Female&lt;/keyword&gt;&lt;keyword&gt;Humans&lt;/keyword&gt;&lt;keyword&gt;Nutritional Status&lt;/keyword&gt;&lt;keyword&gt;*Postpartum Period&lt;/keyword&gt;&lt;keyword&gt;*Thinness&lt;/keyword&gt;&lt;keyword&gt;Adult psychiatry&lt;/keyword&gt;&lt;keyword&gt;Depression &amp;amp; mood disorders&lt;/keyword&gt;&lt;keyword&gt;Mental health&lt;/keyword&gt;&lt;/keywords&gt;&lt;dates&gt;&lt;year&gt;2022&lt;/year&gt;&lt;pub-dates&gt;&lt;date&gt;Sep 13&lt;/date&gt;&lt;/pub-dates&gt;&lt;/dates&gt;&lt;isbn&gt;2044-6055&lt;/isbn&gt;&lt;accession-num&gt;36100298&lt;/accession-num&gt;&lt;urls&gt;&lt;/urls&gt;&lt;custom1&gt;Competing interests: None declared.&lt;/custom1&gt;&lt;custom2&gt;PMC9472115&lt;/custom2&gt;&lt;electronic-resource-num&gt;10.1136/bmjopen-2021-0586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Anato et al., 2022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ACF9E7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418" w:type="dxa"/>
          </w:tcPr>
          <w:p w14:paraId="79FFB7E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23E6C2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FC9367F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partum</w:t>
            </w:r>
          </w:p>
          <w:p w14:paraId="353C5D6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D9471C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1589EA9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134" w:type="dxa"/>
          </w:tcPr>
          <w:p w14:paraId="66F89E0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275" w:type="dxa"/>
          </w:tcPr>
          <w:p w14:paraId="6AD28AB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2A1F8B95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173AA08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F2D4D3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2.8%</w:t>
            </w:r>
          </w:p>
        </w:tc>
        <w:tc>
          <w:tcPr>
            <w:tcW w:w="992" w:type="dxa"/>
          </w:tcPr>
          <w:p w14:paraId="47F8C9B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4123F0" w:rsidRPr="00A728CB" w14:paraId="4A4AB8E2" w14:textId="77777777" w:rsidTr="00D40229">
        <w:trPr>
          <w:cantSplit/>
          <w:trHeight w:val="577"/>
        </w:trPr>
        <w:tc>
          <w:tcPr>
            <w:tcW w:w="2504" w:type="dxa"/>
          </w:tcPr>
          <w:p w14:paraId="4187A5EA" w14:textId="1E932992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ZWxheTwvQXV0aG9yPjxZZWFyPjIwMTk8L1llYXI+PFJl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CZWxheTwvQXV0aG9yPjxZZWFyPjIwMTk8L1llYXI+PFJl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Belay et al., 2019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0BF4D42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418" w:type="dxa"/>
          </w:tcPr>
          <w:p w14:paraId="4A7AD2D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4F6C48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9DDC9F4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7C9972D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5D7ED8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04</w:t>
            </w:r>
          </w:p>
          <w:p w14:paraId="67C0809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F1279F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5</w:t>
            </w:r>
          </w:p>
          <w:p w14:paraId="62DF149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232690D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9907994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5694EFF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AC5CDD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.2%</w:t>
            </w:r>
          </w:p>
          <w:p w14:paraId="01766A0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6CF505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123F0" w:rsidRPr="00A728CB" w14:paraId="1C660CFA" w14:textId="77777777" w:rsidTr="000125E3">
        <w:trPr>
          <w:cantSplit/>
          <w:trHeight w:val="454"/>
        </w:trPr>
        <w:tc>
          <w:tcPr>
            <w:tcW w:w="2504" w:type="dxa"/>
          </w:tcPr>
          <w:p w14:paraId="2FA384C7" w14:textId="488003D3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3NzaWU8L0F1dGhvcj48WWVhcj4yMDE3PC9ZZWFyPjxS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3NzaWU8L0F1dGhvcj48WWVhcj4yMDE3PC9ZZWFyPjxS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Mossie et al., 2017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F29957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418" w:type="dxa"/>
          </w:tcPr>
          <w:p w14:paraId="6958DC6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1559" w:type="dxa"/>
          </w:tcPr>
          <w:p w14:paraId="110BA51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6C96F7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78C6420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68E10FC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134" w:type="dxa"/>
          </w:tcPr>
          <w:p w14:paraId="1D26B5A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75" w:type="dxa"/>
          </w:tcPr>
          <w:p w14:paraId="7112E31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993" w:type="dxa"/>
          </w:tcPr>
          <w:p w14:paraId="7C9FB28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4</w:t>
            </w:r>
          </w:p>
        </w:tc>
        <w:tc>
          <w:tcPr>
            <w:tcW w:w="1417" w:type="dxa"/>
          </w:tcPr>
          <w:p w14:paraId="159049D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1.1%</w:t>
            </w:r>
          </w:p>
        </w:tc>
        <w:tc>
          <w:tcPr>
            <w:tcW w:w="992" w:type="dxa"/>
          </w:tcPr>
          <w:p w14:paraId="5B6DBFDB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123F0" w:rsidRPr="00A728CB" w14:paraId="35AB3918" w14:textId="77777777" w:rsidTr="00D40229">
        <w:trPr>
          <w:cantSplit/>
        </w:trPr>
        <w:tc>
          <w:tcPr>
            <w:tcW w:w="2504" w:type="dxa"/>
          </w:tcPr>
          <w:p w14:paraId="120C9330" w14:textId="21D898D8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Wang&lt;/Author&gt;&lt;Year&gt;2022&lt;/Year&gt;&lt;RecNum&gt;16654&lt;/RecNum&gt;&lt;DisplayText&gt;(Wang et al., 2022)&lt;/DisplayText&gt;&lt;record&gt;&lt;rec-number&gt;16654&lt;/rec-number&gt;&lt;foreign-keys&gt;&lt;key app="EN" db-id="fap9edddpw9w0vezta6pxvwpda2x2xtaftrx" timestamp="1679634188" guid="a8f56016-2df5-4c83-93aa-4d12f8d79363"&gt;16654&lt;/key&gt;&lt;/foreign-keys&gt;&lt;ref-type name="Journal Article"&gt;17&lt;/ref-type&gt;&lt;contributors&gt;&lt;authors&gt;&lt;author&gt;Wang, N.&lt;/author&gt;&lt;author&gt;Mu, M.&lt;/author&gt;&lt;author&gt;Liu, Z.&lt;/author&gt;&lt;author&gt;Reheman, Z.&lt;/author&gt;&lt;author&gt;Yang, J.&lt;/author&gt;&lt;author&gt;Nie, W.&lt;/author&gt;&lt;author&gt;Shi, Y.&lt;/author&gt;&lt;author&gt;Nie, J.&lt;/author&gt;&lt;/authors&gt;&lt;/contributors&gt;&lt;auth-address&gt;Center for Experimental Economics in Education, Shaanxi Normal University, Xi&amp;apos;an, China.&lt;/auth-address&gt;&lt;titles&gt;&lt;title&gt;Correlation between primary family caregiver identity and maternal depression risk in poor rural China&lt;/title&gt;&lt;secondary-title&gt;Hong Kong Med J&lt;/secondary-title&gt;&lt;/titles&gt;&lt;periodical&gt;&lt;full-title&gt;Hong Kong Med J&lt;/full-title&gt;&lt;/periodical&gt;&lt;pages&gt;457-465&lt;/pages&gt;&lt;volume&gt;28&lt;/volume&gt;&lt;number&gt;6&lt;/number&gt;&lt;edition&gt;20221207&lt;/edition&gt;&lt;keywords&gt;&lt;keyword&gt;Infant, Newborn&lt;/keyword&gt;&lt;keyword&gt;Female&lt;/keyword&gt;&lt;keyword&gt;Pregnancy&lt;/keyword&gt;&lt;keyword&gt;Humans&lt;/keyword&gt;&lt;keyword&gt;*Depression, Postpartum/epidemiology&lt;/keyword&gt;&lt;keyword&gt;Depression/epidemiology&lt;/keyword&gt;&lt;keyword&gt;Caregivers&lt;/keyword&gt;&lt;keyword&gt;Mothers&lt;/keyword&gt;&lt;keyword&gt;China/epidemiology&lt;/keyword&gt;&lt;keyword&gt;Depression&lt;/keyword&gt;&lt;keyword&gt;Postpartum period&lt;/keyword&gt;&lt;keyword&gt;Social support&lt;/keyword&gt;&lt;/keywords&gt;&lt;dates&gt;&lt;year&gt;2022&lt;/year&gt;&lt;pub-dates&gt;&lt;date&gt;Dec&lt;/date&gt;&lt;/pub-dates&gt;&lt;/dates&gt;&lt;isbn&gt;1024-2708 (Print)&amp;#xD;1024-2708&lt;/isbn&gt;&lt;accession-num&gt;36473710&lt;/accession-num&gt;&lt;urls&gt;&lt;/urls&gt;&lt;custom1&gt;As an International Editorial Advisory Board member of the journal, Y Shi was not involved in the peer review process. Other authors have disclosed no conflicts of interest.&lt;/custom1&gt;&lt;electronic-resource-num&gt;10.12809/hkmj2198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Wang et al., 2022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07774D0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06D33FB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71411DF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A273A3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erinatal </w:t>
            </w:r>
          </w:p>
        </w:tc>
        <w:tc>
          <w:tcPr>
            <w:tcW w:w="1134" w:type="dxa"/>
          </w:tcPr>
          <w:p w14:paraId="7DF10D5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Random sampling</w:t>
            </w:r>
          </w:p>
        </w:tc>
        <w:tc>
          <w:tcPr>
            <w:tcW w:w="1134" w:type="dxa"/>
          </w:tcPr>
          <w:p w14:paraId="2399E01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220</w:t>
            </w:r>
          </w:p>
          <w:p w14:paraId="61373E7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473</w:t>
            </w:r>
          </w:p>
        </w:tc>
        <w:tc>
          <w:tcPr>
            <w:tcW w:w="1134" w:type="dxa"/>
          </w:tcPr>
          <w:p w14:paraId="1F63CF6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43</w:t>
            </w:r>
          </w:p>
          <w:p w14:paraId="531814B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88</w:t>
            </w:r>
          </w:p>
        </w:tc>
        <w:tc>
          <w:tcPr>
            <w:tcW w:w="1275" w:type="dxa"/>
          </w:tcPr>
          <w:p w14:paraId="5DDF346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6E931CC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9.5</w:t>
            </w:r>
          </w:p>
          <w:p w14:paraId="4B2840A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245A6A0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e: 19.5%</w:t>
            </w:r>
          </w:p>
          <w:p w14:paraId="2516456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st: 18.6%</w:t>
            </w:r>
          </w:p>
        </w:tc>
        <w:tc>
          <w:tcPr>
            <w:tcW w:w="992" w:type="dxa"/>
          </w:tcPr>
          <w:p w14:paraId="6271753B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4123F0" w:rsidRPr="00A728CB" w14:paraId="520738A9" w14:textId="77777777" w:rsidTr="00D40229">
        <w:trPr>
          <w:cantSplit/>
        </w:trPr>
        <w:tc>
          <w:tcPr>
            <w:tcW w:w="2504" w:type="dxa"/>
          </w:tcPr>
          <w:p w14:paraId="04BA0D56" w14:textId="72CB1FE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FuZzwvQXV0aG9yPjxZZWFyPjIwMjI8L1llYXI+PFJl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aGFuZzwvQXV0aG9yPjxZZWFyPjIwMjI8L1llYXI+PFJl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Chang et al., 2022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709E57E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059E696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293F128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3B5902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1768890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05DAF6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053</w:t>
            </w:r>
          </w:p>
        </w:tc>
        <w:tc>
          <w:tcPr>
            <w:tcW w:w="1134" w:type="dxa"/>
          </w:tcPr>
          <w:p w14:paraId="451FD94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275" w:type="dxa"/>
          </w:tcPr>
          <w:p w14:paraId="71DFCCE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DASS-C21</w:t>
            </w:r>
          </w:p>
        </w:tc>
        <w:tc>
          <w:tcPr>
            <w:tcW w:w="993" w:type="dxa"/>
          </w:tcPr>
          <w:p w14:paraId="31C50F77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6FEF15C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223736C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16.14%</w:t>
            </w:r>
          </w:p>
          <w:p w14:paraId="650FC11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86F547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4123F0" w:rsidRPr="00A728CB" w14:paraId="26D92BF9" w14:textId="77777777" w:rsidTr="00D40229">
        <w:trPr>
          <w:cantSplit/>
          <w:trHeight w:val="588"/>
        </w:trPr>
        <w:tc>
          <w:tcPr>
            <w:tcW w:w="2504" w:type="dxa"/>
          </w:tcPr>
          <w:p w14:paraId="7A157B6A" w14:textId="341B71CA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Jiang&lt;/Author&gt;&lt;Year&gt;2021&lt;/Year&gt;&lt;RecNum&gt;23948&lt;/RecNum&gt;&lt;DisplayText&gt;(Jiang et al., 2021)&lt;/DisplayText&gt;&lt;record&gt;&lt;rec-number&gt;23948&lt;/rec-number&gt;&lt;foreign-keys&gt;&lt;key app="EN" db-id="fap9edddpw9w0vezta6pxvwpda2x2xtaftrx" timestamp="1679640169" guid="ada80e90-cb5b-4c46-baae-8da239a3cf22"&gt;23948&lt;/key&gt;&lt;/foreign-keys&gt;&lt;ref-type name="Journal Article"&gt;17&lt;/ref-type&gt;&lt;contributors&gt;&lt;authors&gt;&lt;author&gt;Jiang, Qi&lt;/author&gt;&lt;author&gt;Guo, Yian&lt;/author&gt;&lt;author&gt;Zhang, Evelyn&lt;/author&gt;&lt;author&gt;Cohen, Nourya&lt;/author&gt;&lt;author&gt;Ohtori, Mika&lt;/author&gt;&lt;author&gt;Sun, Adrian&lt;/author&gt;&lt;author&gt;Dill, Sarah-Eve&lt;/author&gt;&lt;author&gt;Singh, Manpreet Kaur&lt;/author&gt;&lt;author&gt;She, Xinshu&lt;/author&gt;&lt;author&gt;Medina, Alexis&lt;/author&gt;&lt;author&gt;Rozelle, Scott D.&lt;/author&gt;&lt;/authors&gt;&lt;/contributors&gt;&lt;titles&gt;&lt;title&gt;Perinatal Mental Health Problems in Rural China: The Role of Social Factors&lt;/title&gt;&lt;secondary-title&gt;Frontiers in Psychiatry&lt;/secondary-title&gt;&lt;/titles&gt;&lt;periodical&gt;&lt;full-title&gt;Frontiers in Psychiatry&lt;/full-title&gt;&lt;/periodical&gt;&lt;volume&gt;12&lt;/volume&gt;&lt;dates&gt;&lt;year&gt;2021&lt;/year&gt;&lt;pub-dates&gt;&lt;date&gt;Dec 7&lt;/date&gt;&lt;/pub-dates&gt;&lt;/dates&gt;&lt;isbn&gt;1664-0640&lt;/isbn&gt;&lt;accession-num&gt;WOS:000741837300001&lt;/accession-num&gt;&lt;work-type&gt;Article&lt;/work-type&gt;&lt;urls&gt;&lt;related-urls&gt;&lt;url&gt;&lt;style face="underline" font="default" size="100%"&gt;&amp;lt;Go to ISI&amp;gt;://WOS:000741837300001&lt;/style&gt;&lt;/url&gt;&lt;/related-urls&gt;&lt;/urls&gt;&lt;custom7&gt;636875&lt;/custom7&gt;&lt;electronic-resource-num&gt;10.3389/fpsyt.2021.636875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Jiang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52C916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39D3456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79198B1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3F96D3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erinatal</w:t>
            </w:r>
          </w:p>
        </w:tc>
        <w:tc>
          <w:tcPr>
            <w:tcW w:w="1134" w:type="dxa"/>
          </w:tcPr>
          <w:p w14:paraId="72E0711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75F2E1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e: 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>309</w:t>
            </w:r>
          </w:p>
          <w:p w14:paraId="0978CF3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 718</w:t>
            </w:r>
          </w:p>
        </w:tc>
        <w:tc>
          <w:tcPr>
            <w:tcW w:w="1134" w:type="dxa"/>
          </w:tcPr>
          <w:p w14:paraId="7AB1A7F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e: 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>43</w:t>
            </w:r>
          </w:p>
          <w:p w14:paraId="0C86E4F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 101</w:t>
            </w:r>
          </w:p>
        </w:tc>
        <w:tc>
          <w:tcPr>
            <w:tcW w:w="1275" w:type="dxa"/>
          </w:tcPr>
          <w:p w14:paraId="2E0B816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DASS-C21</w:t>
            </w:r>
          </w:p>
        </w:tc>
        <w:tc>
          <w:tcPr>
            <w:tcW w:w="993" w:type="dxa"/>
          </w:tcPr>
          <w:p w14:paraId="0A70D8F7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26402F3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75FD5E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e: 13.9%</w:t>
            </w:r>
          </w:p>
          <w:p w14:paraId="029EBE7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st: 14.1%</w:t>
            </w:r>
          </w:p>
        </w:tc>
        <w:tc>
          <w:tcPr>
            <w:tcW w:w="992" w:type="dxa"/>
          </w:tcPr>
          <w:p w14:paraId="1EFE8FA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4123F0" w:rsidRPr="00A728CB" w14:paraId="60D2DAB1" w14:textId="77777777" w:rsidTr="00D40229">
        <w:trPr>
          <w:cantSplit/>
        </w:trPr>
        <w:tc>
          <w:tcPr>
            <w:tcW w:w="2504" w:type="dxa"/>
          </w:tcPr>
          <w:p w14:paraId="7478AC12" w14:textId="0D532509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dWFuZzwvQXV0aG9yPjxZZWFyPjIwMjE8L1llYXI+PFJl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IdWFuZzwvQXV0aG9yPjxZZWFyPjIwMjE8L1llYXI+PFJl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Huang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546E2CB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21B6643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6D2E5B0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26661FD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erinatal</w:t>
            </w:r>
          </w:p>
        </w:tc>
        <w:tc>
          <w:tcPr>
            <w:tcW w:w="1134" w:type="dxa"/>
          </w:tcPr>
          <w:p w14:paraId="36E032E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520E944D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e: 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>249</w:t>
            </w:r>
          </w:p>
          <w:p w14:paraId="145C1E86" w14:textId="77777777" w:rsidR="004123F0" w:rsidRPr="00271116" w:rsidRDefault="004123F0" w:rsidP="004123F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 241</w:t>
            </w:r>
          </w:p>
        </w:tc>
        <w:tc>
          <w:tcPr>
            <w:tcW w:w="1134" w:type="dxa"/>
          </w:tcPr>
          <w:p w14:paraId="2D0BB846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e: 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>26</w:t>
            </w:r>
          </w:p>
          <w:p w14:paraId="35A914BF" w14:textId="77777777" w:rsidR="004123F0" w:rsidRPr="00271116" w:rsidRDefault="004123F0" w:rsidP="004123F0">
            <w:pPr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 25</w:t>
            </w:r>
          </w:p>
        </w:tc>
        <w:tc>
          <w:tcPr>
            <w:tcW w:w="1275" w:type="dxa"/>
          </w:tcPr>
          <w:p w14:paraId="328DA98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7FAD2DC0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9.5</w:t>
            </w:r>
          </w:p>
          <w:p w14:paraId="31C1282B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5A2ED88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e: 10.4%</w:t>
            </w:r>
          </w:p>
          <w:p w14:paraId="52369EB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st: 10.4%</w:t>
            </w:r>
          </w:p>
        </w:tc>
        <w:tc>
          <w:tcPr>
            <w:tcW w:w="992" w:type="dxa"/>
          </w:tcPr>
          <w:p w14:paraId="1474D31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123F0" w:rsidRPr="00A728CB" w14:paraId="3A7F108A" w14:textId="77777777" w:rsidTr="00D40229">
        <w:trPr>
          <w:cantSplit/>
          <w:trHeight w:val="474"/>
        </w:trPr>
        <w:tc>
          <w:tcPr>
            <w:tcW w:w="2504" w:type="dxa"/>
          </w:tcPr>
          <w:p w14:paraId="141CA121" w14:textId="7548A93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5nPC9BdXRob3I+PFllYXI+MjAxNjwvWWVhcj48UmVj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YW5nPC9BdXRob3I+PFllYXI+MjAxNjwvWWVhcj48UmVj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Wang et al., 2016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95E26E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1C06994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4432DED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E9C5BE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7F7DF59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E44ACC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96</w:t>
            </w:r>
          </w:p>
          <w:p w14:paraId="4BA61EC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EF8484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5" w:type="dxa"/>
          </w:tcPr>
          <w:p w14:paraId="55F9D9A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6D1EEFC5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56E14330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1ADB7490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3.9%</w:t>
            </w:r>
          </w:p>
          <w:p w14:paraId="70136FE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4B90EF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4123F0" w:rsidRPr="00A728CB" w14:paraId="20191A3C" w14:textId="77777777" w:rsidTr="00D40229">
        <w:trPr>
          <w:cantSplit/>
          <w:trHeight w:val="127"/>
        </w:trPr>
        <w:tc>
          <w:tcPr>
            <w:tcW w:w="2504" w:type="dxa"/>
          </w:tcPr>
          <w:p w14:paraId="37AA4192" w14:textId="077B6AA6" w:rsidR="004123F0" w:rsidRPr="002D6872" w:rsidRDefault="004123F0" w:rsidP="004123F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instrText xml:space="preserve"> ADDIN EN.CITE &lt;EndNote&gt;&lt;Cite&gt;&lt;Author&gt;Wu&lt;/Author&gt;&lt;Year&gt;2022&lt;/Year&gt;&lt;RecNum&gt;16702&lt;/RecNum&gt;&lt;DisplayText&gt;(Wu et al., 2022)&lt;/DisplayText&gt;&lt;record&gt;&lt;rec-number&gt;16702&lt;/rec-number&gt;&lt;foreign-keys&gt;&lt;key app="EN" db-id="fap9edddpw9w0vezta6pxvwpda2x2xtaftrx" timestamp="1679634188" guid="d828003f-36a6-4f68-b410-8d27ae8644a0"&gt;16702&lt;/key&gt;&lt;/foreign-keys&gt;&lt;ref-type name="Journal Article"&gt;17&lt;/ref-type&gt;&lt;contributors&gt;&lt;authors&gt;&lt;author&gt;Wu, Y.&lt;/author&gt;&lt;author&gt;Ye, R.&lt;/author&gt;&lt;author&gt;Wang, Q.&lt;/author&gt;&lt;author&gt;Sun, C.&lt;/author&gt;&lt;author&gt;Ji, Y.&lt;/author&gt;&lt;author&gt;Zhou, H.&lt;/author&gt;&lt;author&gt;Chang, W.&lt;/author&gt;&lt;/authors&gt;&lt;/contributors&gt;&lt;auth-address&gt;West China School of Public Health and West China Fourth Hospital, Sichuan University.&amp;#xD;Communication Studies, North Central College.&amp;#xD;Harvard Chan School of Public Health, Harvard University.&lt;/auth-address&gt;&lt;titles&gt;&lt;title&gt;Association of COVID-19 Lockdown during the Perinatal Period with Postpartum Depression: Evidence from Rural Areas of Western China&lt;/title&gt;&lt;secondary-title&gt;Health Commun&lt;/secondary-title&gt;&lt;/titles&gt;&lt;periodical&gt;&lt;full-title&gt;Health Commun&lt;/full-title&gt;&lt;/periodical&gt;&lt;pages&gt;1488-1495&lt;/pages&gt;&lt;volume&gt;37&lt;/volume&gt;&lt;number&gt;12&lt;/number&gt;&lt;edition&gt;20220216&lt;/edition&gt;&lt;keywords&gt;&lt;keyword&gt;*COVID-19/epidemiology&lt;/keyword&gt;&lt;keyword&gt;China/epidemiology&lt;/keyword&gt;&lt;keyword&gt;Communicable Disease Control&lt;/keyword&gt;&lt;keyword&gt;Depression/epidemiology&lt;/keyword&gt;&lt;keyword&gt;*Depression, Postpartum/epidemiology&lt;/keyword&gt;&lt;keyword&gt;Female&lt;/keyword&gt;&lt;keyword&gt;Humans&lt;/keyword&gt;&lt;keyword&gt;Infant&lt;/keyword&gt;&lt;keyword&gt;Postpartum Period&lt;/keyword&gt;&lt;keyword&gt;Pregnancy&lt;/keyword&gt;&lt;/keywords&gt;&lt;dates&gt;&lt;year&gt;2022&lt;/year&gt;&lt;pub-dates&gt;&lt;date&gt;Nov&lt;/date&gt;&lt;/pub-dates&gt;&lt;/dates&gt;&lt;isbn&gt;1041-0236&lt;/isbn&gt;&lt;accession-num&gt;35172658&lt;/accession-num&gt;&lt;urls&gt;&lt;/urls&gt;&lt;electronic-resource-num&gt;10.1080/10410236.2022.20364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Wu et al., 2022)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9A243C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010FC71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5554CED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18FC4A8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737828F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Random </w:t>
            </w:r>
          </w:p>
          <w:p w14:paraId="63C84D9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6558D2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040</w:t>
            </w:r>
          </w:p>
        </w:tc>
        <w:tc>
          <w:tcPr>
            <w:tcW w:w="1134" w:type="dxa"/>
          </w:tcPr>
          <w:p w14:paraId="6B15995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275" w:type="dxa"/>
          </w:tcPr>
          <w:p w14:paraId="36A9707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D4C1318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  <w:p w14:paraId="0A854A5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6820EE0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3.3%</w:t>
            </w:r>
          </w:p>
        </w:tc>
        <w:tc>
          <w:tcPr>
            <w:tcW w:w="992" w:type="dxa"/>
          </w:tcPr>
          <w:p w14:paraId="3681795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4123F0" w:rsidRPr="00A728CB" w14:paraId="6567837B" w14:textId="77777777" w:rsidTr="00D40229">
        <w:trPr>
          <w:cantSplit/>
        </w:trPr>
        <w:tc>
          <w:tcPr>
            <w:tcW w:w="2504" w:type="dxa"/>
          </w:tcPr>
          <w:p w14:paraId="7E102D89" w14:textId="5AEAEB4D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Dingana&lt;/Author&gt;&lt;Year&gt;2022&lt;/Year&gt;&lt;RecNum&gt;23704&lt;/RecNum&gt;&lt;DisplayText&gt;(Dingana et al., 2022)&lt;/DisplayText&gt;&lt;record&gt;&lt;rec-number&gt;23704&lt;/rec-number&gt;&lt;foreign-keys&gt;&lt;key app="EN" db-id="fap9edddpw9w0vezta6pxvwpda2x2xtaftrx" timestamp="1679640169" guid="0d8b60a3-2247-4815-8a36-f9b83ef0ee0f"&gt;23704&lt;/key&gt;&lt;/foreign-keys&gt;&lt;ref-type name="Journal Article"&gt;17&lt;/ref-type&gt;&lt;contributors&gt;&lt;authors&gt;&lt;author&gt;Dingana, Therence Nwana&lt;/author&gt;&lt;author&gt;Ngasa, Stewart Ndutard&lt;/author&gt;&lt;author&gt;Ngasa, Neh Chang&lt;/author&gt;&lt;author&gt;Sani, Leticia Armelle&lt;/author&gt;&lt;author&gt;Abanda, Christabel&lt;/author&gt;&lt;author&gt;Sanji, Eric Wah&lt;/author&gt;&lt;author&gt;Bill, Mbianyor&lt;/author&gt;&lt;author&gt;Niba, Juste Ongeh&lt;/author&gt;&lt;author&gt;Babila, Carlson-Sama&lt;/author&gt;&lt;/authors&gt;&lt;/contributors&gt;&lt;titles&gt;&lt;title&gt;Prevalence and factors associated with post-partum depression in a rural area of Cameroon: a cross-sectional study&lt;/title&gt;&lt;secondary-title&gt;Pan African Medical Journal&lt;/secondary-title&gt;&lt;/titles&gt;&lt;periodical&gt;&lt;full-title&gt;Pan African Medical Journal&lt;/full-title&gt;&lt;/periodical&gt;&lt;volume&gt;42&lt;/volume&gt;&lt;dates&gt;&lt;year&gt;2022&lt;/year&gt;&lt;pub-dates&gt;&lt;date&gt;Jun 21&lt;/date&gt;&lt;/pub-dates&gt;&lt;/dates&gt;&lt;accession-num&gt;WOS:000932741800001&lt;/accession-num&gt;&lt;work-type&gt;Article&lt;/work-type&gt;&lt;urls&gt;&lt;related-urls&gt;&lt;url&gt;&lt;style face="underline" font="default" size="100%"&gt;&amp;lt;Go to ISI&amp;gt;://WOS:000932741800001&lt;/style&gt;&lt;/url&gt;&lt;/related-urls&gt;&lt;/urls&gt;&lt;custom7&gt;138&lt;/custom7&gt;&lt;electronic-resource-num&gt;10.11604/pamj.2022.42.138.32347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Dingana et al., 2022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DAFD46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ameroon</w:t>
            </w:r>
          </w:p>
        </w:tc>
        <w:tc>
          <w:tcPr>
            <w:tcW w:w="1418" w:type="dxa"/>
          </w:tcPr>
          <w:p w14:paraId="6D7397E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0698679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FCBF07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6DD3E2E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4B5DA6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F8819F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134" w:type="dxa"/>
          </w:tcPr>
          <w:p w14:paraId="235A4C9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75" w:type="dxa"/>
          </w:tcPr>
          <w:p w14:paraId="5A39078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8E3D67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A728C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</w:tcPr>
          <w:p w14:paraId="37A73AB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1.8%</w:t>
            </w:r>
          </w:p>
        </w:tc>
        <w:tc>
          <w:tcPr>
            <w:tcW w:w="992" w:type="dxa"/>
          </w:tcPr>
          <w:p w14:paraId="2584741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4123F0" w:rsidRPr="00A728CB" w14:paraId="74149DD3" w14:textId="77777777" w:rsidTr="00D40229">
        <w:trPr>
          <w:cantSplit/>
        </w:trPr>
        <w:tc>
          <w:tcPr>
            <w:tcW w:w="2504" w:type="dxa"/>
          </w:tcPr>
          <w:p w14:paraId="4F2BE4B1" w14:textId="0701D1F8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XJrPC9BdXRob3I+PFllYXI+MjAyMTwvWWVhcj48UmVj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YXJrPC9BdXRob3I+PFllYXI+MjAyMTwvWWVhcj48UmVj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Mark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61F1406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418" w:type="dxa"/>
          </w:tcPr>
          <w:p w14:paraId="7F41858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0FACE73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72EC1A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57C7347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034F0E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5A09C94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134" w:type="dxa"/>
          </w:tcPr>
          <w:p w14:paraId="447C2F1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75" w:type="dxa"/>
          </w:tcPr>
          <w:p w14:paraId="6B2868D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RQ</w:t>
            </w:r>
          </w:p>
        </w:tc>
        <w:tc>
          <w:tcPr>
            <w:tcW w:w="993" w:type="dxa"/>
          </w:tcPr>
          <w:p w14:paraId="0849E861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8</w:t>
            </w:r>
          </w:p>
          <w:p w14:paraId="16648B9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A4CA64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9.4%</w:t>
            </w:r>
          </w:p>
        </w:tc>
        <w:tc>
          <w:tcPr>
            <w:tcW w:w="992" w:type="dxa"/>
          </w:tcPr>
          <w:p w14:paraId="5992E97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4123F0" w:rsidRPr="00A728CB" w14:paraId="5E9FB138" w14:textId="77777777" w:rsidTr="00D40229">
        <w:trPr>
          <w:cantSplit/>
        </w:trPr>
        <w:tc>
          <w:tcPr>
            <w:tcW w:w="2504" w:type="dxa"/>
          </w:tcPr>
          <w:p w14:paraId="55F7AF0C" w14:textId="092C1719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aGFuPC9BdXRob3I+PFllYXI+MjAyMTwvWWVhcj48UmVj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DQ2MTAyMjwvY3VzdG9tMj48ZWxlY3Ryb25pYy1yZXNvdXJjZS1udW0+MTAuMzM4OS9mcHN5
dC4yMDIxLjU4NDI4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aGFuPC9BdXRob3I+PFllYXI+MjAyMTwvWWVhcj48UmVj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Khan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A0341E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418" w:type="dxa"/>
          </w:tcPr>
          <w:p w14:paraId="0A039C3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478C183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48A891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31BB1D2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7259AE5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872</w:t>
            </w:r>
          </w:p>
        </w:tc>
        <w:tc>
          <w:tcPr>
            <w:tcW w:w="1134" w:type="dxa"/>
          </w:tcPr>
          <w:p w14:paraId="7583202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42</w:t>
            </w:r>
          </w:p>
        </w:tc>
        <w:tc>
          <w:tcPr>
            <w:tcW w:w="1275" w:type="dxa"/>
          </w:tcPr>
          <w:p w14:paraId="4274F6B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1C2AC5FF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2FFA7B7D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14:paraId="37603890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27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</w:p>
          <w:p w14:paraId="0166B11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BA4DC2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4123F0" w:rsidRPr="00A728CB" w14:paraId="16C2FEBF" w14:textId="77777777" w:rsidTr="00D40229">
        <w:trPr>
          <w:cantSplit/>
          <w:trHeight w:val="660"/>
        </w:trPr>
        <w:tc>
          <w:tcPr>
            <w:tcW w:w="2504" w:type="dxa"/>
          </w:tcPr>
          <w:p w14:paraId="2F5E94DA" w14:textId="0C684AD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dHVoYWlyZTwvQXV0aG9yPjxZZWFyPjIwMjE8L1llYXI+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dHVoYWlyZTwvQXV0aG9yPjxZZWFyPjIwMjE8L1llYXI+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Atuhaire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A812B1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1418" w:type="dxa"/>
          </w:tcPr>
          <w:p w14:paraId="285DE3A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1559" w:type="dxa"/>
          </w:tcPr>
          <w:p w14:paraId="34F415A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2F05FAC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2A930A73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6604A3C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134" w:type="dxa"/>
          </w:tcPr>
          <w:p w14:paraId="5B0B3C5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75" w:type="dxa"/>
          </w:tcPr>
          <w:p w14:paraId="5916C0E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tructured Clinical Interview (DSM-IV)</w:t>
            </w:r>
          </w:p>
        </w:tc>
        <w:tc>
          <w:tcPr>
            <w:tcW w:w="993" w:type="dxa"/>
          </w:tcPr>
          <w:p w14:paraId="58F33BF4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7" w:type="dxa"/>
          </w:tcPr>
          <w:p w14:paraId="064FD7E9" w14:textId="77777777" w:rsidR="004123F0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7.4%</w:t>
            </w:r>
          </w:p>
          <w:p w14:paraId="401AB81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C146DB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4123F0" w:rsidRPr="00A728CB" w14:paraId="6B8CB4BB" w14:textId="77777777" w:rsidTr="00D40229">
        <w:trPr>
          <w:cantSplit/>
        </w:trPr>
        <w:tc>
          <w:tcPr>
            <w:tcW w:w="2504" w:type="dxa"/>
          </w:tcPr>
          <w:p w14:paraId="51B3AE5E" w14:textId="2DC6616D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WxsaWU8L0F1dGhvcj48WWVhcj4yMDIwPC9ZZWFyPjxS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aWxsaWU8L0F1dGhvcj48WWVhcj4yMDIwPC9ZZWFyPjxS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Lillie et al., 202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753522D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1286720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Ghana</w:t>
            </w:r>
          </w:p>
          <w:p w14:paraId="4AD0CA1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6E6790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12BDC7C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5A4F22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73EAC77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0F2FF6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74</w:t>
            </w:r>
          </w:p>
        </w:tc>
        <w:tc>
          <w:tcPr>
            <w:tcW w:w="1134" w:type="dxa"/>
          </w:tcPr>
          <w:p w14:paraId="553C6D2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275" w:type="dxa"/>
          </w:tcPr>
          <w:p w14:paraId="0A354CF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39D74021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11C41100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14:paraId="29CCECC4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992" w:type="dxa"/>
          </w:tcPr>
          <w:p w14:paraId="35A3E4C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4123F0" w:rsidRPr="00A728CB" w14:paraId="4B31F7E6" w14:textId="77777777" w:rsidTr="00D40229">
        <w:trPr>
          <w:cantSplit/>
        </w:trPr>
        <w:tc>
          <w:tcPr>
            <w:tcW w:w="2504" w:type="dxa"/>
          </w:tcPr>
          <w:p w14:paraId="0FFE4F3D" w14:textId="6B8912D8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YWJyYWd1ZTwvQXV0aG9yPjxZZWFyPjIwMjA8L1llYXI+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MYWJyYWd1ZTwvQXV0aG9yPjxZZWFyPjIwMjA8L1llYXI+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Labrague et al., 202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A32A0D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hilippines</w:t>
            </w:r>
          </w:p>
          <w:p w14:paraId="73503A9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7E52D7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1559" w:type="dxa"/>
          </w:tcPr>
          <w:p w14:paraId="5E0F04E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13AF7DF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4E43C81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960801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61EADD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134" w:type="dxa"/>
          </w:tcPr>
          <w:p w14:paraId="0200403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5" w:type="dxa"/>
          </w:tcPr>
          <w:p w14:paraId="5EAC446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1C96676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  <w:p w14:paraId="766C801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B7A567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6.4%</w:t>
            </w:r>
          </w:p>
        </w:tc>
        <w:tc>
          <w:tcPr>
            <w:tcW w:w="992" w:type="dxa"/>
          </w:tcPr>
          <w:p w14:paraId="5F54970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123F0" w:rsidRPr="00A728CB" w14:paraId="14FCCCCD" w14:textId="77777777" w:rsidTr="00D40229">
        <w:trPr>
          <w:cantSplit/>
          <w:trHeight w:val="564"/>
        </w:trPr>
        <w:tc>
          <w:tcPr>
            <w:tcW w:w="2504" w:type="dxa"/>
          </w:tcPr>
          <w:p w14:paraId="57001A08" w14:textId="23BA2F5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aW5qYTwvQXV0aG9yPjxZZWFyPjIwMjA8L1llYXI+PFJl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HaW5qYTwvQXV0aG9yPjxZZWFyPjIwMjA8L1llYXI+PFJl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Ginja et al., 202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9F378D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Britain</w:t>
            </w:r>
          </w:p>
        </w:tc>
        <w:tc>
          <w:tcPr>
            <w:tcW w:w="1418" w:type="dxa"/>
          </w:tcPr>
          <w:p w14:paraId="4C6F214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5E5C667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9D42D5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erinatal </w:t>
            </w:r>
          </w:p>
        </w:tc>
        <w:tc>
          <w:tcPr>
            <w:tcW w:w="1134" w:type="dxa"/>
          </w:tcPr>
          <w:p w14:paraId="7BDB2B7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21FEA3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134" w:type="dxa"/>
          </w:tcPr>
          <w:p w14:paraId="3D694CC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75" w:type="dxa"/>
          </w:tcPr>
          <w:p w14:paraId="0BB3070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6E21226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0831D69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7.7%</w:t>
            </w:r>
          </w:p>
        </w:tc>
        <w:tc>
          <w:tcPr>
            <w:tcW w:w="992" w:type="dxa"/>
          </w:tcPr>
          <w:p w14:paraId="7B01F40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4123F0" w:rsidRPr="00A728CB" w14:paraId="60579342" w14:textId="77777777" w:rsidTr="00D40229">
        <w:trPr>
          <w:cantSplit/>
        </w:trPr>
        <w:tc>
          <w:tcPr>
            <w:tcW w:w="2504" w:type="dxa"/>
          </w:tcPr>
          <w:p w14:paraId="414996EF" w14:textId="76FEA098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FjaGNoaTwvQXV0aG9yPjxZZWFyPjIwMTk8L1llYXI+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BcmFjaGNoaTwvQXV0aG9yPjxZZWFyPjIwMTk8L1llYXI+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Arachchi et al., 2019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F302D1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418" w:type="dxa"/>
          </w:tcPr>
          <w:p w14:paraId="363E6BC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13BA63E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09752E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78538A4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7EBDE0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75</w:t>
            </w:r>
          </w:p>
        </w:tc>
        <w:tc>
          <w:tcPr>
            <w:tcW w:w="1134" w:type="dxa"/>
          </w:tcPr>
          <w:p w14:paraId="6EB129C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275" w:type="dxa"/>
          </w:tcPr>
          <w:p w14:paraId="1D9C877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905C7D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0DD0FE6B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6.5%</w:t>
            </w:r>
          </w:p>
        </w:tc>
        <w:tc>
          <w:tcPr>
            <w:tcW w:w="992" w:type="dxa"/>
          </w:tcPr>
          <w:p w14:paraId="25BD0AE4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123F0" w:rsidRPr="00A728CB" w14:paraId="18263251" w14:textId="77777777" w:rsidTr="00D40229">
        <w:trPr>
          <w:cantSplit/>
        </w:trPr>
        <w:tc>
          <w:tcPr>
            <w:tcW w:w="2504" w:type="dxa"/>
          </w:tcPr>
          <w:p w14:paraId="1AB9414A" w14:textId="0A9B2456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anuary&lt;/Author&gt;&lt;Year&gt;2018&lt;/Year&gt;&lt;RecNum&gt;19586&lt;/RecNum&gt;&lt;DisplayText&gt;(January &amp;amp; Chimbari, 2018)&lt;/DisplayText&gt;&lt;record&gt;&lt;rec-number&gt;19586&lt;/rec-number&gt;&lt;foreign-keys&gt;&lt;key app="EN" db-id="fap9edddpw9w0vezta6pxvwpda2x2xtaftrx" timestamp="1679634189" guid="661bde39-4ae3-4e62-a87c-bbb213d0f9a8"&gt;19586&lt;/key&gt;&lt;/foreign-keys&gt;&lt;ref-type name="Journal Article"&gt;17&lt;/ref-type&gt;&lt;contributors&gt;&lt;authors&gt;&lt;author&gt;January, J.&lt;/author&gt;&lt;author&gt;Chimbari, M. J.&lt;/author&gt;&lt;/authors&gt;&lt;/contributors&gt;&lt;auth-address&gt;Department of Psychiatry, Nelson R. Mandela School of Medicine, University of KwaZulu-Natal, South Africa.&amp;#xD;School of Nursing and Public Health, College of Health Sciences, University of KwaZulu-Natal, South Africa.&lt;/auth-address&gt;&lt;titles&gt;&lt;title&gt;Prevalence and factors associated with postnatal depression among women in two rural districts of Manicaland, Zimbabwe&lt;/title&gt;&lt;secondary-title&gt;S Afr J Psychiatr&lt;/secondary-title&gt;&lt;/titles&gt;&lt;periodical&gt;&lt;full-title&gt;S Afr J Psychiatr&lt;/full-title&gt;&lt;/periodical&gt;&lt;pages&gt;1176&lt;/pages&gt;&lt;volume&gt;24&lt;/volume&gt;&lt;edition&gt;20181112&lt;/edition&gt;&lt;dates&gt;&lt;year&gt;2018&lt;/year&gt;&lt;/dates&gt;&lt;isbn&gt;1608-9685 (Print)&amp;#xD;1608-9685&lt;/isbn&gt;&lt;accession-num&gt;30473880&lt;/accession-num&gt;&lt;urls&gt;&lt;/urls&gt;&lt;custom1&gt;The authors declare that they have no financial or personal relationships which may have inappropriately influenced them in writing this article.&lt;/custom1&gt;&lt;custom2&gt;PMC6244063&lt;/custom2&gt;&lt;electronic-resource-num&gt;10.4102/sajpsychiatry.v24i0.11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January &amp; Chimbari, 2018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500A867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Zimbabwe</w:t>
            </w:r>
          </w:p>
        </w:tc>
        <w:tc>
          <w:tcPr>
            <w:tcW w:w="1418" w:type="dxa"/>
          </w:tcPr>
          <w:p w14:paraId="3ED4F06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0A1848B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0AB248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20A5D6F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533AB5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A41605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92</w:t>
            </w:r>
          </w:p>
        </w:tc>
        <w:tc>
          <w:tcPr>
            <w:tcW w:w="1134" w:type="dxa"/>
          </w:tcPr>
          <w:p w14:paraId="39195F0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275" w:type="dxa"/>
          </w:tcPr>
          <w:p w14:paraId="1D5FEB7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tructured Clinical Interview (DSM-IV)</w:t>
            </w:r>
          </w:p>
        </w:tc>
        <w:tc>
          <w:tcPr>
            <w:tcW w:w="993" w:type="dxa"/>
          </w:tcPr>
          <w:p w14:paraId="03D8C5C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2E27B703" w14:textId="77777777" w:rsidR="004123F0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5%</w:t>
            </w:r>
          </w:p>
          <w:p w14:paraId="44A4BA84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943E4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123F0" w:rsidRPr="00A728CB" w14:paraId="52DC1CC5" w14:textId="77777777" w:rsidTr="00D40229">
        <w:trPr>
          <w:cantSplit/>
          <w:trHeight w:val="524"/>
        </w:trPr>
        <w:tc>
          <w:tcPr>
            <w:tcW w:w="2504" w:type="dxa"/>
          </w:tcPr>
          <w:p w14:paraId="0C64FF1B" w14:textId="0C0F6378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Stellenberg&lt;/Author&gt;&lt;Year&gt;2015&lt;/Year&gt;&lt;RecNum&gt;16767&lt;/RecNum&gt;&lt;DisplayText&gt;(Stellenberg &amp;amp; Abrahams, 2015)&lt;/DisplayText&gt;&lt;record&gt;&lt;rec-number&gt;16767&lt;/rec-number&gt;&lt;foreign-keys&gt;&lt;key app="EN" db-id="fap9edddpw9w0vezta6pxvwpda2x2xtaftrx" timestamp="1679634188" guid="30164e8f-671c-4a2c-99ac-d2919784b93a"&gt;16767&lt;/key&gt;&lt;/foreign-keys&gt;&lt;ref-type name="Journal Article"&gt;17&lt;/ref-type&gt;&lt;contributors&gt;&lt;authors&gt;&lt;author&gt;Stellenberg, E. L.&lt;/author&gt;&lt;author&gt;Abrahams, J. M.&lt;/author&gt;&lt;/authors&gt;&lt;/contributors&gt;&lt;auth-address&gt;Division of Nursing, Stellenbosch University. elstel@sun.ac.za.&lt;/auth-address&gt;&lt;titles&gt;&lt;title&gt;Prevalence of and factors influencing postnatal depression in a rural community in South Africa&lt;/title&gt;&lt;secondary-title&gt;Afr J Prim Health Care Fam Med&lt;/secondary-title&gt;&lt;/titles&gt;&lt;periodical&gt;&lt;full-title&gt;Afr J Prim Health Care Fam Med&lt;/full-title&gt;&lt;/periodical&gt;&lt;pages&gt;874&lt;/pages&gt;&lt;volume&gt;7&lt;/volume&gt;&lt;number&gt;1&lt;/number&gt;&lt;edition&gt;20151124&lt;/edition&gt;&lt;keywords&gt;&lt;keyword&gt;Adolescent&lt;/keyword&gt;&lt;keyword&gt;Cross-Sectional Studies&lt;/keyword&gt;&lt;keyword&gt;Depression, Postpartum/*epidemiology/*etiology/physiopathology&lt;/keyword&gt;&lt;keyword&gt;Female&lt;/keyword&gt;&lt;keyword&gt;Humans&lt;/keyword&gt;&lt;keyword&gt;Mothers/*psychology&lt;/keyword&gt;&lt;keyword&gt;Prevalence&lt;/keyword&gt;&lt;keyword&gt;*Rural Population&lt;/keyword&gt;&lt;keyword&gt;Self Report&lt;/keyword&gt;&lt;keyword&gt;South Africa&lt;/keyword&gt;&lt;keyword&gt;Surveys and Questionnaires&lt;/keyword&gt;&lt;keyword&gt;Young Adult&lt;/keyword&gt;&lt;/keywords&gt;&lt;dates&gt;&lt;year&gt;2015&lt;/year&gt;&lt;pub-dates&gt;&lt;date&gt;Nov 24&lt;/date&gt;&lt;/pub-dates&gt;&lt;/dates&gt;&lt;isbn&gt;2071-2928 (Print)&amp;#xD;2071-2928&lt;/isbn&gt;&lt;accession-num&gt;26842515&lt;/accession-num&gt;&lt;urls&gt;&lt;/urls&gt;&lt;custom2&gt;PMC4729123&lt;/custom2&gt;&lt;electronic-resource-num&gt;10.4102/phcfm.v7i1.8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Stellenberg &amp; Abrahams, 2015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99B72B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418" w:type="dxa"/>
          </w:tcPr>
          <w:p w14:paraId="7B8BDFD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4018333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B72CB6E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7DF3291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47CCB3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28E130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134" w:type="dxa"/>
          </w:tcPr>
          <w:p w14:paraId="4F7C664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275" w:type="dxa"/>
          </w:tcPr>
          <w:p w14:paraId="726CAC4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</w:t>
            </w:r>
            <w:r w:rsidRPr="00271116"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271116"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993" w:type="dxa"/>
          </w:tcPr>
          <w:p w14:paraId="4E1ADF2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417" w:type="dxa"/>
          </w:tcPr>
          <w:p w14:paraId="77EF218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0.3%</w:t>
            </w:r>
          </w:p>
        </w:tc>
        <w:tc>
          <w:tcPr>
            <w:tcW w:w="992" w:type="dxa"/>
          </w:tcPr>
          <w:p w14:paraId="2BE6DDE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4123F0" w:rsidRPr="00A728CB" w14:paraId="113F34AB" w14:textId="77777777" w:rsidTr="00D40229">
        <w:trPr>
          <w:cantSplit/>
          <w:trHeight w:val="390"/>
        </w:trPr>
        <w:tc>
          <w:tcPr>
            <w:tcW w:w="2504" w:type="dxa"/>
          </w:tcPr>
          <w:p w14:paraId="61488556" w14:textId="5C0DAB0B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hhbWVkPC9BdXRob3I+PFllYXI+MjAxNDwvWWVhcj48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b2hhbWVkPC9BdXRob3I+PFllYXI+MjAxNDwvWWVhcj48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Mohamed et al., 2014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63010E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418" w:type="dxa"/>
          </w:tcPr>
          <w:p w14:paraId="6D06486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1559" w:type="dxa"/>
          </w:tcPr>
          <w:p w14:paraId="2513D43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4C0D1C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743D18B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6EAC2C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34" w:type="dxa"/>
          </w:tcPr>
          <w:p w14:paraId="573F4E7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275" w:type="dxa"/>
          </w:tcPr>
          <w:p w14:paraId="32B1327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2E920BF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549A175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67EBAF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3.7%</w:t>
            </w:r>
          </w:p>
        </w:tc>
        <w:tc>
          <w:tcPr>
            <w:tcW w:w="992" w:type="dxa"/>
          </w:tcPr>
          <w:p w14:paraId="36D7D62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4123F0" w:rsidRPr="00A728CB" w14:paraId="755A8B11" w14:textId="77777777" w:rsidTr="00D40229">
        <w:trPr>
          <w:cantSplit/>
        </w:trPr>
        <w:tc>
          <w:tcPr>
            <w:tcW w:w="2504" w:type="dxa"/>
          </w:tcPr>
          <w:p w14:paraId="40D434D3" w14:textId="2DB7078F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t5bzwvQXV0aG9yPjxZZWFyPjIwMTI8L1llYXI+PFJl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t5bzwvQXV0aG9yPjxZZWFyPjIwMTI8L1llYXI+PFJl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Kakyo et al., 201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7FB5F0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Uganda</w:t>
            </w:r>
          </w:p>
        </w:tc>
        <w:tc>
          <w:tcPr>
            <w:tcW w:w="1418" w:type="dxa"/>
          </w:tcPr>
          <w:p w14:paraId="7179DB0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6AD5421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2552108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66E0FE0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07F4A3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02</w:t>
            </w:r>
          </w:p>
        </w:tc>
        <w:tc>
          <w:tcPr>
            <w:tcW w:w="1134" w:type="dxa"/>
          </w:tcPr>
          <w:p w14:paraId="0E4FAFE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275" w:type="dxa"/>
          </w:tcPr>
          <w:p w14:paraId="221BC4B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E55DF1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5F5B796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3.1%</w:t>
            </w:r>
          </w:p>
        </w:tc>
        <w:tc>
          <w:tcPr>
            <w:tcW w:w="992" w:type="dxa"/>
          </w:tcPr>
          <w:p w14:paraId="534E13C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4123F0" w:rsidRPr="00A728CB" w14:paraId="3C7FEE81" w14:textId="77777777" w:rsidTr="00D40229">
        <w:trPr>
          <w:cantSplit/>
        </w:trPr>
        <w:tc>
          <w:tcPr>
            <w:tcW w:w="2504" w:type="dxa"/>
          </w:tcPr>
          <w:p w14:paraId="2D960516" w14:textId="5EA86C68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Ndokera&lt;/Author&gt;&lt;Year&gt;2011&lt;/Year&gt;&lt;RecNum&gt;16886&lt;/RecNum&gt;&lt;DisplayText&gt;(Ndokera &amp;amp; MacArthur, 2011)&lt;/DisplayText&gt;&lt;record&gt;&lt;rec-number&gt;16886&lt;/rec-number&gt;&lt;foreign-keys&gt;&lt;key app="EN" db-id="fap9edddpw9w0vezta6pxvwpda2x2xtaftrx" timestamp="1679634188" guid="8cc30f6c-3eb6-44d3-aff6-149f331d56f4"&gt;16886&lt;/key&gt;&lt;/foreign-keys&gt;&lt;ref-type name="Journal Article"&gt;17&lt;/ref-type&gt;&lt;contributors&gt;&lt;authors&gt;&lt;author&gt;Ndokera, R.&lt;/author&gt;&lt;author&gt;MacArthur, C.&lt;/author&gt;&lt;/authors&gt;&lt;/contributors&gt;&lt;auth-address&gt;University of Birmingham, Edgbaston, Birmingham, UK. rsn4@le.ac.uk&lt;/auth-address&gt;&lt;titles&gt;&lt;title&gt;The relationship between maternal depression and adverse infant health outcomes in Zambia: a cross-sectional feasibility study&lt;/title&gt;&lt;secondary-title&gt;Child Care Health Dev&lt;/secondary-title&gt;&lt;/titles&gt;&lt;periodical&gt;&lt;full-title&gt;Child Care Health Dev&lt;/full-title&gt;&lt;/periodical&gt;&lt;pages&gt;74-81&lt;/pages&gt;&lt;volume&gt;37&lt;/volume&gt;&lt;number&gt;1&lt;/number&gt;&lt;keywords&gt;&lt;keyword&gt;Adolescent&lt;/keyword&gt;&lt;keyword&gt;Adult&lt;/keyword&gt;&lt;keyword&gt;*Body Height&lt;/keyword&gt;&lt;keyword&gt;*Body Weight&lt;/keyword&gt;&lt;keyword&gt;Child Development/*physiology&lt;/keyword&gt;&lt;keyword&gt;Cross-Sectional Studies&lt;/keyword&gt;&lt;keyword&gt;Depression, Postpartum/*psychology&lt;/keyword&gt;&lt;keyword&gt;Developing Countries&lt;/keyword&gt;&lt;keyword&gt;Feasibility Studies&lt;/keyword&gt;&lt;keyword&gt;Female&lt;/keyword&gt;&lt;keyword&gt;Humans&lt;/keyword&gt;&lt;keyword&gt;Infant&lt;/keyword&gt;&lt;keyword&gt;Logistic Models&lt;/keyword&gt;&lt;keyword&gt;Male&lt;/keyword&gt;&lt;keyword&gt;Mother-Child Relations&lt;/keyword&gt;&lt;keyword&gt;Psychiatric Status Rating Scales&lt;/keyword&gt;&lt;keyword&gt;Risk Factors&lt;/keyword&gt;&lt;keyword&gt;Socioeconomic Factors&lt;/keyword&gt;&lt;keyword&gt;Surveys and Questionnaires&lt;/keyword&gt;&lt;keyword&gt;Young Adult&lt;/keyword&gt;&lt;keyword&gt;Zambia&lt;/keyword&gt;&lt;/keywords&gt;&lt;dates&gt;&lt;year&gt;2011&lt;/year&gt;&lt;pub-dates&gt;&lt;date&gt;Jan&lt;/date&gt;&lt;/pub-dates&gt;&lt;/dates&gt;&lt;isbn&gt;0305-1862&lt;/isbn&gt;&lt;accession-num&gt;20637022&lt;/accession-num&gt;&lt;urls&gt;&lt;/urls&gt;&lt;electronic-resource-num&gt;10.1111/j.1365-2214.2010.01129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Ndokera &amp; MacArthur, 20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6F4DE4D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Zambia</w:t>
            </w:r>
          </w:p>
        </w:tc>
        <w:tc>
          <w:tcPr>
            <w:tcW w:w="1418" w:type="dxa"/>
          </w:tcPr>
          <w:p w14:paraId="1A513A1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392E558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419304D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402D70D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A4DCB0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134" w:type="dxa"/>
          </w:tcPr>
          <w:p w14:paraId="0573BCB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75" w:type="dxa"/>
          </w:tcPr>
          <w:p w14:paraId="441B902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RQ</w:t>
            </w:r>
          </w:p>
        </w:tc>
        <w:tc>
          <w:tcPr>
            <w:tcW w:w="993" w:type="dxa"/>
          </w:tcPr>
          <w:p w14:paraId="7075C935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8</w:t>
            </w:r>
          </w:p>
          <w:p w14:paraId="71B4FA6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6F8115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9.7%</w:t>
            </w:r>
          </w:p>
        </w:tc>
        <w:tc>
          <w:tcPr>
            <w:tcW w:w="992" w:type="dxa"/>
          </w:tcPr>
          <w:p w14:paraId="35BD5C0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4123F0" w:rsidRPr="00A728CB" w14:paraId="400BF906" w14:textId="77777777" w:rsidTr="00D40229">
        <w:trPr>
          <w:cantSplit/>
          <w:trHeight w:val="498"/>
        </w:trPr>
        <w:tc>
          <w:tcPr>
            <w:tcW w:w="2504" w:type="dxa"/>
            <w:vMerge w:val="restart"/>
          </w:tcPr>
          <w:p w14:paraId="12ED97AB" w14:textId="1EFD7829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3ppbnN6a3k8L0F1dGhvcj48WWVhcj4yMDExPC9ZZWFy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b3ppbnN6a3k8L0F1dGhvcj48WWVhcj4yMDExPC9ZZWFy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Kozinszky et al., 20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14:paraId="3FE0359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418" w:type="dxa"/>
          </w:tcPr>
          <w:p w14:paraId="1773C93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4FFB8FD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0C9CF73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592825E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443C2F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721</w:t>
            </w:r>
          </w:p>
        </w:tc>
        <w:tc>
          <w:tcPr>
            <w:tcW w:w="1134" w:type="dxa"/>
          </w:tcPr>
          <w:p w14:paraId="669ABF0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275" w:type="dxa"/>
          </w:tcPr>
          <w:p w14:paraId="599ED51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LQ</w:t>
            </w:r>
          </w:p>
        </w:tc>
        <w:tc>
          <w:tcPr>
            <w:tcW w:w="993" w:type="dxa"/>
          </w:tcPr>
          <w:p w14:paraId="3D61CEF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2</w:t>
            </w:r>
          </w:p>
        </w:tc>
        <w:tc>
          <w:tcPr>
            <w:tcW w:w="1417" w:type="dxa"/>
          </w:tcPr>
          <w:p w14:paraId="6C4E8E8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9.3% </w:t>
            </w:r>
          </w:p>
        </w:tc>
        <w:tc>
          <w:tcPr>
            <w:tcW w:w="992" w:type="dxa"/>
          </w:tcPr>
          <w:p w14:paraId="1CBDFFD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4123F0" w:rsidRPr="00A728CB" w14:paraId="79BD2D82" w14:textId="77777777" w:rsidTr="00D40229">
        <w:trPr>
          <w:cantSplit/>
          <w:trHeight w:val="464"/>
        </w:trPr>
        <w:tc>
          <w:tcPr>
            <w:tcW w:w="2504" w:type="dxa"/>
            <w:vMerge/>
          </w:tcPr>
          <w:p w14:paraId="265D3DF0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</w:tcPr>
          <w:p w14:paraId="621DE31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F9E17C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5F0374D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22A5B7B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4A84D08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43F981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579</w:t>
            </w:r>
          </w:p>
        </w:tc>
        <w:tc>
          <w:tcPr>
            <w:tcW w:w="1134" w:type="dxa"/>
          </w:tcPr>
          <w:p w14:paraId="76BB73A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275" w:type="dxa"/>
          </w:tcPr>
          <w:p w14:paraId="1051268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LQ</w:t>
            </w:r>
          </w:p>
        </w:tc>
        <w:tc>
          <w:tcPr>
            <w:tcW w:w="993" w:type="dxa"/>
          </w:tcPr>
          <w:p w14:paraId="143F3CD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2</w:t>
            </w:r>
          </w:p>
        </w:tc>
        <w:tc>
          <w:tcPr>
            <w:tcW w:w="1417" w:type="dxa"/>
          </w:tcPr>
          <w:p w14:paraId="590DE85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9.9%</w:t>
            </w:r>
          </w:p>
          <w:p w14:paraId="0597EC9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05CF8A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123F0" w:rsidRPr="00A728CB" w14:paraId="1CD48B66" w14:textId="77777777" w:rsidTr="00D40229">
        <w:trPr>
          <w:cantSplit/>
          <w:trHeight w:val="510"/>
        </w:trPr>
        <w:tc>
          <w:tcPr>
            <w:tcW w:w="2504" w:type="dxa"/>
          </w:tcPr>
          <w:p w14:paraId="6987CF8E" w14:textId="1580DD1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Fisher&lt;/Author&gt;&lt;Year&gt;2010&lt;/Year&gt;&lt;RecNum&gt;23988&lt;/RecNum&gt;&lt;DisplayText&gt;(Fisher et al., 2010)&lt;/DisplayText&gt;&lt;record&gt;&lt;rec-number&gt;23988&lt;/rec-number&gt;&lt;foreign-keys&gt;&lt;key app="EN" db-id="fap9edddpw9w0vezta6pxvwpda2x2xtaftrx" timestamp="1679640169" guid="6ff59955-56e8-4de5-a901-44133964b1ff"&gt;23988&lt;/key&gt;&lt;/foreign-keys&gt;&lt;ref-type name="Journal Article"&gt;17&lt;/ref-type&gt;&lt;contributors&gt;&lt;authors&gt;&lt;author&gt;Fisher, Jane&lt;/author&gt;&lt;author&gt;Thach, Tran&lt;/author&gt;&lt;author&gt;Buoi Thi, La&lt;/author&gt;&lt;author&gt;Kriitmaa, Kelsi&lt;/author&gt;&lt;author&gt;Rosenthal, Doreen&lt;/author&gt;&lt;author&gt;Tuan, Tran&lt;/author&gt;&lt;/authors&gt;&lt;/contributors&gt;&lt;titles&gt;&lt;title&gt;Common perinatal mental disorders in northern Viet Nam: community prevalence and health care use&lt;/title&gt;&lt;secondary-title&gt;Bulletin of the World Health Organization&lt;/secondary-title&gt;&lt;/titles&gt;&lt;periodical&gt;&lt;full-title&gt;Bulletin of the World Health Organization&lt;/full-title&gt;&lt;/periodical&gt;&lt;pages&gt;737-745&lt;/pages&gt;&lt;volume&gt;88&lt;/volume&gt;&lt;number&gt;10&lt;/number&gt;&lt;dates&gt;&lt;year&gt;2010&lt;/year&gt;&lt;pub-dates&gt;&lt;date&gt;Oct&lt;/date&gt;&lt;/pub-dates&gt;&lt;/dates&gt;&lt;isbn&gt;0042-9686&lt;/isbn&gt;&lt;accession-num&gt;WOS:000283637000008&lt;/accession-num&gt;&lt;work-type&gt;Article&lt;/work-type&gt;&lt;urls&gt;&lt;related-urls&gt;&lt;url&gt;&lt;style face="underline" font="default" size="100%"&gt;&amp;lt;Go to ISI&amp;gt;://WOS:000283637000008&lt;/style&gt;&lt;/url&gt;&lt;/related-urls&gt;&lt;/urls&gt;&lt;electronic-resource-num&gt;10.2471/blt.09.067066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Fisher et al., 201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A327A3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Viet Nam</w:t>
            </w:r>
          </w:p>
          <w:p w14:paraId="1D866A1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8A0C85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5B32EFE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4C2B18A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erinatal </w:t>
            </w:r>
          </w:p>
        </w:tc>
        <w:tc>
          <w:tcPr>
            <w:tcW w:w="1134" w:type="dxa"/>
          </w:tcPr>
          <w:p w14:paraId="2C5DE2C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8D124B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134</w:t>
            </w:r>
          </w:p>
          <w:p w14:paraId="7A7B2E9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100</w:t>
            </w:r>
          </w:p>
        </w:tc>
        <w:tc>
          <w:tcPr>
            <w:tcW w:w="1134" w:type="dxa"/>
          </w:tcPr>
          <w:p w14:paraId="62B73F1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20</w:t>
            </w:r>
          </w:p>
          <w:p w14:paraId="2AFBD59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15</w:t>
            </w:r>
          </w:p>
        </w:tc>
        <w:tc>
          <w:tcPr>
            <w:tcW w:w="1275" w:type="dxa"/>
          </w:tcPr>
          <w:p w14:paraId="1A3D7D8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 w:hint="eastAsia"/>
                <w:szCs w:val="21"/>
              </w:rPr>
              <w:t>SCID</w:t>
            </w:r>
            <w:r w:rsidRPr="0027111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711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71116">
              <w:rPr>
                <w:rFonts w:ascii="Times New Roman" w:hAnsi="Times New Roman" w:cs="Times New Roman"/>
                <w:szCs w:val="21"/>
              </w:rPr>
              <w:t>DSM-IV)</w:t>
            </w:r>
          </w:p>
        </w:tc>
        <w:tc>
          <w:tcPr>
            <w:tcW w:w="993" w:type="dxa"/>
          </w:tcPr>
          <w:p w14:paraId="4404CFE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07A8851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e: 14.9%</w:t>
            </w:r>
          </w:p>
          <w:p w14:paraId="6705C73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st: 15.0%</w:t>
            </w:r>
          </w:p>
        </w:tc>
        <w:tc>
          <w:tcPr>
            <w:tcW w:w="992" w:type="dxa"/>
          </w:tcPr>
          <w:p w14:paraId="63B7CA30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4123F0" w:rsidRPr="00A728CB" w14:paraId="452F0745" w14:textId="77777777" w:rsidTr="00D40229">
        <w:trPr>
          <w:cantSplit/>
          <w:trHeight w:val="546"/>
        </w:trPr>
        <w:tc>
          <w:tcPr>
            <w:tcW w:w="2504" w:type="dxa"/>
          </w:tcPr>
          <w:p w14:paraId="20F49A7A" w14:textId="2B309521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Ho-Yen&lt;/Author&gt;&lt;Year&gt;2006&lt;/Year&gt;&lt;RecNum&gt;16837&lt;/RecNum&gt;&lt;DisplayText&gt;(Ho-Yen et al., 2006)&lt;/DisplayText&gt;&lt;record&gt;&lt;rec-number&gt;16837&lt;/rec-number&gt;&lt;foreign-keys&gt;&lt;key app="EN" db-id="fap9edddpw9w0vezta6pxvwpda2x2xtaftrx" timestamp="1679634188" guid="ac46b47c-de85-46a6-8298-fbb74f7f689a"&gt;16837&lt;/key&gt;&lt;/foreign-keys&gt;&lt;ref-type name="Journal Article"&gt;17&lt;/ref-type&gt;&lt;contributors&gt;&lt;authors&gt;&lt;author&gt;Ho-Yen, S. D.&lt;/author&gt;&lt;author&gt;Bondevik, G. T.&lt;/author&gt;&lt;author&gt;Eberhard-Gran, M.&lt;/author&gt;&lt;author&gt;Bjorvatn, B.&lt;/author&gt;&lt;/authors&gt;&lt;/contributors&gt;&lt;auth-address&gt;Section for General Practice, Department of Public Health and Primary Health Care, University of Bergen, Norway. sdhy@sir.no&lt;/auth-address&gt;&lt;titles&gt;&lt;title&gt;The prevalence of depressive symptoms in the postnatal period in Lalitpur district, Nepal&lt;/title&gt;&lt;secondary-title&gt;Acta Obstet Gynecol Scand&lt;/secondary-title&gt;&lt;/titles&gt;&lt;periodical&gt;&lt;full-title&gt;Acta Obstet Gynecol Scand&lt;/full-title&gt;&lt;/periodical&gt;&lt;pages&gt;1186-92&lt;/pages&gt;&lt;volume&gt;85&lt;/volume&gt;&lt;number&gt;10&lt;/number&gt;&lt;keywords&gt;&lt;keyword&gt;Adolescent&lt;/keyword&gt;&lt;keyword&gt;Adult&lt;/keyword&gt;&lt;keyword&gt;Ambulatory Care Facilities&lt;/keyword&gt;&lt;keyword&gt;Cross-Sectional Studies&lt;/keyword&gt;&lt;keyword&gt;Depression, Postpartum/*epidemiology/etiology/prevention &amp;amp; control/*psychology&lt;/keyword&gt;&lt;keyword&gt;Female&lt;/keyword&gt;&lt;keyword&gt;Humans&lt;/keyword&gt;&lt;keyword&gt;Interviews as Topic&lt;/keyword&gt;&lt;keyword&gt;Nepal/epidemiology&lt;/keyword&gt;&lt;keyword&gt;Postpartum Period&lt;/keyword&gt;&lt;keyword&gt;Pregnancy&lt;/keyword&gt;&lt;keyword&gt;Prenatal Care&lt;/keyword&gt;&lt;keyword&gt;Prevalence&lt;/keyword&gt;&lt;keyword&gt;Psychiatric Status Rating Scales&lt;/keyword&gt;&lt;keyword&gt;Rural Population&lt;/keyword&gt;&lt;keyword&gt;Urban Population&lt;/keyword&gt;&lt;/keywords&gt;&lt;dates&gt;&lt;year&gt;2006&lt;/year&gt;&lt;/dates&gt;&lt;isbn&gt;0001-6349 (Print)&amp;#xD;0001-6349&lt;/isbn&gt;&lt;accession-num&gt;17068677&lt;/accession-num&gt;&lt;urls&gt;&lt;/urls&gt;&lt;electronic-resource-num&gt;10.1080/000163406007531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Ho-Yen et al., 2006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62D70CA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418" w:type="dxa"/>
          </w:tcPr>
          <w:p w14:paraId="6F0DC77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imary healt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559" w:type="dxa"/>
          </w:tcPr>
          <w:p w14:paraId="7EAB48F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C1C543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35D7023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47CE21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134" w:type="dxa"/>
          </w:tcPr>
          <w:p w14:paraId="15F9FAE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 w14:paraId="321B170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44F60B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A72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7" w:type="dxa"/>
          </w:tcPr>
          <w:p w14:paraId="043DA83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.9%</w:t>
            </w:r>
          </w:p>
        </w:tc>
        <w:tc>
          <w:tcPr>
            <w:tcW w:w="992" w:type="dxa"/>
          </w:tcPr>
          <w:p w14:paraId="4C6B231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4123F0" w:rsidRPr="00A728CB" w14:paraId="5EAA4C22" w14:textId="77777777" w:rsidTr="00D40229">
        <w:trPr>
          <w:cantSplit/>
          <w:trHeight w:val="370"/>
        </w:trPr>
        <w:tc>
          <w:tcPr>
            <w:tcW w:w="2504" w:type="dxa"/>
          </w:tcPr>
          <w:p w14:paraId="3836C5F2" w14:textId="20C2D819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Chaaya&lt;/Author&gt;&lt;Year&gt;2002&lt;/Year&gt;&lt;RecNum&gt;16949&lt;/RecNum&gt;&lt;DisplayText&gt;(Chaaya et al., 2002)&lt;/DisplayText&gt;&lt;record&gt;&lt;rec-number&gt;16949&lt;/rec-number&gt;&lt;foreign-keys&gt;&lt;key app="EN" db-id="fap9edddpw9w0vezta6pxvwpda2x2xtaftrx" timestamp="1679634188" guid="baf5168e-d7fe-4f17-a272-26372f945ae2"&gt;16949&lt;/key&gt;&lt;/foreign-keys&gt;&lt;ref-type name="Journal Article"&gt;17&lt;/ref-type&gt;&lt;contributors&gt;&lt;authors&gt;&lt;author&gt;Chaaya, M.&lt;/author&gt;&lt;author&gt;Campbell, O. M.&lt;/author&gt;&lt;author&gt;El Kak, F.&lt;/author&gt;&lt;author&gt;Shaar, D.&lt;/author&gt;&lt;author&gt;Harb, H.&lt;/author&gt;&lt;author&gt;Kaddour, A.&lt;/author&gt;&lt;/authors&gt;&lt;/contributors&gt;&lt;auth-address&gt;Faculty of Health Sciences, American University of Beirut, Lebanon. mchaaya@aub.edu.lb&lt;/auth-address&gt;&lt;titles&gt;&lt;title&gt;Postpartum depression: prevalence and determinants in Lebanon&lt;/title&gt;&lt;secondary-title&gt;Arch Womens Ment Health&lt;/secondary-title&gt;&lt;/titles&gt;&lt;periodical&gt;&lt;full-title&gt;Arch Womens Ment Health&lt;/full-title&gt;&lt;/periodical&gt;&lt;pages&gt;65-72&lt;/pages&gt;&lt;volume&gt;5&lt;/volume&gt;&lt;number&gt;2&lt;/number&gt;&lt;keywords&gt;&lt;keyword&gt;Adult&lt;/keyword&gt;&lt;keyword&gt;Cesarean Section/psychology&lt;/keyword&gt;&lt;keyword&gt;Depression, Postpartum/*epidemiology/*ethnology/etiology&lt;/keyword&gt;&lt;keyword&gt;Female&lt;/keyword&gt;&lt;keyword&gt;Health Status&lt;/keyword&gt;&lt;keyword&gt;Humans&lt;/keyword&gt;&lt;keyword&gt;Lebanon/ethnology&lt;/keyword&gt;&lt;keyword&gt;Middle Aged&lt;/keyword&gt;&lt;keyword&gt;Pregnancy&lt;/keyword&gt;&lt;keyword&gt;Prevalence&lt;/keyword&gt;&lt;keyword&gt;Risk Factors&lt;/keyword&gt;&lt;keyword&gt;*Social Support&lt;/keyword&gt;&lt;/keywords&gt;&lt;dates&gt;&lt;year&gt;2002&lt;/year&gt;&lt;pub-dates&gt;&lt;date&gt;Oct&lt;/date&gt;&lt;/pub-dates&gt;&lt;/dates&gt;&lt;isbn&gt;1434-1816 (Print)&amp;#xD;1434-1816&lt;/isbn&gt;&lt;accession-num&gt;12510201&lt;/accession-num&gt;&lt;urls&gt;&lt;/urls&gt;&lt;custom2&gt;PMC1457112&lt;/custom2&gt;&lt;custom6&gt;UKMS9777&lt;/custom6&gt;&lt;electronic-resource-num&gt;10.1007/s00737-002-0140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Chaaya et al., 2002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854B3A0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ebanon</w:t>
            </w:r>
          </w:p>
        </w:tc>
        <w:tc>
          <w:tcPr>
            <w:tcW w:w="1418" w:type="dxa"/>
          </w:tcPr>
          <w:p w14:paraId="547BCB6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2C36224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3CECA8D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1F3D504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0E3C769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1134" w:type="dxa"/>
          </w:tcPr>
          <w:p w14:paraId="409EB322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1275" w:type="dxa"/>
          </w:tcPr>
          <w:p w14:paraId="234AFA3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E6EDCAA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3</w:t>
            </w:r>
          </w:p>
          <w:p w14:paraId="4E142BD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6E1C46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6.5%</w:t>
            </w:r>
          </w:p>
        </w:tc>
        <w:tc>
          <w:tcPr>
            <w:tcW w:w="992" w:type="dxa"/>
          </w:tcPr>
          <w:p w14:paraId="4E383DD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4123F0" w:rsidRPr="00A728CB" w14:paraId="439E5135" w14:textId="77777777" w:rsidTr="00D40229">
        <w:trPr>
          <w:cantSplit/>
        </w:trPr>
        <w:tc>
          <w:tcPr>
            <w:tcW w:w="2504" w:type="dxa"/>
          </w:tcPr>
          <w:p w14:paraId="46379010" w14:textId="3C27BEF0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aGFka2E8L0F1dGhvcj48WWVhcj4yMDIwPC9ZZWFyPjxS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LaGFka2E8L0F1dGhvcj48WWVhcj4yMDIwPC9ZZWFyPjxS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Khadka et al., 202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C9E9C3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418" w:type="dxa"/>
          </w:tcPr>
          <w:p w14:paraId="4BDCB59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D301FA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A3A23ED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53811D0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Random </w:t>
            </w:r>
          </w:p>
          <w:p w14:paraId="1B437EE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67D98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58</w:t>
            </w:r>
          </w:p>
        </w:tc>
        <w:tc>
          <w:tcPr>
            <w:tcW w:w="1134" w:type="dxa"/>
          </w:tcPr>
          <w:p w14:paraId="360FFA3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275" w:type="dxa"/>
          </w:tcPr>
          <w:p w14:paraId="1DFDD27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HQ-2</w:t>
            </w:r>
          </w:p>
        </w:tc>
        <w:tc>
          <w:tcPr>
            <w:tcW w:w="993" w:type="dxa"/>
          </w:tcPr>
          <w:p w14:paraId="2D80D117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3</w:t>
            </w:r>
          </w:p>
          <w:p w14:paraId="41E2245D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14:paraId="1B99E8CB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6.7%</w:t>
            </w:r>
          </w:p>
        </w:tc>
        <w:tc>
          <w:tcPr>
            <w:tcW w:w="992" w:type="dxa"/>
          </w:tcPr>
          <w:p w14:paraId="7A84618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4123F0" w:rsidRPr="00A728CB" w14:paraId="2EF7BE07" w14:textId="77777777" w:rsidTr="00D40229">
        <w:trPr>
          <w:cantSplit/>
        </w:trPr>
        <w:tc>
          <w:tcPr>
            <w:tcW w:w="2504" w:type="dxa"/>
          </w:tcPr>
          <w:p w14:paraId="2B9E3E17" w14:textId="6ADA5756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ias&lt;/Author&gt;&lt;Year&gt;2011&lt;/Year&gt;&lt;RecNum&gt;23852&lt;/RecNum&gt;&lt;DisplayText&gt;(Dias et al., 2011)&lt;/DisplayText&gt;&lt;record&gt;&lt;rec-number&gt;23852&lt;/rec-number&gt;&lt;foreign-keys&gt;&lt;key app="EN" db-id="fap9edddpw9w0vezta6pxvwpda2x2xtaftrx" timestamp="1679640169" guid="4485057d-cc6c-48a7-bb04-b7f2ab41f42d"&gt;23852&lt;/key&gt;&lt;/foreign-keys&gt;&lt;ref-type name="Journal Article"&gt;17&lt;/ref-type&gt;&lt;contributors&gt;&lt;authors&gt;&lt;author&gt;Dias, Fernando M. V.&lt;/author&gt;&lt;author&gt;Junior, Claudio S. D.&lt;/author&gt;&lt;author&gt;Franco, Glaura C.&lt;/author&gt;&lt;author&gt;Teixeira, Antonio L.&lt;/author&gt;&lt;author&gt;Ribeiro, Angela M.&lt;/author&gt;&lt;/authors&gt;&lt;/contributors&gt;&lt;titles&gt;&lt;title&gt;Pregnancy is associated with psychiatric symptoms in a low-income countryside community of Brazil&lt;/title&gt;&lt;secondary-title&gt;Neuropsychiatric Disease and Treatment&lt;/secondary-title&gt;&lt;/titles&gt;&lt;periodical&gt;&lt;full-title&gt;Neuropsychiatric Disease and Treatment&lt;/full-title&gt;&lt;/periodical&gt;&lt;pages&gt;709-714&lt;/pages&gt;&lt;volume&gt;7&lt;/volume&gt;&lt;dates&gt;&lt;year&gt;2011&lt;/year&gt;&lt;pub-dates&gt;&lt;date&gt;2011&lt;/date&gt;&lt;/pub-dates&gt;&lt;/dates&gt;&lt;isbn&gt;1176-6328&lt;/isbn&gt;&lt;accession-num&gt;WOS:000297998700001&lt;/accession-num&gt;&lt;work-type&gt;Article&lt;/work-type&gt;&lt;urls&gt;&lt;related-urls&gt;&lt;url&gt;&amp;lt;Go to ISI&amp;gt;://WOS:000297998700001&lt;/url&gt;&lt;/related-urls&gt;&lt;/urls&gt;&lt;electronic-resource-num&gt;10.2147/ndt.S2658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Dias et al., 20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70C0B80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Brazil</w:t>
            </w:r>
          </w:p>
          <w:p w14:paraId="2C6166F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FB8245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4657EFA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692D5A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3A1A5F2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0C1109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134" w:type="dxa"/>
          </w:tcPr>
          <w:p w14:paraId="29A65E4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5" w:type="dxa"/>
          </w:tcPr>
          <w:p w14:paraId="6E7A9E9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MINI</w:t>
            </w:r>
          </w:p>
        </w:tc>
        <w:tc>
          <w:tcPr>
            <w:tcW w:w="993" w:type="dxa"/>
          </w:tcPr>
          <w:p w14:paraId="7122921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564B862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16% </w:t>
            </w:r>
          </w:p>
        </w:tc>
        <w:tc>
          <w:tcPr>
            <w:tcW w:w="992" w:type="dxa"/>
          </w:tcPr>
          <w:p w14:paraId="2A663B2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4123F0" w:rsidRPr="00A728CB" w14:paraId="43D0CAD3" w14:textId="77777777" w:rsidTr="00D40229">
        <w:trPr>
          <w:cantSplit/>
        </w:trPr>
        <w:tc>
          <w:tcPr>
            <w:tcW w:w="2504" w:type="dxa"/>
          </w:tcPr>
          <w:p w14:paraId="7141E63C" w14:textId="4CFD824B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Kheirabadi&lt;/Author&gt;&lt;Year&gt;2009&lt;/Year&gt;&lt;RecNum&gt;16875&lt;/RecNum&gt;&lt;DisplayText&gt;(Kheirabadi et al., 2009)&lt;/DisplayText&gt;&lt;record&gt;&lt;rec-number&gt;16875&lt;/rec-number&gt;&lt;foreign-keys&gt;&lt;key app="EN" db-id="fap9edddpw9w0vezta6pxvwpda2x2xtaftrx" timestamp="1679634188" guid="4b6b40ba-c8a0-4782-a578-45ed028ce14c"&gt;16875&lt;/key&gt;&lt;/foreign-keys&gt;&lt;ref-type name="Journal Article"&gt;17&lt;/ref-type&gt;&lt;contributors&gt;&lt;authors&gt;&lt;author&gt;Kheirabadi, G. R.&lt;/author&gt;&lt;author&gt;Maracy, M. R.&lt;/author&gt;&lt;author&gt;Barekatain, M.&lt;/author&gt;&lt;author&gt;Salehi, M.&lt;/author&gt;&lt;author&gt;Sadri, G. H.&lt;/author&gt;&lt;author&gt;Kelishadi, M.&lt;/author&gt;&lt;author&gt;Cassy, P.&lt;/author&gt;&lt;/authors&gt;&lt;/contributors&gt;&lt;auth-address&gt;Department of Psychiatry, Behavioral Sciences Research Center, Isfahan University of Medical Sciences, Isfahan, Iran. kheirabadi@bsrc.mui.ac.ir&lt;/auth-address&gt;&lt;titles&gt;&lt;title&gt;Risk factors of postpartum depression in rural areas of Isfahan Province, Iran&lt;/title&gt;&lt;secondary-title&gt;Arch Iran Med&lt;/secondary-title&gt;&lt;/titles&gt;&lt;periodical&gt;&lt;full-title&gt;Arch Iran Med&lt;/full-title&gt;&lt;/periodical&gt;&lt;pages&gt;461-7&lt;/pages&gt;&lt;volume&gt;12&lt;/volume&gt;&lt;number&gt;5&lt;/number&gt;&lt;keywords&gt;&lt;keyword&gt;Adult&lt;/keyword&gt;&lt;keyword&gt;Depression, Postpartum/*etiology&lt;/keyword&gt;&lt;keyword&gt;Educational Status&lt;/keyword&gt;&lt;keyword&gt;Employment&lt;/keyword&gt;&lt;keyword&gt;Female&lt;/keyword&gt;&lt;keyword&gt;Humans&lt;/keyword&gt;&lt;keyword&gt;Iran&lt;/keyword&gt;&lt;keyword&gt;Odds Ratio&lt;/keyword&gt;&lt;keyword&gt;Pregnancy&lt;/keyword&gt;&lt;keyword&gt;Risk Factors&lt;/keyword&gt;&lt;keyword&gt;Rural Health&lt;/keyword&gt;&lt;/keywords&gt;&lt;dates&gt;&lt;year&gt;2009&lt;/year&gt;&lt;pub-dates&gt;&lt;date&gt;Sep&lt;/date&gt;&lt;/pub-dates&gt;&lt;/dates&gt;&lt;isbn&gt;1029-2977&lt;/isbn&gt;&lt;accession-num&gt;1972276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Kheirabadi et al., 2009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082A87E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418" w:type="dxa"/>
          </w:tcPr>
          <w:p w14:paraId="62AB94C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imary health</w:t>
            </w:r>
          </w:p>
        </w:tc>
        <w:tc>
          <w:tcPr>
            <w:tcW w:w="1559" w:type="dxa"/>
          </w:tcPr>
          <w:p w14:paraId="6B77B8E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6AFCBC7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7CD6557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459A111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627</w:t>
            </w:r>
          </w:p>
        </w:tc>
        <w:tc>
          <w:tcPr>
            <w:tcW w:w="1134" w:type="dxa"/>
          </w:tcPr>
          <w:p w14:paraId="428EB59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786</w:t>
            </w:r>
          </w:p>
        </w:tc>
        <w:tc>
          <w:tcPr>
            <w:tcW w:w="1275" w:type="dxa"/>
          </w:tcPr>
          <w:p w14:paraId="77D91C99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BDI Ⅱ</w:t>
            </w:r>
          </w:p>
          <w:p w14:paraId="5F2B030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01F2D16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</w:tc>
        <w:tc>
          <w:tcPr>
            <w:tcW w:w="1417" w:type="dxa"/>
          </w:tcPr>
          <w:p w14:paraId="171151CD" w14:textId="77777777" w:rsidR="004123F0" w:rsidRPr="00763170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7.1%</w:t>
            </w:r>
          </w:p>
        </w:tc>
        <w:tc>
          <w:tcPr>
            <w:tcW w:w="992" w:type="dxa"/>
          </w:tcPr>
          <w:p w14:paraId="0E7BF0C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</w:tr>
      <w:tr w:rsidR="004123F0" w:rsidRPr="00A728CB" w14:paraId="056872B0" w14:textId="77777777" w:rsidTr="00D40229">
        <w:trPr>
          <w:cantSplit/>
        </w:trPr>
        <w:tc>
          <w:tcPr>
            <w:tcW w:w="2504" w:type="dxa"/>
          </w:tcPr>
          <w:p w14:paraId="3C01D3E6" w14:textId="7354F460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aW08L0F1dGhvcj48WWVhcj4yMDE4PC9ZZWFyPjxSZWNO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aW08L0F1dGhvcj48WWVhcj4yMDE4PC9ZZWFyPjxSZWNO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Kim &amp; Dee, 2018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D2AF0D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418" w:type="dxa"/>
          </w:tcPr>
          <w:p w14:paraId="6365B96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imary health</w:t>
            </w:r>
          </w:p>
        </w:tc>
        <w:tc>
          <w:tcPr>
            <w:tcW w:w="1559" w:type="dxa"/>
          </w:tcPr>
          <w:p w14:paraId="50875E3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436591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6404C3E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5DBB11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1134" w:type="dxa"/>
          </w:tcPr>
          <w:p w14:paraId="78264A3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275" w:type="dxa"/>
          </w:tcPr>
          <w:p w14:paraId="6FFB533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7B52AD9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1C3978A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3D6BD3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2.6%</w:t>
            </w:r>
          </w:p>
        </w:tc>
        <w:tc>
          <w:tcPr>
            <w:tcW w:w="992" w:type="dxa"/>
          </w:tcPr>
          <w:p w14:paraId="4025CE4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4123F0" w:rsidRPr="00A728CB" w14:paraId="1FE72EB5" w14:textId="77777777" w:rsidTr="00D40229">
        <w:trPr>
          <w:cantSplit/>
        </w:trPr>
        <w:tc>
          <w:tcPr>
            <w:tcW w:w="2504" w:type="dxa"/>
          </w:tcPr>
          <w:p w14:paraId="13047014" w14:textId="1F11F18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ZXNzZTwvQXV0aG9yPjxZZWFyPjIwMDc8L1llYXI+PFJl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ZXNzZTwvQXV0aG9yPjxZZWFyPjIwMDc8L1llYXI+PFJl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Jesse &amp; Swanson, 2007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C4C743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418" w:type="dxa"/>
          </w:tcPr>
          <w:p w14:paraId="0C12A69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1559" w:type="dxa"/>
          </w:tcPr>
          <w:p w14:paraId="428CBA9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2BDE988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158F62C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8CDCC1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24</w:t>
            </w:r>
          </w:p>
        </w:tc>
        <w:tc>
          <w:tcPr>
            <w:tcW w:w="1134" w:type="dxa"/>
          </w:tcPr>
          <w:p w14:paraId="4A1BF0C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275" w:type="dxa"/>
          </w:tcPr>
          <w:p w14:paraId="2CF14C1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BDI Ⅱ</w:t>
            </w:r>
          </w:p>
          <w:p w14:paraId="400054D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7C2763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6</w:t>
            </w:r>
          </w:p>
        </w:tc>
        <w:tc>
          <w:tcPr>
            <w:tcW w:w="1417" w:type="dxa"/>
          </w:tcPr>
          <w:p w14:paraId="2A3E273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3%</w:t>
            </w:r>
          </w:p>
        </w:tc>
        <w:tc>
          <w:tcPr>
            <w:tcW w:w="992" w:type="dxa"/>
          </w:tcPr>
          <w:p w14:paraId="2D7295B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4123F0" w:rsidRPr="00A728CB" w14:paraId="220E22F7" w14:textId="77777777" w:rsidTr="00D40229">
        <w:trPr>
          <w:cantSplit/>
        </w:trPr>
        <w:tc>
          <w:tcPr>
            <w:tcW w:w="2504" w:type="dxa"/>
          </w:tcPr>
          <w:p w14:paraId="02F78E54" w14:textId="2CBD1BF5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ichardson&lt;/Author&gt;&lt;Year&gt;2012&lt;/Year&gt;&lt;RecNum&gt;16859&lt;/RecNum&gt;&lt;DisplayText&gt;(Richardson et al., 2012)&lt;/DisplayText&gt;&lt;record&gt;&lt;rec-number&gt;16859&lt;/rec-number&gt;&lt;foreign-keys&gt;&lt;key app="EN" db-id="fap9edddpw9w0vezta6pxvwpda2x2xtaftrx" timestamp="1679634188" guid="6b52517f-b1f5-4c39-9ec9-b1173800bcbd"&gt;16859&lt;/key&gt;&lt;/foreign-keys&gt;&lt;ref-type name="Journal Article"&gt;17&lt;/ref-type&gt;&lt;contributors&gt;&lt;authors&gt;&lt;author&gt;Richardson, A.&lt;/author&gt;&lt;author&gt;Field, T.&lt;/author&gt;&lt;author&gt;Newton, R.&lt;/author&gt;&lt;author&gt;Bendell, D.&lt;/author&gt;&lt;/authors&gt;&lt;/contributors&gt;&lt;auth-address&gt;Fielding Graduate University, United States.&lt;/auth-address&gt;&lt;titles&gt;&lt;title&gt;Locus of control and prenatal depression&lt;/title&gt;&lt;secondary-title&gt;Infant Behav Dev&lt;/secondary-title&gt;&lt;/titles&gt;&lt;periodical&gt;&lt;full-title&gt;Infant Behav Dev&lt;/full-title&gt;&lt;/periodical&gt;&lt;pages&gt;662-8&lt;/pages&gt;&lt;volume&gt;35&lt;/volume&gt;&lt;number&gt;4&lt;/number&gt;&lt;edition&gt;20120914&lt;/edition&gt;&lt;keywords&gt;&lt;keyword&gt;Adolescent&lt;/keyword&gt;&lt;keyword&gt;Adult&lt;/keyword&gt;&lt;keyword&gt;Depression, Postpartum/*psychology&lt;/keyword&gt;&lt;keyword&gt;Depressive Disorder/*psychology&lt;/keyword&gt;&lt;keyword&gt;Female&lt;/keyword&gt;&lt;keyword&gt;Humans&lt;/keyword&gt;&lt;keyword&gt;*Internal-External Control&lt;/keyword&gt;&lt;keyword&gt;Middle Aged&lt;/keyword&gt;&lt;keyword&gt;Pregnancy&lt;/keyword&gt;&lt;keyword&gt;Pregnancy Complications/*psychology&lt;/keyword&gt;&lt;keyword&gt;Risk Factors&lt;/keyword&gt;&lt;keyword&gt;Rural Population&lt;/keyword&gt;&lt;keyword&gt;Surveys and Questionnaires&lt;/keyword&gt;&lt;/keywords&gt;&lt;dates&gt;&lt;year&gt;2012&lt;/year&gt;&lt;pub-dates&gt;&lt;date&gt;Dec&lt;/date&gt;&lt;/pub-dates&gt;&lt;/dates&gt;&lt;isbn&gt;0163-6383 (Print)&amp;#xD;0163-6383&lt;/isbn&gt;&lt;accession-num&gt;22982265&lt;/accession-num&gt;&lt;urls&gt;&lt;/urls&gt;&lt;custom2&gt;PMC3494786&lt;/custom2&gt;&lt;custom6&gt;NIHMS407869&lt;/custom6&gt;&lt;electronic-resource-num&gt;10.1016/j.infbeh.2012.07.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Richardson et al., 201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6E1BE54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418" w:type="dxa"/>
          </w:tcPr>
          <w:p w14:paraId="3F38FBC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081F668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7ADC24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200216B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0B2D97C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134" w:type="dxa"/>
          </w:tcPr>
          <w:p w14:paraId="6F23D94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5" w:type="dxa"/>
          </w:tcPr>
          <w:p w14:paraId="4D54210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2F851E62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1</w:t>
            </w:r>
          </w:p>
          <w:p w14:paraId="20EB589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FB25B2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5.7%</w:t>
            </w:r>
          </w:p>
        </w:tc>
        <w:tc>
          <w:tcPr>
            <w:tcW w:w="992" w:type="dxa"/>
          </w:tcPr>
          <w:p w14:paraId="786050F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4123F0" w:rsidRPr="00A728CB" w14:paraId="3B9C28B0" w14:textId="77777777" w:rsidTr="00D40229">
        <w:trPr>
          <w:cantSplit/>
        </w:trPr>
        <w:tc>
          <w:tcPr>
            <w:tcW w:w="2504" w:type="dxa"/>
          </w:tcPr>
          <w:p w14:paraId="1360297C" w14:textId="7BFD97C6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Baker&lt;/Author&gt;&lt;Year&gt;2005&lt;/Year&gt;&lt;RecNum&gt;16962&lt;/RecNum&gt;&lt;DisplayText&gt;(Baker et al., 2005)&lt;/DisplayText&gt;&lt;record&gt;&lt;rec-number&gt;16962&lt;/rec-number&gt;&lt;foreign-keys&gt;&lt;key app="EN" db-id="fap9edddpw9w0vezta6pxvwpda2x2xtaftrx" timestamp="1679634188" guid="94622777-0d59-428e-b42a-ec47f1953010"&gt;16962&lt;/key&gt;&lt;/foreign-keys&gt;&lt;ref-type name="Journal Article"&gt;17&lt;/ref-type&gt;&lt;contributors&gt;&lt;authors&gt;&lt;author&gt;Baker, L.&lt;/author&gt;&lt;author&gt;Cross, S.&lt;/author&gt;&lt;author&gt;Greaver, L.&lt;/author&gt;&lt;author&gt;Wei, G.&lt;/author&gt;&lt;author&gt;Lewis, R.&lt;/author&gt;&lt;/authors&gt;&lt;/contributors&gt;&lt;auth-address&gt;Department of Sociology, Social Work, and Criminal Justice, University of North Carolina at Pembroke, P.O. Box 1510, Pembroke, North Carolina 28372, USA. Lisa.Baker@uncp.edu&lt;/auth-address&gt;&lt;titles&gt;&lt;title&gt;Prevalence of postpartum depression in a native American population&lt;/title&gt;&lt;secondary-title&gt;Matern Child Health J&lt;/secondary-title&gt;&lt;/titles&gt;&lt;periodical&gt;&lt;full-title&gt;Matern Child Health J&lt;/full-title&gt;&lt;/periodical&gt;&lt;pages&gt;21-5&lt;/pages&gt;&lt;volume&gt;9&lt;/volume&gt;&lt;number&gt;1&lt;/number&gt;&lt;keywords&gt;&lt;keyword&gt;Adolescent&lt;/keyword&gt;&lt;keyword&gt;Adult&lt;/keyword&gt;&lt;keyword&gt;Depression, Postpartum/classification/diagnosis/*epidemiology&lt;/keyword&gt;&lt;keyword&gt;Female&lt;/keyword&gt;&lt;keyword&gt;Humans&lt;/keyword&gt;&lt;keyword&gt;*Indians, North American&lt;/keyword&gt;&lt;keyword&gt;Maternal Health Services&lt;/keyword&gt;&lt;keyword&gt;North Carolina/epidemiology&lt;/keyword&gt;&lt;keyword&gt;Prevalence&lt;/keyword&gt;&lt;keyword&gt;Rural Population&lt;/keyword&gt;&lt;/keywords&gt;&lt;dates&gt;&lt;year&gt;2005&lt;/year&gt;&lt;pub-dates&gt;&lt;date&gt;Mar&lt;/date&gt;&lt;/pub-dates&gt;&lt;/dates&gt;&lt;isbn&gt;1092-7875 (Print)&amp;#xD;1092-7875&lt;/isbn&gt;&lt;accession-num&gt;15880971&lt;/accession-num&gt;&lt;urls&gt;&lt;/urls&gt;&lt;electronic-resource-num&gt;10.1007/s10995-005-2448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Baker et al., 2005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  <w:p w14:paraId="6B244606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699F350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418" w:type="dxa"/>
          </w:tcPr>
          <w:p w14:paraId="1BC37B6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3562216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0A7E6A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144848A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418A43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134" w:type="dxa"/>
          </w:tcPr>
          <w:p w14:paraId="30606829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35</w:t>
            </w:r>
          </w:p>
        </w:tc>
        <w:tc>
          <w:tcPr>
            <w:tcW w:w="1275" w:type="dxa"/>
          </w:tcPr>
          <w:p w14:paraId="7D88BDB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DSS</w:t>
            </w:r>
          </w:p>
        </w:tc>
        <w:tc>
          <w:tcPr>
            <w:tcW w:w="993" w:type="dxa"/>
          </w:tcPr>
          <w:p w14:paraId="01E3FB7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417" w:type="dxa"/>
          </w:tcPr>
          <w:p w14:paraId="2233BFC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3.2%</w:t>
            </w:r>
          </w:p>
        </w:tc>
        <w:tc>
          <w:tcPr>
            <w:tcW w:w="992" w:type="dxa"/>
          </w:tcPr>
          <w:p w14:paraId="365024A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4123F0" w:rsidRPr="00A728CB" w14:paraId="1C32877F" w14:textId="77777777" w:rsidTr="00D40229">
        <w:trPr>
          <w:cantSplit/>
        </w:trPr>
        <w:tc>
          <w:tcPr>
            <w:tcW w:w="2504" w:type="dxa"/>
          </w:tcPr>
          <w:p w14:paraId="70D1BCFA" w14:textId="31293B31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XNyZWVuPC9BdXRob3I+PFllYXI+MjAxMTwvWWVhcj48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YXNyZWVuPC9BdXRob3I+PFllYXI+MjAxMTwvWWVhcj48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Nasreen et al., 20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94BC93E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</w:tcPr>
          <w:p w14:paraId="2B74244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21A02F4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19418F5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032464A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635498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720</w:t>
            </w:r>
          </w:p>
        </w:tc>
        <w:tc>
          <w:tcPr>
            <w:tcW w:w="1134" w:type="dxa"/>
          </w:tcPr>
          <w:p w14:paraId="6552C67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275" w:type="dxa"/>
          </w:tcPr>
          <w:p w14:paraId="3394AED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6A03CE8F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2F18321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4E469D0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992" w:type="dxa"/>
          </w:tcPr>
          <w:p w14:paraId="06022AD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123F0" w:rsidRPr="00A728CB" w14:paraId="6C6C0B3B" w14:textId="77777777" w:rsidTr="00D40229">
        <w:trPr>
          <w:cantSplit/>
        </w:trPr>
        <w:tc>
          <w:tcPr>
            <w:tcW w:w="2504" w:type="dxa"/>
          </w:tcPr>
          <w:p w14:paraId="5984E39C" w14:textId="157F9465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JpcjwvQXV0aG9yPjxZZWFyPjIwMTQ8L1llYXI+PFJl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JpcjwvQXV0aG9yPjxZZWFyPjIwMTQ8L1llYXI+PFJl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Kabir et al., 2014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5A1CB4A8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</w:tcPr>
          <w:p w14:paraId="1A4B7AD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5CB4032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00E933A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0D70452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719795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60</w:t>
            </w:r>
          </w:p>
        </w:tc>
        <w:tc>
          <w:tcPr>
            <w:tcW w:w="1134" w:type="dxa"/>
          </w:tcPr>
          <w:p w14:paraId="1751600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275" w:type="dxa"/>
          </w:tcPr>
          <w:p w14:paraId="27DDC51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1DE218A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41B96CB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18D2FF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1.7%</w:t>
            </w:r>
          </w:p>
        </w:tc>
        <w:tc>
          <w:tcPr>
            <w:tcW w:w="992" w:type="dxa"/>
          </w:tcPr>
          <w:p w14:paraId="207610B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4123F0" w:rsidRPr="00A728CB" w14:paraId="64C93BCD" w14:textId="77777777" w:rsidTr="00D40229">
        <w:trPr>
          <w:cantSplit/>
          <w:trHeight w:val="500"/>
        </w:trPr>
        <w:tc>
          <w:tcPr>
            <w:tcW w:w="2504" w:type="dxa"/>
          </w:tcPr>
          <w:p w14:paraId="07F7B81B" w14:textId="0193D319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ker&lt;/Author&gt;&lt;Year&gt;2008&lt;/Year&gt;&lt;RecNum&gt;16873&lt;/RecNum&gt;&lt;DisplayText&gt;(Baker &amp;amp; Oswalt, 2008)&lt;/DisplayText&gt;&lt;record&gt;&lt;rec-number&gt;16873&lt;/rec-number&gt;&lt;foreign-keys&gt;&lt;key app="EN" db-id="fap9edddpw9w0vezta6pxvwpda2x2xtaftrx" timestamp="1679634188" guid="32100709-9076-4c46-81d9-d18ba38bac1f"&gt;16873&lt;/key&gt;&lt;/foreign-keys&gt;&lt;ref-type name="Journal Article"&gt;17&lt;/ref-type&gt;&lt;contributors&gt;&lt;authors&gt;&lt;author&gt;Baker, L.&lt;/author&gt;&lt;author&gt;Oswalt, K.&lt;/author&gt;&lt;/authors&gt;&lt;/contributors&gt;&lt;auth-address&gt;Department of Anthropology and Social Work, University of Alabama at Birmingham, U 338 1530 3rd Avenue South, Birmingham, AL 35294-3350, USA. LBaker1544@charter.net&lt;/auth-address&gt;&lt;titles&gt;&lt;title&gt;Screening for postpartum depression in a rural community&lt;/title&gt;&lt;secondary-title&gt;Community Ment Health J&lt;/secondary-title&gt;&lt;/titles&gt;&lt;periodical&gt;&lt;full-title&gt;Community Ment Health J&lt;/full-title&gt;&lt;/periodical&gt;&lt;pages&gt;171-80&lt;/pages&gt;&lt;volume&gt;44&lt;/volume&gt;&lt;number&gt;3&lt;/number&gt;&lt;edition&gt;20071130&lt;/edition&gt;&lt;keywords&gt;&lt;keyword&gt;Adolescent&lt;/keyword&gt;&lt;keyword&gt;Adult&lt;/keyword&gt;&lt;keyword&gt;Depression, Postpartum/*diagnosis/ethnology&lt;/keyword&gt;&lt;keyword&gt;Female&lt;/keyword&gt;&lt;keyword&gt;Hispanic or Latino&lt;/keyword&gt;&lt;keyword&gt;Humans&lt;/keyword&gt;&lt;keyword&gt;*Mass Screening&lt;/keyword&gt;&lt;keyword&gt;North Carolina&lt;/keyword&gt;&lt;keyword&gt;*Rural Population&lt;/keyword&gt;&lt;/keywords&gt;&lt;dates&gt;&lt;year&gt;2008&lt;/year&gt;&lt;pub-dates&gt;&lt;date&gt;Jun&lt;/date&gt;&lt;/pub-dates&gt;&lt;/dates&gt;&lt;isbn&gt;0010-3853 (Print)&amp;#xD;0010-3853&lt;/isbn&gt;&lt;accession-num&gt;18049894&lt;/accession-num&gt;&lt;urls&gt;&lt;/urls&gt;&lt;electronic-resource-num&gt;10.1007/s10597-007-9115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Baker &amp; Oswalt, 2008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455EA1A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418" w:type="dxa"/>
          </w:tcPr>
          <w:p w14:paraId="5A6B4B5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1364F1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7B85740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49C0493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0C5B0B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1134" w:type="dxa"/>
          </w:tcPr>
          <w:p w14:paraId="6B1A938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275" w:type="dxa"/>
          </w:tcPr>
          <w:p w14:paraId="759BBEAC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DSS</w:t>
            </w:r>
          </w:p>
        </w:tc>
        <w:tc>
          <w:tcPr>
            <w:tcW w:w="993" w:type="dxa"/>
          </w:tcPr>
          <w:p w14:paraId="72EEB1B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69</w:t>
            </w:r>
          </w:p>
        </w:tc>
        <w:tc>
          <w:tcPr>
            <w:tcW w:w="1417" w:type="dxa"/>
          </w:tcPr>
          <w:p w14:paraId="4A247C3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2.5%</w:t>
            </w:r>
          </w:p>
        </w:tc>
        <w:tc>
          <w:tcPr>
            <w:tcW w:w="992" w:type="dxa"/>
          </w:tcPr>
          <w:p w14:paraId="74BF2A5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4123F0" w:rsidRPr="00A728CB" w14:paraId="0BBA21A9" w14:textId="77777777" w:rsidTr="00D40229">
        <w:trPr>
          <w:cantSplit/>
        </w:trPr>
        <w:tc>
          <w:tcPr>
            <w:tcW w:w="2504" w:type="dxa"/>
          </w:tcPr>
          <w:p w14:paraId="170817CB" w14:textId="5EF7FB50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eddy&lt;/Author&gt;&lt;Year&gt;2022&lt;/Year&gt;&lt;RecNum&gt;44457&lt;/RecNum&gt;&lt;DisplayText&gt;(Reddy et al., 2022)&lt;/DisplayText&gt;&lt;record&gt;&lt;rec-number&gt;44457&lt;/rec-number&gt;&lt;foreign-keys&gt;&lt;key app="EN" db-id="fap9edddpw9w0vezta6pxvwpda2x2xtaftrx" timestamp="1685120355" guid="5aa11141-64de-4a67-89bd-46b066653ce7"&gt;44457&lt;/key&gt;&lt;/foreign-keys&gt;&lt;ref-type name="Journal Article"&gt;17&lt;/ref-type&gt;&lt;contributors&gt;&lt;authors&gt;&lt;author&gt;Reddy, Dhanalatha Tharigonda&lt;/author&gt;&lt;author&gt;Syed, Irfan Ali&lt;/author&gt;&lt;author&gt;Sharma, Dhananjaya&lt;/author&gt;&lt;author&gt;Pattnaik, Satyajit&lt;/author&gt;&lt;author&gt;Begum, Jarina&lt;/author&gt;&lt;author&gt;Ausvi, Samina&lt;/author&gt;&lt;/authors&gt;&lt;/contributors&gt;&lt;titles&gt;&lt;title&gt;Prevalence of Postnatal Depression and Its Risk Factors among Postnatal Women in Rural Area of Srikakulam District&lt;/title&gt;&lt;secondary-title&gt;National Journal of Community Medicine&lt;/secondary-title&gt;&lt;/titles&gt;&lt;periodical&gt;&lt;full-title&gt;National Journal of Community Medicine&lt;/full-title&gt;&lt;/periodical&gt;&lt;pages&gt;262-266&lt;/pages&gt;&lt;volume&gt;11&lt;/volume&gt;&lt;number&gt;06&lt;/number&gt;&lt;section&gt;262&lt;/section&gt;&lt;dates&gt;&lt;year&gt;2022&lt;/year&gt;&lt;/dates&gt;&lt;isbn&gt;2229-6816&amp;#xD;0976-3325&lt;/isbn&gt;&lt;urls&gt;&lt;/urls&gt;&lt;electronic-resource-num&gt;10.5455/njcm.20200525111512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Reddy et al., 202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C8584F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1949BBE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3CB9BEF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CE0F3B6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1CF2540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78D5766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45E9DE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29</w:t>
            </w:r>
          </w:p>
        </w:tc>
        <w:tc>
          <w:tcPr>
            <w:tcW w:w="1134" w:type="dxa"/>
          </w:tcPr>
          <w:p w14:paraId="5CDC631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75" w:type="dxa"/>
          </w:tcPr>
          <w:p w14:paraId="0DD2175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4FD7127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3</w:t>
            </w:r>
          </w:p>
        </w:tc>
        <w:tc>
          <w:tcPr>
            <w:tcW w:w="1417" w:type="dxa"/>
          </w:tcPr>
          <w:p w14:paraId="08ED3F1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8.4%</w:t>
            </w:r>
          </w:p>
        </w:tc>
        <w:tc>
          <w:tcPr>
            <w:tcW w:w="992" w:type="dxa"/>
          </w:tcPr>
          <w:p w14:paraId="109A54F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4123F0" w:rsidRPr="00A728CB" w14:paraId="096654BD" w14:textId="77777777" w:rsidTr="00D40229">
        <w:trPr>
          <w:cantSplit/>
        </w:trPr>
        <w:tc>
          <w:tcPr>
            <w:tcW w:w="2504" w:type="dxa"/>
          </w:tcPr>
          <w:p w14:paraId="7EA9FE06" w14:textId="12F02914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XZpbGFraTwvQXV0aG9yPjxZZWFyPjIwMjE8L1llYXI+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XZpbGFraTwvQXV0aG9yPjxZZWFyPjIwMjE8L1llYXI+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Vivilaki et al., 202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A831DC5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Greek</w:t>
            </w:r>
          </w:p>
          <w:p w14:paraId="7319F67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612172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3F0E922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2D08AB7F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40A7E0C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66401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04B6062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34" w:type="dxa"/>
          </w:tcPr>
          <w:p w14:paraId="5617D94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5" w:type="dxa"/>
          </w:tcPr>
          <w:p w14:paraId="6BF7F021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21C412A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9</w:t>
            </w:r>
          </w:p>
        </w:tc>
        <w:tc>
          <w:tcPr>
            <w:tcW w:w="1417" w:type="dxa"/>
          </w:tcPr>
          <w:p w14:paraId="7A0D7E3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4.6%</w:t>
            </w:r>
          </w:p>
        </w:tc>
        <w:tc>
          <w:tcPr>
            <w:tcW w:w="992" w:type="dxa"/>
          </w:tcPr>
          <w:p w14:paraId="72B0F2F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4123F0" w:rsidRPr="00A728CB" w14:paraId="1A2B2B1C" w14:textId="77777777" w:rsidTr="00D40229">
        <w:trPr>
          <w:cantSplit/>
          <w:trHeight w:val="491"/>
        </w:trPr>
        <w:tc>
          <w:tcPr>
            <w:tcW w:w="2504" w:type="dxa"/>
          </w:tcPr>
          <w:p w14:paraId="35CD8A23" w14:textId="4B83B53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fldChar w:fldCharType="begin">
                <w:fldData xml:space="preserve">PEVuZE5vdGU+PENpdGU+PEF1dGhvcj5KYXJhaGk8L0F1dGhvcj48WWVhcj4yMDE1PC9ZZWFyPjxS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KYXJhaGk8L0F1dGhvcj48WWVhcj4yMDE1PC9ZZWFyPjxS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Jarahi et al., 2015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29393263" w14:textId="77777777" w:rsidR="004123F0" w:rsidRPr="00271116" w:rsidRDefault="004123F0" w:rsidP="004123F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</w:tc>
        <w:tc>
          <w:tcPr>
            <w:tcW w:w="1418" w:type="dxa"/>
          </w:tcPr>
          <w:p w14:paraId="124ED95B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imary health</w:t>
            </w:r>
          </w:p>
        </w:tc>
        <w:tc>
          <w:tcPr>
            <w:tcW w:w="1559" w:type="dxa"/>
          </w:tcPr>
          <w:p w14:paraId="75F54648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D962A45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64E08B7B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553D58A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134" w:type="dxa"/>
          </w:tcPr>
          <w:p w14:paraId="4C33B92B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275" w:type="dxa"/>
          </w:tcPr>
          <w:p w14:paraId="77537CA3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BDI</w:t>
            </w:r>
          </w:p>
        </w:tc>
        <w:tc>
          <w:tcPr>
            <w:tcW w:w="993" w:type="dxa"/>
          </w:tcPr>
          <w:p w14:paraId="58E16722" w14:textId="77777777" w:rsidR="004123F0" w:rsidRPr="00A728CB" w:rsidRDefault="004123F0" w:rsidP="004123F0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1</w:t>
            </w:r>
          </w:p>
        </w:tc>
        <w:tc>
          <w:tcPr>
            <w:tcW w:w="1417" w:type="dxa"/>
          </w:tcPr>
          <w:p w14:paraId="5A3E6F2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7.4%</w:t>
            </w:r>
          </w:p>
        </w:tc>
        <w:tc>
          <w:tcPr>
            <w:tcW w:w="992" w:type="dxa"/>
          </w:tcPr>
          <w:p w14:paraId="283BD370" w14:textId="77777777" w:rsidR="004123F0" w:rsidRPr="00A728CB" w:rsidRDefault="004123F0" w:rsidP="004123F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</w:tr>
      <w:tr w:rsidR="004123F0" w:rsidRPr="00A728CB" w14:paraId="1BC2F1C8" w14:textId="77777777" w:rsidTr="00D40229">
        <w:trPr>
          <w:cantSplit/>
        </w:trPr>
        <w:tc>
          <w:tcPr>
            <w:tcW w:w="2504" w:type="dxa"/>
          </w:tcPr>
          <w:p w14:paraId="0521863A" w14:textId="160697F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cGFybGluZzwvQXV0aG9yPjxZZWFyPjIwMjA8L1llYXI+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TcGFybGluZzwvQXV0aG9yPjxZZWFyPjIwMjA8L1llYXI+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Sparling et al., 202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72270342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</w:tcPr>
          <w:p w14:paraId="5DB4F0EA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018B1741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5007CEB6" w14:textId="77777777" w:rsidR="004123F0" w:rsidRPr="00271116" w:rsidRDefault="004123F0" w:rsidP="004123F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erinatal</w:t>
            </w:r>
          </w:p>
          <w:p w14:paraId="5691FB80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96A4B92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DE1F35C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040</w:t>
            </w:r>
          </w:p>
        </w:tc>
        <w:tc>
          <w:tcPr>
            <w:tcW w:w="1134" w:type="dxa"/>
          </w:tcPr>
          <w:p w14:paraId="2041E9A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92</w:t>
            </w:r>
          </w:p>
        </w:tc>
        <w:tc>
          <w:tcPr>
            <w:tcW w:w="1275" w:type="dxa"/>
          </w:tcPr>
          <w:p w14:paraId="1BADDF0D" w14:textId="77777777" w:rsidR="004123F0" w:rsidRPr="00271116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7852A35A" w14:textId="77777777" w:rsidR="004123F0" w:rsidRPr="00447A92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7A92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1551A54A" w14:textId="77777777" w:rsidR="004123F0" w:rsidRPr="00447A92" w:rsidRDefault="004123F0" w:rsidP="004123F0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7A92">
              <w:rPr>
                <w:rFonts w:ascii="Times New Roman" w:hAnsi="Times New Roman" w:cs="Times New Roman"/>
                <w:szCs w:val="21"/>
              </w:rPr>
              <w:t>28.1%</w:t>
            </w:r>
          </w:p>
        </w:tc>
        <w:tc>
          <w:tcPr>
            <w:tcW w:w="992" w:type="dxa"/>
          </w:tcPr>
          <w:p w14:paraId="783EC971" w14:textId="77777777" w:rsidR="004123F0" w:rsidRPr="00A728CB" w:rsidRDefault="004123F0" w:rsidP="004123F0"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</w:tr>
      <w:tr w:rsidR="004123F0" w:rsidRPr="00A728CB" w14:paraId="50B0A6E4" w14:textId="77777777" w:rsidTr="00D40229">
        <w:trPr>
          <w:cantSplit/>
        </w:trPr>
        <w:tc>
          <w:tcPr>
            <w:tcW w:w="2504" w:type="dxa"/>
          </w:tcPr>
          <w:p w14:paraId="20C257B4" w14:textId="2C0B66D1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b3lhbWE8L0F1dGhvcj48WWVhcj4yMDIxPC9ZZWFyPjxS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b3lhbWE8L0F1dGhvcj48WWVhcj4yMDIxPC9ZZWFyPjxS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Toyama et al., 202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AAB6A42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Laos</w:t>
            </w:r>
          </w:p>
          <w:p w14:paraId="7D1845F5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740BBFF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7978E001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2D36734F" w14:textId="77777777" w:rsidR="004123F0" w:rsidRPr="00233465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33465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1CF27BBD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D81B391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3D2741B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134" w:type="dxa"/>
          </w:tcPr>
          <w:p w14:paraId="0BBCECA7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</w:tcPr>
          <w:p w14:paraId="69CF8906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9C89A86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7FDCDD5E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17.5%</w:t>
            </w:r>
          </w:p>
        </w:tc>
        <w:tc>
          <w:tcPr>
            <w:tcW w:w="992" w:type="dxa"/>
          </w:tcPr>
          <w:p w14:paraId="5725656B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4123F0" w:rsidRPr="00A728CB" w14:paraId="72CDD36F" w14:textId="77777777" w:rsidTr="00D40229">
        <w:trPr>
          <w:cantSplit/>
          <w:trHeight w:val="72"/>
        </w:trPr>
        <w:tc>
          <w:tcPr>
            <w:tcW w:w="2504" w:type="dxa"/>
          </w:tcPr>
          <w:p w14:paraId="23FF5DAF" w14:textId="264C433A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fldChar w:fldCharType="begin">
                <w:fldData xml:space="preserve">PEVuZE5vdGU+PENpdGU+PEF1dGhvcj5Ub21pdGE8L0F1dGhvcj48WWVhcj4yMDIzPC9ZZWFyPjxS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Cs w:val="21"/>
              </w:rPr>
              <w:fldChar w:fldCharType="begin">
                <w:fldData xml:space="preserve">PEVuZE5vdGU+PENpdGU+PEF1dGhvcj5Ub21pdGE8L0F1dGhvcj48WWVhcj4yMDIzPC9ZZWFyPjxS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noProof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Cs w:val="21"/>
              </w:rPr>
            </w:r>
            <w:r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Tomita et al., 2023)</w:t>
            </w:r>
            <w:r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16B9C8C9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Nepal</w:t>
            </w:r>
          </w:p>
        </w:tc>
        <w:tc>
          <w:tcPr>
            <w:tcW w:w="1418" w:type="dxa"/>
          </w:tcPr>
          <w:p w14:paraId="7058820F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0E827EC0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33465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F45449F" w14:textId="77777777" w:rsidR="004123F0" w:rsidRPr="00233465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33465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5F665C6E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4F4CB8A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33465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134" w:type="dxa"/>
          </w:tcPr>
          <w:p w14:paraId="6E315654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3346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</w:tcPr>
          <w:p w14:paraId="75C9D59D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B14E70A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23346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7" w:type="dxa"/>
          </w:tcPr>
          <w:p w14:paraId="4BF03FFA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33465">
              <w:rPr>
                <w:rFonts w:ascii="Times New Roman" w:hAnsi="Times New Roman" w:cs="Times New Roman"/>
                <w:szCs w:val="21"/>
              </w:rPr>
              <w:t>.4%</w:t>
            </w:r>
          </w:p>
        </w:tc>
        <w:tc>
          <w:tcPr>
            <w:tcW w:w="992" w:type="dxa"/>
          </w:tcPr>
          <w:p w14:paraId="5AD32F63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123F0" w:rsidRPr="00A728CB" w14:paraId="078D2252" w14:textId="77777777" w:rsidTr="000125E3">
        <w:trPr>
          <w:cantSplit/>
          <w:trHeight w:val="488"/>
        </w:trPr>
        <w:tc>
          <w:tcPr>
            <w:tcW w:w="2504" w:type="dxa"/>
          </w:tcPr>
          <w:p w14:paraId="5D354DCC" w14:textId="32F64541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Cs w:val="21"/>
              </w:rPr>
              <w:instrText xml:space="preserve"> ADDIN EN.CITE &lt;EndNote&gt;&lt;Cite&gt;&lt;Author&gt;Takelle&lt;/Author&gt;&lt;Year&gt;2023&lt;/Year&gt;&lt;RecNum&gt;45225&lt;/RecNum&gt;&lt;DisplayText&gt;(Takelle et al., 2023)&lt;/DisplayText&gt;&lt;record&gt;&lt;rec-number&gt;45225&lt;/rec-number&gt;&lt;foreign-keys&gt;&lt;key app="EN" db-id="fap9edddpw9w0vezta6pxvwpda2x2xtaftrx" timestamp="1700800997" guid="d55aef71-a051-46ee-b875-61d4076c51c8"&gt;45225&lt;/key&gt;&lt;/foreign-keys&gt;&lt;ref-type name="Journal Article"&gt;17&lt;/ref-type&gt;&lt;contributors&gt;&lt;authors&gt;&lt;author&gt;Takelle, G. M.&lt;/author&gt;&lt;author&gt;Nakie, G.&lt;/author&gt;&lt;author&gt;Rtbey, G.&lt;/author&gt;&lt;author&gt;Melkam, M.&lt;/author&gt;&lt;/authors&gt;&lt;/contributors&gt;&lt;auth-address&gt;Department of Psychiatry, College of Medicine and Health Science, University of Gondar, Gondar, Ethiopia.&lt;/auth-address&gt;&lt;titles&gt;&lt;title&gt;Depressive symptoms and associated factors among pregnant women attending antenatal care at Comprehensive Specialized Hospitals in Northwest Ethiopia, 2022: an institution-based cross-sectional study&lt;/title&gt;&lt;secondary-title&gt;Front Psychiatry&lt;/secondary-title&gt;&lt;/titles&gt;&lt;periodical&gt;&lt;full-title&gt;Front Psychiatry&lt;/full-title&gt;&lt;/periodical&gt;&lt;pages&gt;1148638&lt;/pages&gt;&lt;volume&gt;14&lt;/volume&gt;&lt;edition&gt;20230621&lt;/edition&gt;&lt;keywords&gt;&lt;keyword&gt;Ethiopia&lt;/keyword&gt;&lt;keyword&gt;depression&lt;/keyword&gt;&lt;keyword&gt;pregnant&lt;/keyword&gt;&lt;keyword&gt;symptoms&lt;/keyword&gt;&lt;keyword&gt;women&lt;/keyword&gt;&lt;/keywords&gt;&lt;dates&gt;&lt;year&gt;2023&lt;/year&gt;&lt;/dates&gt;&lt;isbn&gt;1664-0640 (Print)&amp;#xD;1664-0640&lt;/isbn&gt;&lt;accession-num&gt;37415690&lt;/accession-num&gt;&lt;urls&gt;&lt;/urls&gt;&lt;custom1&gt;The authors declare that the research was conducted in the absence of any commercial or financial relationships that could be construed as a potential conflict of interest.&lt;/custom1&gt;&lt;custom2&gt;PMC10322208&lt;/custom2&gt;&lt;electronic-resource-num&gt;10.3389/fpsyt.2023.11486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noProof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Takelle et al., 2023)</w:t>
            </w:r>
            <w:r>
              <w:rPr>
                <w:rFonts w:ascii="Times New Roman" w:hAnsi="Times New Roman" w:cs="Times New Roman"/>
                <w:noProof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60F66A57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418" w:type="dxa"/>
          </w:tcPr>
          <w:p w14:paraId="685A86A3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73EBFECB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33465">
              <w:rPr>
                <w:rFonts w:ascii="Times New Roman" w:eastAsia="等线" w:hAnsi="Times New Roman" w:cs="Times New Roman"/>
                <w:szCs w:val="21"/>
              </w:rPr>
              <w:t>Cross-Sectional</w:t>
            </w:r>
          </w:p>
        </w:tc>
        <w:tc>
          <w:tcPr>
            <w:tcW w:w="1276" w:type="dxa"/>
          </w:tcPr>
          <w:p w14:paraId="3F9A9AF2" w14:textId="77777777" w:rsidR="004123F0" w:rsidRPr="00233465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33465">
              <w:rPr>
                <w:rFonts w:ascii="Times New Roman" w:eastAsia="等线" w:hAnsi="Times New Roman" w:cs="Times New Roman"/>
                <w:szCs w:val="21"/>
              </w:rPr>
              <w:t xml:space="preserve">Antenatal </w:t>
            </w:r>
          </w:p>
        </w:tc>
        <w:tc>
          <w:tcPr>
            <w:tcW w:w="1134" w:type="dxa"/>
          </w:tcPr>
          <w:p w14:paraId="293710A7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4086AF3C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3346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09FD5F1A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3346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</w:tcPr>
          <w:p w14:paraId="583614CD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2DC8EAB2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/>
                <w:szCs w:val="21"/>
              </w:rPr>
              <w:t>≥13</w:t>
            </w:r>
          </w:p>
        </w:tc>
        <w:tc>
          <w:tcPr>
            <w:tcW w:w="1417" w:type="dxa"/>
          </w:tcPr>
          <w:p w14:paraId="0FE06990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233465">
              <w:rPr>
                <w:rFonts w:ascii="Times New Roman" w:hAnsi="Times New Roman" w:cs="Times New Roman"/>
                <w:szCs w:val="21"/>
              </w:rPr>
              <w:t>9.8%</w:t>
            </w:r>
          </w:p>
        </w:tc>
        <w:tc>
          <w:tcPr>
            <w:tcW w:w="992" w:type="dxa"/>
          </w:tcPr>
          <w:p w14:paraId="2F3E63F3" w14:textId="77777777" w:rsidR="004123F0" w:rsidRPr="00233465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3346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3346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4123F0" w:rsidRPr="00A728CB" w14:paraId="60AA2A88" w14:textId="77777777" w:rsidTr="00D40229">
        <w:trPr>
          <w:cantSplit/>
          <w:trHeight w:val="798"/>
        </w:trPr>
        <w:tc>
          <w:tcPr>
            <w:tcW w:w="2504" w:type="dxa"/>
          </w:tcPr>
          <w:p w14:paraId="4C6A4A60" w14:textId="5F651055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eorge&lt;/Author&gt;&lt;Year&gt;2022&lt;/Year&gt;&lt;RecNum&gt;38826&lt;/RecNum&gt;&lt;DisplayText&gt;(George &amp;amp; Johnson, 2022)&lt;/DisplayText&gt;&lt;record&gt;&lt;rec-number&gt;38826&lt;/rec-number&gt;&lt;foreign-keys&gt;&lt;key app="EN" db-id="fap9edddpw9w0vezta6pxvwpda2x2xtaftrx" timestamp="1679913751" guid="bc2b8b54-ae5f-407a-8876-0bc8045798cd"&gt;38826&lt;/key&gt;&lt;/foreign-keys&gt;&lt;ref-type name="Journal Article"&gt;17&lt;/ref-type&gt;&lt;contributors&gt;&lt;authors&gt;&lt;author&gt;George, M.&lt;/author&gt;&lt;author&gt;Johnson, A. R.&lt;/author&gt;&lt;/authors&gt;&lt;/contributors&gt;&lt;titles&gt;&lt;title&gt;Incidence of Postpartum Depression and Its Association With Antenatal Psychiatric Symptoms: A Longitudinal Study in 25 Villages of Rural South Karnataka&lt;/title&gt;&lt;secondary-title&gt;Indian Journal of Psychological Medicine&lt;/secondary-title&gt;&lt;/titles&gt;&lt;periodical&gt;&lt;full-title&gt;Indian Journal of Psychological Medicine&lt;/full-title&gt;&lt;/periodical&gt;&lt;pages&gt;37-44&lt;/pages&gt;&lt;volume&gt;44&lt;/volume&gt;&lt;number&gt;1&lt;/number&gt;&lt;keywords&gt;&lt;keyword&gt;antenatal psychiatric morbidities&lt;/keyword&gt;&lt;keyword&gt;incidence of postpartum depression&lt;/keyword&gt;&lt;keyword&gt;Postpartum depression&lt;/keyword&gt;&lt;keyword&gt;predictors&lt;/keyword&gt;&lt;keyword&gt;rural&lt;/keyword&gt;&lt;/keywords&gt;&lt;dates&gt;&lt;year&gt;2022&lt;/year&gt;&lt;/dates&gt;&lt;publisher&gt;SAGE Publications Ltd&lt;/publisher&gt;&lt;work-type&gt;Article&lt;/work-type&gt;&lt;urls&gt;&lt;related-urls&gt;&lt;url&gt;https://www-scopus-com.heyworld.top/inward/record.uri?eid=2-s2.0-85108972861&amp;amp;doi=10.1177%2f0253717621991061&amp;amp;partnerID=40&amp;amp;md5=58db41280450fe1025466c0845cb68e4&lt;/url&gt;&lt;/related-urls&gt;&lt;/urls&gt;&lt;electronic-resource-num&gt;10.1177/0253717621991061&lt;/electronic-resource-num&gt;&lt;remote-database-name&gt;Scopus&lt;/remote-database-nam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George &amp; Johnson, 202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24B4339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302D2012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4E342D0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42B135B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Longitudinal </w:t>
            </w:r>
          </w:p>
        </w:tc>
        <w:tc>
          <w:tcPr>
            <w:tcW w:w="1276" w:type="dxa"/>
          </w:tcPr>
          <w:p w14:paraId="2367BB0D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5D7FB35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070F233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134" w:type="dxa"/>
          </w:tcPr>
          <w:p w14:paraId="6AC6A0F6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0</w:t>
            </w:r>
          </w:p>
          <w:p w14:paraId="6119EF1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17</w:t>
            </w:r>
          </w:p>
        </w:tc>
        <w:tc>
          <w:tcPr>
            <w:tcW w:w="1275" w:type="dxa"/>
          </w:tcPr>
          <w:p w14:paraId="3AF6D4D2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CIS-R</w:t>
            </w:r>
          </w:p>
          <w:p w14:paraId="2A4F595A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EPDS</w:t>
            </w:r>
          </w:p>
        </w:tc>
        <w:tc>
          <w:tcPr>
            <w:tcW w:w="993" w:type="dxa"/>
          </w:tcPr>
          <w:p w14:paraId="41239C1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Pre: </w:t>
            </w:r>
            <w:r>
              <w:rPr>
                <w:rFonts w:ascii="Times New Roman" w:hAnsi="Times New Roman" w:cs="Times New Roman"/>
                <w:szCs w:val="21"/>
              </w:rPr>
              <w:t>NA</w:t>
            </w:r>
            <w:r w:rsidRPr="00A728CB">
              <w:rPr>
                <w:rFonts w:ascii="Times New Roman" w:hAnsi="Times New Roman" w:cs="Times New Roman"/>
                <w:szCs w:val="21"/>
              </w:rPr>
              <w:t xml:space="preserve"> Post:≥13</w:t>
            </w:r>
          </w:p>
        </w:tc>
        <w:tc>
          <w:tcPr>
            <w:tcW w:w="1417" w:type="dxa"/>
          </w:tcPr>
          <w:p w14:paraId="0E285316" w14:textId="77777777" w:rsidR="004123F0" w:rsidRPr="00447A92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47A92">
              <w:rPr>
                <w:rFonts w:ascii="Times New Roman" w:hAnsi="Times New Roman" w:cs="Times New Roman"/>
                <w:szCs w:val="21"/>
              </w:rPr>
              <w:t>Pre: 0</w:t>
            </w:r>
          </w:p>
          <w:p w14:paraId="3C082AF7" w14:textId="77777777" w:rsidR="004123F0" w:rsidRPr="00447A92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7A92">
              <w:rPr>
                <w:rFonts w:ascii="Times New Roman" w:hAnsi="Times New Roman" w:cs="Times New Roman"/>
                <w:szCs w:val="21"/>
              </w:rPr>
              <w:t>Post: 11.3%</w:t>
            </w:r>
          </w:p>
        </w:tc>
        <w:tc>
          <w:tcPr>
            <w:tcW w:w="992" w:type="dxa"/>
          </w:tcPr>
          <w:p w14:paraId="2065138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0125E3" w:rsidRPr="000125E3" w14:paraId="7B9ADFFE" w14:textId="77777777" w:rsidTr="00D40229">
        <w:trPr>
          <w:cantSplit/>
          <w:trHeight w:val="798"/>
        </w:trPr>
        <w:tc>
          <w:tcPr>
            <w:tcW w:w="2504" w:type="dxa"/>
          </w:tcPr>
          <w:p w14:paraId="22D47901" w14:textId="0E913140" w:rsidR="000125E3" w:rsidRPr="000125E3" w:rsidRDefault="000125E3" w:rsidP="000125E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begin"/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instrText xml:space="preserve"> ADDIN EN.CITE &lt;EndNote&gt;&lt;Cite&gt;&lt;Author&gt;Shrestha&lt;/Author&gt;&lt;Year&gt;2015&lt;/Year&gt;&lt;RecNum&gt;46571&lt;/RecNum&gt;&lt;DisplayText&gt;(Shrestha et al., 2015)&lt;/DisplayText&gt;&lt;record&gt;&lt;rec-number&gt;46571&lt;/rec-number&gt;&lt;foreign-keys&gt;&lt;key app="EN" db-id="fap9edddpw9w0vezta6pxvwpda2x2xtaftrx" timestamp="1722589337" guid="b667679d-fd14-46bb-8635-020d0d207b6c"&gt;46571&lt;/key&gt;&lt;/foreign-keys&gt;&lt;ref-type name="Journal Article"&gt;17&lt;/ref-type&gt;&lt;contributors&gt;&lt;authors&gt;&lt;author&gt;Shrestha, N&lt;/author&gt;&lt;author&gt;Hazrah, P&lt;/author&gt;&lt;author&gt;Sagar, R&lt;/author&gt;&lt;/authors&gt;&lt;/contributors&gt;&lt;titles&gt;&lt;title&gt;Incidence and prevalence of postpartum depression in a rural community of India&lt;/title&gt;&lt;secondary-title&gt;Journal of Chitwan Medical College&lt;/secondary-title&gt;&lt;/titles&gt;&lt;periodical&gt;&lt;full-title&gt;Journal of Chitwan Medical College&lt;/full-title&gt;&lt;/periodical&gt;&lt;pages&gt;11-19&lt;/pages&gt;&lt;volume&gt;5&lt;/volume&gt;&lt;number&gt;2&lt;/number&gt;&lt;dates&gt;&lt;year&gt;2015&lt;/year&gt;&lt;/dates&gt;&lt;isbn&gt;2091-2889&lt;/isbn&gt;&lt;urls&gt;&lt;/urls&gt;&lt;/record&gt;&lt;/Cite&gt;&lt;/EndNote&gt;</w:instrTex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separate"/>
            </w:r>
            <w:r w:rsidRPr="000125E3">
              <w:rPr>
                <w:rFonts w:ascii="Times New Roman" w:eastAsia="等线" w:hAnsi="Times New Roman" w:cs="Times New Roman"/>
                <w:noProof/>
                <w:szCs w:val="21"/>
              </w:rPr>
              <w:t>(Shrestha et al., 2015)</w: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C32DBBA" w14:textId="731B146D" w:rsidR="000125E3" w:rsidRPr="000125E3" w:rsidRDefault="000125E3" w:rsidP="000125E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56244988" w14:textId="70EB91EE" w:rsidR="000125E3" w:rsidRPr="000125E3" w:rsidRDefault="000125E3" w:rsidP="000125E3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4925D3E0" w14:textId="184A4CE0" w:rsidR="000125E3" w:rsidRPr="000125E3" w:rsidRDefault="000125E3" w:rsidP="000125E3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 xml:space="preserve">Longitudinal </w:t>
            </w:r>
          </w:p>
        </w:tc>
        <w:tc>
          <w:tcPr>
            <w:tcW w:w="1276" w:type="dxa"/>
          </w:tcPr>
          <w:p w14:paraId="4B3E20AD" w14:textId="7573F920" w:rsidR="000125E3" w:rsidRPr="000125E3" w:rsidRDefault="000125E3" w:rsidP="000125E3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297860B2" w14:textId="7D2932F6" w:rsidR="000125E3" w:rsidRPr="000125E3" w:rsidRDefault="000125E3" w:rsidP="000125E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0A2249F6" w14:textId="30950EC4" w:rsidR="000125E3" w:rsidRPr="000125E3" w:rsidRDefault="000125E3" w:rsidP="000125E3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eastAsia="等线" w:hAnsi="Times New Roman" w:cs="Times New Roman" w:hint="eastAsia"/>
                <w:szCs w:val="21"/>
              </w:rPr>
              <w:t>200</w:t>
            </w:r>
          </w:p>
        </w:tc>
        <w:tc>
          <w:tcPr>
            <w:tcW w:w="1134" w:type="dxa"/>
          </w:tcPr>
          <w:p w14:paraId="6164315E" w14:textId="77777777" w:rsidR="000125E3" w:rsidRPr="000125E3" w:rsidRDefault="000125E3" w:rsidP="000125E3">
            <w:pPr>
              <w:jc w:val="left"/>
              <w:textAlignment w:val="center"/>
              <w:rPr>
                <w:rFonts w:ascii="Times New Roman" w:hAnsi="Times New Roman" w:cs="Times New Roman" w:hint="eastAsia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 xml:space="preserve">Pre: </w:t>
            </w:r>
            <w:r w:rsidRPr="000125E3">
              <w:rPr>
                <w:rFonts w:ascii="Times New Roman" w:eastAsia="等线" w:hAnsi="Times New Roman" w:cs="Times New Roman" w:hint="eastAsia"/>
                <w:szCs w:val="21"/>
              </w:rPr>
              <w:t>20</w:t>
            </w:r>
          </w:p>
          <w:p w14:paraId="607C05CE" w14:textId="5BC6DDE1" w:rsidR="000125E3" w:rsidRPr="000125E3" w:rsidRDefault="000125E3" w:rsidP="000125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Post:</w:t>
            </w:r>
            <w:r w:rsidRPr="000125E3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125E3">
              <w:rPr>
                <w:rFonts w:ascii="Times New Roman" w:eastAsia="等线" w:hAnsi="Times New Roman" w:cs="Times New Roman" w:hint="eastAsia"/>
                <w:szCs w:val="21"/>
              </w:rPr>
              <w:t>24</w:t>
            </w:r>
          </w:p>
        </w:tc>
        <w:tc>
          <w:tcPr>
            <w:tcW w:w="1275" w:type="dxa"/>
          </w:tcPr>
          <w:p w14:paraId="10F7ACD2" w14:textId="773AEECE" w:rsidR="000125E3" w:rsidRPr="000125E3" w:rsidRDefault="000125E3" w:rsidP="000125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Structured Clinical Interview (</w:t>
            </w:r>
            <w:r w:rsidRPr="000125E3">
              <w:rPr>
                <w:rFonts w:ascii="Times New Roman" w:hAnsi="Times New Roman" w:cs="Times New Roman" w:hint="eastAsia"/>
                <w:szCs w:val="21"/>
              </w:rPr>
              <w:t>ICD-10</w:t>
            </w:r>
            <w:r w:rsidRPr="000125E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08ADA6DF" w14:textId="2AE84E85" w:rsidR="000125E3" w:rsidRPr="000125E3" w:rsidRDefault="000125E3" w:rsidP="000125E3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7" w:type="dxa"/>
          </w:tcPr>
          <w:p w14:paraId="2D191D8F" w14:textId="77777777" w:rsidR="000125E3" w:rsidRPr="000125E3" w:rsidRDefault="000125E3" w:rsidP="000125E3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 xml:space="preserve">Pre: </w:t>
            </w:r>
            <w:r w:rsidRPr="000125E3">
              <w:rPr>
                <w:rFonts w:ascii="Times New Roman" w:hAnsi="Times New Roman" w:cs="Times New Roman" w:hint="eastAsia"/>
                <w:szCs w:val="21"/>
              </w:rPr>
              <w:t>10.0</w:t>
            </w:r>
            <w:r w:rsidRPr="000125E3">
              <w:rPr>
                <w:rFonts w:ascii="Times New Roman" w:hAnsi="Times New Roman" w:cs="Times New Roman"/>
                <w:szCs w:val="21"/>
              </w:rPr>
              <w:t>%</w:t>
            </w:r>
          </w:p>
          <w:p w14:paraId="08E75D6E" w14:textId="378FB73D" w:rsidR="000125E3" w:rsidRPr="000125E3" w:rsidRDefault="000125E3" w:rsidP="000125E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/>
                <w:szCs w:val="21"/>
              </w:rPr>
              <w:t>Post: 1</w:t>
            </w:r>
            <w:r w:rsidRPr="000125E3">
              <w:rPr>
                <w:rFonts w:ascii="Times New Roman" w:hAnsi="Times New Roman" w:cs="Times New Roman" w:hint="eastAsia"/>
                <w:szCs w:val="21"/>
              </w:rPr>
              <w:t>2.0</w:t>
            </w:r>
            <w:r w:rsidRPr="000125E3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</w:tcPr>
          <w:p w14:paraId="2EF80314" w14:textId="1F757328" w:rsidR="000125E3" w:rsidRPr="000125E3" w:rsidRDefault="000125E3" w:rsidP="000125E3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0125E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4123F0" w:rsidRPr="00A728CB" w14:paraId="41CC727E" w14:textId="77777777" w:rsidTr="00D40229">
        <w:trPr>
          <w:cantSplit/>
          <w:trHeight w:val="540"/>
        </w:trPr>
        <w:tc>
          <w:tcPr>
            <w:tcW w:w="2504" w:type="dxa"/>
          </w:tcPr>
          <w:p w14:paraId="7B2E881B" w14:textId="47C81904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FvPC9BdXRob3I+PFllYXI+MjAxNTwvWWVhcj48UmVj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c2FvPC9BdXRob3I+PFllYXI+MjAxNTwvWWVhcj48UmVj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Tsao et al., 2015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432878CE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418" w:type="dxa"/>
          </w:tcPr>
          <w:p w14:paraId="02AF609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1D18331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Longitudinal </w:t>
            </w:r>
          </w:p>
        </w:tc>
        <w:tc>
          <w:tcPr>
            <w:tcW w:w="1276" w:type="dxa"/>
          </w:tcPr>
          <w:p w14:paraId="446D4E8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306A78F8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FAF997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62</w:t>
            </w:r>
          </w:p>
        </w:tc>
        <w:tc>
          <w:tcPr>
            <w:tcW w:w="1134" w:type="dxa"/>
          </w:tcPr>
          <w:p w14:paraId="0E9F15C4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28</w:t>
            </w:r>
          </w:p>
          <w:p w14:paraId="0812C83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39</w:t>
            </w:r>
          </w:p>
        </w:tc>
        <w:tc>
          <w:tcPr>
            <w:tcW w:w="1275" w:type="dxa"/>
          </w:tcPr>
          <w:p w14:paraId="5397887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775A6C8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3</w:t>
            </w:r>
          </w:p>
        </w:tc>
        <w:tc>
          <w:tcPr>
            <w:tcW w:w="1417" w:type="dxa"/>
          </w:tcPr>
          <w:p w14:paraId="6302858E" w14:textId="77777777" w:rsidR="004123F0" w:rsidRPr="00447A92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47A92">
              <w:rPr>
                <w:rFonts w:ascii="Times New Roman" w:eastAsia="等线" w:hAnsi="Times New Roman" w:cs="Times New Roman"/>
                <w:szCs w:val="21"/>
              </w:rPr>
              <w:t>Pre: 17.3%</w:t>
            </w:r>
          </w:p>
          <w:p w14:paraId="72CA8501" w14:textId="77777777" w:rsidR="004123F0" w:rsidRPr="00447A92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47A92">
              <w:rPr>
                <w:rFonts w:ascii="Times New Roman" w:eastAsia="等线" w:hAnsi="Times New Roman" w:cs="Times New Roman"/>
                <w:szCs w:val="21"/>
              </w:rPr>
              <w:t>Post: 24.1%</w:t>
            </w:r>
          </w:p>
        </w:tc>
        <w:tc>
          <w:tcPr>
            <w:tcW w:w="992" w:type="dxa"/>
          </w:tcPr>
          <w:p w14:paraId="5E5D713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3DA7CF2E" w14:textId="77777777" w:rsidTr="00D40229">
        <w:trPr>
          <w:cantSplit/>
          <w:trHeight w:val="710"/>
        </w:trPr>
        <w:tc>
          <w:tcPr>
            <w:tcW w:w="2504" w:type="dxa"/>
          </w:tcPr>
          <w:p w14:paraId="5B5111C1" w14:textId="75D3491D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3NzPC9BdXRob3I+PFllYXI+MjAxMTwvWWVhcj48UmVj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3NzPC9BdXRob3I+PFllYXI+MjAxMTwvWWVhcj48UmVj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Ross et al., 201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0230BFA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1418" w:type="dxa"/>
          </w:tcPr>
          <w:p w14:paraId="6B8F611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768D99E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</w:tc>
        <w:tc>
          <w:tcPr>
            <w:tcW w:w="1276" w:type="dxa"/>
          </w:tcPr>
          <w:p w14:paraId="31573E2A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7AF8B116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1AEA569" w14:textId="77777777" w:rsidR="004123F0" w:rsidRPr="00271116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23</w:t>
            </w:r>
          </w:p>
          <w:p w14:paraId="140C6FE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19</w:t>
            </w:r>
          </w:p>
        </w:tc>
        <w:tc>
          <w:tcPr>
            <w:tcW w:w="1134" w:type="dxa"/>
          </w:tcPr>
          <w:p w14:paraId="3C2DEB0D" w14:textId="77777777" w:rsidR="004123F0" w:rsidRPr="00271116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0</w:t>
            </w:r>
          </w:p>
          <w:p w14:paraId="489F2E69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1</w:t>
            </w:r>
          </w:p>
        </w:tc>
        <w:tc>
          <w:tcPr>
            <w:tcW w:w="1275" w:type="dxa"/>
          </w:tcPr>
          <w:p w14:paraId="1DC44013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CDAC8C9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A72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7" w:type="dxa"/>
          </w:tcPr>
          <w:p w14:paraId="40557D1E" w14:textId="77777777" w:rsidR="004123F0" w:rsidRPr="00447A92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47A92">
              <w:rPr>
                <w:rFonts w:ascii="Times New Roman" w:eastAsia="等线" w:hAnsi="Times New Roman" w:cs="Times New Roman"/>
                <w:szCs w:val="21"/>
              </w:rPr>
              <w:t>Pre: 0</w:t>
            </w:r>
          </w:p>
          <w:p w14:paraId="2AADC749" w14:textId="77777777" w:rsidR="004123F0" w:rsidRPr="00447A92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47A92">
              <w:rPr>
                <w:rFonts w:ascii="Times New Roman" w:eastAsia="等线" w:hAnsi="Times New Roman" w:cs="Times New Roman"/>
                <w:szCs w:val="21"/>
              </w:rPr>
              <w:t>Post: 5.3%</w:t>
            </w:r>
          </w:p>
        </w:tc>
        <w:tc>
          <w:tcPr>
            <w:tcW w:w="992" w:type="dxa"/>
          </w:tcPr>
          <w:p w14:paraId="67C2F7C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35BB3AD2" w14:textId="77777777" w:rsidTr="00D40229">
        <w:trPr>
          <w:cantSplit/>
          <w:trHeight w:val="540"/>
        </w:trPr>
        <w:tc>
          <w:tcPr>
            <w:tcW w:w="2504" w:type="dxa"/>
          </w:tcPr>
          <w:p w14:paraId="69C3DB4B" w14:textId="54AB69DD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ZGhib3JnPC9BdXRob3I+PFllYXI+MjAxMTwvWWVhcj48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FZGhib3JnPC9BdXRob3I+PFllYXI+MjAxMTwvWWVhcj48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Edhborg et al., 201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9C0C64F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</w:tcPr>
          <w:p w14:paraId="1384740F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5B650F2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</w:tc>
        <w:tc>
          <w:tcPr>
            <w:tcW w:w="1276" w:type="dxa"/>
          </w:tcPr>
          <w:p w14:paraId="4F026138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2958815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4366412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1134" w:type="dxa"/>
          </w:tcPr>
          <w:p w14:paraId="44DDE2D0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275" w:type="dxa"/>
          </w:tcPr>
          <w:p w14:paraId="0F530C2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005C55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786FF1D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4.1%</w:t>
            </w:r>
          </w:p>
        </w:tc>
        <w:tc>
          <w:tcPr>
            <w:tcW w:w="992" w:type="dxa"/>
          </w:tcPr>
          <w:p w14:paraId="799DCC80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0BB09FD8" w14:textId="77777777" w:rsidTr="00D40229">
        <w:trPr>
          <w:cantSplit/>
          <w:trHeight w:val="540"/>
        </w:trPr>
        <w:tc>
          <w:tcPr>
            <w:tcW w:w="2504" w:type="dxa"/>
          </w:tcPr>
          <w:p w14:paraId="6ACC488D" w14:textId="0AF0D7C0" w:rsidR="004123F0" w:rsidRPr="00A728CB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ausia&lt;/Author&gt;&lt;Year&gt;2009&lt;/Year&gt;&lt;RecNum&gt;16934&lt;/RecNum&gt;&lt;DisplayText&gt;(Gausia et al., 2009b)&lt;/DisplayText&gt;&lt;record&gt;&lt;rec-number&gt;16934&lt;/rec-number&gt;&lt;foreign-keys&gt;&lt;key app="EN" db-id="fap9edddpw9w0vezta6pxvwpda2x2xtaftrx" timestamp="1679634188" guid="96d03b46-40aa-449e-b2e8-87fd2dfa5a4a"&gt;16934&lt;/key&gt;&lt;/foreign-keys&gt;&lt;ref-type name="Journal Article"&gt;17&lt;/ref-type&gt;&lt;contributors&gt;&lt;authors&gt;&lt;author&gt;Gausia, K.&lt;/author&gt;&lt;author&gt;Fisher, C.&lt;/author&gt;&lt;author&gt;Ali, M.&lt;/author&gt;&lt;author&gt;Oosthuizen, J.&lt;/author&gt;&lt;/authors&gt;&lt;/contributors&gt;&lt;auth-address&gt;International Centre for Diarrhoeal Disease Research, Bangladesh. k.gausia@ecu.edu.au&lt;/auth-address&gt;&lt;titles&gt;&lt;title&gt;Magnitude and contributory factors of postnatal depression: a community-based cohort study from a rural subdistrict of Bangladesh&lt;/title&gt;&lt;secondary-title&gt;Psychol Med&lt;/secondary-title&gt;&lt;/titles&gt;&lt;periodical&gt;&lt;full-title&gt;Psychol Med&lt;/full-title&gt;&lt;/periodical&gt;&lt;pages&gt;999-1007&lt;/pages&gt;&lt;volume&gt;39&lt;/volume&gt;&lt;number&gt;6&lt;/number&gt;&lt;edition&gt;20080924&lt;/edition&gt;&lt;keywords&gt;&lt;keyword&gt;Adolescent&lt;/keyword&gt;&lt;keyword&gt;Adult&lt;/keyword&gt;&lt;keyword&gt;Bangladesh/epidemiology&lt;/keyword&gt;&lt;keyword&gt;Cohort Studies&lt;/keyword&gt;&lt;keyword&gt;Depression, Postpartum/*epidemiology/*etiology&lt;/keyword&gt;&lt;keyword&gt;Family Characteristics&lt;/keyword&gt;&lt;keyword&gt;Female&lt;/keyword&gt;&lt;keyword&gt;Humans&lt;/keyword&gt;&lt;keyword&gt;Logistic Models&lt;/keyword&gt;&lt;keyword&gt;Postnatal Care/statistics &amp;amp; numerical data&lt;/keyword&gt;&lt;keyword&gt;Pregnancy&lt;/keyword&gt;&lt;keyword&gt;Psychiatric Status Rating Scales&lt;/keyword&gt;&lt;keyword&gt;Risk Factors&lt;/keyword&gt;&lt;keyword&gt;Rural Population&lt;/keyword&gt;&lt;keyword&gt;Surveys and Questionnaires&lt;/keyword&gt;&lt;keyword&gt;Young Adult&lt;/keyword&gt;&lt;/keywords&gt;&lt;dates&gt;&lt;year&gt;2009&lt;/year&gt;&lt;pub-dates&gt;&lt;date&gt;Jun&lt;/date&gt;&lt;/pub-dates&gt;&lt;/dates&gt;&lt;isbn&gt;0033-2917&lt;/isbn&gt;&lt;accession-num&gt;18812008&lt;/accession-num&gt;&lt;urls&gt;&lt;/urls&gt;&lt;electronic-resource-num&gt;10.1017/s00332917080044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Gausia et al., 2009b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A084741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</w:tcPr>
          <w:p w14:paraId="6AA2502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FEA6D5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</w:tc>
        <w:tc>
          <w:tcPr>
            <w:tcW w:w="1276" w:type="dxa"/>
          </w:tcPr>
          <w:p w14:paraId="0F7290A2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39235677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BB8F53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46</w:t>
            </w:r>
          </w:p>
        </w:tc>
        <w:tc>
          <w:tcPr>
            <w:tcW w:w="1134" w:type="dxa"/>
          </w:tcPr>
          <w:p w14:paraId="21A4EF1E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275" w:type="dxa"/>
          </w:tcPr>
          <w:p w14:paraId="4F76101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7F54130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576BCB9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2%</w:t>
            </w:r>
          </w:p>
        </w:tc>
        <w:tc>
          <w:tcPr>
            <w:tcW w:w="992" w:type="dxa"/>
          </w:tcPr>
          <w:p w14:paraId="5D6F237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123F0" w:rsidRPr="00A728CB" w14:paraId="73B0DEC5" w14:textId="77777777" w:rsidTr="00D40229">
        <w:trPr>
          <w:cantSplit/>
          <w:trHeight w:val="540"/>
        </w:trPr>
        <w:tc>
          <w:tcPr>
            <w:tcW w:w="2504" w:type="dxa"/>
          </w:tcPr>
          <w:p w14:paraId="11F0CE81" w14:textId="3953B292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WxzenRhPC9BdXRob3I+PFllYXI+MjAwODwvWWVhcj48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WxzenRhPC9BdXRob3I+PFllYXI+MjAwODwvWWVhcj48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Bilszta et al., 2008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E2EE4B5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418" w:type="dxa"/>
          </w:tcPr>
          <w:p w14:paraId="4808D649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  <w:p w14:paraId="161182E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8D72C89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Longitudinal </w:t>
            </w:r>
          </w:p>
          <w:p w14:paraId="31D45717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A1DE699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28243BDF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1119AE02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1058</w:t>
            </w:r>
          </w:p>
          <w:p w14:paraId="21354DF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4FC7192" w14:textId="77777777" w:rsidR="004123F0" w:rsidRPr="00271116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36</w:t>
            </w:r>
          </w:p>
          <w:p w14:paraId="339D9F0B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90</w:t>
            </w:r>
          </w:p>
        </w:tc>
        <w:tc>
          <w:tcPr>
            <w:tcW w:w="1275" w:type="dxa"/>
          </w:tcPr>
          <w:p w14:paraId="40EB3AE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B3F2B20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re: </w:t>
            </w:r>
            <w:r w:rsidRPr="00A728CB">
              <w:rPr>
                <w:rFonts w:ascii="Times New Roman" w:hAnsi="Times New Roman" w:cs="Times New Roman"/>
                <w:szCs w:val="21"/>
              </w:rPr>
              <w:t>≥15</w:t>
            </w:r>
          </w:p>
          <w:p w14:paraId="61662C7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:</w:t>
            </w:r>
            <w:r w:rsidRPr="00A728CB">
              <w:rPr>
                <w:rFonts w:ascii="Times New Roman" w:hAnsi="Times New Roman" w:cs="Times New Roman"/>
                <w:szCs w:val="21"/>
              </w:rPr>
              <w:t>≥13</w:t>
            </w:r>
          </w:p>
        </w:tc>
        <w:tc>
          <w:tcPr>
            <w:tcW w:w="1417" w:type="dxa"/>
          </w:tcPr>
          <w:p w14:paraId="27C5844A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szCs w:val="21"/>
              </w:rPr>
              <w:t>Pre: 3.4%</w:t>
            </w:r>
          </w:p>
          <w:p w14:paraId="5F70CC4B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szCs w:val="21"/>
              </w:rPr>
              <w:t>Post: 8.5%</w:t>
            </w:r>
          </w:p>
        </w:tc>
        <w:tc>
          <w:tcPr>
            <w:tcW w:w="992" w:type="dxa"/>
          </w:tcPr>
          <w:p w14:paraId="055A490B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201818DC" w14:textId="77777777" w:rsidTr="00D40229">
        <w:trPr>
          <w:cantSplit/>
          <w:trHeight w:val="540"/>
        </w:trPr>
        <w:tc>
          <w:tcPr>
            <w:tcW w:w="2504" w:type="dxa"/>
          </w:tcPr>
          <w:p w14:paraId="635F191C" w14:textId="62F0E926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Rahman&lt;/Author&gt;&lt;Year&gt;2003&lt;/Year&gt;&lt;RecNum&gt;16994&lt;/RecNum&gt;&lt;DisplayText&gt;(Rahman et al., 2003)&lt;/DisplayText&gt;&lt;record&gt;&lt;rec-number&gt;16994&lt;/rec-number&gt;&lt;foreign-keys&gt;&lt;key app="EN" db-id="fap9edddpw9w0vezta6pxvwpda2x2xtaftrx" timestamp="1679634188" guid="d0256f22-8350-44d9-b4cc-2f2d9cc26b7f"&gt;16994&lt;/key&gt;&lt;/foreign-keys&gt;&lt;ref-type name="Journal Article"&gt;17&lt;/ref-type&gt;&lt;contributors&gt;&lt;authors&gt;&lt;author&gt;Rahman, A.&lt;/author&gt;&lt;author&gt;Iqbal, Z.&lt;/author&gt;&lt;author&gt;Harrington, R.&lt;/author&gt;&lt;/authors&gt;&lt;/contributors&gt;&lt;auth-address&gt;School of Psychiatry and Behavioural Sciences, University of Manchester.&lt;/auth-address&gt;&lt;titles&gt;&lt;title&gt;Life events, social support and depression in childbirth: perspectives from a rural community in the developing world&lt;/title&gt;&lt;secondary-title&gt;Psychol Med&lt;/secondary-title&gt;&lt;/titles&gt;&lt;periodical&gt;&lt;full-title&gt;Psychol Med&lt;/full-title&gt;&lt;/periodical&gt;&lt;pages&gt;1161-7&lt;/pages&gt;&lt;volume&gt;33&lt;/volume&gt;&lt;number&gt;7&lt;/number&gt;&lt;keywords&gt;&lt;keyword&gt;Adult&lt;/keyword&gt;&lt;keyword&gt;Cross-Sectional Studies&lt;/keyword&gt;&lt;keyword&gt;Depression, Postpartum/diagnosis/*epidemiology/psychology&lt;/keyword&gt;&lt;keyword&gt;*Developing Countries&lt;/keyword&gt;&lt;keyword&gt;Female&lt;/keyword&gt;&lt;keyword&gt;Follow-Up Studies&lt;/keyword&gt;&lt;keyword&gt;Health Surveys&lt;/keyword&gt;&lt;keyword&gt;Humans&lt;/keyword&gt;&lt;keyword&gt;Incidence&lt;/keyword&gt;&lt;keyword&gt;*Life Change Events&lt;/keyword&gt;&lt;keyword&gt;Pakistan/epidemiology&lt;/keyword&gt;&lt;keyword&gt;Pregnancy&lt;/keyword&gt;&lt;keyword&gt;Pregnancy Trimester, Third/psychology&lt;/keyword&gt;&lt;keyword&gt;Risk Factors&lt;/keyword&gt;&lt;keyword&gt;*Rural Population/statistics &amp;amp; numerical data&lt;/keyword&gt;&lt;keyword&gt;Social Change&lt;/keyword&gt;&lt;keyword&gt;*Social Support&lt;/keyword&gt;&lt;/keywords&gt;&lt;dates&gt;&lt;year&gt;2003&lt;/year&gt;&lt;pub-dates&gt;&lt;date&gt;Oct&lt;/date&gt;&lt;/pub-dates&gt;&lt;/dates&gt;&lt;isbn&gt;0033-2917 (Print)&amp;#xD;0033-2917&lt;/isbn&gt;&lt;accession-num&gt;14580070&lt;/accession-num&gt;&lt;urls&gt;&lt;/urls&gt;&lt;electronic-resource-num&gt;10.1017/s003329170300828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Rahman et al., 2003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2533697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418" w:type="dxa"/>
          </w:tcPr>
          <w:p w14:paraId="5D621C84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17ECCFBE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Longitudinal </w:t>
            </w:r>
          </w:p>
          <w:p w14:paraId="72EA730D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74CC16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46A4FDE9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42ADBDE5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632</w:t>
            </w:r>
          </w:p>
          <w:p w14:paraId="1E5AC366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541</w:t>
            </w:r>
          </w:p>
        </w:tc>
        <w:tc>
          <w:tcPr>
            <w:tcW w:w="1134" w:type="dxa"/>
          </w:tcPr>
          <w:p w14:paraId="1B06E54A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160</w:t>
            </w:r>
          </w:p>
          <w:p w14:paraId="72971B6D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151</w:t>
            </w:r>
          </w:p>
          <w:p w14:paraId="2A0412BE" w14:textId="77777777" w:rsidR="004123F0" w:rsidRPr="00271116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794FDD7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CAN</w:t>
            </w:r>
            <w:r w:rsidRPr="0027111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71116">
              <w:rPr>
                <w:rFonts w:ascii="Times New Roman" w:hAnsi="Times New Roman" w:cs="Times New Roman"/>
                <w:szCs w:val="21"/>
              </w:rPr>
              <w:t>(ICD-10)</w:t>
            </w:r>
          </w:p>
        </w:tc>
        <w:tc>
          <w:tcPr>
            <w:tcW w:w="993" w:type="dxa"/>
          </w:tcPr>
          <w:p w14:paraId="07EFDAED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17AE6EAC" w14:textId="77777777" w:rsidR="004123F0" w:rsidRPr="005E50AA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re: 25.3% Post: 28.0%</w:t>
            </w:r>
          </w:p>
        </w:tc>
        <w:tc>
          <w:tcPr>
            <w:tcW w:w="992" w:type="dxa"/>
          </w:tcPr>
          <w:p w14:paraId="19D8754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123F0" w:rsidRPr="00A728CB" w14:paraId="59935653" w14:textId="77777777" w:rsidTr="00D40229">
        <w:trPr>
          <w:cantSplit/>
          <w:trHeight w:val="540"/>
        </w:trPr>
        <w:tc>
          <w:tcPr>
            <w:tcW w:w="2504" w:type="dxa"/>
          </w:tcPr>
          <w:p w14:paraId="577E7142" w14:textId="1E0B45EA" w:rsidR="004123F0" w:rsidRPr="00A728CB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andran&lt;/Author&gt;&lt;Year&gt;2002&lt;/Year&gt;&lt;RecNum&gt;17012&lt;/RecNum&gt;&lt;DisplayText&gt;(Chandran et al., 2002)&lt;/DisplayText&gt;&lt;record&gt;&lt;rec-number&gt;17012&lt;/rec-number&gt;&lt;foreign-keys&gt;&lt;key app="EN" db-id="fap9edddpw9w0vezta6pxvwpda2x2xtaftrx" timestamp="1679634188" guid="6751bdae-2518-49bd-9ecb-59a02e809849"&gt;17012&lt;/key&gt;&lt;/foreign-keys&gt;&lt;ref-type name="Journal Article"&gt;17&lt;/ref-type&gt;&lt;contributors&gt;&lt;authors&gt;&lt;author&gt;Chandran, M.&lt;/author&gt;&lt;author&gt;Tharyan, P.&lt;/author&gt;&lt;author&gt;Muliyil, J.&lt;/author&gt;&lt;author&gt;Abraham, S.&lt;/author&gt;&lt;/authors&gt;&lt;/contributors&gt;&lt;auth-address&gt;Department of Psychiatry, Christian Medical College, Vellore, Tamil Nadu, India.&lt;/auth-address&gt;&lt;titles&gt;&lt;title&gt;Post-partum depression in a cohort of women from a rural area of Tamil Nadu, India. Incidence and risk factors&lt;/title&gt;&lt;secondary-title&gt;Br J Psychiatry&lt;/secondary-title&gt;&lt;/titles&gt;&lt;periodical&gt;&lt;full-title&gt;Br J Psychiatry&lt;/full-title&gt;&lt;/periodical&gt;&lt;pages&gt;499-504&lt;/pages&gt;&lt;volume&gt;181&lt;/volume&gt;&lt;keywords&gt;&lt;keyword&gt;Adolescent&lt;/keyword&gt;&lt;keyword&gt;Adult&lt;/keyword&gt;&lt;keyword&gt;Cohort Studies&lt;/keyword&gt;&lt;keyword&gt;Depression, Postpartum/*epidemiology&lt;/keyword&gt;&lt;keyword&gt;Female&lt;/keyword&gt;&lt;keyword&gt;Humans&lt;/keyword&gt;&lt;keyword&gt;Incidence&lt;/keyword&gt;&lt;keyword&gt;India/epidemiology&lt;/keyword&gt;&lt;keyword&gt;Pregnancy&lt;/keyword&gt;&lt;keyword&gt;Prenatal Diagnosis&lt;/keyword&gt;&lt;keyword&gt;Prevalence&lt;/keyword&gt;&lt;keyword&gt;Risk Factors&lt;/keyword&gt;&lt;keyword&gt;*Rural Population&lt;/keyword&gt;&lt;keyword&gt;Socioeconomic Factors&lt;/keyword&gt;&lt;/keywords&gt;&lt;dates&gt;&lt;year&gt;2002&lt;/year&gt;&lt;pub-dates&gt;&lt;date&gt;Dec&lt;/date&gt;&lt;/pub-dates&gt;&lt;/dates&gt;&lt;isbn&gt;0007-1250 (Print)&amp;#xD;0007-1250&lt;/isbn&gt;&lt;accession-num&gt;12456520&lt;/accession-num&gt;&lt;urls&gt;&lt;/urls&gt;&lt;electronic-resource-num&gt;10.1192/bjp.181.6.4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Chandran et al., 200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28CBD9CE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418" w:type="dxa"/>
          </w:tcPr>
          <w:p w14:paraId="2F6F6BBC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6084D21A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Longitudinal </w:t>
            </w:r>
          </w:p>
          <w:p w14:paraId="627D223C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5973C1F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45EA79C8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4F4EC5B2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1134" w:type="dxa"/>
          </w:tcPr>
          <w:p w14:paraId="1C0327EA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58</w:t>
            </w:r>
          </w:p>
          <w:p w14:paraId="401F053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71</w:t>
            </w:r>
          </w:p>
        </w:tc>
        <w:tc>
          <w:tcPr>
            <w:tcW w:w="1275" w:type="dxa"/>
          </w:tcPr>
          <w:p w14:paraId="0117D438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IS-R</w:t>
            </w:r>
            <w:r w:rsidRPr="0027111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71116">
              <w:rPr>
                <w:rFonts w:ascii="Times New Roman" w:hAnsi="Times New Roman" w:cs="Times New Roman"/>
                <w:szCs w:val="21"/>
              </w:rPr>
              <w:t>(ICD-10)</w:t>
            </w:r>
          </w:p>
        </w:tc>
        <w:tc>
          <w:tcPr>
            <w:tcW w:w="993" w:type="dxa"/>
          </w:tcPr>
          <w:p w14:paraId="0A351587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3187A3D4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e: 16.2%</w:t>
            </w:r>
          </w:p>
          <w:p w14:paraId="3BA4BB71" w14:textId="77777777" w:rsidR="004123F0" w:rsidRPr="005E50AA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st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28CB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992" w:type="dxa"/>
          </w:tcPr>
          <w:p w14:paraId="39B7C1D2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123F0" w:rsidRPr="00A728CB" w14:paraId="78090358" w14:textId="77777777" w:rsidTr="00D40229">
        <w:trPr>
          <w:cantSplit/>
          <w:trHeight w:val="540"/>
        </w:trPr>
        <w:tc>
          <w:tcPr>
            <w:tcW w:w="2504" w:type="dxa"/>
          </w:tcPr>
          <w:p w14:paraId="0463A179" w14:textId="0C86470A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YXRhbGFvPC9BdXRob3I+PFllYXI+MjAyMzwvWWVhcj48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DYXRhbGFvPC9BdXRob3I+PFllYXI+MjAyMzwvWWVhcj48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Catalao et al., 2023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7D3640F9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418" w:type="dxa"/>
          </w:tcPr>
          <w:p w14:paraId="25677C22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0E11D89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5DAE7065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81AA93D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01DB34C6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5184387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3986</w:t>
            </w:r>
          </w:p>
          <w:p w14:paraId="58771156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3976</w:t>
            </w:r>
          </w:p>
        </w:tc>
        <w:tc>
          <w:tcPr>
            <w:tcW w:w="1134" w:type="dxa"/>
          </w:tcPr>
          <w:p w14:paraId="6AE0F47E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907</w:t>
            </w:r>
          </w:p>
          <w:p w14:paraId="53108753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285</w:t>
            </w:r>
          </w:p>
        </w:tc>
        <w:tc>
          <w:tcPr>
            <w:tcW w:w="1275" w:type="dxa"/>
          </w:tcPr>
          <w:p w14:paraId="3C24573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SRQ</w:t>
            </w:r>
          </w:p>
        </w:tc>
        <w:tc>
          <w:tcPr>
            <w:tcW w:w="993" w:type="dxa"/>
          </w:tcPr>
          <w:p w14:paraId="5933A210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8</w:t>
            </w:r>
          </w:p>
        </w:tc>
        <w:tc>
          <w:tcPr>
            <w:tcW w:w="1417" w:type="dxa"/>
          </w:tcPr>
          <w:p w14:paraId="2CDD3706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e: 22.8%</w:t>
            </w:r>
          </w:p>
          <w:p w14:paraId="3D94BAA5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st: 7.2%</w:t>
            </w:r>
          </w:p>
        </w:tc>
        <w:tc>
          <w:tcPr>
            <w:tcW w:w="992" w:type="dxa"/>
          </w:tcPr>
          <w:p w14:paraId="0DC92123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123F0" w:rsidRPr="00A728CB" w14:paraId="6BD405BC" w14:textId="77777777" w:rsidTr="00D40229">
        <w:trPr>
          <w:cantSplit/>
          <w:trHeight w:val="540"/>
        </w:trPr>
        <w:tc>
          <w:tcPr>
            <w:tcW w:w="2504" w:type="dxa"/>
          </w:tcPr>
          <w:p w14:paraId="0CD239B0" w14:textId="4EB23421" w:rsidR="004123F0" w:rsidRPr="00A728CB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aYXJnaGFtaTwvQXV0aG9yPjxZZWFyPjIwMTk8L1llYXI+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aYXJnaGFtaTwvQXV0aG9yPjxZZWFyPjIwMTk8L1llYXI+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Zarghami et al., 2019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77FBCC02" w14:textId="77777777" w:rsidR="004123F0" w:rsidRPr="00271116" w:rsidRDefault="004123F0" w:rsidP="004123F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  <w:p w14:paraId="11CE55FA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33C50501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285DBF25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2F7AC8B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473830E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2E7770C0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72D4639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970</w:t>
            </w:r>
          </w:p>
        </w:tc>
        <w:tc>
          <w:tcPr>
            <w:tcW w:w="1134" w:type="dxa"/>
          </w:tcPr>
          <w:p w14:paraId="5EEBD5B1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192</w:t>
            </w:r>
          </w:p>
          <w:p w14:paraId="1871D11A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173</w:t>
            </w:r>
          </w:p>
        </w:tc>
        <w:tc>
          <w:tcPr>
            <w:tcW w:w="1275" w:type="dxa"/>
          </w:tcPr>
          <w:p w14:paraId="616F9834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112EE0DB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A728C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417" w:type="dxa"/>
          </w:tcPr>
          <w:p w14:paraId="4E74DC7E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szCs w:val="21"/>
              </w:rPr>
              <w:t>Pre: 19.8%</w:t>
            </w:r>
          </w:p>
          <w:p w14:paraId="743BAAAF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szCs w:val="21"/>
              </w:rPr>
              <w:t>Post: 17.8%</w:t>
            </w:r>
          </w:p>
        </w:tc>
        <w:tc>
          <w:tcPr>
            <w:tcW w:w="992" w:type="dxa"/>
          </w:tcPr>
          <w:p w14:paraId="300FDE6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123F0" w:rsidRPr="00A728CB" w14:paraId="7F80909A" w14:textId="77777777" w:rsidTr="00D40229">
        <w:trPr>
          <w:cantSplit/>
          <w:trHeight w:val="540"/>
        </w:trPr>
        <w:tc>
          <w:tcPr>
            <w:tcW w:w="2504" w:type="dxa"/>
          </w:tcPr>
          <w:p w14:paraId="3FECE1DA" w14:textId="571B7EE6" w:rsidR="004123F0" w:rsidRPr="00A728CB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fldChar w:fldCharType="begin">
                <w:fldData xml:space="preserve">PEVuZE5vdGU+PENpdGU+PEF1dGhvcj5CaXRldzwvQXV0aG9yPjxZZWFyPjIwMTk8L1llYXI+PFJl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XRldzwvQXV0aG9yPjxZZWFyPjIwMTk8L1llYXI+PFJl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Bitew et al., 2019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7DA1390A" w14:textId="77777777" w:rsidR="004123F0" w:rsidRPr="00271116" w:rsidRDefault="004123F0" w:rsidP="004123F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418" w:type="dxa"/>
          </w:tcPr>
          <w:p w14:paraId="2D163476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47E76836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1395B530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154B68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59EBF6F8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4C6E6754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1208</w:t>
            </w:r>
          </w:p>
          <w:p w14:paraId="427ED62F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1142</w:t>
            </w:r>
          </w:p>
        </w:tc>
        <w:tc>
          <w:tcPr>
            <w:tcW w:w="1134" w:type="dxa"/>
          </w:tcPr>
          <w:p w14:paraId="16EBACA8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re: 371</w:t>
            </w:r>
          </w:p>
          <w:p w14:paraId="6A4B6BDD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340</w:t>
            </w:r>
          </w:p>
        </w:tc>
        <w:tc>
          <w:tcPr>
            <w:tcW w:w="1275" w:type="dxa"/>
          </w:tcPr>
          <w:p w14:paraId="6A75FE62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4BACF488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5</w:t>
            </w:r>
          </w:p>
        </w:tc>
        <w:tc>
          <w:tcPr>
            <w:tcW w:w="1417" w:type="dxa"/>
          </w:tcPr>
          <w:p w14:paraId="452DD3B5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color w:val="00B05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e: 30.7%</w:t>
            </w:r>
          </w:p>
          <w:p w14:paraId="0A1F997A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ost:</w:t>
            </w:r>
            <w:r w:rsidRPr="00A728CB">
              <w:rPr>
                <w:rFonts w:ascii="Times New Roman" w:hAnsi="Times New Roman" w:cs="Times New Roman"/>
                <w:color w:val="00B050"/>
                <w:szCs w:val="21"/>
              </w:rPr>
              <w:t xml:space="preserve"> </w:t>
            </w:r>
            <w:r w:rsidRPr="00A728CB">
              <w:rPr>
                <w:rFonts w:ascii="Times New Roman" w:hAnsi="Times New Roman" w:cs="Times New Roman"/>
                <w:szCs w:val="21"/>
              </w:rPr>
              <w:t>29.8%</w:t>
            </w:r>
          </w:p>
        </w:tc>
        <w:tc>
          <w:tcPr>
            <w:tcW w:w="992" w:type="dxa"/>
          </w:tcPr>
          <w:p w14:paraId="794FA52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123F0" w:rsidRPr="00A728CB" w14:paraId="2933ED3C" w14:textId="77777777" w:rsidTr="00D40229">
        <w:trPr>
          <w:cantSplit/>
          <w:trHeight w:val="540"/>
        </w:trPr>
        <w:tc>
          <w:tcPr>
            <w:tcW w:w="2504" w:type="dxa"/>
          </w:tcPr>
          <w:p w14:paraId="02385B76" w14:textId="36A32BC0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ZW9ib25nPC9BdXRob3I+PFllYXI+MjAxNTwvWWVhcj48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XZW9ib25nPC9BdXRob3I+PFllYXI+MjAxNTwvWWVhcj48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Weobong et al., 2015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719668E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418" w:type="dxa"/>
          </w:tcPr>
          <w:p w14:paraId="34802144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328909B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4E468D6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3AC16D8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7BF50F31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0354C9E2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9840</w:t>
            </w:r>
          </w:p>
          <w:p w14:paraId="66D198F9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1E6794E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1275" w:type="dxa"/>
          </w:tcPr>
          <w:p w14:paraId="51C85E95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0EE14B48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417" w:type="dxa"/>
          </w:tcPr>
          <w:p w14:paraId="7411B1C4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.6%</w:t>
            </w:r>
          </w:p>
          <w:p w14:paraId="65DD9746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101480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49809960" w14:textId="77777777" w:rsidTr="00D40229">
        <w:trPr>
          <w:cantSplit/>
          <w:trHeight w:val="540"/>
        </w:trPr>
        <w:tc>
          <w:tcPr>
            <w:tcW w:w="2504" w:type="dxa"/>
          </w:tcPr>
          <w:p w14:paraId="4820EA58" w14:textId="50CAA84C" w:rsidR="004123F0" w:rsidRPr="00A728CB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eobong&lt;/Author&gt;&lt;Year&gt;2014&lt;/Year&gt;&lt;RecNum&gt;24831&lt;/RecNum&gt;&lt;DisplayText&gt;(Weobong et al., 2014)&lt;/DisplayText&gt;&lt;record&gt;&lt;rec-number&gt;24831&lt;/rec-number&gt;&lt;foreign-keys&gt;&lt;key app="EN" db-id="fap9edddpw9w0vezta6pxvwpda2x2xtaftrx" timestamp="1679640223" guid="0bb92d8f-3d64-41ad-8a14-a41a0401cc54"&gt;24831&lt;/key&gt;&lt;/foreign-keys&gt;&lt;ref-type name="Journal Article"&gt;17&lt;/ref-type&gt;&lt;contributors&gt;&lt;authors&gt;&lt;author&gt;Weobong, Benedict&lt;/author&gt;&lt;author&gt;Soremekun, Seyi&lt;/author&gt;&lt;author&gt;ten Asbroek, Augustinus H. A.&lt;/author&gt;&lt;author&gt;Amenga-Etego, Seeba&lt;/author&gt;&lt;author&gt;Danso, Samuel&lt;/author&gt;&lt;author&gt;Owusu-Agyei, Seth&lt;/author&gt;&lt;author&gt;Prince, Martin&lt;/author&gt;&lt;author&gt;Kirkwood, Betty R.&lt;/author&gt;&lt;/authors&gt;&lt;/contributors&gt;&lt;titles&gt;&lt;title&gt;Prevalence and determinants of antenatal depression among pregnant women in a predominantly rural population in Ghana: The DON population-based study&lt;/title&gt;&lt;secondary-title&gt;Journal of Affective Disorders&lt;/secondary-title&gt;&lt;/titles&gt;&lt;periodical&gt;&lt;full-title&gt;Journal of Affective Disorders&lt;/full-title&gt;&lt;/periodical&gt;&lt;pages&gt;1-7&lt;/pages&gt;&lt;volume&gt;165&lt;/volume&gt;&lt;dates&gt;&lt;year&gt;2014&lt;/year&gt;&lt;pub-dates&gt;&lt;date&gt;Aug 20&lt;/date&gt;&lt;/pub-dates&gt;&lt;/dates&gt;&lt;isbn&gt;0165-0327&lt;/isbn&gt;&lt;accession-num&gt;WOS:000337861900001&lt;/accession-num&gt;&lt;work-type&gt;Article&lt;/work-type&gt;&lt;urls&gt;&lt;related-urls&gt;&lt;url&gt;&lt;style face="underline" font="default" size="100%"&gt;&amp;lt;Go to ISI&amp;gt;://WOS:000337861900001&lt;/style&gt;&lt;/url&gt;&lt;/related-urls&gt;&lt;/urls&gt;&lt;electronic-resource-num&gt;10.1016/j.jad.2014.04.009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Weobong et al., 2014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1CB0541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Ghana</w:t>
            </w:r>
          </w:p>
        </w:tc>
        <w:tc>
          <w:tcPr>
            <w:tcW w:w="1418" w:type="dxa"/>
          </w:tcPr>
          <w:p w14:paraId="54955126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pulation-based</w:t>
            </w:r>
          </w:p>
        </w:tc>
        <w:tc>
          <w:tcPr>
            <w:tcW w:w="1559" w:type="dxa"/>
          </w:tcPr>
          <w:p w14:paraId="7F57040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48428FF5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C9976F5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66755D62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3F8C6446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4400</w:t>
            </w:r>
          </w:p>
          <w:p w14:paraId="07EFABF2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0A42694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479</w:t>
            </w:r>
          </w:p>
          <w:p w14:paraId="0468B012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3F374DC6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47AF775A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t reported</w:t>
            </w:r>
          </w:p>
        </w:tc>
        <w:tc>
          <w:tcPr>
            <w:tcW w:w="1417" w:type="dxa"/>
          </w:tcPr>
          <w:p w14:paraId="31828A0B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992" w:type="dxa"/>
          </w:tcPr>
          <w:p w14:paraId="77F6935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6595D610" w14:textId="77777777" w:rsidTr="00D40229">
        <w:trPr>
          <w:cantSplit/>
          <w:trHeight w:val="540"/>
        </w:trPr>
        <w:tc>
          <w:tcPr>
            <w:tcW w:w="2504" w:type="dxa"/>
          </w:tcPr>
          <w:p w14:paraId="6588C712" w14:textId="6A0EB79A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&lt;EndNote&gt;&lt;Cite&gt;&lt;Author&gt;Kheirabadi&lt;/Author&gt;&lt;Year&gt;2010&lt;/Year&gt;&lt;RecNum&gt;17692&lt;/RecNum&gt;&lt;DisplayText&gt;(Kheirabadi &amp;amp; Maracy, 2010)&lt;/DisplayText&gt;&lt;record&gt;&lt;rec-number&gt;17692&lt;/rec-number&gt;&lt;foreign-keys&gt;&lt;key app="EN" db-id="fap9edddpw9w0vezta6pxvwpda2x2xtaftrx" timestamp="1679634188" guid="4e514129-3f65-44e2-8818-599407fc8c86"&gt;17692&lt;/key&gt;&lt;/foreign-keys&gt;&lt;ref-type name="Journal Article"&gt;17&lt;/ref-type&gt;&lt;contributors&gt;&lt;authors&gt;&lt;author&gt;Kheirabadi, G. R.&lt;/author&gt;&lt;author&gt;Maracy, M. R.&lt;/author&gt;&lt;/authors&gt;&lt;/contributors&gt;&lt;auth-address&gt;Assistant Professor of Psychiatry, Behavioral Sciences Research Center, Isfahan University of Medical Sciences, Isfahan, Iran.&lt;/auth-address&gt;&lt;titles&gt;&lt;title&gt;Perinatal depression in a cohort study on Iranian women&lt;/title&gt;&lt;secondary-title&gt;J Res Med Sci&lt;/secondary-title&gt;&lt;/titles&gt;&lt;periodical&gt;&lt;full-title&gt;J Res Med Sci&lt;/full-title&gt;&lt;/periodical&gt;&lt;pages&gt;41-9&lt;/pages&gt;&lt;volume&gt;15&lt;/volume&gt;&lt;number&gt;1&lt;/number&gt;&lt;keywords&gt;&lt;keyword&gt;Depression&lt;/keyword&gt;&lt;keyword&gt;Perinatal&lt;/keyword&gt;&lt;keyword&gt;Postnatal&lt;/keyword&gt;&lt;keyword&gt;Postpartum&lt;/keyword&gt;&lt;keyword&gt;Pregnancy&lt;/keyword&gt;&lt;keyword&gt;Prenatal&lt;/keyword&gt;&lt;/keywords&gt;&lt;dates&gt;&lt;year&gt;2010&lt;/year&gt;&lt;pub-dates&gt;&lt;date&gt;Jan&lt;/date&gt;&lt;/pub-dates&gt;&lt;/dates&gt;&lt;isbn&gt;1735-1995 (Print)&amp;#xD;1735-1995&lt;/isbn&gt;&lt;accession-num&gt;21526057&lt;/accession-num&gt;&lt;urls&gt;&lt;/urls&gt;&lt;custom1&gt;Conflict of Interest: Authors have no conflict of interests.&lt;/custom1&gt;&lt;custom2&gt;PMC3082779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Kheirabadi &amp; Maracy, 2010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B49FD84" w14:textId="77777777" w:rsidR="004123F0" w:rsidRPr="00271116" w:rsidRDefault="004123F0" w:rsidP="004123F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  <w:p w14:paraId="708F9415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30CF62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1E90AFD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</w:tc>
        <w:tc>
          <w:tcPr>
            <w:tcW w:w="1276" w:type="dxa"/>
          </w:tcPr>
          <w:p w14:paraId="2FB72273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 and Postpartum</w:t>
            </w:r>
          </w:p>
        </w:tc>
        <w:tc>
          <w:tcPr>
            <w:tcW w:w="1134" w:type="dxa"/>
          </w:tcPr>
          <w:p w14:paraId="1FB170F8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5478FBD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1684 Post: 1291</w:t>
            </w:r>
          </w:p>
        </w:tc>
        <w:tc>
          <w:tcPr>
            <w:tcW w:w="1134" w:type="dxa"/>
          </w:tcPr>
          <w:p w14:paraId="556247F6" w14:textId="77777777" w:rsidR="004123F0" w:rsidRPr="00271116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re: 384</w:t>
            </w:r>
          </w:p>
          <w:p w14:paraId="366F7D69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: 340</w:t>
            </w:r>
          </w:p>
        </w:tc>
        <w:tc>
          <w:tcPr>
            <w:tcW w:w="1275" w:type="dxa"/>
          </w:tcPr>
          <w:p w14:paraId="6E2B0533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Pre: </w:t>
            </w:r>
            <w:r w:rsidRPr="00271116">
              <w:rPr>
                <w:rFonts w:ascii="Times New Roman" w:eastAsia="等线" w:hAnsi="Times New Roman" w:cs="Times New Roman"/>
                <w:szCs w:val="21"/>
              </w:rPr>
              <w:t>BDI Ⅱ</w:t>
            </w:r>
          </w:p>
          <w:p w14:paraId="0373707D" w14:textId="77777777" w:rsidR="004123F0" w:rsidRPr="00271116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Post: EPDS</w:t>
            </w:r>
          </w:p>
        </w:tc>
        <w:tc>
          <w:tcPr>
            <w:tcW w:w="993" w:type="dxa"/>
          </w:tcPr>
          <w:p w14:paraId="7EAF21BB" w14:textId="77777777" w:rsidR="004123F0" w:rsidRPr="00A728CB" w:rsidRDefault="004123F0" w:rsidP="004123F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re: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&gt;</w:t>
            </w: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 </w:t>
            </w:r>
          </w:p>
          <w:p w14:paraId="1FADF739" w14:textId="77777777" w:rsidR="004123F0" w:rsidRPr="00C662F8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: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417" w:type="dxa"/>
          </w:tcPr>
          <w:p w14:paraId="6FF21BF2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re: 22.8%</w:t>
            </w:r>
          </w:p>
          <w:p w14:paraId="362715BD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Post: 26.3%</w:t>
            </w:r>
          </w:p>
          <w:p w14:paraId="1479D332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0A7EF5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123F0" w:rsidRPr="00A728CB" w14:paraId="7907064B" w14:textId="77777777" w:rsidTr="00D40229">
        <w:trPr>
          <w:cantSplit/>
          <w:trHeight w:val="540"/>
        </w:trPr>
        <w:tc>
          <w:tcPr>
            <w:tcW w:w="2504" w:type="dxa"/>
          </w:tcPr>
          <w:p w14:paraId="40420E83" w14:textId="55DB0945" w:rsidR="004123F0" w:rsidRPr="00A728CB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b2xiaWVyPC9BdXRob3I+PFllYXI+MjAxMzwvWWVhcj48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Eb2xiaWVyPC9BdXRob3I+PFllYXI+MjAxMzwvWWVhcj48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Dolbier et al., 2013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133843E" w14:textId="77777777" w:rsidR="004123F0" w:rsidRPr="00271116" w:rsidRDefault="004123F0" w:rsidP="004123F0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1418" w:type="dxa"/>
          </w:tcPr>
          <w:p w14:paraId="70651164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7059257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26FFDF23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1201A8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</w:tc>
        <w:tc>
          <w:tcPr>
            <w:tcW w:w="1134" w:type="dxa"/>
          </w:tcPr>
          <w:p w14:paraId="07A5AA12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97A3AE5" w14:textId="77777777" w:rsidR="004123F0" w:rsidRPr="00271116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134" w:type="dxa"/>
          </w:tcPr>
          <w:p w14:paraId="61325288" w14:textId="77777777" w:rsidR="004123F0" w:rsidRPr="00271116" w:rsidRDefault="004123F0" w:rsidP="004123F0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75" w:type="dxa"/>
          </w:tcPr>
          <w:p w14:paraId="6295289C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0F43D685" w14:textId="77777777" w:rsidR="004123F0" w:rsidRPr="00A728CB" w:rsidRDefault="004123F0" w:rsidP="004123F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38896ABC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7.4%</w:t>
            </w:r>
          </w:p>
        </w:tc>
        <w:tc>
          <w:tcPr>
            <w:tcW w:w="992" w:type="dxa"/>
          </w:tcPr>
          <w:p w14:paraId="0AD06D8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27D0027F" w14:textId="77777777" w:rsidTr="00D40229">
        <w:trPr>
          <w:cantSplit/>
          <w:trHeight w:val="50"/>
        </w:trPr>
        <w:tc>
          <w:tcPr>
            <w:tcW w:w="2504" w:type="dxa"/>
          </w:tcPr>
          <w:p w14:paraId="1D89702C" w14:textId="0CBCB97E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3N0YWZhPC9BdXRob3I+PFllYXI+MjAyMTwvWWVhcj48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Nb3N0YWZhPC9BdXRob3I+PFllYXI+MjAyMTwvWWVhcj48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Cs w:val="21"/>
              </w:rPr>
              <w:t>(Mostafa et al., 2021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3CA10474" w14:textId="77777777" w:rsidR="004123F0" w:rsidRPr="00A728CB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gypt</w:t>
            </w:r>
          </w:p>
        </w:tc>
        <w:tc>
          <w:tcPr>
            <w:tcW w:w="1418" w:type="dxa"/>
          </w:tcPr>
          <w:p w14:paraId="0834A006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 xml:space="preserve">Primary health </w:t>
            </w:r>
          </w:p>
        </w:tc>
        <w:tc>
          <w:tcPr>
            <w:tcW w:w="1559" w:type="dxa"/>
          </w:tcPr>
          <w:p w14:paraId="65EBBD66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Longitudinal</w:t>
            </w:r>
          </w:p>
          <w:p w14:paraId="1FCDED3D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3A130850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0732C606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andom </w:t>
            </w:r>
          </w:p>
        </w:tc>
        <w:tc>
          <w:tcPr>
            <w:tcW w:w="1134" w:type="dxa"/>
          </w:tcPr>
          <w:p w14:paraId="41E3894E" w14:textId="77777777" w:rsidR="004123F0" w:rsidRPr="00A728CB" w:rsidRDefault="004123F0" w:rsidP="004123F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134" w:type="dxa"/>
          </w:tcPr>
          <w:p w14:paraId="511746DB" w14:textId="77777777" w:rsidR="004123F0" w:rsidRPr="005E50AA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50AA"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1275" w:type="dxa"/>
          </w:tcPr>
          <w:p w14:paraId="05063161" w14:textId="77777777" w:rsidR="004123F0" w:rsidRPr="005E50AA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E50AA">
              <w:rPr>
                <w:rFonts w:ascii="Times New Roman" w:hAnsi="Times New Roman" w:cs="Times New Roman"/>
                <w:szCs w:val="21"/>
              </w:rPr>
              <w:t>HRSD</w:t>
            </w:r>
          </w:p>
        </w:tc>
        <w:tc>
          <w:tcPr>
            <w:tcW w:w="993" w:type="dxa"/>
          </w:tcPr>
          <w:p w14:paraId="59A10657" w14:textId="77777777" w:rsidR="004123F0" w:rsidRPr="005E50AA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E50AA">
              <w:rPr>
                <w:rFonts w:ascii="Times New Roman" w:eastAsia="等线" w:hAnsi="Times New Roman" w:cs="Times New Roman"/>
                <w:szCs w:val="21"/>
              </w:rPr>
              <w:t>≥8</w:t>
            </w:r>
          </w:p>
          <w:p w14:paraId="117D28FA" w14:textId="77777777" w:rsidR="004123F0" w:rsidRPr="005E50AA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0999AB7B" w14:textId="77777777" w:rsidR="004123F0" w:rsidRPr="005E50AA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E50AA">
              <w:rPr>
                <w:rFonts w:ascii="Times New Roman" w:hAnsi="Times New Roman" w:cs="Times New Roman"/>
                <w:szCs w:val="21"/>
              </w:rPr>
              <w:t>68.7%</w:t>
            </w:r>
          </w:p>
        </w:tc>
        <w:tc>
          <w:tcPr>
            <w:tcW w:w="992" w:type="dxa"/>
          </w:tcPr>
          <w:p w14:paraId="67544B0C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4123F0" w:rsidRPr="00A728CB" w14:paraId="32A2C375" w14:textId="77777777" w:rsidTr="00D40229">
        <w:trPr>
          <w:cantSplit/>
          <w:trHeight w:val="540"/>
        </w:trPr>
        <w:tc>
          <w:tcPr>
            <w:tcW w:w="2504" w:type="dxa"/>
          </w:tcPr>
          <w:p w14:paraId="71FC94A1" w14:textId="1122EEAD" w:rsidR="004123F0" w:rsidRPr="00A728CB" w:rsidRDefault="004123F0" w:rsidP="004123F0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V3YXJ0PC9BdXRob3I+PFllYXI+MjAxOTwvWWVhcj48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dGV3YXJ0PC9BdXRob3I+PFllYXI+MjAxOTwvWWVhcj48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Stewart et al., 2019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01DEE42C" w14:textId="77777777" w:rsidR="004123F0" w:rsidRPr="00A728CB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Malawi</w:t>
            </w:r>
          </w:p>
        </w:tc>
        <w:tc>
          <w:tcPr>
            <w:tcW w:w="1418" w:type="dxa"/>
          </w:tcPr>
          <w:p w14:paraId="5EE40CE0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bination</w:t>
            </w:r>
          </w:p>
        </w:tc>
        <w:tc>
          <w:tcPr>
            <w:tcW w:w="1559" w:type="dxa"/>
          </w:tcPr>
          <w:p w14:paraId="6DCEE39D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Longitudinal</w:t>
            </w:r>
          </w:p>
          <w:p w14:paraId="34FEE0A4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30FCCEEB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6D9AD0F4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74F1AB2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06</w:t>
            </w:r>
          </w:p>
        </w:tc>
        <w:tc>
          <w:tcPr>
            <w:tcW w:w="1134" w:type="dxa"/>
          </w:tcPr>
          <w:p w14:paraId="60C01AD2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275" w:type="dxa"/>
          </w:tcPr>
          <w:p w14:paraId="44D1C34E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SRQ</w:t>
            </w:r>
          </w:p>
        </w:tc>
        <w:tc>
          <w:tcPr>
            <w:tcW w:w="993" w:type="dxa"/>
          </w:tcPr>
          <w:p w14:paraId="3E3E5915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8</w:t>
            </w:r>
          </w:p>
          <w:p w14:paraId="78EC5AFC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14:paraId="1E6B6604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4.2%</w:t>
            </w:r>
          </w:p>
        </w:tc>
        <w:tc>
          <w:tcPr>
            <w:tcW w:w="992" w:type="dxa"/>
          </w:tcPr>
          <w:p w14:paraId="193573A8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123F0" w:rsidRPr="00A728CB" w14:paraId="6449E6A0" w14:textId="77777777" w:rsidTr="00D40229">
        <w:trPr>
          <w:cantSplit/>
          <w:trHeight w:val="540"/>
        </w:trPr>
        <w:tc>
          <w:tcPr>
            <w:tcW w:w="2504" w:type="dxa"/>
          </w:tcPr>
          <w:p w14:paraId="293127A9" w14:textId="2D78AEEA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b2xkZXRlbnNheTwvQXV0aG9yPjxZZWFyPjIwMTg8L1ll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Xb2xkZXRlbnNheTwvQXV0aG9yPjxZZWFyPjIwMTg8L1ll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Woldetensay et al., 2018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5DCB5529" w14:textId="77777777" w:rsidR="004123F0" w:rsidRPr="00A728CB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418" w:type="dxa"/>
          </w:tcPr>
          <w:p w14:paraId="5C8EECC5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721E2A77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Longitudinal</w:t>
            </w:r>
          </w:p>
          <w:p w14:paraId="0A4FFC76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3994FDA1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23D2DD43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B7F09A9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4680</w:t>
            </w:r>
          </w:p>
        </w:tc>
        <w:tc>
          <w:tcPr>
            <w:tcW w:w="1134" w:type="dxa"/>
          </w:tcPr>
          <w:p w14:paraId="03A28CB0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06</w:t>
            </w:r>
          </w:p>
        </w:tc>
        <w:tc>
          <w:tcPr>
            <w:tcW w:w="1275" w:type="dxa"/>
          </w:tcPr>
          <w:p w14:paraId="0DFBEBD2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14928D64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8</w:t>
            </w:r>
          </w:p>
          <w:p w14:paraId="5546EE59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14:paraId="1D32AEF1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0.81%</w:t>
            </w:r>
          </w:p>
        </w:tc>
        <w:tc>
          <w:tcPr>
            <w:tcW w:w="992" w:type="dxa"/>
          </w:tcPr>
          <w:p w14:paraId="3C6E088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479F547E" w14:textId="77777777" w:rsidTr="00D40229">
        <w:trPr>
          <w:cantSplit/>
          <w:trHeight w:val="540"/>
        </w:trPr>
        <w:tc>
          <w:tcPr>
            <w:tcW w:w="2504" w:type="dxa"/>
          </w:tcPr>
          <w:p w14:paraId="02218230" w14:textId="5065BE59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ausia&lt;/Author&gt;&lt;Year&gt;2009&lt;/Year&gt;&lt;RecNum&gt;17833&lt;/RecNum&gt;&lt;DisplayText&gt;(Gausia et al., 2009a)&lt;/DisplayText&gt;&lt;record&gt;&lt;rec-number&gt;17833&lt;/rec-number&gt;&lt;foreign-keys&gt;&lt;key app="EN" db-id="fap9edddpw9w0vezta6pxvwpda2x2xtaftrx" timestamp="1679634188" guid="1e77b2ec-d009-47f6-95ec-7b9c023ce4f8"&gt;17833&lt;/key&gt;&lt;/foreign-keys&gt;&lt;ref-type name="Journal Article"&gt;17&lt;/ref-type&gt;&lt;contributors&gt;&lt;authors&gt;&lt;author&gt;Gausia, K.&lt;/author&gt;&lt;author&gt;Fisher, C.&lt;/author&gt;&lt;author&gt;Ali, M.&lt;/author&gt;&lt;author&gt;Oosthuizen, J.&lt;/author&gt;&lt;/authors&gt;&lt;/contributors&gt;&lt;auth-address&gt;International Centre for Diarrhoeal Diseases Research, Dhaka, Bangladesh. k.gausia@ecu.edu.au&lt;/auth-address&gt;&lt;titles&gt;&lt;title&gt;Antenatal depression and suicidal ideation among rural Bangladeshi women: a community-based study&lt;/title&gt;&lt;secondary-title&gt;Arch Womens Ment Health&lt;/secondary-title&gt;&lt;/titles&gt;&lt;periodical&gt;&lt;full-title&gt;Arch Womens Ment Health&lt;/full-title&gt;&lt;/periodical&gt;&lt;pages&gt;351-8&lt;/pages&gt;&lt;volume&gt;12&lt;/volume&gt;&lt;number&gt;5&lt;/number&gt;&lt;edition&gt;20090526&lt;/edition&gt;&lt;keywords&gt;&lt;keyword&gt;Adolescent&lt;/keyword&gt;&lt;keyword&gt;Adult&lt;/keyword&gt;&lt;keyword&gt;Bangladesh&lt;/keyword&gt;&lt;keyword&gt;Cross-Sectional Studies&lt;/keyword&gt;&lt;keyword&gt;*Developing Countries&lt;/keyword&gt;&lt;keyword&gt;Female&lt;/keyword&gt;&lt;keyword&gt;Humans&lt;/keyword&gt;&lt;keyword&gt;Population Surveillance&lt;/keyword&gt;&lt;keyword&gt;Pregnancy&lt;/keyword&gt;&lt;keyword&gt;Pregnancy Complications/diagnosis/*epidemiology/psychology&lt;/keyword&gt;&lt;keyword&gt;Risk Factors&lt;/keyword&gt;&lt;keyword&gt;Rural Population/statistics &amp;amp; numerical data&lt;/keyword&gt;&lt;keyword&gt;Spouse Abuse/psychology/statistics &amp;amp; numerical data&lt;/keyword&gt;&lt;keyword&gt;Suicide, Attempted/psychology/*statistics &amp;amp; numerical data&lt;/keyword&gt;&lt;keyword&gt;Young Adult&lt;/keyword&gt;&lt;/keywords&gt;&lt;dates&gt;&lt;year&gt;2009&lt;/year&gt;&lt;pub-dates&gt;&lt;date&gt;Oct&lt;/date&gt;&lt;/pub-dates&gt;&lt;/dates&gt;&lt;isbn&gt;1434-1816&lt;/isbn&gt;&lt;accession-num&gt;19468825&lt;/accession-num&gt;&lt;urls&gt;&lt;/urls&gt;&lt;electronic-resource-num&gt;10.1007/s00737-009-0080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Gausia et al., 2009a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5A8C1ACA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Bangladesh</w:t>
            </w:r>
          </w:p>
        </w:tc>
        <w:tc>
          <w:tcPr>
            <w:tcW w:w="1418" w:type="dxa"/>
          </w:tcPr>
          <w:p w14:paraId="4BECAFCB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5220EB9E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53FBE350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14C68E1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6B603A08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59F2AE2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61</w:t>
            </w:r>
          </w:p>
        </w:tc>
        <w:tc>
          <w:tcPr>
            <w:tcW w:w="1134" w:type="dxa"/>
          </w:tcPr>
          <w:p w14:paraId="263D0DB9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275" w:type="dxa"/>
          </w:tcPr>
          <w:p w14:paraId="0F444215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48A7EB3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≥10</w:t>
            </w:r>
          </w:p>
        </w:tc>
        <w:tc>
          <w:tcPr>
            <w:tcW w:w="1417" w:type="dxa"/>
          </w:tcPr>
          <w:p w14:paraId="6CF81AD6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3.0%</w:t>
            </w:r>
          </w:p>
        </w:tc>
        <w:tc>
          <w:tcPr>
            <w:tcW w:w="992" w:type="dxa"/>
          </w:tcPr>
          <w:p w14:paraId="052A6CDF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4123F0" w:rsidRPr="00A728CB" w14:paraId="17E048AF" w14:textId="77777777" w:rsidTr="00D40229">
        <w:trPr>
          <w:cantSplit/>
          <w:trHeight w:val="540"/>
        </w:trPr>
        <w:tc>
          <w:tcPr>
            <w:tcW w:w="2504" w:type="dxa"/>
          </w:tcPr>
          <w:p w14:paraId="4679496E" w14:textId="060CF4F5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xiYWxseTwvQXV0aG9yPjxZZWFyPjIwMjI8L1llYXI+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xiYWxseTwvQXV0aG9yPjxZZWFyPjIwMjI8L1llYXI+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Galbally et al., 202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602CAC4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242997D2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418" w:type="dxa"/>
          </w:tcPr>
          <w:p w14:paraId="6AB22C3A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50579E36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</w:tc>
        <w:tc>
          <w:tcPr>
            <w:tcW w:w="1276" w:type="dxa"/>
          </w:tcPr>
          <w:p w14:paraId="4C5D6218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358922D0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69095536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228</w:t>
            </w:r>
          </w:p>
          <w:p w14:paraId="2616D5AE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5103E9D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46</w:t>
            </w:r>
          </w:p>
          <w:p w14:paraId="6B3EF509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 w14:paraId="694B389A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 xml:space="preserve">SCID </w:t>
            </w:r>
            <w:r w:rsidRPr="0027111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271116">
              <w:rPr>
                <w:rFonts w:ascii="Times New Roman" w:hAnsi="Times New Roman" w:cs="Times New Roman"/>
                <w:szCs w:val="21"/>
              </w:rPr>
              <w:t>DSM-IV)</w:t>
            </w:r>
          </w:p>
        </w:tc>
        <w:tc>
          <w:tcPr>
            <w:tcW w:w="993" w:type="dxa"/>
          </w:tcPr>
          <w:p w14:paraId="05C7602A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</w:tcPr>
          <w:p w14:paraId="4CC0D42B" w14:textId="77777777" w:rsidR="004123F0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20.2%</w:t>
            </w:r>
          </w:p>
          <w:p w14:paraId="1C98563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B2FE7E7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123F0" w:rsidRPr="00A728CB" w14:paraId="583D1FC5" w14:textId="77777777" w:rsidTr="00D40229">
        <w:trPr>
          <w:cantSplit/>
          <w:trHeight w:val="540"/>
        </w:trPr>
        <w:tc>
          <w:tcPr>
            <w:tcW w:w="2504" w:type="dxa"/>
          </w:tcPr>
          <w:p w14:paraId="12512B28" w14:textId="360C2B10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Erten&lt;/Author&gt;&lt;Year&gt;2022&lt;/Year&gt;&lt;RecNum&gt;24172&lt;/RecNum&gt;&lt;DisplayText&gt;(Erten et al., 2022)&lt;/DisplayText&gt;&lt;record&gt;&lt;rec-number&gt;24172&lt;/rec-number&gt;&lt;foreign-keys&gt;&lt;key app="EN" db-id="fap9edddpw9w0vezta6pxvwpda2x2xtaftrx" timestamp="1679640169" guid="96d2f92e-063c-4f55-a262-154eadfb3a8a"&gt;24172&lt;/key&gt;&lt;/foreign-keys&gt;&lt;ref-type name="Journal Article"&gt;17&lt;/ref-type&gt;&lt;contributors&gt;&lt;authors&gt;&lt;author&gt;Erten, Ozlem&lt;/author&gt;&lt;author&gt;Biyik, Ismail&lt;/author&gt;&lt;author&gt;Soysal, Cenk&lt;/author&gt;&lt;author&gt;Ince, Onur&lt;/author&gt;&lt;author&gt;Keskin, Nadi&lt;/author&gt;&lt;author&gt;Tasci, Yasemin&lt;/author&gt;&lt;/authors&gt;&lt;/contributors&gt;&lt;titles&gt;&lt;title&gt;Effect of the Covid 19 pandemic on depression and mother-infant bonding in uninfected postpartum women in a rural region&lt;/title&gt;&lt;secondary-title&gt;Bmc Pregnancy and Childbirth&lt;/secondary-title&gt;&lt;/titles&gt;&lt;periodical&gt;&lt;full-title&gt;BMC Pregnancy and Childbirth&lt;/full-title&gt;&lt;/periodical&gt;&lt;volume&gt;22&lt;/volume&gt;&lt;number&gt;1&lt;/number&gt;&lt;dates&gt;&lt;year&gt;2022&lt;/year&gt;&lt;pub-dates&gt;&lt;date&gt;Mar 19&lt;/date&gt;&lt;/pub-dates&gt;&lt;/dates&gt;&lt;accession-num&gt;WOS:000770760300007&lt;/accession-num&gt;&lt;work-type&gt;Article&lt;/work-type&gt;&lt;urls&gt;&lt;related-urls&gt;&lt;url&gt;&lt;style face="underline" font="default" size="100%"&gt;&amp;lt;Go to ISI&amp;gt;://WOS:000770760300007&lt;/style&gt;&lt;/url&gt;&lt;/related-urls&gt;&lt;/urls&gt;&lt;custom7&gt;227&lt;/custom7&gt;&lt;electronic-resource-num&gt;10.1186/s12884-022-04580-8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Erten et al., 2022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4EF15F3E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418" w:type="dxa"/>
          </w:tcPr>
          <w:p w14:paraId="1CDFB2D4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  <w:tc>
          <w:tcPr>
            <w:tcW w:w="1559" w:type="dxa"/>
          </w:tcPr>
          <w:p w14:paraId="4CDC38A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Longitudinal</w:t>
            </w:r>
          </w:p>
          <w:p w14:paraId="3776E72A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78F1770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Postpartum</w:t>
            </w:r>
          </w:p>
          <w:p w14:paraId="7783141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AA62EC9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545DC809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1134" w:type="dxa"/>
          </w:tcPr>
          <w:p w14:paraId="2CCFD437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75" w:type="dxa"/>
          </w:tcPr>
          <w:p w14:paraId="3C0D1EBE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E6133EA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≥13</w:t>
            </w:r>
          </w:p>
        </w:tc>
        <w:tc>
          <w:tcPr>
            <w:tcW w:w="1417" w:type="dxa"/>
          </w:tcPr>
          <w:p w14:paraId="5211907E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17.4%</w:t>
            </w:r>
          </w:p>
          <w:p w14:paraId="06E10E9D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2FA528A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4123F0" w:rsidRPr="00A728CB" w14:paraId="274E68C3" w14:textId="77777777" w:rsidTr="00D40229">
        <w:trPr>
          <w:cantSplit/>
          <w:trHeight w:val="540"/>
        </w:trPr>
        <w:tc>
          <w:tcPr>
            <w:tcW w:w="2504" w:type="dxa"/>
          </w:tcPr>
          <w:p w14:paraId="3BF8A5C8" w14:textId="28273EB1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RhcmU8L0F1dGhvcj48WWVhcj4yMDIxPC9ZZWFyPjxS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RhcmU8L0F1dGhvcj48WWVhcj4yMDIxPC9ZZWFyPjxS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Matare et al., 202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276" w:type="dxa"/>
          </w:tcPr>
          <w:p w14:paraId="4CFCB2A3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 xml:space="preserve">Zimbabwe </w:t>
            </w:r>
          </w:p>
          <w:p w14:paraId="155DEDE9" w14:textId="77777777" w:rsidR="004123F0" w:rsidRPr="00271116" w:rsidRDefault="004123F0" w:rsidP="004123F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4F7CBD30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559" w:type="dxa"/>
          </w:tcPr>
          <w:p w14:paraId="7F72C774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Randomized controlled trial</w:t>
            </w:r>
          </w:p>
        </w:tc>
        <w:tc>
          <w:tcPr>
            <w:tcW w:w="1276" w:type="dxa"/>
          </w:tcPr>
          <w:p w14:paraId="715AB85B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Antenatal</w:t>
            </w:r>
          </w:p>
        </w:tc>
        <w:tc>
          <w:tcPr>
            <w:tcW w:w="1134" w:type="dxa"/>
          </w:tcPr>
          <w:p w14:paraId="405F67C8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271D2CB7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4574</w:t>
            </w:r>
          </w:p>
          <w:p w14:paraId="25491FC8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154F116" w14:textId="77777777" w:rsidR="004123F0" w:rsidRPr="00271116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1275" w:type="dxa"/>
          </w:tcPr>
          <w:p w14:paraId="32B179A9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71116">
              <w:rPr>
                <w:rFonts w:ascii="Times New Roman" w:hAnsi="Times New Roman" w:cs="Times New Roman"/>
                <w:szCs w:val="21"/>
              </w:rPr>
              <w:t>EPDS</w:t>
            </w:r>
          </w:p>
        </w:tc>
        <w:tc>
          <w:tcPr>
            <w:tcW w:w="993" w:type="dxa"/>
          </w:tcPr>
          <w:p w14:paraId="5D9529BA" w14:textId="77777777" w:rsidR="004123F0" w:rsidRPr="00271116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271116">
              <w:rPr>
                <w:rFonts w:ascii="Times New Roman" w:eastAsia="等线" w:hAnsi="Times New Roman" w:cs="Times New Roman"/>
                <w:szCs w:val="21"/>
              </w:rPr>
              <w:t>≥12</w:t>
            </w:r>
          </w:p>
          <w:p w14:paraId="3E6EA80A" w14:textId="77777777" w:rsidR="004123F0" w:rsidRPr="00271116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6315329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8.6%</w:t>
            </w:r>
          </w:p>
        </w:tc>
        <w:tc>
          <w:tcPr>
            <w:tcW w:w="992" w:type="dxa"/>
          </w:tcPr>
          <w:p w14:paraId="1D502955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123F0" w:rsidRPr="00A728CB" w14:paraId="5E69977B" w14:textId="77777777" w:rsidTr="00D40229">
        <w:trPr>
          <w:cantSplit/>
          <w:trHeight w:val="540"/>
        </w:trPr>
        <w:tc>
          <w:tcPr>
            <w:tcW w:w="2504" w:type="dxa"/>
          </w:tcPr>
          <w:p w14:paraId="0615D43D" w14:textId="3F662819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WthbmRlcjwvQXV0aG9yPjxZZWFyPjIwMTk8L1llYXI+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WthbmRlcjwvQXV0aG9yPjxZZWFyPjIwMTk8L1llYXI+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Sikander et al., 2019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0E7BE202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akistan</w:t>
            </w:r>
          </w:p>
        </w:tc>
        <w:tc>
          <w:tcPr>
            <w:tcW w:w="1418" w:type="dxa"/>
          </w:tcPr>
          <w:p w14:paraId="419A22E5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rimary health</w:t>
            </w:r>
          </w:p>
        </w:tc>
        <w:tc>
          <w:tcPr>
            <w:tcW w:w="1559" w:type="dxa"/>
          </w:tcPr>
          <w:p w14:paraId="51397F8F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andomized controlled trial</w:t>
            </w:r>
          </w:p>
        </w:tc>
        <w:tc>
          <w:tcPr>
            <w:tcW w:w="1276" w:type="dxa"/>
          </w:tcPr>
          <w:p w14:paraId="25DF7F05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Antenatal</w:t>
            </w:r>
          </w:p>
        </w:tc>
        <w:tc>
          <w:tcPr>
            <w:tcW w:w="1134" w:type="dxa"/>
          </w:tcPr>
          <w:p w14:paraId="0A18B624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Non-random</w:t>
            </w:r>
          </w:p>
        </w:tc>
        <w:tc>
          <w:tcPr>
            <w:tcW w:w="1134" w:type="dxa"/>
          </w:tcPr>
          <w:p w14:paraId="711035F4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1731</w:t>
            </w:r>
          </w:p>
        </w:tc>
        <w:tc>
          <w:tcPr>
            <w:tcW w:w="1134" w:type="dxa"/>
          </w:tcPr>
          <w:p w14:paraId="15F2B84C" w14:textId="77777777" w:rsidR="004123F0" w:rsidRPr="00A728CB" w:rsidRDefault="004123F0" w:rsidP="00412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275" w:type="dxa"/>
          </w:tcPr>
          <w:p w14:paraId="1B94E965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993" w:type="dxa"/>
          </w:tcPr>
          <w:p w14:paraId="3ACA7A7E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728CB">
              <w:rPr>
                <w:rFonts w:ascii="Times New Roman" w:eastAsia="等线" w:hAnsi="Times New Roman" w:cs="Times New Roman"/>
                <w:color w:val="000000"/>
                <w:szCs w:val="21"/>
              </w:rPr>
              <w:t>≥10</w:t>
            </w:r>
          </w:p>
          <w:p w14:paraId="04CA1376" w14:textId="77777777" w:rsidR="004123F0" w:rsidRPr="00A728CB" w:rsidRDefault="004123F0" w:rsidP="004123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</w:tcPr>
          <w:p w14:paraId="5759479E" w14:textId="77777777" w:rsidR="004123F0" w:rsidRPr="00A728CB" w:rsidRDefault="004123F0" w:rsidP="004123F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33.0%</w:t>
            </w:r>
          </w:p>
        </w:tc>
        <w:tc>
          <w:tcPr>
            <w:tcW w:w="992" w:type="dxa"/>
          </w:tcPr>
          <w:p w14:paraId="171D699E" w14:textId="77777777" w:rsidR="004123F0" w:rsidRPr="00A728CB" w:rsidRDefault="004123F0" w:rsidP="004123F0"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A728CB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p w14:paraId="13E535A9" w14:textId="77777777" w:rsidR="000E1995" w:rsidRDefault="000E1995" w:rsidP="000E1995">
      <w:pPr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/>
        </w:rPr>
        <w:t>:</w:t>
      </w:r>
    </w:p>
    <w:p w14:paraId="5B483E0E" w14:textId="0DE6D32E" w:rsidR="000E1995" w:rsidRDefault="000E1995" w:rsidP="00B25DF4">
      <w:pPr>
        <w:spacing w:line="240" w:lineRule="exact"/>
        <w:rPr>
          <w:rFonts w:ascii="Times New Roman" w:hAnsi="Times New Roman" w:cs="Times New Roman"/>
          <w:szCs w:val="21"/>
        </w:rPr>
      </w:pPr>
      <w:r w:rsidRPr="00F66219">
        <w:rPr>
          <w:rFonts w:ascii="Times New Roman" w:hAnsi="Times New Roman" w:cs="Times New Roman"/>
        </w:rPr>
        <w:t>NA: not applicabl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Pre: p</w:t>
      </w:r>
      <w:r w:rsidRPr="00E7357E">
        <w:rPr>
          <w:rFonts w:ascii="Times New Roman" w:hAnsi="Times New Roman" w:cs="Times New Roman"/>
        </w:rPr>
        <w:t>renatal</w:t>
      </w:r>
      <w:r>
        <w:rPr>
          <w:rFonts w:ascii="Times New Roman" w:hAnsi="Times New Roman" w:cs="Times New Roman"/>
        </w:rPr>
        <w:t>; Post: p</w:t>
      </w:r>
      <w:r w:rsidRPr="00E7357E">
        <w:rPr>
          <w:rFonts w:ascii="Times New Roman" w:hAnsi="Times New Roman" w:cs="Times New Roman"/>
        </w:rPr>
        <w:t>ostnatal</w:t>
      </w:r>
      <w:r>
        <w:rPr>
          <w:rFonts w:ascii="Times New Roman" w:hAnsi="Times New Roman" w:cs="Times New Roman"/>
        </w:rPr>
        <w:t>;</w:t>
      </w:r>
      <w:r w:rsidRPr="00E7357E">
        <w:rPr>
          <w:rFonts w:ascii="Times New Roman" w:hAnsi="Times New Roman" w:cs="Times New Roman"/>
        </w:rPr>
        <w:t xml:space="preserve"> </w:t>
      </w:r>
      <w:r w:rsidRPr="00F66219">
        <w:rPr>
          <w:rFonts w:ascii="Times New Roman" w:hAnsi="Times New Roman" w:cs="Times New Roman" w:hint="eastAsia"/>
        </w:rPr>
        <w:t xml:space="preserve">EPDS: </w:t>
      </w:r>
      <w:r w:rsidRPr="00F66219">
        <w:rPr>
          <w:rFonts w:ascii="Times New Roman" w:hAnsi="Times New Roman" w:cs="Times New Roman"/>
        </w:rPr>
        <w:t>Edinburgh Postnatal</w:t>
      </w:r>
      <w:r w:rsidRPr="00F66219">
        <w:rPr>
          <w:rFonts w:ascii="Times New Roman" w:hAnsi="Times New Roman" w:cs="Times New Roman" w:hint="eastAsia"/>
        </w:rPr>
        <w:t xml:space="preserve"> </w:t>
      </w:r>
      <w:r w:rsidRPr="00F66219">
        <w:rPr>
          <w:rFonts w:ascii="Times New Roman" w:hAnsi="Times New Roman" w:cs="Times New Roman"/>
        </w:rPr>
        <w:t>Depression Scal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66219">
        <w:rPr>
          <w:rFonts w:ascii="Times New Roman" w:hAnsi="Times New Roman" w:cs="Times New Roman" w:hint="eastAsia"/>
        </w:rPr>
        <w:t xml:space="preserve">PHQ: </w:t>
      </w:r>
      <w:r w:rsidRPr="00F66219">
        <w:rPr>
          <w:rFonts w:ascii="Times New Roman" w:hAnsi="Times New Roman" w:cs="Times New Roman"/>
        </w:rPr>
        <w:t>Patient Health Questionnaire</w:t>
      </w:r>
      <w:r>
        <w:rPr>
          <w:rFonts w:ascii="Times New Roman" w:hAnsi="Times New Roman" w:cs="Times New Roman"/>
        </w:rPr>
        <w:t xml:space="preserve">; </w:t>
      </w:r>
      <w:r w:rsidRPr="00F66219">
        <w:rPr>
          <w:rFonts w:ascii="Times New Roman" w:hAnsi="Times New Roman" w:cs="Times New Roman" w:hint="eastAsia"/>
        </w:rPr>
        <w:t>BDI:</w:t>
      </w:r>
      <w:r w:rsidRPr="00F66219">
        <w:rPr>
          <w:rFonts w:ascii="Times New Roman" w:hAnsi="Times New Roman" w:cs="Times New Roman"/>
        </w:rPr>
        <w:t xml:space="preserve"> Beck Depression Inventory</w:t>
      </w:r>
      <w:r>
        <w:rPr>
          <w:rFonts w:ascii="Times New Roman" w:hAnsi="Times New Roman" w:cs="Times New Roman"/>
        </w:rPr>
        <w:t xml:space="preserve">; </w:t>
      </w:r>
      <w:r w:rsidRPr="00F66219">
        <w:rPr>
          <w:rFonts w:ascii="Times New Roman" w:hAnsi="Times New Roman" w:cs="Times New Roman"/>
        </w:rPr>
        <w:t>SRQ: Self Report Questionnaire</w:t>
      </w:r>
      <w:r>
        <w:rPr>
          <w:rFonts w:ascii="Times New Roman" w:hAnsi="Times New Roman" w:cs="Times New Roman"/>
        </w:rPr>
        <w:t xml:space="preserve">; </w:t>
      </w:r>
      <w:r w:rsidRPr="00A728CB">
        <w:rPr>
          <w:rFonts w:ascii="Times New Roman" w:hAnsi="Times New Roman" w:cs="Times New Roman"/>
          <w:szCs w:val="21"/>
        </w:rPr>
        <w:t>DASS</w:t>
      </w:r>
      <w:r>
        <w:rPr>
          <w:rFonts w:ascii="Times New Roman" w:hAnsi="Times New Roman" w:cs="Times New Roman"/>
          <w:szCs w:val="21"/>
        </w:rPr>
        <w:t xml:space="preserve">: </w:t>
      </w:r>
      <w:r w:rsidRPr="00A64618">
        <w:rPr>
          <w:rFonts w:ascii="Times New Roman" w:hAnsi="Times New Roman" w:cs="Times New Roman"/>
          <w:szCs w:val="21"/>
        </w:rPr>
        <w:t>the Short Depression Anxiety and Stress Scale</w:t>
      </w:r>
      <w:r>
        <w:rPr>
          <w:rFonts w:ascii="Times New Roman" w:hAnsi="Times New Roman" w:cs="Times New Roman"/>
          <w:szCs w:val="21"/>
        </w:rPr>
        <w:t xml:space="preserve">; </w:t>
      </w:r>
      <w:r w:rsidRPr="00A728CB">
        <w:rPr>
          <w:rFonts w:ascii="Times New Roman" w:hAnsi="Times New Roman" w:cs="Times New Roman"/>
          <w:szCs w:val="21"/>
        </w:rPr>
        <w:t>LQ</w:t>
      </w:r>
      <w:r>
        <w:rPr>
          <w:rFonts w:ascii="Times New Roman" w:hAnsi="Times New Roman" w:cs="Times New Roman"/>
          <w:szCs w:val="21"/>
        </w:rPr>
        <w:t xml:space="preserve">: </w:t>
      </w:r>
      <w:r w:rsidRPr="00A64618">
        <w:rPr>
          <w:rFonts w:ascii="Times New Roman" w:hAnsi="Times New Roman" w:cs="Times New Roman"/>
          <w:szCs w:val="21"/>
        </w:rPr>
        <w:t>Leverton 24-item questionnaire</w:t>
      </w:r>
      <w:r>
        <w:rPr>
          <w:rFonts w:ascii="Times New Roman" w:hAnsi="Times New Roman" w:cs="Times New Roman"/>
          <w:szCs w:val="21"/>
        </w:rPr>
        <w:t xml:space="preserve">; </w:t>
      </w:r>
      <w:r w:rsidRPr="00A728CB">
        <w:rPr>
          <w:rFonts w:ascii="Times New Roman" w:hAnsi="Times New Roman" w:cs="Times New Roman"/>
          <w:szCs w:val="21"/>
        </w:rPr>
        <w:t>PDSS</w:t>
      </w:r>
      <w:r>
        <w:rPr>
          <w:rFonts w:ascii="Times New Roman" w:hAnsi="Times New Roman" w:cs="Times New Roman"/>
          <w:szCs w:val="21"/>
        </w:rPr>
        <w:t>: t</w:t>
      </w:r>
      <w:r w:rsidRPr="005B3B68">
        <w:rPr>
          <w:rFonts w:ascii="Times New Roman" w:hAnsi="Times New Roman" w:cs="Times New Roman"/>
          <w:szCs w:val="21"/>
        </w:rPr>
        <w:t>he Postpartum Depression Screening Scale</w:t>
      </w:r>
      <w:r>
        <w:rPr>
          <w:rFonts w:ascii="Times New Roman" w:hAnsi="Times New Roman" w:cs="Times New Roman"/>
          <w:szCs w:val="21"/>
        </w:rPr>
        <w:t xml:space="preserve">; </w:t>
      </w:r>
      <w:r w:rsidRPr="00A728CB">
        <w:rPr>
          <w:rFonts w:ascii="Times New Roman" w:hAnsi="Times New Roman" w:cs="Times New Roman"/>
          <w:szCs w:val="21"/>
        </w:rPr>
        <w:t>HRSD</w:t>
      </w:r>
      <w:r>
        <w:rPr>
          <w:rFonts w:ascii="Times New Roman" w:hAnsi="Times New Roman" w:cs="Times New Roman"/>
          <w:szCs w:val="21"/>
        </w:rPr>
        <w:t>: t</w:t>
      </w:r>
      <w:r w:rsidRPr="00A64618">
        <w:rPr>
          <w:rFonts w:ascii="Times New Roman" w:hAnsi="Times New Roman" w:cs="Times New Roman"/>
          <w:szCs w:val="21"/>
        </w:rPr>
        <w:t>he Hamilton Rating Scale for Depression</w:t>
      </w:r>
      <w:r>
        <w:rPr>
          <w:rFonts w:ascii="Times New Roman" w:hAnsi="Times New Roman" w:cs="Times New Roman"/>
          <w:szCs w:val="21"/>
        </w:rPr>
        <w:t xml:space="preserve">; </w:t>
      </w:r>
      <w:r w:rsidR="00B25DF4">
        <w:rPr>
          <w:rFonts w:ascii="Times New Roman" w:hAnsi="Times New Roman" w:cs="Times New Roman" w:hint="eastAsia"/>
          <w:szCs w:val="21"/>
        </w:rPr>
        <w:t xml:space="preserve">CES-D: </w:t>
      </w:r>
      <w:r w:rsidR="00B25DF4" w:rsidRPr="00B25DF4">
        <w:rPr>
          <w:rFonts w:ascii="Times New Roman" w:hAnsi="Times New Roman" w:cs="Times New Roman" w:hint="eastAsia"/>
          <w:szCs w:val="21"/>
        </w:rPr>
        <w:t>Center for Epidemiological Studies-Depression</w:t>
      </w:r>
      <w:r w:rsidR="00B25DF4">
        <w:rPr>
          <w:rFonts w:ascii="Times New Roman" w:hAnsi="Times New Roman" w:cs="Times New Roman" w:hint="eastAsia"/>
          <w:szCs w:val="21"/>
        </w:rPr>
        <w:t xml:space="preserve">; </w:t>
      </w:r>
      <w:r w:rsidRPr="002536EE">
        <w:rPr>
          <w:rFonts w:ascii="Times New Roman" w:hAnsi="Times New Roman" w:cs="Times New Roman"/>
          <w:szCs w:val="21"/>
        </w:rPr>
        <w:t>DSM</w:t>
      </w:r>
      <w:r>
        <w:rPr>
          <w:rFonts w:ascii="Times New Roman" w:hAnsi="Times New Roman" w:cs="Times New Roman"/>
          <w:szCs w:val="21"/>
        </w:rPr>
        <w:t xml:space="preserve">: </w:t>
      </w:r>
      <w:r w:rsidRPr="00A64618">
        <w:rPr>
          <w:rFonts w:ascii="Times New Roman" w:hAnsi="Times New Roman" w:cs="Times New Roman"/>
          <w:szCs w:val="21"/>
        </w:rPr>
        <w:t>Diagnostic and Statistical Manual of Mental Disorders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ICD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International Classification of Diseases</w:t>
      </w:r>
      <w:r>
        <w:rPr>
          <w:rFonts w:ascii="Times New Roman" w:hAnsi="Times New Roman" w:cs="Times New Roman" w:hint="eastAsia"/>
          <w:szCs w:val="21"/>
        </w:rPr>
        <w:t>;</w:t>
      </w:r>
      <w:r w:rsidRPr="005E50AA">
        <w:rPr>
          <w:rFonts w:ascii="Times New Roman" w:hAnsi="Times New Roman" w:cs="Times New Roman"/>
          <w:szCs w:val="21"/>
        </w:rPr>
        <w:t xml:space="preserve"> </w:t>
      </w:r>
      <w:r w:rsidRPr="005E50AA">
        <w:rPr>
          <w:rFonts w:ascii="Times New Roman" w:hAnsi="Times New Roman" w:cs="Times New Roman" w:hint="eastAsia"/>
        </w:rPr>
        <w:t xml:space="preserve">SCID: </w:t>
      </w:r>
      <w:r w:rsidRPr="005E50AA">
        <w:rPr>
          <w:rFonts w:ascii="Times New Roman" w:hAnsi="Times New Roman" w:cs="Times New Roman"/>
        </w:rPr>
        <w:t>Structured Clinical Interview for DSM</w:t>
      </w:r>
      <w:r w:rsidRPr="005E50AA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66219">
        <w:rPr>
          <w:rFonts w:ascii="Times New Roman" w:hAnsi="Times New Roman" w:cs="Times New Roman" w:hint="eastAsia"/>
        </w:rPr>
        <w:t>M</w:t>
      </w:r>
      <w:r w:rsidRPr="00F66219">
        <w:rPr>
          <w:rFonts w:ascii="Times New Roman" w:hAnsi="Times New Roman" w:cs="Times New Roman"/>
        </w:rPr>
        <w:t>INI: Mini-Internati</w:t>
      </w:r>
      <w:r>
        <w:rPr>
          <w:rFonts w:ascii="Times New Roman" w:hAnsi="Times New Roman" w:cs="Times New Roman"/>
        </w:rPr>
        <w:t>onal Neuropsychiatric Interview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F66219">
        <w:rPr>
          <w:rFonts w:ascii="Times New Roman" w:hAnsi="Times New Roman" w:cs="Times New Roman" w:hint="eastAsia"/>
        </w:rPr>
        <w:t>SCAN:</w:t>
      </w:r>
      <w:r>
        <w:rPr>
          <w:rFonts w:ascii="Times New Roman" w:hAnsi="Times New Roman" w:cs="Times New Roman"/>
        </w:rPr>
        <w:t xml:space="preserve"> </w:t>
      </w:r>
      <w:r w:rsidRPr="00F66219">
        <w:rPr>
          <w:rFonts w:ascii="Times New Roman" w:hAnsi="Times New Roman" w:cs="Times New Roman"/>
        </w:rPr>
        <w:t>Schedule for Clinical Assessment in Neuropsychiatr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  <w:color w:val="FF0000"/>
        </w:rPr>
        <w:t xml:space="preserve"> </w:t>
      </w:r>
      <w:r w:rsidRPr="00A728CB">
        <w:rPr>
          <w:rFonts w:ascii="Times New Roman" w:hAnsi="Times New Roman" w:cs="Times New Roman"/>
          <w:szCs w:val="21"/>
        </w:rPr>
        <w:t>CIS-R</w:t>
      </w:r>
      <w:r>
        <w:rPr>
          <w:rFonts w:ascii="Times New Roman" w:hAnsi="Times New Roman" w:cs="Times New Roman"/>
          <w:szCs w:val="21"/>
        </w:rPr>
        <w:t xml:space="preserve">: </w:t>
      </w:r>
      <w:r w:rsidRPr="00A64618">
        <w:rPr>
          <w:rFonts w:ascii="Times New Roman" w:hAnsi="Times New Roman" w:cs="Times New Roman"/>
          <w:szCs w:val="21"/>
        </w:rPr>
        <w:t>Clinical Interview Schedule–Revised</w:t>
      </w:r>
      <w:r>
        <w:rPr>
          <w:rFonts w:ascii="Times New Roman" w:hAnsi="Times New Roman" w:cs="Times New Roman"/>
          <w:szCs w:val="21"/>
        </w:rPr>
        <w:t>.</w:t>
      </w:r>
    </w:p>
    <w:p w14:paraId="7D81789F" w14:textId="77777777" w:rsidR="000E1995" w:rsidRDefault="000E1995" w:rsidP="000E1995">
      <w:pPr>
        <w:spacing w:line="240" w:lineRule="exact"/>
        <w:rPr>
          <w:rFonts w:ascii="Times New Roman" w:hAnsi="Times New Roman" w:cs="Times New Roman"/>
        </w:rPr>
      </w:pPr>
    </w:p>
    <w:p w14:paraId="6AFD6E49" w14:textId="77777777" w:rsidR="000E1995" w:rsidRDefault="000E1995" w:rsidP="000E1995">
      <w:pPr>
        <w:spacing w:line="240" w:lineRule="exact"/>
        <w:rPr>
          <w:rFonts w:ascii="Times New Roman" w:hAnsi="Times New Roman" w:cs="Times New Roman"/>
        </w:rPr>
      </w:pPr>
    </w:p>
    <w:p w14:paraId="177CD08C" w14:textId="77777777" w:rsidR="000E1995" w:rsidRDefault="000E1995" w:rsidP="000E199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D18C3FF" w14:textId="54A866CA" w:rsidR="000E1995" w:rsidRPr="00D44E11" w:rsidRDefault="000E1995" w:rsidP="000E1995">
      <w:pPr>
        <w:widowControl/>
        <w:jc w:val="left"/>
        <w:rPr>
          <w:rFonts w:ascii="Times New Roman" w:hAnsi="Times New Roman" w:cs="Times New Roman"/>
        </w:rPr>
      </w:pPr>
      <w:r w:rsidRPr="0020202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BDCC0F1" w14:textId="16BAD184" w:rsidR="000125E3" w:rsidRPr="000125E3" w:rsidRDefault="000E1995" w:rsidP="000125E3">
      <w:pPr>
        <w:pStyle w:val="EndNoteBibliography"/>
        <w:ind w:left="720" w:hanging="720"/>
      </w:pPr>
      <w:r w:rsidRPr="00575619">
        <w:rPr>
          <w:rFonts w:ascii="Times New Roman" w:hAnsi="Times New Roman" w:cs="Times New Roman"/>
          <w:sz w:val="21"/>
          <w:szCs w:val="21"/>
        </w:rPr>
        <w:fldChar w:fldCharType="begin"/>
      </w:r>
      <w:r w:rsidRPr="00575619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575619">
        <w:rPr>
          <w:rFonts w:ascii="Times New Roman" w:hAnsi="Times New Roman" w:cs="Times New Roman"/>
          <w:sz w:val="21"/>
          <w:szCs w:val="21"/>
        </w:rPr>
        <w:fldChar w:fldCharType="separate"/>
      </w:r>
      <w:r w:rsidR="000125E3" w:rsidRPr="000125E3">
        <w:t xml:space="preserve">Agarwala, A., Rao, P. A., &amp; Narayanan, P. (2019). Prevalence and predictors of postpartum depression among mothers in the rural areas of Udupi Taluk, Karnataka, India: A cross-sectional study [Article]. </w:t>
      </w:r>
      <w:r w:rsidR="000125E3" w:rsidRPr="000125E3">
        <w:rPr>
          <w:i/>
        </w:rPr>
        <w:t>Clinical Epidemiology and Global Health</w:t>
      </w:r>
      <w:r w:rsidR="000125E3" w:rsidRPr="000125E3">
        <w:t>,</w:t>
      </w:r>
      <w:r w:rsidR="000125E3" w:rsidRPr="000125E3">
        <w:rPr>
          <w:i/>
        </w:rPr>
        <w:t xml:space="preserve"> 7</w:t>
      </w:r>
      <w:r w:rsidR="000125E3" w:rsidRPr="000125E3">
        <w:t xml:space="preserve">(3), 342-345. </w:t>
      </w:r>
      <w:hyperlink r:id="rId7" w:history="1">
        <w:r w:rsidR="000125E3" w:rsidRPr="000125E3">
          <w:rPr>
            <w:rStyle w:val="a9"/>
          </w:rPr>
          <w:t>https://doi.org/10.1016/j.cegh.2018.08.009</w:t>
        </w:r>
      </w:hyperlink>
      <w:r w:rsidR="000125E3" w:rsidRPr="000125E3">
        <w:t xml:space="preserve"> </w:t>
      </w:r>
    </w:p>
    <w:p w14:paraId="07C0FC97" w14:textId="16E70C49" w:rsidR="000125E3" w:rsidRPr="000125E3" w:rsidRDefault="000125E3" w:rsidP="000125E3">
      <w:pPr>
        <w:pStyle w:val="EndNoteBibliography"/>
        <w:ind w:left="720" w:hanging="720"/>
      </w:pPr>
      <w:r w:rsidRPr="000125E3">
        <w:t xml:space="preserve">Anato, A., Baye, K., &amp; Stoecker, B. (2022). Determinants of depressive symptoms among postpartum mothers: a cross-sectional study in Ethiopia. </w:t>
      </w:r>
      <w:r w:rsidRPr="000125E3">
        <w:rPr>
          <w:i/>
        </w:rPr>
        <w:t>BMJ Open</w:t>
      </w:r>
      <w:r w:rsidRPr="000125E3">
        <w:t>,</w:t>
      </w:r>
      <w:r w:rsidRPr="000125E3">
        <w:rPr>
          <w:i/>
        </w:rPr>
        <w:t xml:space="preserve"> 12</w:t>
      </w:r>
      <w:r w:rsidRPr="000125E3">
        <w:t xml:space="preserve">(9), e058633. </w:t>
      </w:r>
      <w:hyperlink r:id="rId8" w:history="1">
        <w:r w:rsidRPr="000125E3">
          <w:rPr>
            <w:rStyle w:val="a9"/>
          </w:rPr>
          <w:t>https://doi.org/10.1136/bmjopen-2021-058633</w:t>
        </w:r>
      </w:hyperlink>
      <w:r w:rsidRPr="000125E3">
        <w:t xml:space="preserve"> </w:t>
      </w:r>
    </w:p>
    <w:p w14:paraId="5C2ADA80" w14:textId="767D33CF" w:rsidR="000125E3" w:rsidRPr="000125E3" w:rsidRDefault="000125E3" w:rsidP="000125E3">
      <w:pPr>
        <w:pStyle w:val="EndNoteBibliography"/>
        <w:ind w:left="720" w:hanging="720"/>
      </w:pPr>
      <w:r w:rsidRPr="000125E3">
        <w:t xml:space="preserve">Arachchi, N. S. M., Ganegama, R., Husna, A. W. F., Chandima, D. L., Hettigama, N., Premadasa, J., Herath, J., Ranaweera, H., Agampodi, T. C., &amp; Agampodi, S. B. (2019). Suicidal ideation and intentional self-harm in pregnancy as a neglected agenda in maternal health; an experience from rural Sri Lanka. </w:t>
      </w:r>
      <w:r w:rsidRPr="000125E3">
        <w:rPr>
          <w:i/>
        </w:rPr>
        <w:t>Reprod Health</w:t>
      </w:r>
      <w:r w:rsidRPr="000125E3">
        <w:t>,</w:t>
      </w:r>
      <w:r w:rsidRPr="000125E3">
        <w:rPr>
          <w:i/>
        </w:rPr>
        <w:t xml:space="preserve"> 16</w:t>
      </w:r>
      <w:r w:rsidRPr="000125E3">
        <w:t xml:space="preserve">(1), 166. </w:t>
      </w:r>
      <w:hyperlink r:id="rId9" w:history="1">
        <w:r w:rsidRPr="000125E3">
          <w:rPr>
            <w:rStyle w:val="a9"/>
          </w:rPr>
          <w:t>https://doi.org/10.1186/s12978-019-0823-5</w:t>
        </w:r>
      </w:hyperlink>
      <w:r w:rsidRPr="000125E3">
        <w:t xml:space="preserve"> </w:t>
      </w:r>
    </w:p>
    <w:p w14:paraId="18C4529B" w14:textId="6CE35C6E" w:rsidR="000125E3" w:rsidRPr="000125E3" w:rsidRDefault="000125E3" w:rsidP="000125E3">
      <w:pPr>
        <w:pStyle w:val="EndNoteBibliography"/>
        <w:ind w:left="720" w:hanging="720"/>
      </w:pPr>
      <w:r w:rsidRPr="000125E3">
        <w:t xml:space="preserve">Aslam, M., Nawab, T., Ahmad, A., Abedi, A. J., &amp; Azmi, S. A. (2022). Postpartum Depression and its Clinico-Social Correlates-A Community-Based Study in Aligarh [Article]. </w:t>
      </w:r>
      <w:r w:rsidRPr="000125E3">
        <w:rPr>
          <w:i/>
        </w:rPr>
        <w:t>Indian Journal of Public Health</w:t>
      </w:r>
      <w:r w:rsidRPr="000125E3">
        <w:t>,</w:t>
      </w:r>
      <w:r w:rsidRPr="000125E3">
        <w:rPr>
          <w:i/>
        </w:rPr>
        <w:t xml:space="preserve"> 66</w:t>
      </w:r>
      <w:r w:rsidRPr="000125E3">
        <w:t xml:space="preserve">(4), 473-479. </w:t>
      </w:r>
      <w:hyperlink r:id="rId10" w:history="1">
        <w:r w:rsidRPr="000125E3">
          <w:rPr>
            <w:rStyle w:val="a9"/>
          </w:rPr>
          <w:t>https://doi.org/10.4103/ijph.ijph_1694_21</w:t>
        </w:r>
      </w:hyperlink>
      <w:r w:rsidRPr="000125E3">
        <w:t xml:space="preserve"> </w:t>
      </w:r>
    </w:p>
    <w:p w14:paraId="362F77AE" w14:textId="66E6B3C3" w:rsidR="000125E3" w:rsidRPr="000125E3" w:rsidRDefault="000125E3" w:rsidP="000125E3">
      <w:pPr>
        <w:pStyle w:val="EndNoteBibliography"/>
        <w:ind w:left="720" w:hanging="720"/>
      </w:pPr>
      <w:r w:rsidRPr="000125E3">
        <w:t xml:space="preserve">Atuhaire, C., Rukundo, G. Z., Nambozi, G., Ngonzi, J., Atwine, D., Cumber, S. N., &amp; Brennaman, L. (2021). Prevalence of postpartum depression and associated factors among women in Mbarara and Rwampara districts of south-western Uganda. </w:t>
      </w:r>
      <w:r w:rsidRPr="000125E3">
        <w:rPr>
          <w:i/>
        </w:rPr>
        <w:t>BMC Pregnancy Childbirth</w:t>
      </w:r>
      <w:r w:rsidRPr="000125E3">
        <w:t>,</w:t>
      </w:r>
      <w:r w:rsidRPr="000125E3">
        <w:rPr>
          <w:i/>
        </w:rPr>
        <w:t xml:space="preserve"> 21</w:t>
      </w:r>
      <w:r w:rsidRPr="000125E3">
        <w:t xml:space="preserve">(1), 503. </w:t>
      </w:r>
      <w:hyperlink r:id="rId11" w:history="1">
        <w:r w:rsidRPr="000125E3">
          <w:rPr>
            <w:rStyle w:val="a9"/>
          </w:rPr>
          <w:t>https://doi.org/10.1186/s12884-021-03967-3</w:t>
        </w:r>
      </w:hyperlink>
      <w:r w:rsidRPr="000125E3">
        <w:t xml:space="preserve"> </w:t>
      </w:r>
    </w:p>
    <w:p w14:paraId="3731CFF4" w14:textId="62CCDA5A" w:rsidR="000125E3" w:rsidRPr="000125E3" w:rsidRDefault="000125E3" w:rsidP="000125E3">
      <w:pPr>
        <w:pStyle w:val="EndNoteBibliography"/>
        <w:ind w:left="720" w:hanging="720"/>
      </w:pPr>
      <w:r w:rsidRPr="000125E3">
        <w:t xml:space="preserve">Baker, L., Cross, S., Greaver, L., Wei, G., &amp; Lewis, R. (2005). Prevalence of postpartum depression in a native American population. </w:t>
      </w:r>
      <w:r w:rsidRPr="000125E3">
        <w:rPr>
          <w:i/>
        </w:rPr>
        <w:t>Matern Child Health J</w:t>
      </w:r>
      <w:r w:rsidRPr="000125E3">
        <w:t>,</w:t>
      </w:r>
      <w:r w:rsidRPr="000125E3">
        <w:rPr>
          <w:i/>
        </w:rPr>
        <w:t xml:space="preserve"> 9</w:t>
      </w:r>
      <w:r w:rsidRPr="000125E3">
        <w:t xml:space="preserve">(1), 21-25. </w:t>
      </w:r>
      <w:hyperlink r:id="rId12" w:history="1">
        <w:r w:rsidRPr="000125E3">
          <w:rPr>
            <w:rStyle w:val="a9"/>
          </w:rPr>
          <w:t>https://doi.org/10.1007/s10995-005-2448-2</w:t>
        </w:r>
      </w:hyperlink>
      <w:r w:rsidRPr="000125E3">
        <w:t xml:space="preserve"> </w:t>
      </w:r>
    </w:p>
    <w:p w14:paraId="53E0C3C6" w14:textId="3FFA91F0" w:rsidR="000125E3" w:rsidRPr="000125E3" w:rsidRDefault="000125E3" w:rsidP="000125E3">
      <w:pPr>
        <w:pStyle w:val="EndNoteBibliography"/>
        <w:ind w:left="720" w:hanging="720"/>
      </w:pPr>
      <w:r w:rsidRPr="000125E3">
        <w:t xml:space="preserve">Baker, L., &amp; Oswalt, K. (2008). Screening for postpartum depression in a rural community. </w:t>
      </w:r>
      <w:r w:rsidRPr="000125E3">
        <w:rPr>
          <w:i/>
        </w:rPr>
        <w:t>Community Ment Health J</w:t>
      </w:r>
      <w:r w:rsidRPr="000125E3">
        <w:t>,</w:t>
      </w:r>
      <w:r w:rsidRPr="000125E3">
        <w:rPr>
          <w:i/>
        </w:rPr>
        <w:t xml:space="preserve"> 44</w:t>
      </w:r>
      <w:r w:rsidRPr="000125E3">
        <w:t xml:space="preserve">(3), 171-180. </w:t>
      </w:r>
      <w:hyperlink r:id="rId13" w:history="1">
        <w:r w:rsidRPr="000125E3">
          <w:rPr>
            <w:rStyle w:val="a9"/>
          </w:rPr>
          <w:t>https://doi.org/10.1007/s10597-007-9115-6</w:t>
        </w:r>
      </w:hyperlink>
      <w:r w:rsidRPr="000125E3">
        <w:t xml:space="preserve"> </w:t>
      </w:r>
    </w:p>
    <w:p w14:paraId="7CC24B27" w14:textId="282A804E" w:rsidR="000125E3" w:rsidRPr="000125E3" w:rsidRDefault="000125E3" w:rsidP="000125E3">
      <w:pPr>
        <w:pStyle w:val="EndNoteBibliography"/>
        <w:ind w:left="720" w:hanging="720"/>
      </w:pPr>
      <w:r w:rsidRPr="000125E3">
        <w:t xml:space="preserve">Belay, S., Astatkie, A., Emmelin, M., &amp; Hinderaker, S. G. (2019). Intimate partner violence and maternal depression during pregnancy: A community-based cross-sectional study in Ethiopia. </w:t>
      </w:r>
      <w:r w:rsidRPr="000125E3">
        <w:rPr>
          <w:i/>
        </w:rPr>
        <w:t>PLoS One</w:t>
      </w:r>
      <w:r w:rsidRPr="000125E3">
        <w:t>,</w:t>
      </w:r>
      <w:r w:rsidRPr="000125E3">
        <w:rPr>
          <w:i/>
        </w:rPr>
        <w:t xml:space="preserve"> 14</w:t>
      </w:r>
      <w:r w:rsidRPr="000125E3">
        <w:t xml:space="preserve">(7), e0220003. </w:t>
      </w:r>
      <w:hyperlink r:id="rId14" w:history="1">
        <w:r w:rsidRPr="000125E3">
          <w:rPr>
            <w:rStyle w:val="a9"/>
          </w:rPr>
          <w:t>https://doi.org/10.1371/journal.pone.0220003</w:t>
        </w:r>
      </w:hyperlink>
      <w:r w:rsidRPr="000125E3">
        <w:t xml:space="preserve"> </w:t>
      </w:r>
    </w:p>
    <w:p w14:paraId="05E2A522" w14:textId="30CE2642" w:rsidR="000125E3" w:rsidRPr="000125E3" w:rsidRDefault="000125E3" w:rsidP="000125E3">
      <w:pPr>
        <w:pStyle w:val="EndNoteBibliography"/>
        <w:ind w:left="720" w:hanging="720"/>
      </w:pPr>
      <w:r w:rsidRPr="000125E3">
        <w:t xml:space="preserve">Bilszta, J. L., Gu, Y. Z., Meyer, D., &amp; Buist, A. E. (2008). A geographic comparison of the prevalence and risk factors for postnatal depression in an Australian population. </w:t>
      </w:r>
      <w:r w:rsidRPr="000125E3">
        <w:rPr>
          <w:i/>
        </w:rPr>
        <w:t>Aust N Z J Public Health</w:t>
      </w:r>
      <w:r w:rsidRPr="000125E3">
        <w:t>,</w:t>
      </w:r>
      <w:r w:rsidRPr="000125E3">
        <w:rPr>
          <w:i/>
        </w:rPr>
        <w:t xml:space="preserve"> 32</w:t>
      </w:r>
      <w:r w:rsidRPr="000125E3">
        <w:t xml:space="preserve">(5), 424-430. </w:t>
      </w:r>
      <w:hyperlink r:id="rId15" w:history="1">
        <w:r w:rsidRPr="000125E3">
          <w:rPr>
            <w:rStyle w:val="a9"/>
          </w:rPr>
          <w:t>https://doi.org/10.1111/j.1753-6405.2008.00274.x</w:t>
        </w:r>
      </w:hyperlink>
      <w:r w:rsidRPr="000125E3">
        <w:t xml:space="preserve"> </w:t>
      </w:r>
    </w:p>
    <w:p w14:paraId="640801EA" w14:textId="75DEB662" w:rsidR="000125E3" w:rsidRPr="000125E3" w:rsidRDefault="000125E3" w:rsidP="000125E3">
      <w:pPr>
        <w:pStyle w:val="EndNoteBibliography"/>
        <w:ind w:left="720" w:hanging="720"/>
      </w:pPr>
      <w:r w:rsidRPr="000125E3">
        <w:t xml:space="preserve">Bitew, T., Hanlon, C., Medhin, G., &amp; Fekadu, A. (2019). Antenatal predictors of incident and persistent postnatal depressive symptoms in rural Ethiopia: a population-based prospective study. </w:t>
      </w:r>
      <w:r w:rsidRPr="000125E3">
        <w:rPr>
          <w:i/>
        </w:rPr>
        <w:t>Reprod Health</w:t>
      </w:r>
      <w:r w:rsidRPr="000125E3">
        <w:t>,</w:t>
      </w:r>
      <w:r w:rsidRPr="000125E3">
        <w:rPr>
          <w:i/>
        </w:rPr>
        <w:t xml:space="preserve"> 16</w:t>
      </w:r>
      <w:r w:rsidRPr="000125E3">
        <w:t xml:space="preserve">(1), 28. </w:t>
      </w:r>
      <w:hyperlink r:id="rId16" w:history="1">
        <w:r w:rsidRPr="000125E3">
          <w:rPr>
            <w:rStyle w:val="a9"/>
          </w:rPr>
          <w:t>https://doi.org/10.1186/s12978-019-0690-0</w:t>
        </w:r>
      </w:hyperlink>
      <w:r w:rsidRPr="000125E3">
        <w:t xml:space="preserve"> </w:t>
      </w:r>
    </w:p>
    <w:p w14:paraId="3AE7072D" w14:textId="19D4887F" w:rsidR="000125E3" w:rsidRPr="000125E3" w:rsidRDefault="000125E3" w:rsidP="000125E3">
      <w:pPr>
        <w:pStyle w:val="EndNoteBibliography"/>
        <w:ind w:left="720" w:hanging="720"/>
      </w:pPr>
      <w:r w:rsidRPr="000125E3">
        <w:t xml:space="preserve">Catalao, R., Chapota, H., Chorwe-Sungani, G., &amp; Hall, J. (2023). The impact of depression at preconception on pregnancy planning and unmet need for contraception in the first postpartum year: a cohort study from rural Malawi. </w:t>
      </w:r>
      <w:r w:rsidRPr="000125E3">
        <w:rPr>
          <w:i/>
        </w:rPr>
        <w:t>Reprod Health</w:t>
      </w:r>
      <w:r w:rsidRPr="000125E3">
        <w:t>,</w:t>
      </w:r>
      <w:r w:rsidRPr="000125E3">
        <w:rPr>
          <w:i/>
        </w:rPr>
        <w:t xml:space="preserve"> 20</w:t>
      </w:r>
      <w:r w:rsidRPr="000125E3">
        <w:t xml:space="preserve">(1), 36. </w:t>
      </w:r>
      <w:hyperlink r:id="rId17" w:history="1">
        <w:r w:rsidRPr="000125E3">
          <w:rPr>
            <w:rStyle w:val="a9"/>
          </w:rPr>
          <w:t>https://doi.org/10.1186/s12978-023-01576-1</w:t>
        </w:r>
      </w:hyperlink>
      <w:r w:rsidRPr="000125E3">
        <w:t xml:space="preserve"> </w:t>
      </w:r>
    </w:p>
    <w:p w14:paraId="1BDCCC20" w14:textId="2D6AD378" w:rsidR="000125E3" w:rsidRPr="000125E3" w:rsidRDefault="000125E3" w:rsidP="000125E3">
      <w:pPr>
        <w:pStyle w:val="EndNoteBibliography"/>
        <w:ind w:left="720" w:hanging="720"/>
      </w:pPr>
      <w:r w:rsidRPr="000125E3">
        <w:t xml:space="preserve">Chaaya, M., Campbell, O. M., El Kak, F., Shaar, D., Harb, H., &amp; Kaddour, A. (2002). Postpartum depression: prevalence and determinants in Lebanon. </w:t>
      </w:r>
      <w:r w:rsidRPr="000125E3">
        <w:rPr>
          <w:i/>
        </w:rPr>
        <w:t>Arch Womens Ment Health</w:t>
      </w:r>
      <w:r w:rsidRPr="000125E3">
        <w:t>,</w:t>
      </w:r>
      <w:r w:rsidRPr="000125E3">
        <w:rPr>
          <w:i/>
        </w:rPr>
        <w:t xml:space="preserve"> 5</w:t>
      </w:r>
      <w:r w:rsidRPr="000125E3">
        <w:t xml:space="preserve">(2), 65-72. </w:t>
      </w:r>
      <w:hyperlink r:id="rId18" w:history="1">
        <w:r w:rsidRPr="000125E3">
          <w:rPr>
            <w:rStyle w:val="a9"/>
          </w:rPr>
          <w:t>https://doi.org/10.1007/s00737-002-0140-8</w:t>
        </w:r>
      </w:hyperlink>
      <w:r w:rsidRPr="000125E3">
        <w:t xml:space="preserve"> </w:t>
      </w:r>
    </w:p>
    <w:p w14:paraId="142B1A0F" w14:textId="02FB4E07" w:rsidR="000125E3" w:rsidRPr="000125E3" w:rsidRDefault="000125E3" w:rsidP="000125E3">
      <w:pPr>
        <w:pStyle w:val="EndNoteBibliography"/>
        <w:ind w:left="720" w:hanging="720"/>
      </w:pPr>
      <w:r w:rsidRPr="000125E3">
        <w:t xml:space="preserve">Chandran, M., Tharyan, P., Muliyil, J., &amp; Abraham, S. (2002). Post-partum depression in a cohort of women from a rural area of Tamil Nadu, India. Incidence and risk factors. </w:t>
      </w:r>
      <w:r w:rsidRPr="000125E3">
        <w:rPr>
          <w:i/>
        </w:rPr>
        <w:t>Br J Psychiatry</w:t>
      </w:r>
      <w:r w:rsidRPr="000125E3">
        <w:t>,</w:t>
      </w:r>
      <w:r w:rsidRPr="000125E3">
        <w:rPr>
          <w:i/>
        </w:rPr>
        <w:t xml:space="preserve"> 181</w:t>
      </w:r>
      <w:r w:rsidRPr="000125E3">
        <w:t xml:space="preserve">, 499-504. </w:t>
      </w:r>
      <w:hyperlink r:id="rId19" w:history="1">
        <w:r w:rsidRPr="000125E3">
          <w:rPr>
            <w:rStyle w:val="a9"/>
          </w:rPr>
          <w:t>https://doi.org/10.1192/bjp.181.6.499</w:t>
        </w:r>
      </w:hyperlink>
      <w:r w:rsidRPr="000125E3">
        <w:t xml:space="preserve"> </w:t>
      </w:r>
    </w:p>
    <w:p w14:paraId="1BDF07ED" w14:textId="0609F1FA" w:rsidR="000125E3" w:rsidRPr="000125E3" w:rsidRDefault="000125E3" w:rsidP="000125E3">
      <w:pPr>
        <w:pStyle w:val="EndNoteBibliography"/>
        <w:ind w:left="720" w:hanging="720"/>
      </w:pPr>
      <w:r w:rsidRPr="000125E3">
        <w:t xml:space="preserve">Chang, F., Fan, X., Zhang, Y., Tang, B., &amp; Jia, X. (2022). Prevalence of depressive symptoms and correlated factors among pregnant women during their second and third trimesters in northwest rural China: a cross-sectional study. </w:t>
      </w:r>
      <w:r w:rsidRPr="000125E3">
        <w:rPr>
          <w:i/>
        </w:rPr>
        <w:t>BMC Pregnancy Childbirth</w:t>
      </w:r>
      <w:r w:rsidRPr="000125E3">
        <w:t>,</w:t>
      </w:r>
      <w:r w:rsidRPr="000125E3">
        <w:rPr>
          <w:i/>
        </w:rPr>
        <w:t xml:space="preserve"> 22</w:t>
      </w:r>
      <w:r w:rsidRPr="000125E3">
        <w:t xml:space="preserve">(1), 38. </w:t>
      </w:r>
      <w:hyperlink r:id="rId20" w:history="1">
        <w:r w:rsidRPr="000125E3">
          <w:rPr>
            <w:rStyle w:val="a9"/>
          </w:rPr>
          <w:t>https://doi.org/10.1186/s12884-021-04340-0</w:t>
        </w:r>
      </w:hyperlink>
      <w:r w:rsidRPr="000125E3">
        <w:t xml:space="preserve"> </w:t>
      </w:r>
    </w:p>
    <w:p w14:paraId="199D604B" w14:textId="0C0BEC43" w:rsidR="000125E3" w:rsidRPr="000125E3" w:rsidRDefault="000125E3" w:rsidP="000125E3">
      <w:pPr>
        <w:pStyle w:val="EndNoteBibliography"/>
        <w:ind w:left="720" w:hanging="720"/>
      </w:pPr>
      <w:r w:rsidRPr="000125E3">
        <w:t xml:space="preserve">Dias, F. M. V., Junior, C. S. D., Franco, G. C., Teixeira, A. L., &amp; Ribeiro, A. M. (2011). Pregnancy is associated with psychiatric symptoms in a low-income countryside community of Brazil [Article]. </w:t>
      </w:r>
      <w:r w:rsidRPr="000125E3">
        <w:rPr>
          <w:i/>
        </w:rPr>
        <w:t>Neuropsychiatric Disease and Treatment</w:t>
      </w:r>
      <w:r w:rsidRPr="000125E3">
        <w:t>,</w:t>
      </w:r>
      <w:r w:rsidRPr="000125E3">
        <w:rPr>
          <w:i/>
        </w:rPr>
        <w:t xml:space="preserve"> 7</w:t>
      </w:r>
      <w:r w:rsidRPr="000125E3">
        <w:t xml:space="preserve">, 709-714. </w:t>
      </w:r>
      <w:hyperlink r:id="rId21" w:history="1">
        <w:r w:rsidRPr="000125E3">
          <w:rPr>
            <w:rStyle w:val="a9"/>
          </w:rPr>
          <w:t>https://doi.org/10.2147/ndt.S26588</w:t>
        </w:r>
      </w:hyperlink>
      <w:r w:rsidRPr="000125E3">
        <w:t xml:space="preserve"> </w:t>
      </w:r>
    </w:p>
    <w:p w14:paraId="5B536EDD" w14:textId="54969B41" w:rsidR="000125E3" w:rsidRPr="000125E3" w:rsidRDefault="000125E3" w:rsidP="000125E3">
      <w:pPr>
        <w:pStyle w:val="EndNoteBibliography"/>
        <w:ind w:left="720" w:hanging="720"/>
      </w:pPr>
      <w:r w:rsidRPr="000125E3">
        <w:t xml:space="preserve">Dingana, T. N., Ngasa, S. N., Ngasa, N. C., Sani, L. A., Abanda, C., Sanji, E. W., Bill, M., Niba, J. O., &amp; Babila, C.-S. (2022). Prevalence and factors associated with post-partum depression in a rural area of Cameroon: a cross-sectional study [Article]. </w:t>
      </w:r>
      <w:r w:rsidRPr="000125E3">
        <w:rPr>
          <w:i/>
        </w:rPr>
        <w:t>Pan African Medical Journal</w:t>
      </w:r>
      <w:r w:rsidRPr="000125E3">
        <w:t>,</w:t>
      </w:r>
      <w:r w:rsidRPr="000125E3">
        <w:rPr>
          <w:i/>
        </w:rPr>
        <w:t xml:space="preserve"> 42</w:t>
      </w:r>
      <w:r w:rsidRPr="000125E3">
        <w:t xml:space="preserve">, Article 138. </w:t>
      </w:r>
      <w:hyperlink r:id="rId22" w:history="1">
        <w:r w:rsidRPr="000125E3">
          <w:rPr>
            <w:rStyle w:val="a9"/>
          </w:rPr>
          <w:t>https://doi.org/10.11604/pamj.2022.42.138.32347</w:t>
        </w:r>
      </w:hyperlink>
      <w:r w:rsidRPr="000125E3">
        <w:t xml:space="preserve"> </w:t>
      </w:r>
    </w:p>
    <w:p w14:paraId="3F7098BB" w14:textId="470B3DBA" w:rsidR="000125E3" w:rsidRPr="000125E3" w:rsidRDefault="000125E3" w:rsidP="000125E3">
      <w:pPr>
        <w:pStyle w:val="EndNoteBibliography"/>
        <w:ind w:left="720" w:hanging="720"/>
      </w:pPr>
      <w:r w:rsidRPr="000125E3">
        <w:lastRenderedPageBreak/>
        <w:t xml:space="preserve">Dolbier, C., Rush, T., Sahadeo, L., Shaffer, M., &amp; Thorp, J. (2013). Relationships of Race and Socioeconomic Status to Postpartum Depressive Symptoms in Rural African American and Non-Hispanic White Women. </w:t>
      </w:r>
      <w:r w:rsidRPr="000125E3">
        <w:rPr>
          <w:i/>
        </w:rPr>
        <w:t>Maternal &amp; Child Health Journal</w:t>
      </w:r>
      <w:r w:rsidRPr="000125E3">
        <w:t>,</w:t>
      </w:r>
      <w:r w:rsidRPr="000125E3">
        <w:rPr>
          <w:i/>
        </w:rPr>
        <w:t xml:space="preserve"> 17</w:t>
      </w:r>
      <w:r w:rsidRPr="000125E3">
        <w:t xml:space="preserve">(7), 1277-1287. </w:t>
      </w:r>
      <w:hyperlink r:id="rId23" w:history="1">
        <w:r w:rsidRPr="000125E3">
          <w:rPr>
            <w:rStyle w:val="a9"/>
          </w:rPr>
          <w:t>https://doi.org/10.1007/s10995-012-1123-7</w:t>
        </w:r>
      </w:hyperlink>
      <w:r w:rsidRPr="000125E3">
        <w:t xml:space="preserve"> </w:t>
      </w:r>
    </w:p>
    <w:p w14:paraId="2EEC6B31" w14:textId="2810BD7F" w:rsidR="000125E3" w:rsidRPr="000125E3" w:rsidRDefault="000125E3" w:rsidP="000125E3">
      <w:pPr>
        <w:pStyle w:val="EndNoteBibliography"/>
        <w:ind w:left="720" w:hanging="720"/>
      </w:pPr>
      <w:r w:rsidRPr="000125E3">
        <w:t xml:space="preserve">Edhborg, M., Nasreen, H.-E., &amp; Kabir, Z. (2011). Impact of postpartum depressive and anxiety symptoms on mothers' emotional tie to their infants 2-3 months postpartum: a population-based study from rural Bangladesh. </w:t>
      </w:r>
      <w:r w:rsidRPr="000125E3">
        <w:rPr>
          <w:i/>
        </w:rPr>
        <w:t>Archives of Women's Mental Health</w:t>
      </w:r>
      <w:r w:rsidRPr="000125E3">
        <w:t>,</w:t>
      </w:r>
      <w:r w:rsidRPr="000125E3">
        <w:rPr>
          <w:i/>
        </w:rPr>
        <w:t xml:space="preserve"> 14</w:t>
      </w:r>
      <w:r w:rsidRPr="000125E3">
        <w:t xml:space="preserve">(4), 307-316. </w:t>
      </w:r>
      <w:hyperlink r:id="rId24" w:history="1">
        <w:r w:rsidRPr="000125E3">
          <w:rPr>
            <w:rStyle w:val="a9"/>
          </w:rPr>
          <w:t>https://doi.org/10.1007/s00737-011-0221-7</w:t>
        </w:r>
      </w:hyperlink>
      <w:r w:rsidRPr="000125E3">
        <w:t xml:space="preserve"> </w:t>
      </w:r>
    </w:p>
    <w:p w14:paraId="08AF79E1" w14:textId="0458236F" w:rsidR="000125E3" w:rsidRPr="000125E3" w:rsidRDefault="000125E3" w:rsidP="000125E3">
      <w:pPr>
        <w:pStyle w:val="EndNoteBibliography"/>
        <w:ind w:left="720" w:hanging="720"/>
      </w:pPr>
      <w:r w:rsidRPr="000125E3">
        <w:t xml:space="preserve">Erten, O., Biyik, I., Soysal, C., Ince, O., Keskin, N., &amp; Tasci, Y. (2022). Effect of the Covid 19 pandemic on depression and mother-infant bonding in uninfected postpartum women in a rural region [Article]. </w:t>
      </w:r>
      <w:r w:rsidRPr="000125E3">
        <w:rPr>
          <w:i/>
        </w:rPr>
        <w:t>BMC Pregnancy and Childbirth</w:t>
      </w:r>
      <w:r w:rsidRPr="000125E3">
        <w:t>,</w:t>
      </w:r>
      <w:r w:rsidRPr="000125E3">
        <w:rPr>
          <w:i/>
        </w:rPr>
        <w:t xml:space="preserve"> 22</w:t>
      </w:r>
      <w:r w:rsidRPr="000125E3">
        <w:t xml:space="preserve">(1), Article 227. </w:t>
      </w:r>
      <w:hyperlink r:id="rId25" w:history="1">
        <w:r w:rsidRPr="000125E3">
          <w:rPr>
            <w:rStyle w:val="a9"/>
          </w:rPr>
          <w:t>https://doi.org/10.1186/s12884-022-04580-8</w:t>
        </w:r>
      </w:hyperlink>
      <w:r w:rsidRPr="000125E3">
        <w:t xml:space="preserve"> </w:t>
      </w:r>
    </w:p>
    <w:p w14:paraId="55009F43" w14:textId="1F0CCE00" w:rsidR="000125E3" w:rsidRPr="000125E3" w:rsidRDefault="000125E3" w:rsidP="000125E3">
      <w:pPr>
        <w:pStyle w:val="EndNoteBibliography"/>
        <w:ind w:left="720" w:hanging="720"/>
      </w:pPr>
      <w:r w:rsidRPr="000125E3">
        <w:t xml:space="preserve">Fisher, J., Thach, T., Buoi Thi, L., Kriitmaa, K., Rosenthal, D., &amp; Tuan, T. (2010). Common perinatal mental disorders in northern Viet Nam: community prevalence and health care use [Article]. </w:t>
      </w:r>
      <w:r w:rsidRPr="000125E3">
        <w:rPr>
          <w:i/>
        </w:rPr>
        <w:t>Bulletin of the World Health Organization</w:t>
      </w:r>
      <w:r w:rsidRPr="000125E3">
        <w:t>,</w:t>
      </w:r>
      <w:r w:rsidRPr="000125E3">
        <w:rPr>
          <w:i/>
        </w:rPr>
        <w:t xml:space="preserve"> 88</w:t>
      </w:r>
      <w:r w:rsidRPr="000125E3">
        <w:t xml:space="preserve">(10), 737-745. </w:t>
      </w:r>
      <w:hyperlink r:id="rId26" w:history="1">
        <w:r w:rsidRPr="000125E3">
          <w:rPr>
            <w:rStyle w:val="a9"/>
          </w:rPr>
          <w:t>https://doi.org/10.2471/blt.09.067066</w:t>
        </w:r>
      </w:hyperlink>
      <w:r w:rsidRPr="000125E3">
        <w:t xml:space="preserve"> </w:t>
      </w:r>
    </w:p>
    <w:p w14:paraId="3A1245F7" w14:textId="080E42C4" w:rsidR="000125E3" w:rsidRPr="000125E3" w:rsidRDefault="000125E3" w:rsidP="000125E3">
      <w:pPr>
        <w:pStyle w:val="EndNoteBibliography"/>
        <w:ind w:left="720" w:hanging="720"/>
      </w:pPr>
      <w:r w:rsidRPr="000125E3">
        <w:t xml:space="preserve">Galbally, M., Watson, S. J., Coleman, M., Worley, P., Verrier, L., Padmanabhan, V., &amp; Lewis, A. J. (2022). Rurality as a predictor of perinatal mental health and well-being in an Australian cohort. </w:t>
      </w:r>
      <w:r w:rsidRPr="000125E3">
        <w:rPr>
          <w:i/>
        </w:rPr>
        <w:t>Aust J Rural Health</w:t>
      </w:r>
      <w:r w:rsidRPr="000125E3">
        <w:t xml:space="preserve">. </w:t>
      </w:r>
      <w:hyperlink r:id="rId27" w:history="1">
        <w:r w:rsidRPr="000125E3">
          <w:rPr>
            <w:rStyle w:val="a9"/>
          </w:rPr>
          <w:t>https://doi.org/10.1111/ajr.12934</w:t>
        </w:r>
      </w:hyperlink>
      <w:r w:rsidRPr="000125E3">
        <w:t xml:space="preserve"> </w:t>
      </w:r>
    </w:p>
    <w:p w14:paraId="0B93424D" w14:textId="41754CF6" w:rsidR="000125E3" w:rsidRPr="000125E3" w:rsidRDefault="000125E3" w:rsidP="000125E3">
      <w:pPr>
        <w:pStyle w:val="EndNoteBibliography"/>
        <w:ind w:left="720" w:hanging="720"/>
      </w:pPr>
      <w:r w:rsidRPr="000125E3">
        <w:t xml:space="preserve">Gausia, K., Fisher, C., Ali, M., &amp; Oosthuizen, J. (2009a). Antenatal depression and suicidal ideation among rural Bangladeshi women: a community-based study. </w:t>
      </w:r>
      <w:r w:rsidRPr="000125E3">
        <w:rPr>
          <w:i/>
        </w:rPr>
        <w:t>Arch Womens Ment Health</w:t>
      </w:r>
      <w:r w:rsidRPr="000125E3">
        <w:t>,</w:t>
      </w:r>
      <w:r w:rsidRPr="000125E3">
        <w:rPr>
          <w:i/>
        </w:rPr>
        <w:t xml:space="preserve"> 12</w:t>
      </w:r>
      <w:r w:rsidRPr="000125E3">
        <w:t xml:space="preserve">(5), 351-358. </w:t>
      </w:r>
      <w:hyperlink r:id="rId28" w:history="1">
        <w:r w:rsidRPr="000125E3">
          <w:rPr>
            <w:rStyle w:val="a9"/>
          </w:rPr>
          <w:t>https://doi.org/10.1007/s00737-009-0080-7</w:t>
        </w:r>
      </w:hyperlink>
      <w:r w:rsidRPr="000125E3">
        <w:t xml:space="preserve"> </w:t>
      </w:r>
    </w:p>
    <w:p w14:paraId="1A95761E" w14:textId="64BF5B63" w:rsidR="000125E3" w:rsidRPr="000125E3" w:rsidRDefault="000125E3" w:rsidP="000125E3">
      <w:pPr>
        <w:pStyle w:val="EndNoteBibliography"/>
        <w:ind w:left="720" w:hanging="720"/>
      </w:pPr>
      <w:r w:rsidRPr="000125E3">
        <w:t xml:space="preserve">Gausia, K., Fisher, C., Ali, M., &amp; Oosthuizen, J. (2009b). Magnitude and contributory factors of postnatal depression: a community-based cohort study from a rural subdistrict of Bangladesh. </w:t>
      </w:r>
      <w:r w:rsidRPr="000125E3">
        <w:rPr>
          <w:i/>
        </w:rPr>
        <w:t>Psychol Med</w:t>
      </w:r>
      <w:r w:rsidRPr="000125E3">
        <w:t>,</w:t>
      </w:r>
      <w:r w:rsidRPr="000125E3">
        <w:rPr>
          <w:i/>
        </w:rPr>
        <w:t xml:space="preserve"> 39</w:t>
      </w:r>
      <w:r w:rsidRPr="000125E3">
        <w:t xml:space="preserve">(6), 999-1007. </w:t>
      </w:r>
      <w:hyperlink r:id="rId29" w:history="1">
        <w:r w:rsidRPr="000125E3">
          <w:rPr>
            <w:rStyle w:val="a9"/>
          </w:rPr>
          <w:t>https://doi.org/10.1017/s0033291708004455</w:t>
        </w:r>
      </w:hyperlink>
      <w:r w:rsidRPr="000125E3">
        <w:t xml:space="preserve"> </w:t>
      </w:r>
    </w:p>
    <w:p w14:paraId="198AF7FA" w14:textId="777ED070" w:rsidR="000125E3" w:rsidRPr="000125E3" w:rsidRDefault="000125E3" w:rsidP="000125E3">
      <w:pPr>
        <w:pStyle w:val="EndNoteBibliography"/>
        <w:ind w:left="720" w:hanging="720"/>
      </w:pPr>
      <w:r w:rsidRPr="000125E3">
        <w:t xml:space="preserve">George, C., Lalitha, A. R. N., Antony, A., Kumar, A. V., &amp; Jacob, K. S. (2016). Antenatal depression in coastal South India: Prevalence and risk factors in the community [Article]. </w:t>
      </w:r>
      <w:r w:rsidRPr="000125E3">
        <w:rPr>
          <w:i/>
        </w:rPr>
        <w:t>International Journal of Social Psychiatry</w:t>
      </w:r>
      <w:r w:rsidRPr="000125E3">
        <w:t>,</w:t>
      </w:r>
      <w:r w:rsidRPr="000125E3">
        <w:rPr>
          <w:i/>
        </w:rPr>
        <w:t xml:space="preserve"> 62</w:t>
      </w:r>
      <w:r w:rsidRPr="000125E3">
        <w:t xml:space="preserve">(2), 141-147. </w:t>
      </w:r>
      <w:hyperlink r:id="rId30" w:history="1">
        <w:r w:rsidRPr="000125E3">
          <w:rPr>
            <w:rStyle w:val="a9"/>
          </w:rPr>
          <w:t>https://doi.org/10.1177/0020764015607919</w:t>
        </w:r>
      </w:hyperlink>
      <w:r w:rsidRPr="000125E3">
        <w:t xml:space="preserve"> </w:t>
      </w:r>
    </w:p>
    <w:p w14:paraId="28255E37" w14:textId="08003981" w:rsidR="000125E3" w:rsidRPr="000125E3" w:rsidRDefault="000125E3" w:rsidP="000125E3">
      <w:pPr>
        <w:pStyle w:val="EndNoteBibliography"/>
        <w:ind w:left="720" w:hanging="720"/>
      </w:pPr>
      <w:r w:rsidRPr="000125E3">
        <w:t xml:space="preserve">George, M., &amp; Johnson, A. R. (2022). Incidence of Postpartum Depression and Its Association With Antenatal Psychiatric Symptoms: A Longitudinal Study in 25 Villages of Rural South Karnataka [Article]. </w:t>
      </w:r>
      <w:r w:rsidRPr="000125E3">
        <w:rPr>
          <w:i/>
        </w:rPr>
        <w:t>Indian Journal of Psychological Medicine</w:t>
      </w:r>
      <w:r w:rsidRPr="000125E3">
        <w:t>,</w:t>
      </w:r>
      <w:r w:rsidRPr="000125E3">
        <w:rPr>
          <w:i/>
        </w:rPr>
        <w:t xml:space="preserve"> 44</w:t>
      </w:r>
      <w:r w:rsidRPr="000125E3">
        <w:t xml:space="preserve">(1), 37-44. </w:t>
      </w:r>
      <w:hyperlink r:id="rId31" w:history="1">
        <w:r w:rsidRPr="000125E3">
          <w:rPr>
            <w:rStyle w:val="a9"/>
          </w:rPr>
          <w:t>https://doi.org/10.1177/0253717621991061</w:t>
        </w:r>
      </w:hyperlink>
      <w:r w:rsidRPr="000125E3">
        <w:t xml:space="preserve"> </w:t>
      </w:r>
    </w:p>
    <w:p w14:paraId="50D77F0C" w14:textId="650154A1" w:rsidR="000125E3" w:rsidRPr="000125E3" w:rsidRDefault="000125E3" w:rsidP="000125E3">
      <w:pPr>
        <w:pStyle w:val="EndNoteBibliography"/>
        <w:ind w:left="720" w:hanging="720"/>
      </w:pPr>
      <w:r w:rsidRPr="000125E3">
        <w:t xml:space="preserve">Ginja, S., Jackson, K., Newham, J. J., Henderson, E. J., Smart, D., &amp; Lingam, R. (2020). Rural-urban differences in the mental health of perinatal women: a UK-based cross-sectional study. </w:t>
      </w:r>
      <w:r w:rsidRPr="000125E3">
        <w:rPr>
          <w:i/>
        </w:rPr>
        <w:t>BMC Pregnancy Childbirth</w:t>
      </w:r>
      <w:r w:rsidRPr="000125E3">
        <w:t>,</w:t>
      </w:r>
      <w:r w:rsidRPr="000125E3">
        <w:rPr>
          <w:i/>
        </w:rPr>
        <w:t xml:space="preserve"> 20</w:t>
      </w:r>
      <w:r w:rsidRPr="000125E3">
        <w:t xml:space="preserve">(1), 464. </w:t>
      </w:r>
      <w:hyperlink r:id="rId32" w:history="1">
        <w:r w:rsidRPr="000125E3">
          <w:rPr>
            <w:rStyle w:val="a9"/>
          </w:rPr>
          <w:t>https://doi.org/10.1186/s12884-020-03132-2</w:t>
        </w:r>
      </w:hyperlink>
      <w:r w:rsidRPr="000125E3">
        <w:t xml:space="preserve"> </w:t>
      </w:r>
    </w:p>
    <w:p w14:paraId="6A9E7782" w14:textId="738EBF7E" w:rsidR="000125E3" w:rsidRPr="000125E3" w:rsidRDefault="000125E3" w:rsidP="000125E3">
      <w:pPr>
        <w:pStyle w:val="EndNoteBibliography"/>
        <w:ind w:left="720" w:hanging="720"/>
      </w:pPr>
      <w:r w:rsidRPr="000125E3">
        <w:t xml:space="preserve">Ho-Yen, S. D., Bondevik, G. T., Eberhard-Gran, M., &amp; Bjorvatn, B. (2006). The prevalence of depressive symptoms in the postnatal period in Lalitpur district, Nepal. </w:t>
      </w:r>
      <w:r w:rsidRPr="000125E3">
        <w:rPr>
          <w:i/>
        </w:rPr>
        <w:t>Acta Obstet Gynecol Scand</w:t>
      </w:r>
      <w:r w:rsidRPr="000125E3">
        <w:t>,</w:t>
      </w:r>
      <w:r w:rsidRPr="000125E3">
        <w:rPr>
          <w:i/>
        </w:rPr>
        <w:t xml:space="preserve"> 85</w:t>
      </w:r>
      <w:r w:rsidRPr="000125E3">
        <w:t xml:space="preserve">(10), 1186-1192. </w:t>
      </w:r>
      <w:hyperlink r:id="rId33" w:history="1">
        <w:r w:rsidRPr="000125E3">
          <w:rPr>
            <w:rStyle w:val="a9"/>
          </w:rPr>
          <w:t>https://doi.org/10.1080/00016340600753158</w:t>
        </w:r>
      </w:hyperlink>
      <w:r w:rsidRPr="000125E3">
        <w:t xml:space="preserve"> </w:t>
      </w:r>
    </w:p>
    <w:p w14:paraId="13461FEB" w14:textId="60FA6415" w:rsidR="000125E3" w:rsidRPr="000125E3" w:rsidRDefault="000125E3" w:rsidP="000125E3">
      <w:pPr>
        <w:pStyle w:val="EndNoteBibliography"/>
        <w:ind w:left="720" w:hanging="720"/>
      </w:pPr>
      <w:r w:rsidRPr="000125E3">
        <w:t xml:space="preserve">Huang, Y., Liu, Y., Wang, Y., &amp; Liu, D. (2021). Family function fully mediates the relationship between social support and perinatal depression in rural Southwest China. </w:t>
      </w:r>
      <w:r w:rsidRPr="000125E3">
        <w:rPr>
          <w:i/>
        </w:rPr>
        <w:t>BMC Psychiatry</w:t>
      </w:r>
      <w:r w:rsidRPr="000125E3">
        <w:t>,</w:t>
      </w:r>
      <w:r w:rsidRPr="000125E3">
        <w:rPr>
          <w:i/>
        </w:rPr>
        <w:t xml:space="preserve"> 21</w:t>
      </w:r>
      <w:r w:rsidRPr="000125E3">
        <w:t xml:space="preserve">(1), 151. </w:t>
      </w:r>
      <w:hyperlink r:id="rId34" w:history="1">
        <w:r w:rsidRPr="000125E3">
          <w:rPr>
            <w:rStyle w:val="a9"/>
          </w:rPr>
          <w:t>https://doi.org/10.1186/s12888-021-03155-9</w:t>
        </w:r>
      </w:hyperlink>
      <w:r w:rsidRPr="000125E3">
        <w:t xml:space="preserve"> </w:t>
      </w:r>
    </w:p>
    <w:p w14:paraId="706767A4" w14:textId="7D917F11" w:rsidR="000125E3" w:rsidRPr="000125E3" w:rsidRDefault="000125E3" w:rsidP="000125E3">
      <w:pPr>
        <w:pStyle w:val="EndNoteBibliography"/>
        <w:ind w:left="720" w:hanging="720"/>
      </w:pPr>
      <w:r w:rsidRPr="000125E3">
        <w:t xml:space="preserve">Insan, N., Forrest, S., Jaigirdar, A., Islam, R., &amp; Rankin, J. (2023). Social Determinants and Prevalence of Antenatal Depression among Women in Rural Bangladesh: A Cross-Sectional Study. </w:t>
      </w:r>
      <w:r w:rsidRPr="000125E3">
        <w:rPr>
          <w:i/>
        </w:rPr>
        <w:t>Int J Environ Res Public Health</w:t>
      </w:r>
      <w:r w:rsidRPr="000125E3">
        <w:t>,</w:t>
      </w:r>
      <w:r w:rsidRPr="000125E3">
        <w:rPr>
          <w:i/>
        </w:rPr>
        <w:t xml:space="preserve"> 20</w:t>
      </w:r>
      <w:r w:rsidRPr="000125E3">
        <w:t xml:space="preserve">(3). </w:t>
      </w:r>
      <w:hyperlink r:id="rId35" w:history="1">
        <w:r w:rsidRPr="000125E3">
          <w:rPr>
            <w:rStyle w:val="a9"/>
          </w:rPr>
          <w:t>https://doi.org/10.3390/ijerph20032364</w:t>
        </w:r>
      </w:hyperlink>
      <w:r w:rsidRPr="000125E3">
        <w:t xml:space="preserve"> </w:t>
      </w:r>
    </w:p>
    <w:p w14:paraId="3CE842AF" w14:textId="6DF36008" w:rsidR="000125E3" w:rsidRPr="000125E3" w:rsidRDefault="000125E3" w:rsidP="000125E3">
      <w:pPr>
        <w:pStyle w:val="EndNoteBibliography"/>
        <w:ind w:left="720" w:hanging="720"/>
      </w:pPr>
      <w:r w:rsidRPr="000125E3">
        <w:t xml:space="preserve">January, J., &amp; Chimbari, M. J. (2018). Prevalence and factors associated with postnatal depression among women in two rural districts of Manicaland, Zimbabwe. </w:t>
      </w:r>
      <w:r w:rsidRPr="000125E3">
        <w:rPr>
          <w:i/>
        </w:rPr>
        <w:t>S Afr J Psychiatr</w:t>
      </w:r>
      <w:r w:rsidRPr="000125E3">
        <w:t>,</w:t>
      </w:r>
      <w:r w:rsidRPr="000125E3">
        <w:rPr>
          <w:i/>
        </w:rPr>
        <w:t xml:space="preserve"> 24</w:t>
      </w:r>
      <w:r w:rsidRPr="000125E3">
        <w:t xml:space="preserve">, 1176. </w:t>
      </w:r>
      <w:hyperlink r:id="rId36" w:history="1">
        <w:r w:rsidRPr="000125E3">
          <w:rPr>
            <w:rStyle w:val="a9"/>
          </w:rPr>
          <w:t>https://doi.org/10.4102/sajpsychiatry.v24i0.1176</w:t>
        </w:r>
      </w:hyperlink>
      <w:r w:rsidRPr="000125E3">
        <w:t xml:space="preserve"> </w:t>
      </w:r>
    </w:p>
    <w:p w14:paraId="2D052899" w14:textId="0676E3FB" w:rsidR="000125E3" w:rsidRPr="000125E3" w:rsidRDefault="000125E3" w:rsidP="000125E3">
      <w:pPr>
        <w:pStyle w:val="EndNoteBibliography"/>
        <w:ind w:left="720" w:hanging="720"/>
      </w:pPr>
      <w:r w:rsidRPr="000125E3">
        <w:t xml:space="preserve">Jarahi, L., Zavar, A., &amp; Shahi, M. N. (2015). Evaluation of Depression and the Contributing Factors in Pregnant Women Referring to Urban and Rural Health Care Centers of Sarakhs City, Iran. </w:t>
      </w:r>
      <w:r w:rsidRPr="000125E3">
        <w:rPr>
          <w:i/>
        </w:rPr>
        <w:t>Journal of Midwifery &amp; Reproductive Health</w:t>
      </w:r>
      <w:r w:rsidRPr="000125E3">
        <w:t>,</w:t>
      </w:r>
      <w:r w:rsidRPr="000125E3">
        <w:rPr>
          <w:i/>
        </w:rPr>
        <w:t xml:space="preserve"> 3</w:t>
      </w:r>
      <w:r w:rsidRPr="000125E3">
        <w:t xml:space="preserve">(2), 343-348. </w:t>
      </w:r>
      <w:hyperlink r:id="rId37" w:history="1">
        <w:r w:rsidRPr="000125E3">
          <w:rPr>
            <w:rStyle w:val="a9"/>
          </w:rPr>
          <w:t>https://search.ebscohost.com/login.aspx?direct=true&amp;db=c8h&amp;AN=120481588&amp;site=ehost-live</w:t>
        </w:r>
      </w:hyperlink>
      <w:r w:rsidRPr="000125E3">
        <w:t xml:space="preserve"> </w:t>
      </w:r>
    </w:p>
    <w:p w14:paraId="013B671C" w14:textId="69213573" w:rsidR="000125E3" w:rsidRPr="000125E3" w:rsidRDefault="000125E3" w:rsidP="000125E3">
      <w:pPr>
        <w:pStyle w:val="EndNoteBibliography"/>
        <w:ind w:left="720" w:hanging="720"/>
      </w:pPr>
      <w:r w:rsidRPr="000125E3">
        <w:t xml:space="preserve">Jesse, D. E., &amp; Swanson, M. S. (2007). Risks and resources associated with antepartum risk for depression among rural southern women. </w:t>
      </w:r>
      <w:r w:rsidRPr="000125E3">
        <w:rPr>
          <w:i/>
        </w:rPr>
        <w:t>Nurs Res</w:t>
      </w:r>
      <w:r w:rsidRPr="000125E3">
        <w:t>,</w:t>
      </w:r>
      <w:r w:rsidRPr="000125E3">
        <w:rPr>
          <w:i/>
        </w:rPr>
        <w:t xml:space="preserve"> 56</w:t>
      </w:r>
      <w:r w:rsidRPr="000125E3">
        <w:t xml:space="preserve">(6), 378-386. </w:t>
      </w:r>
      <w:hyperlink r:id="rId38" w:history="1">
        <w:r w:rsidRPr="000125E3">
          <w:rPr>
            <w:rStyle w:val="a9"/>
          </w:rPr>
          <w:t>https://doi.org/10.1097/01.Nnr.0000299856.98170.19</w:t>
        </w:r>
      </w:hyperlink>
      <w:r w:rsidRPr="000125E3">
        <w:t xml:space="preserve"> </w:t>
      </w:r>
    </w:p>
    <w:p w14:paraId="50620FE6" w14:textId="1BAC11AB" w:rsidR="000125E3" w:rsidRPr="000125E3" w:rsidRDefault="000125E3" w:rsidP="000125E3">
      <w:pPr>
        <w:pStyle w:val="EndNoteBibliography"/>
        <w:ind w:left="720" w:hanging="720"/>
      </w:pPr>
      <w:r w:rsidRPr="000125E3">
        <w:t xml:space="preserve">Jha, S., Salve, H. R., Goswami, K., Sagar, R., &amp; Kant, S. (2021). Prevalence of Common Mental Disorders among pregnant women-Evidence from population-based study in rural </w:t>
      </w:r>
      <w:r w:rsidRPr="000125E3">
        <w:lastRenderedPageBreak/>
        <w:t xml:space="preserve">Haryana, India. </w:t>
      </w:r>
      <w:r w:rsidRPr="000125E3">
        <w:rPr>
          <w:i/>
        </w:rPr>
        <w:t>J Family Med Prim Care</w:t>
      </w:r>
      <w:r w:rsidRPr="000125E3">
        <w:t>,</w:t>
      </w:r>
      <w:r w:rsidRPr="000125E3">
        <w:rPr>
          <w:i/>
        </w:rPr>
        <w:t xml:space="preserve"> 10</w:t>
      </w:r>
      <w:r w:rsidRPr="000125E3">
        <w:t xml:space="preserve">(6), 2319-2324. </w:t>
      </w:r>
      <w:hyperlink r:id="rId39" w:history="1">
        <w:r w:rsidRPr="000125E3">
          <w:rPr>
            <w:rStyle w:val="a9"/>
          </w:rPr>
          <w:t>https://doi.org/10.4103/jfmpc.jfmpc_2485_20</w:t>
        </w:r>
      </w:hyperlink>
      <w:r w:rsidRPr="000125E3">
        <w:t xml:space="preserve"> </w:t>
      </w:r>
    </w:p>
    <w:p w14:paraId="2B791DEF" w14:textId="6610EBF6" w:rsidR="000125E3" w:rsidRPr="000125E3" w:rsidRDefault="000125E3" w:rsidP="000125E3">
      <w:pPr>
        <w:pStyle w:val="EndNoteBibliography"/>
        <w:ind w:left="720" w:hanging="720"/>
      </w:pPr>
      <w:r w:rsidRPr="000125E3">
        <w:t xml:space="preserve">Jiang, Q., Guo, Y., Zhang, E., Cohen, N., Ohtori, M., Sun, A., Dill, S.-E., Singh, M. K., She, X., Medina, A., &amp; Rozelle, S. D. (2021). Perinatal Mental Health Problems in Rural China: The Role of Social Factors [Article]. </w:t>
      </w:r>
      <w:r w:rsidRPr="000125E3">
        <w:rPr>
          <w:i/>
        </w:rPr>
        <w:t>Frontiers in Psychiatry</w:t>
      </w:r>
      <w:r w:rsidRPr="000125E3">
        <w:t>,</w:t>
      </w:r>
      <w:r w:rsidRPr="000125E3">
        <w:rPr>
          <w:i/>
        </w:rPr>
        <w:t xml:space="preserve"> 12</w:t>
      </w:r>
      <w:r w:rsidRPr="000125E3">
        <w:t xml:space="preserve">, Article 636875. </w:t>
      </w:r>
      <w:hyperlink r:id="rId40" w:history="1">
        <w:r w:rsidRPr="000125E3">
          <w:rPr>
            <w:rStyle w:val="a9"/>
          </w:rPr>
          <w:t>https://doi.org/10.3389/fpsyt.2021.636875</w:t>
        </w:r>
      </w:hyperlink>
      <w:r w:rsidRPr="000125E3">
        <w:t xml:space="preserve"> </w:t>
      </w:r>
    </w:p>
    <w:p w14:paraId="56A7F20B" w14:textId="42D16586" w:rsidR="000125E3" w:rsidRPr="000125E3" w:rsidRDefault="000125E3" w:rsidP="000125E3">
      <w:pPr>
        <w:pStyle w:val="EndNoteBibliography"/>
        <w:ind w:left="720" w:hanging="720"/>
      </w:pPr>
      <w:r w:rsidRPr="000125E3">
        <w:t xml:space="preserve">Johnson, A. R., Edwin, S., Joachim, N., Mathew, G., Ajay, S., &amp; Joseph, B. (2015). Postnatal depression among women availing maternal health services in a rural hospital in South India. </w:t>
      </w:r>
      <w:r w:rsidRPr="000125E3">
        <w:rPr>
          <w:i/>
        </w:rPr>
        <w:t>Pak J Med Sci</w:t>
      </w:r>
      <w:r w:rsidRPr="000125E3">
        <w:t>,</w:t>
      </w:r>
      <w:r w:rsidRPr="000125E3">
        <w:rPr>
          <w:i/>
        </w:rPr>
        <w:t xml:space="preserve"> 31</w:t>
      </w:r>
      <w:r w:rsidRPr="000125E3">
        <w:t xml:space="preserve">(2), 408-413. </w:t>
      </w:r>
      <w:hyperlink r:id="rId41" w:history="1">
        <w:r w:rsidRPr="000125E3">
          <w:rPr>
            <w:rStyle w:val="a9"/>
          </w:rPr>
          <w:t>https://doi.org/10.12669/pjms.312.6702</w:t>
        </w:r>
      </w:hyperlink>
      <w:r w:rsidRPr="000125E3">
        <w:t xml:space="preserve"> </w:t>
      </w:r>
    </w:p>
    <w:p w14:paraId="183E7C5D" w14:textId="69B874A2" w:rsidR="000125E3" w:rsidRPr="000125E3" w:rsidRDefault="000125E3" w:rsidP="000125E3">
      <w:pPr>
        <w:pStyle w:val="EndNoteBibliography"/>
        <w:ind w:left="720" w:hanging="720"/>
      </w:pPr>
      <w:r w:rsidRPr="000125E3">
        <w:t xml:space="preserve">Joshi, M. N., &amp; Raut, A. V. (2019). Maternal depression and its association with responsive feeding and nutritional status of infants: A cross-sectional study from a rural medical college in central India. </w:t>
      </w:r>
      <w:r w:rsidRPr="000125E3">
        <w:rPr>
          <w:i/>
        </w:rPr>
        <w:t>J Postgrad Med</w:t>
      </w:r>
      <w:r w:rsidRPr="000125E3">
        <w:t>,</w:t>
      </w:r>
      <w:r w:rsidRPr="000125E3">
        <w:rPr>
          <w:i/>
        </w:rPr>
        <w:t xml:space="preserve"> 65</w:t>
      </w:r>
      <w:r w:rsidRPr="000125E3">
        <w:t xml:space="preserve">(4), 212-218. </w:t>
      </w:r>
      <w:hyperlink r:id="rId42" w:history="1">
        <w:r w:rsidRPr="000125E3">
          <w:rPr>
            <w:rStyle w:val="a9"/>
          </w:rPr>
          <w:t>https://doi.org/10.4103/jpgm.JPGM_479_18</w:t>
        </w:r>
      </w:hyperlink>
      <w:r w:rsidRPr="000125E3">
        <w:t xml:space="preserve"> </w:t>
      </w:r>
    </w:p>
    <w:p w14:paraId="309A4CCA" w14:textId="359A7FD6" w:rsidR="000125E3" w:rsidRPr="000125E3" w:rsidRDefault="000125E3" w:rsidP="000125E3">
      <w:pPr>
        <w:pStyle w:val="EndNoteBibliography"/>
        <w:ind w:left="720" w:hanging="720"/>
      </w:pPr>
      <w:r w:rsidRPr="000125E3">
        <w:t xml:space="preserve">Kabir, Z. N., Hashima, E. N., &amp; Edhborg, M. (2014). Intimate partner violence and its association with maternal depressive symptoms 6-8 months after childbirth in rural Bangladesh. </w:t>
      </w:r>
      <w:r w:rsidRPr="000125E3">
        <w:rPr>
          <w:i/>
        </w:rPr>
        <w:t>Global health action</w:t>
      </w:r>
      <w:r w:rsidRPr="000125E3">
        <w:t>,</w:t>
      </w:r>
      <w:r w:rsidRPr="000125E3">
        <w:rPr>
          <w:i/>
        </w:rPr>
        <w:t xml:space="preserve"> 7</w:t>
      </w:r>
      <w:r w:rsidRPr="000125E3">
        <w:t xml:space="preserve">, 1-7. </w:t>
      </w:r>
      <w:hyperlink r:id="rId43" w:history="1">
        <w:r w:rsidRPr="000125E3">
          <w:rPr>
            <w:rStyle w:val="a9"/>
          </w:rPr>
          <w:t>https://doi.org/10.3402/gha.v7.24725</w:t>
        </w:r>
      </w:hyperlink>
      <w:r w:rsidRPr="000125E3">
        <w:t xml:space="preserve"> </w:t>
      </w:r>
    </w:p>
    <w:p w14:paraId="1DBE8F0F" w14:textId="078996A1" w:rsidR="000125E3" w:rsidRPr="000125E3" w:rsidRDefault="000125E3" w:rsidP="000125E3">
      <w:pPr>
        <w:pStyle w:val="EndNoteBibliography"/>
        <w:ind w:left="720" w:hanging="720"/>
      </w:pPr>
      <w:r w:rsidRPr="000125E3">
        <w:t xml:space="preserve">Kakyo, T. A., Muliira, J. K., Mbalinda, S. N., Kizza, I. B., &amp; Muliira, R. S. (2012). Factors associated with depressive symptoms among postpartum mothers in a rural district in Uganda. </w:t>
      </w:r>
      <w:r w:rsidRPr="000125E3">
        <w:rPr>
          <w:i/>
        </w:rPr>
        <w:t>Midwifery</w:t>
      </w:r>
      <w:r w:rsidRPr="000125E3">
        <w:t>,</w:t>
      </w:r>
      <w:r w:rsidRPr="000125E3">
        <w:rPr>
          <w:i/>
        </w:rPr>
        <w:t xml:space="preserve"> 28</w:t>
      </w:r>
      <w:r w:rsidRPr="000125E3">
        <w:t xml:space="preserve">(3), 374-379. </w:t>
      </w:r>
      <w:hyperlink r:id="rId44" w:history="1">
        <w:r w:rsidRPr="000125E3">
          <w:rPr>
            <w:rStyle w:val="a9"/>
          </w:rPr>
          <w:t>https://doi.org/10.1016/j.midw.2011.05.001</w:t>
        </w:r>
      </w:hyperlink>
      <w:r w:rsidRPr="000125E3">
        <w:t xml:space="preserve"> </w:t>
      </w:r>
    </w:p>
    <w:p w14:paraId="0B79EB1E" w14:textId="57FCC8A0" w:rsidR="000125E3" w:rsidRPr="000125E3" w:rsidRDefault="000125E3" w:rsidP="000125E3">
      <w:pPr>
        <w:pStyle w:val="EndNoteBibliography"/>
        <w:ind w:left="720" w:hanging="720"/>
      </w:pPr>
      <w:r w:rsidRPr="000125E3">
        <w:t xml:space="preserve">Khadka, R., Hong, S. A., &amp; Chang, Y. S. (2020). Prevalence and determinants of poor sleep quality and depression among postpartum women: a community-based study in Ramechhap district, Nepal. </w:t>
      </w:r>
      <w:r w:rsidRPr="000125E3">
        <w:rPr>
          <w:i/>
        </w:rPr>
        <w:t>Int Health</w:t>
      </w:r>
      <w:r w:rsidRPr="000125E3">
        <w:t>,</w:t>
      </w:r>
      <w:r w:rsidRPr="000125E3">
        <w:rPr>
          <w:i/>
        </w:rPr>
        <w:t xml:space="preserve"> 12</w:t>
      </w:r>
      <w:r w:rsidRPr="000125E3">
        <w:t xml:space="preserve">(2), 125-131. </w:t>
      </w:r>
      <w:hyperlink r:id="rId45" w:history="1">
        <w:r w:rsidRPr="000125E3">
          <w:rPr>
            <w:rStyle w:val="a9"/>
          </w:rPr>
          <w:t>https://doi.org/10.1093/inthealth/ihz032</w:t>
        </w:r>
      </w:hyperlink>
      <w:r w:rsidRPr="000125E3">
        <w:t xml:space="preserve"> </w:t>
      </w:r>
    </w:p>
    <w:p w14:paraId="1DA9AAE6" w14:textId="477B3118" w:rsidR="000125E3" w:rsidRPr="000125E3" w:rsidRDefault="000125E3" w:rsidP="000125E3">
      <w:pPr>
        <w:pStyle w:val="EndNoteBibliography"/>
        <w:ind w:left="720" w:hanging="720"/>
      </w:pPr>
      <w:r w:rsidRPr="000125E3">
        <w:t xml:space="preserve">Khan, R., Waqas, A., Mustehsan, Z. H., Khan, A. S., Sikander, S., Ahmad, I., Jamil, A., Sharif, M., Bilal, S., Zulfiqar, S., Bibi, A., &amp; Rahman, A. (2021). Predictors of Prenatal Depression: A Cross-Sectional Study in Rural Pakistan. </w:t>
      </w:r>
      <w:r w:rsidRPr="000125E3">
        <w:rPr>
          <w:i/>
        </w:rPr>
        <w:t>Front Psychiatry</w:t>
      </w:r>
      <w:r w:rsidRPr="000125E3">
        <w:t>,</w:t>
      </w:r>
      <w:r w:rsidRPr="000125E3">
        <w:rPr>
          <w:i/>
        </w:rPr>
        <w:t xml:space="preserve"> 12</w:t>
      </w:r>
      <w:r w:rsidRPr="000125E3">
        <w:t xml:space="preserve">, 584287. </w:t>
      </w:r>
      <w:hyperlink r:id="rId46" w:history="1">
        <w:r w:rsidRPr="000125E3">
          <w:rPr>
            <w:rStyle w:val="a9"/>
          </w:rPr>
          <w:t>https://doi.org/10.3389/fpsyt.2021.584287</w:t>
        </w:r>
      </w:hyperlink>
      <w:r w:rsidRPr="000125E3">
        <w:t xml:space="preserve"> </w:t>
      </w:r>
    </w:p>
    <w:p w14:paraId="70464B67" w14:textId="77777777" w:rsidR="000125E3" w:rsidRPr="000125E3" w:rsidRDefault="000125E3" w:rsidP="000125E3">
      <w:pPr>
        <w:pStyle w:val="EndNoteBibliography"/>
        <w:ind w:left="720" w:hanging="720"/>
      </w:pPr>
      <w:r w:rsidRPr="000125E3">
        <w:t xml:space="preserve">Kheirabadi, G. R., &amp; Maracy, M. R. (2010). Perinatal depression in a cohort study on Iranian women. </w:t>
      </w:r>
      <w:r w:rsidRPr="000125E3">
        <w:rPr>
          <w:i/>
        </w:rPr>
        <w:t>J Res Med Sci</w:t>
      </w:r>
      <w:r w:rsidRPr="000125E3">
        <w:t>,</w:t>
      </w:r>
      <w:r w:rsidRPr="000125E3">
        <w:rPr>
          <w:i/>
        </w:rPr>
        <w:t xml:space="preserve"> 15</w:t>
      </w:r>
      <w:r w:rsidRPr="000125E3">
        <w:t xml:space="preserve">(1), 41-49. </w:t>
      </w:r>
    </w:p>
    <w:p w14:paraId="18F555B4" w14:textId="77777777" w:rsidR="000125E3" w:rsidRPr="000125E3" w:rsidRDefault="000125E3" w:rsidP="000125E3">
      <w:pPr>
        <w:pStyle w:val="EndNoteBibliography"/>
        <w:ind w:left="720" w:hanging="720"/>
      </w:pPr>
      <w:r w:rsidRPr="000125E3">
        <w:t xml:space="preserve">Kheirabadi, G. R., Maracy, M. R., Barekatain, M., Salehi, M., Sadri, G. H., Kelishadi, M., &amp; Cassy, P. (2009). Risk factors of postpartum depression in rural areas of Isfahan Province, Iran. </w:t>
      </w:r>
      <w:r w:rsidRPr="000125E3">
        <w:rPr>
          <w:i/>
        </w:rPr>
        <w:t>Arch Iran Med</w:t>
      </w:r>
      <w:r w:rsidRPr="000125E3">
        <w:t>,</w:t>
      </w:r>
      <w:r w:rsidRPr="000125E3">
        <w:rPr>
          <w:i/>
        </w:rPr>
        <w:t xml:space="preserve"> 12</w:t>
      </w:r>
      <w:r w:rsidRPr="000125E3">
        <w:t xml:space="preserve">(5), 461-467. </w:t>
      </w:r>
    </w:p>
    <w:p w14:paraId="041768C8" w14:textId="74213761" w:rsidR="000125E3" w:rsidRPr="000125E3" w:rsidRDefault="000125E3" w:rsidP="000125E3">
      <w:pPr>
        <w:pStyle w:val="EndNoteBibliography"/>
        <w:ind w:left="720" w:hanging="720"/>
      </w:pPr>
      <w:r w:rsidRPr="000125E3">
        <w:t xml:space="preserve">Kim, Y., &amp; Dee, V. (2018). Sociodemographic and Obstetric Factors Related to Symptoms of Postpartum Depression in Hispanic Women in Rural California. </w:t>
      </w:r>
      <w:r w:rsidRPr="000125E3">
        <w:rPr>
          <w:i/>
        </w:rPr>
        <w:t>J Obstet Gynecol Neonatal Nurs</w:t>
      </w:r>
      <w:r w:rsidRPr="000125E3">
        <w:t>,</w:t>
      </w:r>
      <w:r w:rsidRPr="000125E3">
        <w:rPr>
          <w:i/>
        </w:rPr>
        <w:t xml:space="preserve"> 47</w:t>
      </w:r>
      <w:r w:rsidRPr="000125E3">
        <w:t xml:space="preserve">(1), 23-31. </w:t>
      </w:r>
      <w:hyperlink r:id="rId47" w:history="1">
        <w:r w:rsidRPr="000125E3">
          <w:rPr>
            <w:rStyle w:val="a9"/>
          </w:rPr>
          <w:t>https://doi.org/10.1016/j.jogn.2017.11.012</w:t>
        </w:r>
      </w:hyperlink>
      <w:r w:rsidRPr="000125E3">
        <w:t xml:space="preserve"> </w:t>
      </w:r>
    </w:p>
    <w:p w14:paraId="4306DBA5" w14:textId="099B0FEA" w:rsidR="000125E3" w:rsidRPr="000125E3" w:rsidRDefault="000125E3" w:rsidP="000125E3">
      <w:pPr>
        <w:pStyle w:val="EndNoteBibliography"/>
        <w:ind w:left="720" w:hanging="720"/>
      </w:pPr>
      <w:r w:rsidRPr="000125E3">
        <w:t xml:space="preserve">Kozinszky, Z., Dudas, R. B., Csatordai, S., Devosa, I., Tóth, E., Szabó, D., Sikovanyecz, J., Zádori, J., Barabás, K., &amp; Pál, A. (2011). Social dynamics of postpartum depression: a population-based screening in South-Eastern Hungary. </w:t>
      </w:r>
      <w:r w:rsidRPr="000125E3">
        <w:rPr>
          <w:i/>
        </w:rPr>
        <w:t>Soc Psychiatry Psychiatr Epidemiol</w:t>
      </w:r>
      <w:r w:rsidRPr="000125E3">
        <w:t>,</w:t>
      </w:r>
      <w:r w:rsidRPr="000125E3">
        <w:rPr>
          <w:i/>
        </w:rPr>
        <w:t xml:space="preserve"> 46</w:t>
      </w:r>
      <w:r w:rsidRPr="000125E3">
        <w:t xml:space="preserve">(5), 413-423. </w:t>
      </w:r>
      <w:hyperlink r:id="rId48" w:history="1">
        <w:r w:rsidRPr="000125E3">
          <w:rPr>
            <w:rStyle w:val="a9"/>
          </w:rPr>
          <w:t>https://doi.org/10.1007/s00127-010-0206-2</w:t>
        </w:r>
      </w:hyperlink>
      <w:r w:rsidRPr="000125E3">
        <w:t xml:space="preserve"> </w:t>
      </w:r>
    </w:p>
    <w:p w14:paraId="344CF4E5" w14:textId="4C571A9A" w:rsidR="000125E3" w:rsidRPr="000125E3" w:rsidRDefault="000125E3" w:rsidP="000125E3">
      <w:pPr>
        <w:pStyle w:val="EndNoteBibliography"/>
        <w:ind w:left="720" w:hanging="720"/>
      </w:pPr>
      <w:r w:rsidRPr="000125E3">
        <w:rPr>
          <w:rFonts w:hint="eastAsia"/>
        </w:rPr>
        <w:t>Labrague, L. J., McEnroe‐Petitte, D., Tsaras, K., Yboa, B. C., Rosales, R. A., Tizon, M. M., &amp; D'Souza, M. S. (2020). Predictors of postpart</w:t>
      </w:r>
      <w:r w:rsidRPr="000125E3">
        <w:t xml:space="preserve">um depression and the utilization of postpartum depression services in rural areas in the Philippines. </w:t>
      </w:r>
      <w:r w:rsidRPr="000125E3">
        <w:rPr>
          <w:i/>
        </w:rPr>
        <w:t>Perspectives in psychiatric care</w:t>
      </w:r>
      <w:r w:rsidRPr="000125E3">
        <w:t>,</w:t>
      </w:r>
      <w:r w:rsidRPr="000125E3">
        <w:rPr>
          <w:i/>
        </w:rPr>
        <w:t xml:space="preserve"> 56</w:t>
      </w:r>
      <w:r w:rsidRPr="000125E3">
        <w:t xml:space="preserve">(2), 308-315. </w:t>
      </w:r>
      <w:hyperlink r:id="rId49" w:history="1">
        <w:r w:rsidRPr="000125E3">
          <w:rPr>
            <w:rStyle w:val="a9"/>
          </w:rPr>
          <w:t>https://doi.org/10.1111/ppc.12428</w:t>
        </w:r>
      </w:hyperlink>
      <w:r w:rsidRPr="000125E3">
        <w:t xml:space="preserve"> </w:t>
      </w:r>
    </w:p>
    <w:p w14:paraId="7838EA6C" w14:textId="4C2C5DDC" w:rsidR="000125E3" w:rsidRPr="000125E3" w:rsidRDefault="000125E3" w:rsidP="000125E3">
      <w:pPr>
        <w:pStyle w:val="EndNoteBibliography"/>
        <w:ind w:left="720" w:hanging="720"/>
      </w:pPr>
      <w:r w:rsidRPr="000125E3">
        <w:t xml:space="preserve">Lillie, M., Gallis, J. A., Hembling, J., Owusu, R. K., Ali, M., Abubakr-Bibilazu, S., Aborigo, R., Adam, H., McEwan, E., Awoonor-Williams, J. K., &amp; Baumgartner, J. N. (2020). Prevalence and Correlates of Depression Among Pregnant Women Enrolled in a Maternal and Newborn Health Program in Rural Northern Ghana: a Cross-sectional Survey. </w:t>
      </w:r>
      <w:r w:rsidRPr="000125E3">
        <w:rPr>
          <w:i/>
        </w:rPr>
        <w:t>Glob Soc Welf</w:t>
      </w:r>
      <w:r w:rsidRPr="000125E3">
        <w:t>,</w:t>
      </w:r>
      <w:r w:rsidRPr="000125E3">
        <w:rPr>
          <w:i/>
        </w:rPr>
        <w:t xml:space="preserve"> 7</w:t>
      </w:r>
      <w:r w:rsidRPr="000125E3">
        <w:t xml:space="preserve">(2), 131-140. </w:t>
      </w:r>
      <w:hyperlink r:id="rId50" w:history="1">
        <w:r w:rsidRPr="000125E3">
          <w:rPr>
            <w:rStyle w:val="a9"/>
          </w:rPr>
          <w:t>https://doi.org/10.1007/s40609-020-00170-8</w:t>
        </w:r>
      </w:hyperlink>
      <w:r w:rsidRPr="000125E3">
        <w:t xml:space="preserve"> </w:t>
      </w:r>
    </w:p>
    <w:p w14:paraId="0E058F03" w14:textId="0AD42D64" w:rsidR="000125E3" w:rsidRPr="000125E3" w:rsidRDefault="000125E3" w:rsidP="000125E3">
      <w:pPr>
        <w:pStyle w:val="EndNoteBibliography"/>
        <w:ind w:left="720" w:hanging="720"/>
      </w:pPr>
      <w:r w:rsidRPr="000125E3">
        <w:t xml:space="preserve">Maria, C., Ramesh, N., Johnson, A. R., Prince, P. M., Rodrigues, A., Lekha, A., &amp; Elias, A. (2021). Prevalence and determinants of postpartum anxiety among women availing health services at a rural maternity hospital in south india [Article]. </w:t>
      </w:r>
      <w:r w:rsidRPr="000125E3">
        <w:rPr>
          <w:i/>
        </w:rPr>
        <w:t>Journal of SAFOG</w:t>
      </w:r>
      <w:r w:rsidRPr="000125E3">
        <w:t>,</w:t>
      </w:r>
      <w:r w:rsidRPr="000125E3">
        <w:rPr>
          <w:i/>
        </w:rPr>
        <w:t xml:space="preserve"> 13</w:t>
      </w:r>
      <w:r w:rsidRPr="000125E3">
        <w:t xml:space="preserve">(1), 1-5. </w:t>
      </w:r>
      <w:hyperlink r:id="rId51" w:history="1">
        <w:r w:rsidRPr="000125E3">
          <w:rPr>
            <w:rStyle w:val="a9"/>
          </w:rPr>
          <w:t>https://doi.org/10.5005/jp-journals-10006-1858</w:t>
        </w:r>
      </w:hyperlink>
      <w:r w:rsidRPr="000125E3">
        <w:t xml:space="preserve"> </w:t>
      </w:r>
    </w:p>
    <w:p w14:paraId="527FA5B2" w14:textId="205C53B3" w:rsidR="000125E3" w:rsidRPr="000125E3" w:rsidRDefault="000125E3" w:rsidP="000125E3">
      <w:pPr>
        <w:pStyle w:val="EndNoteBibliography"/>
        <w:ind w:left="720" w:hanging="720"/>
      </w:pPr>
      <w:r w:rsidRPr="000125E3">
        <w:t xml:space="preserve">Mark, T. E., Latulipe, R. J., Anto-Ocrah, M., Mlongoti, G., Adler, D., &amp; Lanning, J. W. (2021). Seasonality, Food Insecurity, and Clinical Depression in Post-Partum Women in a Rural Malawi Setting. </w:t>
      </w:r>
      <w:r w:rsidRPr="000125E3">
        <w:rPr>
          <w:i/>
        </w:rPr>
        <w:t>Matern Child Health J</w:t>
      </w:r>
      <w:r w:rsidRPr="000125E3">
        <w:t>,</w:t>
      </w:r>
      <w:r w:rsidRPr="000125E3">
        <w:rPr>
          <w:i/>
        </w:rPr>
        <w:t xml:space="preserve"> 25</w:t>
      </w:r>
      <w:r w:rsidRPr="000125E3">
        <w:t xml:space="preserve">(5), 751-758. </w:t>
      </w:r>
      <w:hyperlink r:id="rId52" w:history="1">
        <w:r w:rsidRPr="000125E3">
          <w:rPr>
            <w:rStyle w:val="a9"/>
          </w:rPr>
          <w:t>https://doi.org/10.1007/s10995-020-03045-8</w:t>
        </w:r>
      </w:hyperlink>
      <w:r w:rsidRPr="000125E3">
        <w:t xml:space="preserve"> </w:t>
      </w:r>
    </w:p>
    <w:p w14:paraId="7BA595F6" w14:textId="5B647804" w:rsidR="000125E3" w:rsidRPr="000125E3" w:rsidRDefault="000125E3" w:rsidP="000125E3">
      <w:pPr>
        <w:pStyle w:val="EndNoteBibliography"/>
        <w:ind w:left="720" w:hanging="720"/>
      </w:pPr>
      <w:r w:rsidRPr="000125E3">
        <w:t xml:space="preserve">Matare, C. R., Mbuya, M. N. N., Dickin, K. L., Constas, M. A., Pelto, G., Chasekwa, B., Humphrey, J. H., &amp; Stoltzfus, R. J. (2021). Maternal Capabilities Are Associated with Child Caregiving Behaviors Among Women in Rural Zimbabwe. </w:t>
      </w:r>
      <w:r w:rsidRPr="000125E3">
        <w:rPr>
          <w:i/>
        </w:rPr>
        <w:t>J Nutr</w:t>
      </w:r>
      <w:r w:rsidRPr="000125E3">
        <w:t>,</w:t>
      </w:r>
      <w:r w:rsidRPr="000125E3">
        <w:rPr>
          <w:i/>
        </w:rPr>
        <w:t xml:space="preserve"> 151</w:t>
      </w:r>
      <w:r w:rsidRPr="000125E3">
        <w:t xml:space="preserve">(3), 685-694. </w:t>
      </w:r>
      <w:hyperlink r:id="rId53" w:history="1">
        <w:r w:rsidRPr="000125E3">
          <w:rPr>
            <w:rStyle w:val="a9"/>
          </w:rPr>
          <w:t>https://doi.org/10.1093/jn/nxaa255</w:t>
        </w:r>
      </w:hyperlink>
      <w:r w:rsidRPr="000125E3">
        <w:t xml:space="preserve"> </w:t>
      </w:r>
    </w:p>
    <w:p w14:paraId="1B094150" w14:textId="28851890" w:rsidR="000125E3" w:rsidRPr="000125E3" w:rsidRDefault="000125E3" w:rsidP="000125E3">
      <w:pPr>
        <w:pStyle w:val="EndNoteBibliography"/>
        <w:ind w:left="720" w:hanging="720"/>
      </w:pPr>
      <w:r w:rsidRPr="000125E3">
        <w:lastRenderedPageBreak/>
        <w:t xml:space="preserve">Mohamed, H. A., Spencer, S. L., Al Swasy, A. H., Swidan, S. E., &amp; Abouelenien, M. S. (2014). A social and Biological Approach for Postpartum Depression in Egypt [Article]. </w:t>
      </w:r>
      <w:r w:rsidRPr="000125E3">
        <w:rPr>
          <w:i/>
        </w:rPr>
        <w:t>Woman - Psychosomatic Gynaecology and Obstetrics</w:t>
      </w:r>
      <w:r w:rsidRPr="000125E3">
        <w:t>,</w:t>
      </w:r>
      <w:r w:rsidRPr="000125E3">
        <w:rPr>
          <w:i/>
        </w:rPr>
        <w:t xml:space="preserve"> 1</w:t>
      </w:r>
      <w:r w:rsidRPr="000125E3">
        <w:t xml:space="preserve">(C), 30-39. </w:t>
      </w:r>
      <w:hyperlink r:id="rId54" w:history="1">
        <w:r w:rsidRPr="000125E3">
          <w:rPr>
            <w:rStyle w:val="a9"/>
          </w:rPr>
          <w:t>https://doi.org/10.1016/j.woman.2014.10.002</w:t>
        </w:r>
      </w:hyperlink>
      <w:r w:rsidRPr="000125E3">
        <w:t xml:space="preserve"> </w:t>
      </w:r>
    </w:p>
    <w:p w14:paraId="793DAE13" w14:textId="33A0955A" w:rsidR="000125E3" w:rsidRPr="000125E3" w:rsidRDefault="000125E3" w:rsidP="000125E3">
      <w:pPr>
        <w:pStyle w:val="EndNoteBibliography"/>
        <w:ind w:left="720" w:hanging="720"/>
      </w:pPr>
      <w:r w:rsidRPr="000125E3">
        <w:t xml:space="preserve">Mossie, T. B., Sibhatu, A. K., Dargie, A., &amp; Ayele, A. D. (2017). Prevalence of Antenatal Depressive Symptoms and Associated Factors among Pregnant Women in Maichew, North Ethiopia: An Institution Based Study. </w:t>
      </w:r>
      <w:r w:rsidRPr="000125E3">
        <w:rPr>
          <w:i/>
        </w:rPr>
        <w:t>Ethiop J Health Sci</w:t>
      </w:r>
      <w:r w:rsidRPr="000125E3">
        <w:t>,</w:t>
      </w:r>
      <w:r w:rsidRPr="000125E3">
        <w:rPr>
          <w:i/>
        </w:rPr>
        <w:t xml:space="preserve"> 27</w:t>
      </w:r>
      <w:r w:rsidRPr="000125E3">
        <w:t xml:space="preserve">(1), 59-66. </w:t>
      </w:r>
      <w:hyperlink r:id="rId55" w:history="1">
        <w:r w:rsidRPr="000125E3">
          <w:rPr>
            <w:rStyle w:val="a9"/>
          </w:rPr>
          <w:t>https://doi.org/10.4314/ejhs.v27i1.8</w:t>
        </w:r>
      </w:hyperlink>
      <w:r w:rsidRPr="000125E3">
        <w:t xml:space="preserve"> </w:t>
      </w:r>
    </w:p>
    <w:p w14:paraId="1D42ED73" w14:textId="2A63F232" w:rsidR="000125E3" w:rsidRPr="000125E3" w:rsidRDefault="000125E3" w:rsidP="000125E3">
      <w:pPr>
        <w:pStyle w:val="EndNoteBibliography"/>
        <w:ind w:left="720" w:hanging="720"/>
      </w:pPr>
      <w:r w:rsidRPr="000125E3">
        <w:t xml:space="preserve">Mostafa, O. A., El-Rafie, M., Al Sayed, E. T., Khalil, M. A., &amp; Zaki, S. M. (2021). Assessment of antepartum depression and its effect on pregnancy outcome in two primary health care units in qaliobia governorate, egypt [Article]. </w:t>
      </w:r>
      <w:r w:rsidRPr="000125E3">
        <w:rPr>
          <w:i/>
        </w:rPr>
        <w:t>Open Access Macedonian Journal of Medical Sciences</w:t>
      </w:r>
      <w:r w:rsidRPr="000125E3">
        <w:t>,</w:t>
      </w:r>
      <w:r w:rsidRPr="000125E3">
        <w:rPr>
          <w:i/>
        </w:rPr>
        <w:t xml:space="preserve"> 9</w:t>
      </w:r>
      <w:r w:rsidRPr="000125E3">
        <w:t xml:space="preserve">(E), 447-454. </w:t>
      </w:r>
      <w:hyperlink r:id="rId56" w:history="1">
        <w:r w:rsidRPr="000125E3">
          <w:rPr>
            <w:rStyle w:val="a9"/>
          </w:rPr>
          <w:t>https://doi.org/10.3889/oamjms.2021.5960</w:t>
        </w:r>
      </w:hyperlink>
      <w:r w:rsidRPr="000125E3">
        <w:t xml:space="preserve"> </w:t>
      </w:r>
    </w:p>
    <w:p w14:paraId="0131B364" w14:textId="473DEB05" w:rsidR="000125E3" w:rsidRPr="000125E3" w:rsidRDefault="000125E3" w:rsidP="000125E3">
      <w:pPr>
        <w:pStyle w:val="EndNoteBibliography"/>
        <w:ind w:left="720" w:hanging="720"/>
      </w:pPr>
      <w:r w:rsidRPr="000125E3">
        <w:t xml:space="preserve">Nasreen, H. E., Kabir, Z. N., Forsell, Y., &amp; Edhborg, M. (2011). Prevalence and associated factors of depressive and anxiety symptoms during pregnancy: a population based study in rural Bangladesh. </w:t>
      </w:r>
      <w:r w:rsidRPr="000125E3">
        <w:rPr>
          <w:i/>
        </w:rPr>
        <w:t>BMC Womens Health</w:t>
      </w:r>
      <w:r w:rsidRPr="000125E3">
        <w:t>,</w:t>
      </w:r>
      <w:r w:rsidRPr="000125E3">
        <w:rPr>
          <w:i/>
        </w:rPr>
        <w:t xml:space="preserve"> 11</w:t>
      </w:r>
      <w:r w:rsidRPr="000125E3">
        <w:t xml:space="preserve">, 22. </w:t>
      </w:r>
      <w:hyperlink r:id="rId57" w:history="1">
        <w:r w:rsidRPr="000125E3">
          <w:rPr>
            <w:rStyle w:val="a9"/>
          </w:rPr>
          <w:t>https://doi.org/10.1186/1472-6874-11-22</w:t>
        </w:r>
      </w:hyperlink>
      <w:r w:rsidRPr="000125E3">
        <w:t xml:space="preserve"> </w:t>
      </w:r>
    </w:p>
    <w:p w14:paraId="4BE7F162" w14:textId="1ED9D195" w:rsidR="000125E3" w:rsidRPr="000125E3" w:rsidRDefault="000125E3" w:rsidP="000125E3">
      <w:pPr>
        <w:pStyle w:val="EndNoteBibliography"/>
        <w:ind w:left="720" w:hanging="720"/>
      </w:pPr>
      <w:r w:rsidRPr="000125E3">
        <w:t xml:space="preserve">Ndokera, R., &amp; MacArthur, C. (2011). The relationship between maternal depression and adverse infant health outcomes in Zambia: a cross-sectional feasibility study. </w:t>
      </w:r>
      <w:r w:rsidRPr="000125E3">
        <w:rPr>
          <w:i/>
        </w:rPr>
        <w:t>Child Care Health Dev</w:t>
      </w:r>
      <w:r w:rsidRPr="000125E3">
        <w:t>,</w:t>
      </w:r>
      <w:r w:rsidRPr="000125E3">
        <w:rPr>
          <w:i/>
        </w:rPr>
        <w:t xml:space="preserve"> 37</w:t>
      </w:r>
      <w:r w:rsidRPr="000125E3">
        <w:t xml:space="preserve">(1), 74-81. </w:t>
      </w:r>
      <w:hyperlink r:id="rId58" w:history="1">
        <w:r w:rsidRPr="000125E3">
          <w:rPr>
            <w:rStyle w:val="a9"/>
          </w:rPr>
          <w:t>https://doi.org/10.1111/j.1365-2214.2010.01129.x</w:t>
        </w:r>
      </w:hyperlink>
      <w:r w:rsidRPr="000125E3">
        <w:t xml:space="preserve"> </w:t>
      </w:r>
    </w:p>
    <w:p w14:paraId="6A5219BD" w14:textId="00FF35F1" w:rsidR="000125E3" w:rsidRPr="000125E3" w:rsidRDefault="000125E3" w:rsidP="000125E3">
      <w:pPr>
        <w:pStyle w:val="EndNoteBibliography"/>
        <w:ind w:left="720" w:hanging="720"/>
      </w:pPr>
      <w:r w:rsidRPr="000125E3">
        <w:t xml:space="preserve">Raghavan, V., Khan, H. A., Seshu, U., Rai, S. P., Durairaj, J., Aarthi, G., Sangeetha, C., John, S., &amp; Thara, R. (2021). Prevalence and risk factors of perinatal depression among women in rural Bihar: A community-based cross-sectional study. </w:t>
      </w:r>
      <w:r w:rsidRPr="000125E3">
        <w:rPr>
          <w:i/>
        </w:rPr>
        <w:t>Asian J Psychiatr</w:t>
      </w:r>
      <w:r w:rsidRPr="000125E3">
        <w:t>,</w:t>
      </w:r>
      <w:r w:rsidRPr="000125E3">
        <w:rPr>
          <w:i/>
        </w:rPr>
        <w:t xml:space="preserve"> 56</w:t>
      </w:r>
      <w:r w:rsidRPr="000125E3">
        <w:t xml:space="preserve">, 102552. </w:t>
      </w:r>
      <w:hyperlink r:id="rId59" w:history="1">
        <w:r w:rsidRPr="000125E3">
          <w:rPr>
            <w:rStyle w:val="a9"/>
          </w:rPr>
          <w:t>https://doi.org/10.1016/j.ajp.2021.102552</w:t>
        </w:r>
      </w:hyperlink>
      <w:r w:rsidRPr="000125E3">
        <w:t xml:space="preserve"> </w:t>
      </w:r>
    </w:p>
    <w:p w14:paraId="4568E30A" w14:textId="51F1D588" w:rsidR="000125E3" w:rsidRPr="000125E3" w:rsidRDefault="000125E3" w:rsidP="000125E3">
      <w:pPr>
        <w:pStyle w:val="EndNoteBibliography"/>
        <w:ind w:left="720" w:hanging="720"/>
      </w:pPr>
      <w:r w:rsidRPr="000125E3">
        <w:t xml:space="preserve">Rahman, A., Iqbal, Z., &amp; Harrington, R. (2003). Life events, social support and depression in childbirth: perspectives from a rural community in the developing world. </w:t>
      </w:r>
      <w:r w:rsidRPr="000125E3">
        <w:rPr>
          <w:i/>
        </w:rPr>
        <w:t>Psychol Med</w:t>
      </w:r>
      <w:r w:rsidRPr="000125E3">
        <w:t>,</w:t>
      </w:r>
      <w:r w:rsidRPr="000125E3">
        <w:rPr>
          <w:i/>
        </w:rPr>
        <w:t xml:space="preserve"> 33</w:t>
      </w:r>
      <w:r w:rsidRPr="000125E3">
        <w:t xml:space="preserve">(7), 1161-1167. </w:t>
      </w:r>
      <w:hyperlink r:id="rId60" w:history="1">
        <w:r w:rsidRPr="000125E3">
          <w:rPr>
            <w:rStyle w:val="a9"/>
          </w:rPr>
          <w:t>https://doi.org/10.1017/s0033291703008286</w:t>
        </w:r>
      </w:hyperlink>
      <w:r w:rsidRPr="000125E3">
        <w:t xml:space="preserve"> </w:t>
      </w:r>
    </w:p>
    <w:p w14:paraId="4559EF1D" w14:textId="235CD740" w:rsidR="000125E3" w:rsidRPr="000125E3" w:rsidRDefault="000125E3" w:rsidP="000125E3">
      <w:pPr>
        <w:pStyle w:val="EndNoteBibliography"/>
        <w:ind w:left="720" w:hanging="720"/>
      </w:pPr>
      <w:r w:rsidRPr="000125E3">
        <w:t xml:space="preserve">Raj, K., Keshari, S. S., Shankar, H., &amp; Kesarwani, P. (2021). Depression and its Association with Housing conditions and Family among Pregnant Women of Rural Varanasi [Article]. </w:t>
      </w:r>
      <w:r w:rsidRPr="000125E3">
        <w:rPr>
          <w:i/>
        </w:rPr>
        <w:t>Indian Journal of Community Health</w:t>
      </w:r>
      <w:r w:rsidRPr="000125E3">
        <w:t>,</w:t>
      </w:r>
      <w:r w:rsidRPr="000125E3">
        <w:rPr>
          <w:i/>
        </w:rPr>
        <w:t xml:space="preserve"> 33</w:t>
      </w:r>
      <w:r w:rsidRPr="000125E3">
        <w:t xml:space="preserve">(4), 575-579. </w:t>
      </w:r>
      <w:hyperlink r:id="rId61" w:history="1">
        <w:r w:rsidRPr="000125E3">
          <w:rPr>
            <w:rStyle w:val="a9"/>
          </w:rPr>
          <w:t>https://doi.org/10.47203/IJCH.2021.v33i04.006</w:t>
        </w:r>
      </w:hyperlink>
      <w:r w:rsidRPr="000125E3">
        <w:t xml:space="preserve"> </w:t>
      </w:r>
    </w:p>
    <w:p w14:paraId="7FA25F61" w14:textId="3BE50C31" w:rsidR="000125E3" w:rsidRPr="000125E3" w:rsidRDefault="000125E3" w:rsidP="000125E3">
      <w:pPr>
        <w:pStyle w:val="EndNoteBibliography"/>
        <w:ind w:left="720" w:hanging="720"/>
      </w:pPr>
      <w:r w:rsidRPr="000125E3">
        <w:t xml:space="preserve">Rathod, S. D., Honikman, S., Hanlon, C., &amp; Shidhaye, R. (2018). Characteristics of perinatal depression in rural central, India: a cross-sectional study. </w:t>
      </w:r>
      <w:r w:rsidRPr="000125E3">
        <w:rPr>
          <w:i/>
        </w:rPr>
        <w:t>Int J Ment Health Syst</w:t>
      </w:r>
      <w:r w:rsidRPr="000125E3">
        <w:t>,</w:t>
      </w:r>
      <w:r w:rsidRPr="000125E3">
        <w:rPr>
          <w:i/>
        </w:rPr>
        <w:t xml:space="preserve"> 12</w:t>
      </w:r>
      <w:r w:rsidRPr="000125E3">
        <w:t xml:space="preserve">, 68. </w:t>
      </w:r>
      <w:hyperlink r:id="rId62" w:history="1">
        <w:r w:rsidRPr="000125E3">
          <w:rPr>
            <w:rStyle w:val="a9"/>
          </w:rPr>
          <w:t>https://doi.org/10.1186/s13033-018-0248-5</w:t>
        </w:r>
      </w:hyperlink>
      <w:r w:rsidRPr="000125E3">
        <w:t xml:space="preserve"> </w:t>
      </w:r>
    </w:p>
    <w:p w14:paraId="3D62B42B" w14:textId="709BDE27" w:rsidR="000125E3" w:rsidRPr="000125E3" w:rsidRDefault="000125E3" w:rsidP="000125E3">
      <w:pPr>
        <w:pStyle w:val="EndNoteBibliography"/>
        <w:ind w:left="720" w:hanging="720"/>
      </w:pPr>
      <w:r w:rsidRPr="000125E3">
        <w:t xml:space="preserve">Reddy, D. T., Syed, I. A., Sharma, D., Pattnaik, S., Begum, J., &amp; Ausvi, S. (2022). Prevalence of Postnatal Depression and Its Risk Factors among Postnatal Women in Rural Area of Srikakulam District. </w:t>
      </w:r>
      <w:r w:rsidRPr="000125E3">
        <w:rPr>
          <w:i/>
        </w:rPr>
        <w:t>National Journal of Community Medicine</w:t>
      </w:r>
      <w:r w:rsidRPr="000125E3">
        <w:t>,</w:t>
      </w:r>
      <w:r w:rsidRPr="000125E3">
        <w:rPr>
          <w:i/>
        </w:rPr>
        <w:t xml:space="preserve"> 11</w:t>
      </w:r>
      <w:r w:rsidRPr="000125E3">
        <w:t xml:space="preserve">(06), 262-266. </w:t>
      </w:r>
      <w:hyperlink r:id="rId63" w:history="1">
        <w:r w:rsidRPr="000125E3">
          <w:rPr>
            <w:rStyle w:val="a9"/>
          </w:rPr>
          <w:t>https://doi.org/10.5455/njcm.20200525111512</w:t>
        </w:r>
      </w:hyperlink>
      <w:r w:rsidRPr="000125E3">
        <w:t xml:space="preserve"> </w:t>
      </w:r>
    </w:p>
    <w:p w14:paraId="6C2CD5D3" w14:textId="626BF621" w:rsidR="000125E3" w:rsidRPr="000125E3" w:rsidRDefault="000125E3" w:rsidP="000125E3">
      <w:pPr>
        <w:pStyle w:val="EndNoteBibliography"/>
        <w:ind w:left="720" w:hanging="720"/>
      </w:pPr>
      <w:r w:rsidRPr="000125E3">
        <w:t xml:space="preserve">Richardson, A., Field, T., Newton, R., &amp; Bendell, D. (2012). Locus of control and prenatal depression. </w:t>
      </w:r>
      <w:r w:rsidRPr="000125E3">
        <w:rPr>
          <w:i/>
        </w:rPr>
        <w:t>Infant Behav Dev</w:t>
      </w:r>
      <w:r w:rsidRPr="000125E3">
        <w:t>,</w:t>
      </w:r>
      <w:r w:rsidRPr="000125E3">
        <w:rPr>
          <w:i/>
        </w:rPr>
        <w:t xml:space="preserve"> 35</w:t>
      </w:r>
      <w:r w:rsidRPr="000125E3">
        <w:t xml:space="preserve">(4), 662-668. </w:t>
      </w:r>
      <w:hyperlink r:id="rId64" w:history="1">
        <w:r w:rsidRPr="000125E3">
          <w:rPr>
            <w:rStyle w:val="a9"/>
          </w:rPr>
          <w:t>https://doi.org/10.1016/j.infbeh.2012.07.006</w:t>
        </w:r>
      </w:hyperlink>
      <w:r w:rsidRPr="000125E3">
        <w:t xml:space="preserve"> </w:t>
      </w:r>
    </w:p>
    <w:p w14:paraId="6AB15ED6" w14:textId="398AC6AD" w:rsidR="000125E3" w:rsidRPr="000125E3" w:rsidRDefault="000125E3" w:rsidP="000125E3">
      <w:pPr>
        <w:pStyle w:val="EndNoteBibliography"/>
        <w:ind w:left="720" w:hanging="720"/>
      </w:pPr>
      <w:r w:rsidRPr="000125E3">
        <w:t xml:space="preserve">Ross, L., Villegas, L., Dennis, C.-L., Bourgeault, I., Cairney, J., Grigoriadis, S., Steele, L., &amp; Yudin, M. (2011). Rural residence and risk for perinatal depression: a Canadian pilot study. </w:t>
      </w:r>
      <w:r w:rsidRPr="000125E3">
        <w:rPr>
          <w:i/>
        </w:rPr>
        <w:t>Archives of Women's Mental Health</w:t>
      </w:r>
      <w:r w:rsidRPr="000125E3">
        <w:t>,</w:t>
      </w:r>
      <w:r w:rsidRPr="000125E3">
        <w:rPr>
          <w:i/>
        </w:rPr>
        <w:t xml:space="preserve"> 14</w:t>
      </w:r>
      <w:r w:rsidRPr="000125E3">
        <w:t xml:space="preserve">(3), 175-185. </w:t>
      </w:r>
      <w:hyperlink r:id="rId65" w:history="1">
        <w:r w:rsidRPr="000125E3">
          <w:rPr>
            <w:rStyle w:val="a9"/>
          </w:rPr>
          <w:t>https://doi.org/10.1007/s00737-011-0208-4</w:t>
        </w:r>
      </w:hyperlink>
      <w:r w:rsidRPr="000125E3">
        <w:t xml:space="preserve"> </w:t>
      </w:r>
    </w:p>
    <w:p w14:paraId="76A646E5" w14:textId="6DB962F3" w:rsidR="000125E3" w:rsidRPr="000125E3" w:rsidRDefault="000125E3" w:rsidP="000125E3">
      <w:pPr>
        <w:pStyle w:val="EndNoteBibliography"/>
        <w:ind w:left="720" w:hanging="720"/>
      </w:pPr>
      <w:r w:rsidRPr="000125E3">
        <w:t xml:space="preserve">Shah, A. K., John, S., Chawla, K., Vankar, G. K., &amp; Jaiswal, A. (2021). Assessment of Association between Domestic Violence and Antenatal Depression in Rural Indian Population [Article]. </w:t>
      </w:r>
      <w:r w:rsidRPr="000125E3">
        <w:rPr>
          <w:i/>
        </w:rPr>
        <w:t>Journal of Clinical and Diagnostic Research</w:t>
      </w:r>
      <w:r w:rsidRPr="000125E3">
        <w:t>,</w:t>
      </w:r>
      <w:r w:rsidRPr="000125E3">
        <w:rPr>
          <w:i/>
        </w:rPr>
        <w:t xml:space="preserve"> 15</w:t>
      </w:r>
      <w:r w:rsidRPr="000125E3">
        <w:t xml:space="preserve">(9), VC11-VC15. </w:t>
      </w:r>
      <w:hyperlink r:id="rId66" w:history="1">
        <w:r w:rsidRPr="000125E3">
          <w:rPr>
            <w:rStyle w:val="a9"/>
          </w:rPr>
          <w:t>https://doi.org/10.7860/jcdr/2021/49204.15442</w:t>
        </w:r>
      </w:hyperlink>
      <w:r w:rsidRPr="000125E3">
        <w:t xml:space="preserve"> </w:t>
      </w:r>
    </w:p>
    <w:p w14:paraId="4DCF168E" w14:textId="72A8F51B" w:rsidR="000125E3" w:rsidRPr="000125E3" w:rsidRDefault="000125E3" w:rsidP="000125E3">
      <w:pPr>
        <w:pStyle w:val="EndNoteBibliography"/>
        <w:ind w:left="720" w:hanging="720"/>
      </w:pPr>
      <w:r w:rsidRPr="000125E3">
        <w:t xml:space="preserve">Shaun, M. M. A., Nizum, M. W. R., Shuvo, M. A., Fayeza, F., Faruk, M. O., Alam, M. F., Ahmed, M. S., Zaman, S., Mali, S. K., &amp; Hawlader, M. D. H. (2022). Association between depressive symptoms and poor sleep quality among pregnant women in Northern Rural Bangladesh: a community-based cross-sectional study [Article]. </w:t>
      </w:r>
      <w:r w:rsidRPr="000125E3">
        <w:rPr>
          <w:i/>
        </w:rPr>
        <w:t>BMC Psychiatry</w:t>
      </w:r>
      <w:r w:rsidRPr="000125E3">
        <w:t>,</w:t>
      </w:r>
      <w:r w:rsidRPr="000125E3">
        <w:rPr>
          <w:i/>
        </w:rPr>
        <w:t xml:space="preserve"> 22</w:t>
      </w:r>
      <w:r w:rsidRPr="000125E3">
        <w:t xml:space="preserve">(1), Article 201. </w:t>
      </w:r>
      <w:hyperlink r:id="rId67" w:history="1">
        <w:r w:rsidRPr="000125E3">
          <w:rPr>
            <w:rStyle w:val="a9"/>
          </w:rPr>
          <w:t>https://doi.org/10.1186/s12888-022-03839-w</w:t>
        </w:r>
      </w:hyperlink>
      <w:r w:rsidRPr="000125E3">
        <w:t xml:space="preserve"> </w:t>
      </w:r>
    </w:p>
    <w:p w14:paraId="38374E5E" w14:textId="5CAE004A" w:rsidR="000125E3" w:rsidRPr="000125E3" w:rsidRDefault="000125E3" w:rsidP="000125E3">
      <w:pPr>
        <w:pStyle w:val="EndNoteBibliography"/>
        <w:ind w:left="720" w:hanging="720"/>
      </w:pPr>
      <w:r w:rsidRPr="000125E3">
        <w:t xml:space="preserve">Shidhaye, P., Shidhaye, R., &amp; Phalke, V. (2017). Association of gender disadvantage factors and gender preference with antenatal depression in women: a cross-sectional study from rural Maharashtra. </w:t>
      </w:r>
      <w:r w:rsidRPr="000125E3">
        <w:rPr>
          <w:i/>
        </w:rPr>
        <w:t>Soc Psychiatry Psychiatr Epidemiol</w:t>
      </w:r>
      <w:r w:rsidRPr="000125E3">
        <w:t>,</w:t>
      </w:r>
      <w:r w:rsidRPr="000125E3">
        <w:rPr>
          <w:i/>
        </w:rPr>
        <w:t xml:space="preserve"> 52</w:t>
      </w:r>
      <w:r w:rsidRPr="000125E3">
        <w:t xml:space="preserve">(6), 737-748. </w:t>
      </w:r>
      <w:hyperlink r:id="rId68" w:history="1">
        <w:r w:rsidRPr="000125E3">
          <w:rPr>
            <w:rStyle w:val="a9"/>
          </w:rPr>
          <w:t>https://doi.org/10.1007/s00127-017-1380-2</w:t>
        </w:r>
      </w:hyperlink>
      <w:r w:rsidRPr="000125E3">
        <w:t xml:space="preserve"> </w:t>
      </w:r>
    </w:p>
    <w:p w14:paraId="1685D9E3" w14:textId="282C8117" w:rsidR="000125E3" w:rsidRPr="000125E3" w:rsidRDefault="000125E3" w:rsidP="000125E3">
      <w:pPr>
        <w:pStyle w:val="EndNoteBibliography"/>
        <w:ind w:left="720" w:hanging="720"/>
      </w:pPr>
      <w:r w:rsidRPr="000125E3">
        <w:t xml:space="preserve">Shivalli, S., &amp; Gururaj, N. (2015). Postnatal depression among rural women in South India: do socio-demographic, obstetric and pregnancy outcome have a role to play? </w:t>
      </w:r>
      <w:r w:rsidRPr="000125E3">
        <w:rPr>
          <w:i/>
        </w:rPr>
        <w:t>PLoS One</w:t>
      </w:r>
      <w:r w:rsidRPr="000125E3">
        <w:t>,</w:t>
      </w:r>
      <w:r w:rsidRPr="000125E3">
        <w:rPr>
          <w:i/>
        </w:rPr>
        <w:t xml:space="preserve"> 10</w:t>
      </w:r>
      <w:r w:rsidRPr="000125E3">
        <w:t xml:space="preserve">(4), e0122079. </w:t>
      </w:r>
      <w:hyperlink r:id="rId69" w:history="1">
        <w:r w:rsidRPr="000125E3">
          <w:rPr>
            <w:rStyle w:val="a9"/>
          </w:rPr>
          <w:t>https://doi.org/10.1371/journal.pone.0122079</w:t>
        </w:r>
      </w:hyperlink>
      <w:r w:rsidRPr="000125E3">
        <w:t xml:space="preserve"> </w:t>
      </w:r>
    </w:p>
    <w:p w14:paraId="55092FEB" w14:textId="77777777" w:rsidR="000125E3" w:rsidRPr="000125E3" w:rsidRDefault="000125E3" w:rsidP="000125E3">
      <w:pPr>
        <w:pStyle w:val="EndNoteBibliography"/>
        <w:ind w:left="720" w:hanging="720"/>
      </w:pPr>
      <w:r w:rsidRPr="000125E3">
        <w:t xml:space="preserve">Shrestha, N., Hazrah, P., &amp; Sagar, R. (2015). Incidence and prevalence of postpartum depression in a rural community of India. </w:t>
      </w:r>
      <w:r w:rsidRPr="000125E3">
        <w:rPr>
          <w:i/>
        </w:rPr>
        <w:t>Journal of Chitwan Medical College</w:t>
      </w:r>
      <w:r w:rsidRPr="000125E3">
        <w:t>,</w:t>
      </w:r>
      <w:r w:rsidRPr="000125E3">
        <w:rPr>
          <w:i/>
        </w:rPr>
        <w:t xml:space="preserve"> 5</w:t>
      </w:r>
      <w:r w:rsidRPr="000125E3">
        <w:t xml:space="preserve">(2), 11-19. </w:t>
      </w:r>
    </w:p>
    <w:p w14:paraId="3E558C61" w14:textId="1D25B677" w:rsidR="000125E3" w:rsidRPr="000125E3" w:rsidRDefault="000125E3" w:rsidP="000125E3">
      <w:pPr>
        <w:pStyle w:val="EndNoteBibliography"/>
        <w:ind w:left="720" w:hanging="720"/>
      </w:pPr>
      <w:r w:rsidRPr="000125E3">
        <w:lastRenderedPageBreak/>
        <w:t xml:space="preserve">Shriraam, V., Shah, P., Rani, M., &amp; Sathiyasekaran, B. W. C. (2019). A community-based study of postpartum depression in rural Southern India. </w:t>
      </w:r>
      <w:r w:rsidRPr="000125E3">
        <w:rPr>
          <w:i/>
        </w:rPr>
        <w:t>Indian Journal of Social Psychiatry</w:t>
      </w:r>
      <w:r w:rsidRPr="000125E3">
        <w:t>,</w:t>
      </w:r>
      <w:r w:rsidRPr="000125E3">
        <w:rPr>
          <w:i/>
        </w:rPr>
        <w:t xml:space="preserve"> 35</w:t>
      </w:r>
      <w:r w:rsidRPr="000125E3">
        <w:t xml:space="preserve">(1). </w:t>
      </w:r>
      <w:hyperlink r:id="rId70" w:history="1">
        <w:r w:rsidRPr="000125E3">
          <w:rPr>
            <w:rStyle w:val="a9"/>
          </w:rPr>
          <w:t>https://doi.org/10.4103/ijsp.ijsp_13_18</w:t>
        </w:r>
      </w:hyperlink>
      <w:r w:rsidRPr="000125E3">
        <w:t xml:space="preserve"> </w:t>
      </w:r>
    </w:p>
    <w:p w14:paraId="32AEE215" w14:textId="48F45479" w:rsidR="000125E3" w:rsidRPr="000125E3" w:rsidRDefault="000125E3" w:rsidP="000125E3">
      <w:pPr>
        <w:pStyle w:val="EndNoteBibliography"/>
        <w:ind w:left="720" w:hanging="720"/>
      </w:pPr>
      <w:r w:rsidRPr="000125E3">
        <w:t xml:space="preserve">Sikander, S., Ahmad, I., Atif, N., Zaidi, A., Vanobberghen, F., Weiss, H. A., Nisar, A., Tabana, H., Ain, Q. U., Bibi, A., Bilal, S., Bibi, T., Liaqat, R., Sharif, M., Zulfiqar, S., Fuhr, D. C., Price, L. N., Patel, V., &amp; Rahman, A. (2019). Delivering the Thinking Healthy Programme for perinatal depression through volunteer peers: a cluster randomised controlled trial in Pakistan. </w:t>
      </w:r>
      <w:r w:rsidRPr="000125E3">
        <w:rPr>
          <w:i/>
        </w:rPr>
        <w:t>Lancet Psychiatry</w:t>
      </w:r>
      <w:r w:rsidRPr="000125E3">
        <w:t>,</w:t>
      </w:r>
      <w:r w:rsidRPr="000125E3">
        <w:rPr>
          <w:i/>
        </w:rPr>
        <w:t xml:space="preserve"> 6</w:t>
      </w:r>
      <w:r w:rsidRPr="000125E3">
        <w:t xml:space="preserve">(2), 128-139. </w:t>
      </w:r>
      <w:hyperlink r:id="rId71" w:history="1">
        <w:r w:rsidRPr="000125E3">
          <w:rPr>
            <w:rStyle w:val="a9"/>
          </w:rPr>
          <w:t>https://doi.org/10.1016/s2215-0366(18)30467-x</w:t>
        </w:r>
      </w:hyperlink>
      <w:r w:rsidRPr="000125E3">
        <w:t xml:space="preserve"> </w:t>
      </w:r>
    </w:p>
    <w:p w14:paraId="74F9230C" w14:textId="7978CE54" w:rsidR="000125E3" w:rsidRPr="000125E3" w:rsidRDefault="000125E3" w:rsidP="000125E3">
      <w:pPr>
        <w:pStyle w:val="EndNoteBibliography"/>
        <w:ind w:left="720" w:hanging="720"/>
      </w:pPr>
      <w:r w:rsidRPr="000125E3">
        <w:t xml:space="preserve">Sparling, T. M., Waid, J. L., Wendt, A. S., &amp; Gabrysch, S. (2020). Depression among women of reproductive age in rural Bangladesh is linked to food security, diets and nutrition. </w:t>
      </w:r>
      <w:r w:rsidRPr="000125E3">
        <w:rPr>
          <w:i/>
        </w:rPr>
        <w:t>Public Health Nutr</w:t>
      </w:r>
      <w:r w:rsidRPr="000125E3">
        <w:t>,</w:t>
      </w:r>
      <w:r w:rsidRPr="000125E3">
        <w:rPr>
          <w:i/>
        </w:rPr>
        <w:t xml:space="preserve"> 23</w:t>
      </w:r>
      <w:r w:rsidRPr="000125E3">
        <w:t xml:space="preserve">(4), 660-673. </w:t>
      </w:r>
      <w:hyperlink r:id="rId72" w:history="1">
        <w:r w:rsidRPr="000125E3">
          <w:rPr>
            <w:rStyle w:val="a9"/>
          </w:rPr>
          <w:t>https://doi.org/10.1017/s1368980019003495</w:t>
        </w:r>
      </w:hyperlink>
      <w:r w:rsidRPr="000125E3">
        <w:t xml:space="preserve"> </w:t>
      </w:r>
    </w:p>
    <w:p w14:paraId="3A11CDEA" w14:textId="3F021ACC" w:rsidR="000125E3" w:rsidRPr="000125E3" w:rsidRDefault="000125E3" w:rsidP="000125E3">
      <w:pPr>
        <w:pStyle w:val="EndNoteBibliography"/>
        <w:ind w:left="720" w:hanging="720"/>
      </w:pPr>
      <w:r w:rsidRPr="000125E3">
        <w:t xml:space="preserve">Srinivasan, N., Murthy, S., Singh, A. K., Upadhyay, V., Mohan, S. K., &amp; Joshi, A. (2015). Assessment of burden of depression during pregnancy among pregnant women residing in rural setting of chennai. </w:t>
      </w:r>
      <w:r w:rsidRPr="000125E3">
        <w:rPr>
          <w:i/>
        </w:rPr>
        <w:t>J Clin Diagn Res</w:t>
      </w:r>
      <w:r w:rsidRPr="000125E3">
        <w:t>,</w:t>
      </w:r>
      <w:r w:rsidRPr="000125E3">
        <w:rPr>
          <w:i/>
        </w:rPr>
        <w:t xml:space="preserve"> 9</w:t>
      </w:r>
      <w:r w:rsidRPr="000125E3">
        <w:t xml:space="preserve">(4), Lc08-12. </w:t>
      </w:r>
      <w:hyperlink r:id="rId73" w:history="1">
        <w:r w:rsidRPr="000125E3">
          <w:rPr>
            <w:rStyle w:val="a9"/>
          </w:rPr>
          <w:t>https://doi.org/10.7860/jcdr/2015/12380.5850</w:t>
        </w:r>
      </w:hyperlink>
      <w:r w:rsidRPr="000125E3">
        <w:t xml:space="preserve"> </w:t>
      </w:r>
    </w:p>
    <w:p w14:paraId="71FB0466" w14:textId="13AE4037" w:rsidR="000125E3" w:rsidRPr="000125E3" w:rsidRDefault="000125E3" w:rsidP="000125E3">
      <w:pPr>
        <w:pStyle w:val="EndNoteBibliography"/>
        <w:ind w:left="720" w:hanging="720"/>
      </w:pPr>
      <w:r w:rsidRPr="000125E3">
        <w:t xml:space="preserve">Stellenberg, E. L., &amp; Abrahams, J. M. (2015). Prevalence of and factors influencing postnatal depression in a rural community in South Africa. </w:t>
      </w:r>
      <w:r w:rsidRPr="000125E3">
        <w:rPr>
          <w:i/>
        </w:rPr>
        <w:t>Afr J Prim Health Care Fam Med</w:t>
      </w:r>
      <w:r w:rsidRPr="000125E3">
        <w:t>,</w:t>
      </w:r>
      <w:r w:rsidRPr="000125E3">
        <w:rPr>
          <w:i/>
        </w:rPr>
        <w:t xml:space="preserve"> 7</w:t>
      </w:r>
      <w:r w:rsidRPr="000125E3">
        <w:t xml:space="preserve">(1), 874. </w:t>
      </w:r>
      <w:hyperlink r:id="rId74" w:history="1">
        <w:r w:rsidRPr="000125E3">
          <w:rPr>
            <w:rStyle w:val="a9"/>
          </w:rPr>
          <w:t>https://doi.org/10.4102/phcfm.v7i1.874</w:t>
        </w:r>
      </w:hyperlink>
      <w:r w:rsidRPr="000125E3">
        <w:t xml:space="preserve"> </w:t>
      </w:r>
    </w:p>
    <w:p w14:paraId="0920642A" w14:textId="0196EF4A" w:rsidR="000125E3" w:rsidRPr="000125E3" w:rsidRDefault="000125E3" w:rsidP="000125E3">
      <w:pPr>
        <w:pStyle w:val="EndNoteBibliography"/>
        <w:ind w:left="720" w:hanging="720"/>
      </w:pPr>
      <w:r w:rsidRPr="000125E3">
        <w:t xml:space="preserve">Stewart, R. C., Ashorn, P., Umar, E., Dewey, K. G., Ashorn, U., Creed, F., Rahman, A., Tomenson, B., Prado, E. L., &amp; Maleta, K. (2019). Associations between antenatal depression and neonatal outcomes in Malawi. </w:t>
      </w:r>
      <w:r w:rsidRPr="000125E3">
        <w:rPr>
          <w:i/>
        </w:rPr>
        <w:t>Matern Child Nutr</w:t>
      </w:r>
      <w:r w:rsidRPr="000125E3">
        <w:t>,</w:t>
      </w:r>
      <w:r w:rsidRPr="000125E3">
        <w:rPr>
          <w:i/>
        </w:rPr>
        <w:t xml:space="preserve"> 15</w:t>
      </w:r>
      <w:r w:rsidRPr="000125E3">
        <w:t xml:space="preserve">(2), e12709. </w:t>
      </w:r>
      <w:hyperlink r:id="rId75" w:history="1">
        <w:r w:rsidRPr="000125E3">
          <w:rPr>
            <w:rStyle w:val="a9"/>
          </w:rPr>
          <w:t>https://doi.org/10.1111/mcn.12709</w:t>
        </w:r>
      </w:hyperlink>
      <w:r w:rsidRPr="000125E3">
        <w:t xml:space="preserve"> </w:t>
      </w:r>
    </w:p>
    <w:p w14:paraId="6386B4EA" w14:textId="77777777" w:rsidR="000125E3" w:rsidRPr="000125E3" w:rsidRDefault="000125E3" w:rsidP="000125E3">
      <w:pPr>
        <w:pStyle w:val="EndNoteBibliography"/>
        <w:ind w:left="720" w:hanging="720"/>
      </w:pPr>
      <w:r w:rsidRPr="000125E3">
        <w:t xml:space="preserve">Sudeepa, D., Madhukumar, S., &amp; Gaikwad, V. (2013). A study on postnatal depression of women in rural Bangalore. </w:t>
      </w:r>
      <w:r w:rsidRPr="000125E3">
        <w:rPr>
          <w:i/>
        </w:rPr>
        <w:t>Int J Health Sci Res</w:t>
      </w:r>
      <w:r w:rsidRPr="000125E3">
        <w:t>,</w:t>
      </w:r>
      <w:r w:rsidRPr="000125E3">
        <w:rPr>
          <w:i/>
        </w:rPr>
        <w:t xml:space="preserve"> 3</w:t>
      </w:r>
      <w:r w:rsidRPr="000125E3">
        <w:t xml:space="preserve">(1), 1-6. </w:t>
      </w:r>
    </w:p>
    <w:p w14:paraId="03C1874C" w14:textId="10E4F0A4" w:rsidR="000125E3" w:rsidRPr="000125E3" w:rsidRDefault="000125E3" w:rsidP="000125E3">
      <w:pPr>
        <w:pStyle w:val="EndNoteBibliography"/>
        <w:ind w:left="720" w:hanging="720"/>
      </w:pPr>
      <w:r w:rsidRPr="000125E3">
        <w:t xml:space="preserve">Takelle, G. M., Nakie, G., Rtbey, G., &amp; Melkam, M. (2023). Depressive symptoms and associated factors among pregnant women attending antenatal care at Comprehensive Specialized Hospitals in Northwest Ethiopia, 2022: an institution-based cross-sectional study. </w:t>
      </w:r>
      <w:r w:rsidRPr="000125E3">
        <w:rPr>
          <w:i/>
        </w:rPr>
        <w:t>Front Psychiatry</w:t>
      </w:r>
      <w:r w:rsidRPr="000125E3">
        <w:t>,</w:t>
      </w:r>
      <w:r w:rsidRPr="000125E3">
        <w:rPr>
          <w:i/>
        </w:rPr>
        <w:t xml:space="preserve"> 14</w:t>
      </w:r>
      <w:r w:rsidRPr="000125E3">
        <w:t xml:space="preserve">, 1148638. </w:t>
      </w:r>
      <w:hyperlink r:id="rId76" w:history="1">
        <w:r w:rsidRPr="000125E3">
          <w:rPr>
            <w:rStyle w:val="a9"/>
          </w:rPr>
          <w:t>https://doi.org/10.3389/fpsyt.2023.1148638</w:t>
        </w:r>
      </w:hyperlink>
      <w:r w:rsidRPr="000125E3">
        <w:t xml:space="preserve"> </w:t>
      </w:r>
    </w:p>
    <w:p w14:paraId="66F8FC13" w14:textId="43EE03CD" w:rsidR="000125E3" w:rsidRPr="000125E3" w:rsidRDefault="000125E3" w:rsidP="000125E3">
      <w:pPr>
        <w:pStyle w:val="EndNoteBibliography"/>
        <w:ind w:left="720" w:hanging="720"/>
      </w:pPr>
      <w:r w:rsidRPr="000125E3">
        <w:t xml:space="preserve">Tomita, Y., Kiriya, J., Silwal, R. C., Ong, K. I. C., Shibanuma, A., &amp; Jimba, M. (2023). Association between the person-centered maternity care experience and mental health after delivery in urban and rural Dhading, Nepal: a cross-sectional study. </w:t>
      </w:r>
      <w:r w:rsidRPr="000125E3">
        <w:rPr>
          <w:i/>
        </w:rPr>
        <w:t>BMC Pregnancy Childbirth</w:t>
      </w:r>
      <w:r w:rsidRPr="000125E3">
        <w:t>,</w:t>
      </w:r>
      <w:r w:rsidRPr="000125E3">
        <w:rPr>
          <w:i/>
        </w:rPr>
        <w:t xml:space="preserve"> 23</w:t>
      </w:r>
      <w:r w:rsidRPr="000125E3">
        <w:t xml:space="preserve">(1), 398. </w:t>
      </w:r>
      <w:hyperlink r:id="rId77" w:history="1">
        <w:r w:rsidRPr="000125E3">
          <w:rPr>
            <w:rStyle w:val="a9"/>
          </w:rPr>
          <w:t>https://doi.org/10.1186/s12884-023-05709-z</w:t>
        </w:r>
      </w:hyperlink>
      <w:r w:rsidRPr="000125E3">
        <w:t xml:space="preserve"> </w:t>
      </w:r>
    </w:p>
    <w:p w14:paraId="678628C5" w14:textId="5C5C7238" w:rsidR="000125E3" w:rsidRPr="000125E3" w:rsidRDefault="000125E3" w:rsidP="000125E3">
      <w:pPr>
        <w:pStyle w:val="EndNoteBibliography"/>
        <w:ind w:left="720" w:hanging="720"/>
      </w:pPr>
      <w:r w:rsidRPr="000125E3">
        <w:t xml:space="preserve">Toyama, N., Vongphoumy, I., Uehara, M., Sato, C., Nishimoto, F., Moji, K., Pongvongsa, T., Shirai, K., Takayama, T., Takahara, M., Tamashiro, Y., Endo, Y., Kounnavong, S., &amp; Kobayashi, J. (2021). Impact of village health volunteer support on postnatal depressive symptoms in the remote rural areas of Lao People's Democratic Republic: a cross-sectional study. </w:t>
      </w:r>
      <w:r w:rsidRPr="000125E3">
        <w:rPr>
          <w:i/>
        </w:rPr>
        <w:t>Trop Med Health</w:t>
      </w:r>
      <w:r w:rsidRPr="000125E3">
        <w:t>,</w:t>
      </w:r>
      <w:r w:rsidRPr="000125E3">
        <w:rPr>
          <w:i/>
        </w:rPr>
        <w:t xml:space="preserve"> 49</w:t>
      </w:r>
      <w:r w:rsidRPr="000125E3">
        <w:t xml:space="preserve">(1), 28. </w:t>
      </w:r>
      <w:hyperlink r:id="rId78" w:history="1">
        <w:r w:rsidRPr="000125E3">
          <w:rPr>
            <w:rStyle w:val="a9"/>
          </w:rPr>
          <w:t>https://doi.org/10.1186/s41182-021-00316-0</w:t>
        </w:r>
      </w:hyperlink>
      <w:r w:rsidRPr="000125E3">
        <w:t xml:space="preserve"> </w:t>
      </w:r>
    </w:p>
    <w:p w14:paraId="5786D6DC" w14:textId="01AD2905" w:rsidR="000125E3" w:rsidRPr="000125E3" w:rsidRDefault="000125E3" w:rsidP="000125E3">
      <w:pPr>
        <w:pStyle w:val="EndNoteBibliography"/>
        <w:ind w:left="720" w:hanging="720"/>
      </w:pPr>
      <w:r w:rsidRPr="000125E3">
        <w:t xml:space="preserve">Tsao, Y., Creedy, D. K., &amp; Gamble, J. (2015). Prevalence and psychological correlates of postnatal depression in rural Taiwanese women. </w:t>
      </w:r>
      <w:r w:rsidRPr="000125E3">
        <w:rPr>
          <w:i/>
        </w:rPr>
        <w:t>Health Care Women Int</w:t>
      </w:r>
      <w:r w:rsidRPr="000125E3">
        <w:t>,</w:t>
      </w:r>
      <w:r w:rsidRPr="000125E3">
        <w:rPr>
          <w:i/>
        </w:rPr>
        <w:t xml:space="preserve"> 36</w:t>
      </w:r>
      <w:r w:rsidRPr="000125E3">
        <w:t xml:space="preserve">(4), 457-474. </w:t>
      </w:r>
      <w:hyperlink r:id="rId79" w:history="1">
        <w:r w:rsidRPr="000125E3">
          <w:rPr>
            <w:rStyle w:val="a9"/>
          </w:rPr>
          <w:t>https://doi.org/10.1080/07399332.2014.946510</w:t>
        </w:r>
      </w:hyperlink>
      <w:r w:rsidRPr="000125E3">
        <w:t xml:space="preserve"> </w:t>
      </w:r>
    </w:p>
    <w:p w14:paraId="1CF1A766" w14:textId="2D394BAC" w:rsidR="000125E3" w:rsidRPr="000125E3" w:rsidRDefault="000125E3" w:rsidP="000125E3">
      <w:pPr>
        <w:pStyle w:val="EndNoteBibliography"/>
        <w:ind w:left="720" w:hanging="720"/>
      </w:pPr>
      <w:r w:rsidRPr="000125E3">
        <w:t xml:space="preserve">Vivilaki, V., Charos, D., Maniatelli, E., Briana, D. D., &amp; Lionis, C. (2021). Predictors of symptoms of depression during the early postpartum period in a sample of greek rural women [Article]. </w:t>
      </w:r>
      <w:r w:rsidRPr="000125E3">
        <w:rPr>
          <w:i/>
        </w:rPr>
        <w:t>Archives of Hellenic Medicine</w:t>
      </w:r>
      <w:r w:rsidRPr="000125E3">
        <w:t>,</w:t>
      </w:r>
      <w:r w:rsidRPr="000125E3">
        <w:rPr>
          <w:i/>
        </w:rPr>
        <w:t xml:space="preserve"> 38</w:t>
      </w:r>
      <w:r w:rsidRPr="000125E3">
        <w:t xml:space="preserve">(3), 360-366. </w:t>
      </w:r>
      <w:hyperlink r:id="rId80" w:history="1">
        <w:r w:rsidRPr="000125E3">
          <w:rPr>
            <w:rStyle w:val="a9"/>
          </w:rPr>
          <w:t>https://www.embase.com/search/results?subaction=viewrecord&amp;id=L2007576581&amp;from=export</w:t>
        </w:r>
      </w:hyperlink>
      <w:r w:rsidRPr="000125E3">
        <w:t xml:space="preserve"> </w:t>
      </w:r>
    </w:p>
    <w:p w14:paraId="517122BA" w14:textId="03D5A4DF" w:rsidR="000125E3" w:rsidRPr="000125E3" w:rsidRDefault="000125E3" w:rsidP="000125E3">
      <w:pPr>
        <w:pStyle w:val="EndNoteBibliography"/>
        <w:ind w:left="720" w:hanging="720"/>
      </w:pPr>
      <w:r w:rsidRPr="000125E3">
        <w:t xml:space="preserve">Wang, N., Mu, M., Liu, Z., Reheman, Z., Yang, J., Nie, W., Shi, Y., &amp; Nie, J. (2022). Correlation between primary family caregiver identity and maternal depression risk in poor rural China. </w:t>
      </w:r>
      <w:r w:rsidRPr="000125E3">
        <w:rPr>
          <w:i/>
        </w:rPr>
        <w:t>Hong Kong Med J</w:t>
      </w:r>
      <w:r w:rsidRPr="000125E3">
        <w:t>,</w:t>
      </w:r>
      <w:r w:rsidRPr="000125E3">
        <w:rPr>
          <w:i/>
        </w:rPr>
        <w:t xml:space="preserve"> 28</w:t>
      </w:r>
      <w:r w:rsidRPr="000125E3">
        <w:t xml:space="preserve">(6), 457-465. </w:t>
      </w:r>
      <w:hyperlink r:id="rId81" w:history="1">
        <w:r w:rsidRPr="000125E3">
          <w:rPr>
            <w:rStyle w:val="a9"/>
          </w:rPr>
          <w:t>https://doi.org/10.12809/hkmj219875</w:t>
        </w:r>
      </w:hyperlink>
      <w:r w:rsidRPr="000125E3">
        <w:t xml:space="preserve"> </w:t>
      </w:r>
    </w:p>
    <w:p w14:paraId="209A0BCE" w14:textId="6618E01E" w:rsidR="000125E3" w:rsidRPr="000125E3" w:rsidRDefault="000125E3" w:rsidP="000125E3">
      <w:pPr>
        <w:pStyle w:val="EndNoteBibliography"/>
        <w:ind w:left="720" w:hanging="720"/>
      </w:pPr>
      <w:r w:rsidRPr="000125E3">
        <w:t xml:space="preserve">Wang, Y., Wang, X., Liu, F., Jiang, X., Xiao, Y., Dong, X., Kong, X., Yang, X., Tian, D., &amp; Qu, Z. (2016). Negative Life Events and Antenatal Depression among Pregnant Women in Rural China: The Role of Negative Automatic Thoughts. </w:t>
      </w:r>
      <w:r w:rsidRPr="000125E3">
        <w:rPr>
          <w:i/>
        </w:rPr>
        <w:t>PLoS One</w:t>
      </w:r>
      <w:r w:rsidRPr="000125E3">
        <w:t>,</w:t>
      </w:r>
      <w:r w:rsidRPr="000125E3">
        <w:rPr>
          <w:i/>
        </w:rPr>
        <w:t xml:space="preserve"> 11</w:t>
      </w:r>
      <w:r w:rsidRPr="000125E3">
        <w:t xml:space="preserve">(12), e0167597. </w:t>
      </w:r>
      <w:hyperlink r:id="rId82" w:history="1">
        <w:r w:rsidRPr="000125E3">
          <w:rPr>
            <w:rStyle w:val="a9"/>
          </w:rPr>
          <w:t>https://doi.org/10.1371/journal.pone.0167597</w:t>
        </w:r>
      </w:hyperlink>
      <w:r w:rsidRPr="000125E3">
        <w:t xml:space="preserve"> </w:t>
      </w:r>
    </w:p>
    <w:p w14:paraId="5AE9CE3A" w14:textId="079BA683" w:rsidR="000125E3" w:rsidRPr="000125E3" w:rsidRDefault="000125E3" w:rsidP="000125E3">
      <w:pPr>
        <w:pStyle w:val="EndNoteBibliography"/>
        <w:ind w:left="720" w:hanging="720"/>
      </w:pPr>
      <w:r w:rsidRPr="000125E3">
        <w:t xml:space="preserve">Weobong, B., Soremekun, S., ten Asbroek, A. H. A., Amenga-Etego, S., Danso, S., Owusu-Agyei, S., Prince, M., &amp; Kirkwood, B. R. (2014). Prevalence and determinants of antenatal depression among pregnant women in a predominantly rural population in Ghana: The DON population-based study [Article]. </w:t>
      </w:r>
      <w:r w:rsidRPr="000125E3">
        <w:rPr>
          <w:i/>
        </w:rPr>
        <w:t>Journal of Affective Disorders</w:t>
      </w:r>
      <w:r w:rsidRPr="000125E3">
        <w:t>,</w:t>
      </w:r>
      <w:r w:rsidRPr="000125E3">
        <w:rPr>
          <w:i/>
        </w:rPr>
        <w:t xml:space="preserve"> 165</w:t>
      </w:r>
      <w:r w:rsidRPr="000125E3">
        <w:t xml:space="preserve">, 1-7. </w:t>
      </w:r>
      <w:hyperlink r:id="rId83" w:history="1">
        <w:r w:rsidRPr="000125E3">
          <w:rPr>
            <w:rStyle w:val="a9"/>
          </w:rPr>
          <w:t>https://doi.org/10.1016/j.jad.2014.04.009</w:t>
        </w:r>
      </w:hyperlink>
      <w:r w:rsidRPr="000125E3">
        <w:t xml:space="preserve"> </w:t>
      </w:r>
    </w:p>
    <w:p w14:paraId="3471E551" w14:textId="00F2EBC2" w:rsidR="000125E3" w:rsidRPr="000125E3" w:rsidRDefault="000125E3" w:rsidP="000125E3">
      <w:pPr>
        <w:pStyle w:val="EndNoteBibliography"/>
        <w:ind w:left="720" w:hanging="720"/>
      </w:pPr>
      <w:r w:rsidRPr="000125E3">
        <w:t xml:space="preserve">Weobong, B., Ten Asbroek, A. H. A., Soremekun, S., Danso, S., Owusu-Agyei, S., Prince, M., &amp; Kirkwood, B. R. (2015). Determinants of postnatal depression in rural Ghana: Findings </w:t>
      </w:r>
      <w:r w:rsidRPr="000125E3">
        <w:lastRenderedPageBreak/>
        <w:t xml:space="preserve">from the don population based cohort study [Article]. </w:t>
      </w:r>
      <w:r w:rsidRPr="000125E3">
        <w:rPr>
          <w:i/>
        </w:rPr>
        <w:t>Depression and Anxiety</w:t>
      </w:r>
      <w:r w:rsidRPr="000125E3">
        <w:t>,</w:t>
      </w:r>
      <w:r w:rsidRPr="000125E3">
        <w:rPr>
          <w:i/>
        </w:rPr>
        <w:t xml:space="preserve"> 32</w:t>
      </w:r>
      <w:r w:rsidRPr="000125E3">
        <w:t xml:space="preserve">(2), 108-119. </w:t>
      </w:r>
      <w:hyperlink r:id="rId84" w:history="1">
        <w:r w:rsidRPr="000125E3">
          <w:rPr>
            <w:rStyle w:val="a9"/>
          </w:rPr>
          <w:t>https://doi.org/10.1002/da.22218</w:t>
        </w:r>
      </w:hyperlink>
      <w:r w:rsidRPr="000125E3">
        <w:t xml:space="preserve"> </w:t>
      </w:r>
    </w:p>
    <w:p w14:paraId="272FD3F2" w14:textId="3917B21D" w:rsidR="000125E3" w:rsidRPr="000125E3" w:rsidRDefault="000125E3" w:rsidP="000125E3">
      <w:pPr>
        <w:pStyle w:val="EndNoteBibliography"/>
        <w:ind w:left="720" w:hanging="720"/>
      </w:pPr>
      <w:r w:rsidRPr="000125E3">
        <w:t xml:space="preserve">Woldetensay, Y. K., Belachew, T., Biesalski, H. K., Ghosh, S., Lacruz, M. E., Scherbaum, V., &amp; Kantelhardt, E. J. (2018). The role of nutrition, intimate partner violence and social support in prenatal depressive symptoms in rural Ethiopia: community based birth cohort study. </w:t>
      </w:r>
      <w:r w:rsidRPr="000125E3">
        <w:rPr>
          <w:i/>
        </w:rPr>
        <w:t>BMC Pregnancy Childbirth</w:t>
      </w:r>
      <w:r w:rsidRPr="000125E3">
        <w:t>,</w:t>
      </w:r>
      <w:r w:rsidRPr="000125E3">
        <w:rPr>
          <w:i/>
        </w:rPr>
        <w:t xml:space="preserve"> 18</w:t>
      </w:r>
      <w:r w:rsidRPr="000125E3">
        <w:t xml:space="preserve">(1), 374. </w:t>
      </w:r>
      <w:hyperlink r:id="rId85" w:history="1">
        <w:r w:rsidRPr="000125E3">
          <w:rPr>
            <w:rStyle w:val="a9"/>
          </w:rPr>
          <w:t>https://doi.org/10.1186/s12884-018-2009-5</w:t>
        </w:r>
      </w:hyperlink>
      <w:r w:rsidRPr="000125E3">
        <w:t xml:space="preserve"> </w:t>
      </w:r>
    </w:p>
    <w:p w14:paraId="3DC98DBC" w14:textId="3F375477" w:rsidR="000125E3" w:rsidRPr="000125E3" w:rsidRDefault="000125E3" w:rsidP="000125E3">
      <w:pPr>
        <w:pStyle w:val="EndNoteBibliography"/>
        <w:ind w:left="720" w:hanging="720"/>
      </w:pPr>
      <w:r w:rsidRPr="000125E3">
        <w:t xml:space="preserve">Wu, Y., Ye, R., Wang, Q., Sun, C., Ji, Y., Zhou, H., &amp; Chang, W. (2022). Association of COVID-19 Lockdown during the Perinatal Period with Postpartum Depression: Evidence from Rural Areas of Western China. </w:t>
      </w:r>
      <w:r w:rsidRPr="000125E3">
        <w:rPr>
          <w:i/>
        </w:rPr>
        <w:t>Health Commun</w:t>
      </w:r>
      <w:r w:rsidRPr="000125E3">
        <w:t>,</w:t>
      </w:r>
      <w:r w:rsidRPr="000125E3">
        <w:rPr>
          <w:i/>
        </w:rPr>
        <w:t xml:space="preserve"> 37</w:t>
      </w:r>
      <w:r w:rsidRPr="000125E3">
        <w:t xml:space="preserve">(12), 1488-1495. </w:t>
      </w:r>
      <w:hyperlink r:id="rId86" w:history="1">
        <w:r w:rsidRPr="000125E3">
          <w:rPr>
            <w:rStyle w:val="a9"/>
          </w:rPr>
          <w:t>https://doi.org/10.1080/10410236.2022.2036425</w:t>
        </w:r>
      </w:hyperlink>
      <w:r w:rsidRPr="000125E3">
        <w:t xml:space="preserve"> </w:t>
      </w:r>
    </w:p>
    <w:p w14:paraId="064B9A8A" w14:textId="77777777" w:rsidR="000125E3" w:rsidRPr="000125E3" w:rsidRDefault="000125E3" w:rsidP="000125E3">
      <w:pPr>
        <w:pStyle w:val="EndNoteBibliography"/>
        <w:ind w:left="720" w:hanging="720"/>
      </w:pPr>
      <w:r w:rsidRPr="000125E3">
        <w:t xml:space="preserve">Zahidie, A., Kazi, A., Fatmi, Z., Bhatti, M. T., &amp; Dureshahwar, S. (2011). Social environment and depression among pregnant women in rural areas of Sind, Pakistan. </w:t>
      </w:r>
      <w:r w:rsidRPr="000125E3">
        <w:rPr>
          <w:i/>
        </w:rPr>
        <w:t>JPMA-Journal of the Pakistan Medical Association</w:t>
      </w:r>
      <w:r w:rsidRPr="000125E3">
        <w:t>,</w:t>
      </w:r>
      <w:r w:rsidRPr="000125E3">
        <w:rPr>
          <w:i/>
        </w:rPr>
        <w:t xml:space="preserve"> 61</w:t>
      </w:r>
      <w:r w:rsidRPr="000125E3">
        <w:t xml:space="preserve">(12), 1183. </w:t>
      </w:r>
    </w:p>
    <w:p w14:paraId="45A5B5AE" w14:textId="711608B7" w:rsidR="000125E3" w:rsidRPr="000125E3" w:rsidRDefault="000125E3" w:rsidP="000125E3">
      <w:pPr>
        <w:pStyle w:val="EndNoteBibliography"/>
        <w:ind w:left="720" w:hanging="720"/>
      </w:pPr>
      <w:r w:rsidRPr="000125E3">
        <w:t xml:space="preserve">Zarghami, M., Abdollahi, F., &amp; Lye, M. S. (2019). A comparison of the prevalence and related risk factors for post-partum depression in Urban and Rural Areas [Article]. </w:t>
      </w:r>
      <w:r w:rsidRPr="000125E3">
        <w:rPr>
          <w:i/>
        </w:rPr>
        <w:t>Iranian Journal of Psychiatry and Behavioral Sciences</w:t>
      </w:r>
      <w:r w:rsidRPr="000125E3">
        <w:t>,</w:t>
      </w:r>
      <w:r w:rsidRPr="000125E3">
        <w:rPr>
          <w:i/>
        </w:rPr>
        <w:t xml:space="preserve"> 13</w:t>
      </w:r>
      <w:r w:rsidRPr="000125E3">
        <w:t xml:space="preserve">(2). </w:t>
      </w:r>
      <w:hyperlink r:id="rId87" w:history="1">
        <w:r w:rsidRPr="000125E3">
          <w:rPr>
            <w:rStyle w:val="a9"/>
          </w:rPr>
          <w:t>https://doi.org/10.5812/ijpbs.62558</w:t>
        </w:r>
      </w:hyperlink>
      <w:r w:rsidRPr="000125E3">
        <w:t xml:space="preserve"> </w:t>
      </w:r>
    </w:p>
    <w:p w14:paraId="5B078793" w14:textId="1087D291" w:rsidR="000E1995" w:rsidRDefault="000E1995" w:rsidP="000E1995">
      <w:pPr>
        <w:jc w:val="left"/>
        <w:rPr>
          <w:rFonts w:ascii="Times New Roman" w:hAnsi="Times New Roman" w:cs="Times New Roman"/>
        </w:rPr>
      </w:pPr>
      <w:r w:rsidRPr="00575619">
        <w:rPr>
          <w:rFonts w:ascii="Times New Roman" w:hAnsi="Times New Roman" w:cs="Times New Roman"/>
          <w:szCs w:val="21"/>
        </w:rPr>
        <w:fldChar w:fldCharType="end"/>
      </w:r>
    </w:p>
    <w:p w14:paraId="372955C6" w14:textId="77777777" w:rsidR="00A673A6" w:rsidRDefault="00A673A6">
      <w:pPr>
        <w:rPr>
          <w:rFonts w:hint="eastAsia"/>
        </w:rPr>
      </w:pPr>
    </w:p>
    <w:sectPr w:rsidR="00A673A6" w:rsidSect="000E199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990CAD" w14:textId="77777777" w:rsidR="009C3E37" w:rsidRDefault="009C3E37" w:rsidP="0070350C">
      <w:pPr>
        <w:rPr>
          <w:rFonts w:hint="eastAsia"/>
        </w:rPr>
      </w:pPr>
      <w:r>
        <w:separator/>
      </w:r>
    </w:p>
  </w:endnote>
  <w:endnote w:type="continuationSeparator" w:id="0">
    <w:p w14:paraId="3E7A673B" w14:textId="77777777" w:rsidR="009C3E37" w:rsidRDefault="009C3E37" w:rsidP="007035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A6AD16" w14:textId="77777777" w:rsidR="009C3E37" w:rsidRDefault="009C3E37" w:rsidP="0070350C">
      <w:pPr>
        <w:rPr>
          <w:rFonts w:hint="eastAsia"/>
        </w:rPr>
      </w:pPr>
      <w:r>
        <w:separator/>
      </w:r>
    </w:p>
  </w:footnote>
  <w:footnote w:type="continuationSeparator" w:id="0">
    <w:p w14:paraId="2B844C91" w14:textId="77777777" w:rsidR="009C3E37" w:rsidRDefault="009C3E37" w:rsidP="0070350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2A4D0C"/>
    <w:multiLevelType w:val="hybridMultilevel"/>
    <w:tmpl w:val="1D26B27A"/>
    <w:lvl w:ilvl="0" w:tplc="5D5AE31A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969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W2NLcwNjMyMTM3MjVU0lEKTi0uzszPAykwrgUA0f2E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9edddpw9w0vezta6pxvwpda2x2xtaftrx&quot;&gt;My EndNote Library&lt;record-ids&gt;&lt;item&gt;16654&lt;/item&gt;&lt;item&gt;16672&lt;/item&gt;&lt;item&gt;16702&lt;/item&gt;&lt;item&gt;16715&lt;/item&gt;&lt;item&gt;16721&lt;/item&gt;&lt;item&gt;16767&lt;/item&gt;&lt;item&gt;16770&lt;/item&gt;&lt;item&gt;16773&lt;/item&gt;&lt;item&gt;16787&lt;/item&gt;&lt;item&gt;16812&lt;/item&gt;&lt;item&gt;16825&lt;/item&gt;&lt;item&gt;16837&lt;/item&gt;&lt;item&gt;16845&lt;/item&gt;&lt;item&gt;16859&lt;/item&gt;&lt;item&gt;16873&lt;/item&gt;&lt;item&gt;16875&lt;/item&gt;&lt;item&gt;16886&lt;/item&gt;&lt;item&gt;16894&lt;/item&gt;&lt;item&gt;16924&lt;/item&gt;&lt;item&gt;16926&lt;/item&gt;&lt;item&gt;16934&lt;/item&gt;&lt;item&gt;16949&lt;/item&gt;&lt;item&gt;16962&lt;/item&gt;&lt;item&gt;16970&lt;/item&gt;&lt;item&gt;16994&lt;/item&gt;&lt;item&gt;17006&lt;/item&gt;&lt;item&gt;17012&lt;/item&gt;&lt;item&gt;17299&lt;/item&gt;&lt;item&gt;17331&lt;/item&gt;&lt;item&gt;17461&lt;/item&gt;&lt;item&gt;17692&lt;/item&gt;&lt;item&gt;17720&lt;/item&gt;&lt;item&gt;17761&lt;/item&gt;&lt;item&gt;17771&lt;/item&gt;&lt;item&gt;17776&lt;/item&gt;&lt;item&gt;17815&lt;/item&gt;&lt;item&gt;17833&lt;/item&gt;&lt;item&gt;17850&lt;/item&gt;&lt;item&gt;17884&lt;/item&gt;&lt;item&gt;17959&lt;/item&gt;&lt;item&gt;18035&lt;/item&gt;&lt;item&gt;18156&lt;/item&gt;&lt;item&gt;18220&lt;/item&gt;&lt;item&gt;18225&lt;/item&gt;&lt;item&gt;18439&lt;/item&gt;&lt;item&gt;18610&lt;/item&gt;&lt;item&gt;18612&lt;/item&gt;&lt;item&gt;18945&lt;/item&gt;&lt;item&gt;19061&lt;/item&gt;&lt;item&gt;19210&lt;/item&gt;&lt;item&gt;19325&lt;/item&gt;&lt;item&gt;19535&lt;/item&gt;&lt;item&gt;19586&lt;/item&gt;&lt;item&gt;19647&lt;/item&gt;&lt;item&gt;21411&lt;/item&gt;&lt;item&gt;21475&lt;/item&gt;&lt;item&gt;21529&lt;/item&gt;&lt;item&gt;21753&lt;/item&gt;&lt;item&gt;21913&lt;/item&gt;&lt;item&gt;22129&lt;/item&gt;&lt;item&gt;23704&lt;/item&gt;&lt;item&gt;23748&lt;/item&gt;&lt;item&gt;23852&lt;/item&gt;&lt;item&gt;23894&lt;/item&gt;&lt;item&gt;23939&lt;/item&gt;&lt;item&gt;23948&lt;/item&gt;&lt;item&gt;23976&lt;/item&gt;&lt;item&gt;23988&lt;/item&gt;&lt;item&gt;24172&lt;/item&gt;&lt;item&gt;24477&lt;/item&gt;&lt;item&gt;24831&lt;/item&gt;&lt;item&gt;38747&lt;/item&gt;&lt;item&gt;38826&lt;/item&gt;&lt;item&gt;41871&lt;/item&gt;&lt;item&gt;41999&lt;/item&gt;&lt;item&gt;42042&lt;/item&gt;&lt;item&gt;42066&lt;/item&gt;&lt;item&gt;42396&lt;/item&gt;&lt;item&gt;43131&lt;/item&gt;&lt;item&gt;44457&lt;/item&gt;&lt;item&gt;45225&lt;/item&gt;&lt;item&gt;45282&lt;/item&gt;&lt;item&gt;46571&lt;/item&gt;&lt;item&gt;46572&lt;/item&gt;&lt;item&gt;46575&lt;/item&gt;&lt;item&gt;46577&lt;/item&gt;&lt;/record-ids&gt;&lt;/item&gt;&lt;/Libraries&gt;"/>
  </w:docVars>
  <w:rsids>
    <w:rsidRoot w:val="000E1995"/>
    <w:rsid w:val="000125E3"/>
    <w:rsid w:val="000E1995"/>
    <w:rsid w:val="00110F05"/>
    <w:rsid w:val="00197366"/>
    <w:rsid w:val="002466E0"/>
    <w:rsid w:val="00267500"/>
    <w:rsid w:val="003110F7"/>
    <w:rsid w:val="00370A9C"/>
    <w:rsid w:val="004123F0"/>
    <w:rsid w:val="004370AF"/>
    <w:rsid w:val="005523AC"/>
    <w:rsid w:val="005C378D"/>
    <w:rsid w:val="005D655C"/>
    <w:rsid w:val="005E26DC"/>
    <w:rsid w:val="00617A8E"/>
    <w:rsid w:val="0070350C"/>
    <w:rsid w:val="007C0FDB"/>
    <w:rsid w:val="007C5BD1"/>
    <w:rsid w:val="008464C1"/>
    <w:rsid w:val="00875222"/>
    <w:rsid w:val="008F433B"/>
    <w:rsid w:val="00942C23"/>
    <w:rsid w:val="009755E4"/>
    <w:rsid w:val="009954BE"/>
    <w:rsid w:val="009A25C8"/>
    <w:rsid w:val="009C3E37"/>
    <w:rsid w:val="009C7C89"/>
    <w:rsid w:val="009D05A4"/>
    <w:rsid w:val="009F1F11"/>
    <w:rsid w:val="009F52BE"/>
    <w:rsid w:val="00A673A6"/>
    <w:rsid w:val="00A7395A"/>
    <w:rsid w:val="00AA1097"/>
    <w:rsid w:val="00B11B7F"/>
    <w:rsid w:val="00B25DF4"/>
    <w:rsid w:val="00B47A02"/>
    <w:rsid w:val="00BB5977"/>
    <w:rsid w:val="00BE0B3B"/>
    <w:rsid w:val="00C450E2"/>
    <w:rsid w:val="00C65289"/>
    <w:rsid w:val="00DA08C4"/>
    <w:rsid w:val="00E93E15"/>
    <w:rsid w:val="00F31881"/>
    <w:rsid w:val="00F70492"/>
    <w:rsid w:val="00F8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D0388"/>
  <w15:chartTrackingRefBased/>
  <w15:docId w15:val="{911D71DC-F986-4F4A-BF2D-243BDBF15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99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1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19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1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1995"/>
    <w:rPr>
      <w:sz w:val="18"/>
      <w:szCs w:val="18"/>
    </w:rPr>
  </w:style>
  <w:style w:type="table" w:styleId="3-6">
    <w:name w:val="Grid Table 3 Accent 6"/>
    <w:basedOn w:val="a1"/>
    <w:uiPriority w:val="48"/>
    <w:rsid w:val="000E1995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6-6">
    <w:name w:val="Grid Table 6 Colorful Accent 6"/>
    <w:basedOn w:val="a1"/>
    <w:uiPriority w:val="51"/>
    <w:rsid w:val="000E1995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-6">
    <w:name w:val="Grid Table 7 Colorful Accent 6"/>
    <w:basedOn w:val="a1"/>
    <w:uiPriority w:val="52"/>
    <w:rsid w:val="000E1995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2-2">
    <w:name w:val="Grid Table 2 Accent 2"/>
    <w:basedOn w:val="a1"/>
    <w:uiPriority w:val="47"/>
    <w:rsid w:val="000E1995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">
    <w:name w:val="Grid Table 1 Light Accent 3"/>
    <w:basedOn w:val="a1"/>
    <w:uiPriority w:val="46"/>
    <w:rsid w:val="000E1995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0E1995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1"/>
    <w:uiPriority w:val="46"/>
    <w:rsid w:val="000E1995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List Paragraph"/>
    <w:basedOn w:val="a"/>
    <w:uiPriority w:val="34"/>
    <w:qFormat/>
    <w:rsid w:val="000E199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E19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E19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E199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E1995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0E1995"/>
    <w:rPr>
      <w:color w:val="467886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E1995"/>
    <w:rPr>
      <w:color w:val="605E5C"/>
      <w:shd w:val="clear" w:color="auto" w:fill="E1DFDD"/>
    </w:rPr>
  </w:style>
  <w:style w:type="paragraph" w:customStyle="1" w:styleId="Default">
    <w:name w:val="Default"/>
    <w:rsid w:val="000E199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2471/blt.09.067066" TargetMode="External"/><Relationship Id="rId21" Type="http://schemas.openxmlformats.org/officeDocument/2006/relationships/hyperlink" Target="https://doi.org/10.2147/ndt.S26588" TargetMode="External"/><Relationship Id="rId42" Type="http://schemas.openxmlformats.org/officeDocument/2006/relationships/hyperlink" Target="https://doi.org/10.4103/jpgm.JPGM_479_18" TargetMode="External"/><Relationship Id="rId47" Type="http://schemas.openxmlformats.org/officeDocument/2006/relationships/hyperlink" Target="https://doi.org/10.1016/j.jogn.2017.11.012" TargetMode="External"/><Relationship Id="rId63" Type="http://schemas.openxmlformats.org/officeDocument/2006/relationships/hyperlink" Target="https://doi.org/10.5455/njcm.20200525111512" TargetMode="External"/><Relationship Id="rId68" Type="http://schemas.openxmlformats.org/officeDocument/2006/relationships/hyperlink" Target="https://doi.org/10.1007/s00127-017-1380-2" TargetMode="External"/><Relationship Id="rId84" Type="http://schemas.openxmlformats.org/officeDocument/2006/relationships/hyperlink" Target="https://doi.org/10.1002/da.22218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doi.org/10.1186/s12978-019-0690-0" TargetMode="External"/><Relationship Id="rId11" Type="http://schemas.openxmlformats.org/officeDocument/2006/relationships/hyperlink" Target="https://doi.org/10.1186/s12884-021-03967-3" TargetMode="External"/><Relationship Id="rId32" Type="http://schemas.openxmlformats.org/officeDocument/2006/relationships/hyperlink" Target="https://doi.org/10.1186/s12884-020-03132-2" TargetMode="External"/><Relationship Id="rId37" Type="http://schemas.openxmlformats.org/officeDocument/2006/relationships/hyperlink" Target="https://search.ebscohost.com/login.aspx?direct=true&amp;db=c8h&amp;AN=120481588&amp;site=ehost-live" TargetMode="External"/><Relationship Id="rId53" Type="http://schemas.openxmlformats.org/officeDocument/2006/relationships/hyperlink" Target="https://doi.org/10.1093/jn/nxaa255" TargetMode="External"/><Relationship Id="rId58" Type="http://schemas.openxmlformats.org/officeDocument/2006/relationships/hyperlink" Target="https://doi.org/10.1111/j.1365-2214.2010.01129.x" TargetMode="External"/><Relationship Id="rId74" Type="http://schemas.openxmlformats.org/officeDocument/2006/relationships/hyperlink" Target="https://doi.org/10.4102/phcfm.v7i1.874" TargetMode="External"/><Relationship Id="rId79" Type="http://schemas.openxmlformats.org/officeDocument/2006/relationships/hyperlink" Target="https://doi.org/10.1080/07399332.2014.946510" TargetMode="External"/><Relationship Id="rId5" Type="http://schemas.openxmlformats.org/officeDocument/2006/relationships/footnotes" Target="footnotes.xml"/><Relationship Id="rId14" Type="http://schemas.openxmlformats.org/officeDocument/2006/relationships/hyperlink" Target="https://doi.org/10.1371/journal.pone.0220003" TargetMode="External"/><Relationship Id="rId22" Type="http://schemas.openxmlformats.org/officeDocument/2006/relationships/hyperlink" Target="https://doi.org/10.11604/pamj.2022.42.138.32347" TargetMode="External"/><Relationship Id="rId27" Type="http://schemas.openxmlformats.org/officeDocument/2006/relationships/hyperlink" Target="https://doi.org/10.1111/ajr.12934" TargetMode="External"/><Relationship Id="rId30" Type="http://schemas.openxmlformats.org/officeDocument/2006/relationships/hyperlink" Target="https://doi.org/10.1177/0020764015607919" TargetMode="External"/><Relationship Id="rId35" Type="http://schemas.openxmlformats.org/officeDocument/2006/relationships/hyperlink" Target="https://doi.org/10.3390/ijerph20032364" TargetMode="External"/><Relationship Id="rId43" Type="http://schemas.openxmlformats.org/officeDocument/2006/relationships/hyperlink" Target="https://doi.org/10.3402/gha.v7.24725" TargetMode="External"/><Relationship Id="rId48" Type="http://schemas.openxmlformats.org/officeDocument/2006/relationships/hyperlink" Target="https://doi.org/10.1007/s00127-010-0206-2" TargetMode="External"/><Relationship Id="rId56" Type="http://schemas.openxmlformats.org/officeDocument/2006/relationships/hyperlink" Target="https://doi.org/10.3889/oamjms.2021.5960" TargetMode="External"/><Relationship Id="rId64" Type="http://schemas.openxmlformats.org/officeDocument/2006/relationships/hyperlink" Target="https://doi.org/10.1016/j.infbeh.2012.07.006" TargetMode="External"/><Relationship Id="rId69" Type="http://schemas.openxmlformats.org/officeDocument/2006/relationships/hyperlink" Target="https://doi.org/10.1371/journal.pone.0122079" TargetMode="External"/><Relationship Id="rId77" Type="http://schemas.openxmlformats.org/officeDocument/2006/relationships/hyperlink" Target="https://doi.org/10.1186/s12884-023-05709-z" TargetMode="External"/><Relationship Id="rId8" Type="http://schemas.openxmlformats.org/officeDocument/2006/relationships/hyperlink" Target="https://doi.org/10.1136/bmjopen-2021-058633" TargetMode="External"/><Relationship Id="rId51" Type="http://schemas.openxmlformats.org/officeDocument/2006/relationships/hyperlink" Target="https://doi.org/10.5005/jp-journals-10006-1858" TargetMode="External"/><Relationship Id="rId72" Type="http://schemas.openxmlformats.org/officeDocument/2006/relationships/hyperlink" Target="https://doi.org/10.1017/s1368980019003495" TargetMode="External"/><Relationship Id="rId80" Type="http://schemas.openxmlformats.org/officeDocument/2006/relationships/hyperlink" Target="https://www.embase.com/search/results?subaction=viewrecord&amp;id=L2007576581&amp;from=export" TargetMode="External"/><Relationship Id="rId85" Type="http://schemas.openxmlformats.org/officeDocument/2006/relationships/hyperlink" Target="https://doi.org/10.1186/s12884-018-2009-5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07/s10995-005-2448-2" TargetMode="External"/><Relationship Id="rId17" Type="http://schemas.openxmlformats.org/officeDocument/2006/relationships/hyperlink" Target="https://doi.org/10.1186/s12978-023-01576-1" TargetMode="External"/><Relationship Id="rId25" Type="http://schemas.openxmlformats.org/officeDocument/2006/relationships/hyperlink" Target="https://doi.org/10.1186/s12884-022-04580-8" TargetMode="External"/><Relationship Id="rId33" Type="http://schemas.openxmlformats.org/officeDocument/2006/relationships/hyperlink" Target="https://doi.org/10.1080/00016340600753158" TargetMode="External"/><Relationship Id="rId38" Type="http://schemas.openxmlformats.org/officeDocument/2006/relationships/hyperlink" Target="https://doi.org/10.1097/01.Nnr.0000299856.98170.19" TargetMode="External"/><Relationship Id="rId46" Type="http://schemas.openxmlformats.org/officeDocument/2006/relationships/hyperlink" Target="https://doi.org/10.3389/fpsyt.2021.584287" TargetMode="External"/><Relationship Id="rId59" Type="http://schemas.openxmlformats.org/officeDocument/2006/relationships/hyperlink" Target="https://doi.org/10.1016/j.ajp.2021.102552" TargetMode="External"/><Relationship Id="rId67" Type="http://schemas.openxmlformats.org/officeDocument/2006/relationships/hyperlink" Target="https://doi.org/10.1186/s12888-022-03839-w" TargetMode="External"/><Relationship Id="rId20" Type="http://schemas.openxmlformats.org/officeDocument/2006/relationships/hyperlink" Target="https://doi.org/10.1186/s12884-021-04340-0" TargetMode="External"/><Relationship Id="rId41" Type="http://schemas.openxmlformats.org/officeDocument/2006/relationships/hyperlink" Target="https://doi.org/10.12669/pjms.312.6702" TargetMode="External"/><Relationship Id="rId54" Type="http://schemas.openxmlformats.org/officeDocument/2006/relationships/hyperlink" Target="https://doi.org/10.1016/j.woman.2014.10.002" TargetMode="External"/><Relationship Id="rId62" Type="http://schemas.openxmlformats.org/officeDocument/2006/relationships/hyperlink" Target="https://doi.org/10.1186/s13033-018-0248-5" TargetMode="External"/><Relationship Id="rId70" Type="http://schemas.openxmlformats.org/officeDocument/2006/relationships/hyperlink" Target="https://doi.org/10.4103/ijsp.ijsp_13_18" TargetMode="External"/><Relationship Id="rId75" Type="http://schemas.openxmlformats.org/officeDocument/2006/relationships/hyperlink" Target="https://doi.org/10.1111/mcn.12709" TargetMode="External"/><Relationship Id="rId83" Type="http://schemas.openxmlformats.org/officeDocument/2006/relationships/hyperlink" Target="https://doi.org/10.1016/j.jad.2014.04.009" TargetMode="External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111/j.1753-6405.2008.00274.x" TargetMode="External"/><Relationship Id="rId23" Type="http://schemas.openxmlformats.org/officeDocument/2006/relationships/hyperlink" Target="https://doi.org/10.1007/s10995-012-1123-7" TargetMode="External"/><Relationship Id="rId28" Type="http://schemas.openxmlformats.org/officeDocument/2006/relationships/hyperlink" Target="https://doi.org/10.1007/s00737-009-0080-7" TargetMode="External"/><Relationship Id="rId36" Type="http://schemas.openxmlformats.org/officeDocument/2006/relationships/hyperlink" Target="https://doi.org/10.4102/sajpsychiatry.v24i0.1176" TargetMode="External"/><Relationship Id="rId49" Type="http://schemas.openxmlformats.org/officeDocument/2006/relationships/hyperlink" Target="https://doi.org/10.1111/ppc.12428" TargetMode="External"/><Relationship Id="rId57" Type="http://schemas.openxmlformats.org/officeDocument/2006/relationships/hyperlink" Target="https://doi.org/10.1186/1472-6874-11-22" TargetMode="External"/><Relationship Id="rId10" Type="http://schemas.openxmlformats.org/officeDocument/2006/relationships/hyperlink" Target="https://doi.org/10.4103/ijph.ijph_1694_21" TargetMode="External"/><Relationship Id="rId31" Type="http://schemas.openxmlformats.org/officeDocument/2006/relationships/hyperlink" Target="https://doi.org/10.1177/0253717621991061" TargetMode="External"/><Relationship Id="rId44" Type="http://schemas.openxmlformats.org/officeDocument/2006/relationships/hyperlink" Target="https://doi.org/10.1016/j.midw.2011.05.001" TargetMode="External"/><Relationship Id="rId52" Type="http://schemas.openxmlformats.org/officeDocument/2006/relationships/hyperlink" Target="https://doi.org/10.1007/s10995-020-03045-8" TargetMode="External"/><Relationship Id="rId60" Type="http://schemas.openxmlformats.org/officeDocument/2006/relationships/hyperlink" Target="https://doi.org/10.1017/s0033291703008286" TargetMode="External"/><Relationship Id="rId65" Type="http://schemas.openxmlformats.org/officeDocument/2006/relationships/hyperlink" Target="https://doi.org/10.1007/s00737-011-0208-4" TargetMode="External"/><Relationship Id="rId73" Type="http://schemas.openxmlformats.org/officeDocument/2006/relationships/hyperlink" Target="https://doi.org/10.7860/jcdr/2015/12380.5850" TargetMode="External"/><Relationship Id="rId78" Type="http://schemas.openxmlformats.org/officeDocument/2006/relationships/hyperlink" Target="https://doi.org/10.1186/s41182-021-00316-0" TargetMode="External"/><Relationship Id="rId81" Type="http://schemas.openxmlformats.org/officeDocument/2006/relationships/hyperlink" Target="https://doi.org/10.12809/hkmj219875" TargetMode="External"/><Relationship Id="rId86" Type="http://schemas.openxmlformats.org/officeDocument/2006/relationships/hyperlink" Target="https://doi.org/10.1080/10410236.2022.20364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12978-019-0823-5" TargetMode="External"/><Relationship Id="rId13" Type="http://schemas.openxmlformats.org/officeDocument/2006/relationships/hyperlink" Target="https://doi.org/10.1007/s10597-007-9115-6" TargetMode="External"/><Relationship Id="rId18" Type="http://schemas.openxmlformats.org/officeDocument/2006/relationships/hyperlink" Target="https://doi.org/10.1007/s00737-002-0140-8" TargetMode="External"/><Relationship Id="rId39" Type="http://schemas.openxmlformats.org/officeDocument/2006/relationships/hyperlink" Target="https://doi.org/10.4103/jfmpc.jfmpc_2485_20" TargetMode="External"/><Relationship Id="rId34" Type="http://schemas.openxmlformats.org/officeDocument/2006/relationships/hyperlink" Target="https://doi.org/10.1186/s12888-021-03155-9" TargetMode="External"/><Relationship Id="rId50" Type="http://schemas.openxmlformats.org/officeDocument/2006/relationships/hyperlink" Target="https://doi.org/10.1007/s40609-020-00170-8" TargetMode="External"/><Relationship Id="rId55" Type="http://schemas.openxmlformats.org/officeDocument/2006/relationships/hyperlink" Target="https://doi.org/10.4314/ejhs.v27i1.8" TargetMode="External"/><Relationship Id="rId76" Type="http://schemas.openxmlformats.org/officeDocument/2006/relationships/hyperlink" Target="https://doi.org/10.3389/fpsyt.2023.1148638" TargetMode="External"/><Relationship Id="rId7" Type="http://schemas.openxmlformats.org/officeDocument/2006/relationships/hyperlink" Target="https://doi.org/10.1016/j.cegh.2018.08.009" TargetMode="External"/><Relationship Id="rId71" Type="http://schemas.openxmlformats.org/officeDocument/2006/relationships/hyperlink" Target="https://doi.org/10.1016/s2215-0366(18)30467-x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17/s0033291708004455" TargetMode="External"/><Relationship Id="rId24" Type="http://schemas.openxmlformats.org/officeDocument/2006/relationships/hyperlink" Target="https://doi.org/10.1007/s00737-011-0221-7" TargetMode="External"/><Relationship Id="rId40" Type="http://schemas.openxmlformats.org/officeDocument/2006/relationships/hyperlink" Target="https://doi.org/10.3389/fpsyt.2021.636875" TargetMode="External"/><Relationship Id="rId45" Type="http://schemas.openxmlformats.org/officeDocument/2006/relationships/hyperlink" Target="https://doi.org/10.1093/inthealth/ihz032" TargetMode="External"/><Relationship Id="rId66" Type="http://schemas.openxmlformats.org/officeDocument/2006/relationships/hyperlink" Target="https://doi.org/10.7860/jcdr/2021/49204.15442" TargetMode="External"/><Relationship Id="rId87" Type="http://schemas.openxmlformats.org/officeDocument/2006/relationships/hyperlink" Target="https://doi.org/10.5812/ijpbs.62558" TargetMode="External"/><Relationship Id="rId61" Type="http://schemas.openxmlformats.org/officeDocument/2006/relationships/hyperlink" Target="https://doi.org/10.47203/IJCH.2021.v33i04.006" TargetMode="External"/><Relationship Id="rId82" Type="http://schemas.openxmlformats.org/officeDocument/2006/relationships/hyperlink" Target="https://doi.org/10.1371/journal.pone.0167597" TargetMode="External"/><Relationship Id="rId19" Type="http://schemas.openxmlformats.org/officeDocument/2006/relationships/hyperlink" Target="https://doi.org/10.1192/bjp.181.6.49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1</Pages>
  <Words>15325</Words>
  <Characters>87356</Characters>
  <Application>Microsoft Office Word</Application>
  <DocSecurity>0</DocSecurity>
  <Lines>727</Lines>
  <Paragraphs>204</Paragraphs>
  <ScaleCrop>false</ScaleCrop>
  <Company/>
  <LinksUpToDate>false</LinksUpToDate>
  <CharactersWithSpaces>10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18</cp:revision>
  <dcterms:created xsi:type="dcterms:W3CDTF">2024-07-14T02:30:00Z</dcterms:created>
  <dcterms:modified xsi:type="dcterms:W3CDTF">2024-08-04T04:48:00Z</dcterms:modified>
</cp:coreProperties>
</file>